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58AF4" w14:textId="03A7C7E9" w:rsidR="0039035F" w:rsidRPr="0039035F" w:rsidRDefault="0039035F" w:rsidP="0039035F">
      <w:pPr>
        <w:rPr>
          <w:b/>
          <w:sz w:val="24"/>
          <w:lang w:val="en-US"/>
        </w:rPr>
      </w:pPr>
      <w:bookmarkStart w:id="0" w:name="_Hlk55334286"/>
      <w:bookmarkStart w:id="1" w:name="_Hlk55980213"/>
      <w:r w:rsidRPr="0039035F">
        <w:rPr>
          <w:b/>
          <w:sz w:val="24"/>
          <w:lang w:val="en-US"/>
        </w:rPr>
        <w:t>Slow Cortical Potential versus Live Z-score neurofeedback in children and adolescents with ADHD: A multi-arm pragmatic randomized controlled trial with active and passive comparators</w:t>
      </w:r>
      <w:bookmarkEnd w:id="0"/>
    </w:p>
    <w:bookmarkEnd w:id="1"/>
    <w:p w14:paraId="0B10618D" w14:textId="77777777" w:rsidR="0039035F" w:rsidRDefault="0039035F" w:rsidP="0039035F">
      <w:pPr>
        <w:rPr>
          <w:sz w:val="20"/>
          <w:szCs w:val="20"/>
          <w:vertAlign w:val="superscript"/>
        </w:rPr>
      </w:pPr>
      <w:r w:rsidRPr="00F34C54">
        <w:rPr>
          <w:sz w:val="20"/>
          <w:szCs w:val="20"/>
        </w:rPr>
        <w:t>John Hasslinger</w:t>
      </w:r>
      <w:r w:rsidRPr="00F34C54">
        <w:rPr>
          <w:sz w:val="20"/>
          <w:szCs w:val="20"/>
          <w:vertAlign w:val="superscript"/>
        </w:rPr>
        <w:t>1,2</w:t>
      </w:r>
      <w:r>
        <w:rPr>
          <w:sz w:val="20"/>
          <w:szCs w:val="20"/>
          <w:vertAlign w:val="superscript"/>
        </w:rPr>
        <w:t>*</w:t>
      </w:r>
      <w:r w:rsidRPr="00F34C54">
        <w:rPr>
          <w:sz w:val="20"/>
          <w:szCs w:val="20"/>
        </w:rPr>
        <w:t>, Sven Bölte</w:t>
      </w:r>
      <w:r w:rsidRPr="00F34C54">
        <w:rPr>
          <w:sz w:val="20"/>
          <w:szCs w:val="20"/>
          <w:vertAlign w:val="superscript"/>
        </w:rPr>
        <w:t>1,2,3</w:t>
      </w:r>
      <w:r w:rsidRPr="00F34C54">
        <w:rPr>
          <w:sz w:val="20"/>
          <w:szCs w:val="20"/>
        </w:rPr>
        <w:t xml:space="preserve"> &amp; Ulf Jonsson</w:t>
      </w:r>
      <w:r w:rsidRPr="00F34C54">
        <w:rPr>
          <w:sz w:val="20"/>
          <w:szCs w:val="20"/>
          <w:vertAlign w:val="superscript"/>
        </w:rPr>
        <w:t>1,2,4</w:t>
      </w:r>
    </w:p>
    <w:p w14:paraId="20B3A51A" w14:textId="77777777" w:rsidR="0039035F" w:rsidRPr="00F34C54" w:rsidRDefault="0039035F" w:rsidP="0039035F">
      <w:pPr>
        <w:spacing w:after="0" w:line="240" w:lineRule="auto"/>
        <w:rPr>
          <w:sz w:val="20"/>
          <w:szCs w:val="20"/>
          <w:lang w:val="en-US"/>
        </w:rPr>
      </w:pPr>
      <w:r w:rsidRPr="00F34C54">
        <w:rPr>
          <w:sz w:val="20"/>
          <w:szCs w:val="20"/>
          <w:lang w:val="en-US"/>
        </w:rPr>
        <w:t xml:space="preserve">¹Center of Neurodevelopmental Disorders (KIND), Centre for Psychiatry Research; Department of Women’s and Children’s Health, Karolinska </w:t>
      </w:r>
      <w:proofErr w:type="spellStart"/>
      <w:r w:rsidRPr="00F34C54">
        <w:rPr>
          <w:sz w:val="20"/>
          <w:szCs w:val="20"/>
          <w:lang w:val="en-US"/>
        </w:rPr>
        <w:t>Institutet</w:t>
      </w:r>
      <w:proofErr w:type="spellEnd"/>
      <w:r w:rsidRPr="00F34C54">
        <w:rPr>
          <w:sz w:val="20"/>
          <w:szCs w:val="20"/>
          <w:lang w:val="en-US"/>
        </w:rPr>
        <w:t xml:space="preserve"> &amp; Child and Adolescent Psychiatry, Stockholm Health Care Services, Region Stockholm, Stockholm, Sweden.</w:t>
      </w:r>
    </w:p>
    <w:p w14:paraId="26D18DD2" w14:textId="77777777" w:rsidR="0039035F" w:rsidRPr="00F34C54" w:rsidRDefault="0039035F" w:rsidP="0039035F">
      <w:pPr>
        <w:spacing w:after="0" w:line="240" w:lineRule="auto"/>
        <w:rPr>
          <w:sz w:val="20"/>
          <w:szCs w:val="20"/>
          <w:vertAlign w:val="superscript"/>
          <w:lang w:val="en-US"/>
        </w:rPr>
      </w:pPr>
      <w:r w:rsidRPr="00F34C54">
        <w:rPr>
          <w:sz w:val="20"/>
          <w:szCs w:val="20"/>
          <w:vertAlign w:val="superscript"/>
          <w:lang w:val="en-US"/>
        </w:rPr>
        <w:t>2</w:t>
      </w:r>
      <w:r w:rsidRPr="00F34C54">
        <w:rPr>
          <w:sz w:val="20"/>
          <w:szCs w:val="20"/>
          <w:lang w:val="en-US"/>
        </w:rPr>
        <w:t xml:space="preserve">Child and Adolescent Psychiatry, Stockholm Health Services, </w:t>
      </w:r>
      <w:r>
        <w:rPr>
          <w:sz w:val="20"/>
          <w:szCs w:val="20"/>
          <w:lang w:val="en-US"/>
        </w:rPr>
        <w:t xml:space="preserve">Region </w:t>
      </w:r>
      <w:r w:rsidRPr="00F34C54">
        <w:rPr>
          <w:sz w:val="20"/>
          <w:szCs w:val="20"/>
          <w:lang w:val="en-US"/>
        </w:rPr>
        <w:t xml:space="preserve">Stockholm, </w:t>
      </w:r>
      <w:r>
        <w:rPr>
          <w:sz w:val="20"/>
          <w:szCs w:val="20"/>
          <w:lang w:val="en-US"/>
        </w:rPr>
        <w:t xml:space="preserve">Stockholm, </w:t>
      </w:r>
      <w:r w:rsidRPr="00F34C54">
        <w:rPr>
          <w:sz w:val="20"/>
          <w:szCs w:val="20"/>
          <w:lang w:val="en-US"/>
        </w:rPr>
        <w:t>Sweden.</w:t>
      </w:r>
    </w:p>
    <w:p w14:paraId="503A6DAE" w14:textId="77777777" w:rsidR="0039035F" w:rsidRPr="00F34C54" w:rsidRDefault="0039035F" w:rsidP="0039035F">
      <w:pPr>
        <w:spacing w:after="0" w:line="240" w:lineRule="auto"/>
        <w:rPr>
          <w:sz w:val="20"/>
          <w:szCs w:val="20"/>
          <w:lang w:val="en-US"/>
        </w:rPr>
      </w:pPr>
      <w:r w:rsidRPr="00F34C54">
        <w:rPr>
          <w:sz w:val="20"/>
          <w:szCs w:val="20"/>
          <w:vertAlign w:val="superscript"/>
          <w:lang w:val="en-US"/>
        </w:rPr>
        <w:t>3</w:t>
      </w:r>
      <w:r w:rsidRPr="00F34C54">
        <w:rPr>
          <w:sz w:val="20"/>
          <w:szCs w:val="20"/>
          <w:lang w:val="en-US"/>
        </w:rPr>
        <w:t>Curtin Autism Research Group, School of Occupational Therapy, Social Work and</w:t>
      </w:r>
      <w:r>
        <w:rPr>
          <w:sz w:val="20"/>
          <w:szCs w:val="20"/>
          <w:lang w:val="en-US"/>
        </w:rPr>
        <w:t xml:space="preserve"> </w:t>
      </w:r>
      <w:r w:rsidRPr="00F34C54">
        <w:rPr>
          <w:sz w:val="20"/>
          <w:szCs w:val="20"/>
          <w:lang w:val="en-US"/>
        </w:rPr>
        <w:t>Speech Pathology, Curtin University, Perth, Western Australia.</w:t>
      </w:r>
    </w:p>
    <w:p w14:paraId="6C8E957C" w14:textId="77777777" w:rsidR="0039035F" w:rsidRPr="00F34C54" w:rsidRDefault="0039035F" w:rsidP="0039035F">
      <w:pPr>
        <w:spacing w:after="0" w:line="240" w:lineRule="auto"/>
        <w:rPr>
          <w:sz w:val="20"/>
          <w:szCs w:val="20"/>
          <w:lang w:val="en-US"/>
        </w:rPr>
      </w:pPr>
      <w:r w:rsidRPr="00F34C54">
        <w:rPr>
          <w:sz w:val="20"/>
          <w:szCs w:val="20"/>
          <w:vertAlign w:val="superscript"/>
          <w:lang w:val="en-US"/>
        </w:rPr>
        <w:t>4</w:t>
      </w:r>
      <w:r w:rsidRPr="00F34C54">
        <w:rPr>
          <w:sz w:val="20"/>
          <w:szCs w:val="20"/>
          <w:lang w:val="en-US"/>
        </w:rPr>
        <w:t>Department of Neuroscience, Child and Adolescent Psychiatry, Uppsala University, Uppsala, Sweden.</w:t>
      </w:r>
    </w:p>
    <w:p w14:paraId="350997C1" w14:textId="77777777" w:rsidR="0039035F" w:rsidRDefault="0039035F" w:rsidP="0039035F">
      <w:pPr>
        <w:rPr>
          <w:sz w:val="20"/>
          <w:szCs w:val="20"/>
          <w:lang w:val="en-US"/>
        </w:rPr>
      </w:pPr>
      <w:r w:rsidRPr="0033731A"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Corresponding author: john.hasslinger@ki.se</w:t>
      </w:r>
    </w:p>
    <w:p w14:paraId="39C565B5" w14:textId="77777777" w:rsidR="0039035F" w:rsidRDefault="0039035F">
      <w:pPr>
        <w:rPr>
          <w:b/>
          <w:sz w:val="24"/>
          <w:szCs w:val="24"/>
          <w:lang w:val="en-IE"/>
        </w:rPr>
      </w:pPr>
    </w:p>
    <w:tbl>
      <w:tblPr>
        <w:tblStyle w:val="Tabellrutnt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743"/>
        <w:gridCol w:w="1241"/>
      </w:tblGrid>
      <w:tr w:rsidR="0081340A" w14:paraId="617E5717" w14:textId="77777777" w:rsidTr="0081340A">
        <w:tc>
          <w:tcPr>
            <w:tcW w:w="12753" w:type="dxa"/>
          </w:tcPr>
          <w:p w14:paraId="46E0011F" w14:textId="13827A70" w:rsidR="0081340A" w:rsidRPr="00737A96" w:rsidRDefault="0081340A" w:rsidP="0081340A">
            <w:pPr>
              <w:rPr>
                <w:b/>
                <w:sz w:val="24"/>
                <w:szCs w:val="24"/>
                <w:lang w:val="en-IE"/>
              </w:rPr>
            </w:pPr>
            <w:r w:rsidRPr="00737A96">
              <w:rPr>
                <w:b/>
                <w:sz w:val="24"/>
                <w:szCs w:val="24"/>
                <w:lang w:val="en-IE"/>
              </w:rPr>
              <w:t xml:space="preserve">Supplement Table S1: </w:t>
            </w:r>
            <w:r w:rsidR="00737A96" w:rsidRPr="003C20F9">
              <w:rPr>
                <w:sz w:val="24"/>
                <w:szCs w:val="24"/>
                <w:lang w:val="en-GB"/>
              </w:rPr>
              <w:t xml:space="preserve">Items measuring daily-functioning and impairment, from the </w:t>
            </w:r>
            <w:r w:rsidR="003C20F9" w:rsidRPr="003C20F9">
              <w:rPr>
                <w:sz w:val="24"/>
                <w:szCs w:val="24"/>
                <w:lang w:val="en-GB"/>
              </w:rPr>
              <w:t>Conner’s</w:t>
            </w:r>
            <w:r w:rsidR="00737A96" w:rsidRPr="003C20F9">
              <w:rPr>
                <w:sz w:val="24"/>
                <w:szCs w:val="24"/>
                <w:lang w:val="en-GB"/>
              </w:rPr>
              <w:t xml:space="preserve"> Rating Scales 3rd edition.</w:t>
            </w:r>
          </w:p>
          <w:p w14:paraId="0F152064" w14:textId="77777777" w:rsidR="0081340A" w:rsidRPr="003C20F9" w:rsidRDefault="0081340A" w:rsidP="00352041">
            <w:pPr>
              <w:rPr>
                <w:b/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388856FF" w14:textId="229FFC68" w:rsidR="0081340A" w:rsidRDefault="003C20F9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712DF8">
              <w:rPr>
                <w:sz w:val="24"/>
                <w:szCs w:val="24"/>
                <w:lang w:val="en-IE"/>
              </w:rPr>
              <w:t>2</w:t>
            </w:r>
          </w:p>
        </w:tc>
      </w:tr>
      <w:tr w:rsidR="007F0DFF" w14:paraId="1EC85101" w14:textId="77777777" w:rsidTr="003C20F9">
        <w:tc>
          <w:tcPr>
            <w:tcW w:w="12753" w:type="dxa"/>
          </w:tcPr>
          <w:p w14:paraId="29A7AC23" w14:textId="77777777" w:rsidR="007F0DFF" w:rsidRDefault="007F0DFF" w:rsidP="00352041">
            <w:pPr>
              <w:rPr>
                <w:sz w:val="24"/>
                <w:szCs w:val="24"/>
                <w:lang w:val="en-IE"/>
              </w:rPr>
            </w:pPr>
            <w:r w:rsidRPr="00BE4CDB">
              <w:rPr>
                <w:b/>
                <w:sz w:val="24"/>
                <w:szCs w:val="24"/>
                <w:lang w:val="en-IE"/>
              </w:rPr>
              <w:t xml:space="preserve">Supplement </w:t>
            </w:r>
            <w:r>
              <w:rPr>
                <w:b/>
                <w:sz w:val="24"/>
                <w:szCs w:val="24"/>
                <w:lang w:val="en-IE"/>
              </w:rPr>
              <w:t>T</w:t>
            </w:r>
            <w:r w:rsidRPr="00BE4CDB">
              <w:rPr>
                <w:b/>
                <w:sz w:val="24"/>
                <w:szCs w:val="24"/>
                <w:lang w:val="en-IE"/>
              </w:rPr>
              <w:t xml:space="preserve">able </w:t>
            </w:r>
            <w:r>
              <w:rPr>
                <w:b/>
                <w:sz w:val="24"/>
                <w:szCs w:val="24"/>
                <w:lang w:val="en-IE"/>
              </w:rPr>
              <w:t xml:space="preserve">S2: </w:t>
            </w:r>
            <w:r w:rsidRPr="007F0DFF">
              <w:rPr>
                <w:sz w:val="24"/>
                <w:szCs w:val="24"/>
                <w:lang w:val="en-IE"/>
              </w:rPr>
              <w:t>Slow Cortical Potential neurofeedback versus Live Z-score neurofeedback from baseline to posttreatment and 6-month follow-up</w:t>
            </w:r>
          </w:p>
          <w:p w14:paraId="2898C03E" w14:textId="02A5B1EE" w:rsidR="007F0DFF" w:rsidRPr="00BE4CDB" w:rsidRDefault="007F0DFF" w:rsidP="00352041">
            <w:pPr>
              <w:rPr>
                <w:b/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0713D468" w14:textId="0B390BFA" w:rsidR="007F0DFF" w:rsidRDefault="007F0DFF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Page 2</w:t>
            </w:r>
          </w:p>
        </w:tc>
      </w:tr>
      <w:tr w:rsidR="00352041" w14:paraId="62704E95" w14:textId="77777777" w:rsidTr="003C20F9">
        <w:tc>
          <w:tcPr>
            <w:tcW w:w="12753" w:type="dxa"/>
          </w:tcPr>
          <w:p w14:paraId="299B1DB8" w14:textId="00068DD5" w:rsidR="00352041" w:rsidRPr="00BE4CDB" w:rsidRDefault="00352041" w:rsidP="00352041">
            <w:pPr>
              <w:rPr>
                <w:sz w:val="24"/>
                <w:szCs w:val="24"/>
                <w:lang w:val="en-IE"/>
              </w:rPr>
            </w:pPr>
            <w:r w:rsidRPr="00BE4CDB">
              <w:rPr>
                <w:b/>
                <w:sz w:val="24"/>
                <w:szCs w:val="24"/>
                <w:lang w:val="en-IE"/>
              </w:rPr>
              <w:t xml:space="preserve">Supplement </w:t>
            </w:r>
            <w:r>
              <w:rPr>
                <w:b/>
                <w:sz w:val="24"/>
                <w:szCs w:val="24"/>
                <w:lang w:val="en-IE"/>
              </w:rPr>
              <w:t>T</w:t>
            </w:r>
            <w:r w:rsidRPr="00BE4CDB">
              <w:rPr>
                <w:b/>
                <w:sz w:val="24"/>
                <w:szCs w:val="24"/>
                <w:lang w:val="en-IE"/>
              </w:rPr>
              <w:t xml:space="preserve">able </w:t>
            </w:r>
            <w:r>
              <w:rPr>
                <w:b/>
                <w:sz w:val="24"/>
                <w:szCs w:val="24"/>
                <w:lang w:val="en-IE"/>
              </w:rPr>
              <w:t>S</w:t>
            </w:r>
            <w:r w:rsidR="007F0DFF">
              <w:rPr>
                <w:b/>
                <w:sz w:val="24"/>
                <w:szCs w:val="24"/>
                <w:lang w:val="en-IE"/>
              </w:rPr>
              <w:t>3</w:t>
            </w:r>
            <w:r w:rsidRPr="00BE4CDB">
              <w:rPr>
                <w:sz w:val="24"/>
                <w:szCs w:val="24"/>
                <w:lang w:val="en-IE"/>
              </w:rPr>
              <w:t xml:space="preserve">: Results of within-group differences </w:t>
            </w:r>
            <w:r>
              <w:rPr>
                <w:sz w:val="24"/>
                <w:szCs w:val="24"/>
                <w:lang w:val="en-IE"/>
              </w:rPr>
              <w:t>baseline</w:t>
            </w:r>
            <w:r w:rsidRPr="00BE4CDB">
              <w:rPr>
                <w:sz w:val="24"/>
                <w:szCs w:val="24"/>
                <w:lang w:val="en-IE"/>
              </w:rPr>
              <w:t xml:space="preserve"> to 6-month </w:t>
            </w:r>
            <w:r>
              <w:rPr>
                <w:sz w:val="24"/>
                <w:szCs w:val="24"/>
                <w:lang w:val="en-IE"/>
              </w:rPr>
              <w:t>f</w:t>
            </w:r>
            <w:r w:rsidRPr="00BE4CDB">
              <w:rPr>
                <w:sz w:val="24"/>
                <w:szCs w:val="24"/>
                <w:lang w:val="en-IE"/>
              </w:rPr>
              <w:t xml:space="preserve">ollow-up.  </w:t>
            </w:r>
          </w:p>
          <w:p w14:paraId="45D8AD4A" w14:textId="77777777" w:rsidR="00352041" w:rsidRDefault="00352041">
            <w:pPr>
              <w:rPr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247CCA79" w14:textId="15CCBD0F" w:rsidR="00352041" w:rsidRDefault="00352041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3C20F9">
              <w:rPr>
                <w:sz w:val="24"/>
                <w:szCs w:val="24"/>
                <w:lang w:val="en-IE"/>
              </w:rPr>
              <w:t>2</w:t>
            </w:r>
          </w:p>
        </w:tc>
      </w:tr>
      <w:tr w:rsidR="00352041" w14:paraId="4D46D76C" w14:textId="77777777" w:rsidTr="003C20F9">
        <w:tc>
          <w:tcPr>
            <w:tcW w:w="12753" w:type="dxa"/>
          </w:tcPr>
          <w:p w14:paraId="64A4716C" w14:textId="61519576" w:rsidR="00352041" w:rsidRDefault="00352041" w:rsidP="00352041">
            <w:pPr>
              <w:rPr>
                <w:sz w:val="24"/>
                <w:lang w:val="en-IE"/>
              </w:rPr>
            </w:pPr>
            <w:r>
              <w:rPr>
                <w:b/>
                <w:sz w:val="24"/>
                <w:szCs w:val="24"/>
                <w:lang w:val="en-IE"/>
              </w:rPr>
              <w:t>Supplement Table S</w:t>
            </w:r>
            <w:r w:rsidR="007F0DFF">
              <w:rPr>
                <w:b/>
                <w:sz w:val="24"/>
                <w:szCs w:val="24"/>
                <w:lang w:val="en-IE"/>
              </w:rPr>
              <w:t>4</w:t>
            </w:r>
            <w:r>
              <w:rPr>
                <w:b/>
                <w:sz w:val="24"/>
                <w:szCs w:val="24"/>
                <w:lang w:val="en-IE"/>
              </w:rPr>
              <w:t xml:space="preserve">a: </w:t>
            </w:r>
            <w:r>
              <w:rPr>
                <w:sz w:val="24"/>
                <w:lang w:val="en-IE"/>
              </w:rPr>
              <w:t>Mean score for teacher-ratings for complete cases per intervention, at baseline, posttreatment and follow-up.</w:t>
            </w:r>
          </w:p>
          <w:p w14:paraId="0983A70A" w14:textId="042A44F7" w:rsidR="00352041" w:rsidRDefault="00352041" w:rsidP="00352041">
            <w:pPr>
              <w:rPr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1AABD63E" w14:textId="2928B1D1" w:rsidR="00352041" w:rsidRDefault="00352041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7F0DFF">
              <w:rPr>
                <w:sz w:val="24"/>
                <w:szCs w:val="24"/>
                <w:lang w:val="en-IE"/>
              </w:rPr>
              <w:t>3</w:t>
            </w:r>
          </w:p>
        </w:tc>
      </w:tr>
      <w:tr w:rsidR="00352041" w14:paraId="468991D0" w14:textId="77777777" w:rsidTr="003C20F9">
        <w:tc>
          <w:tcPr>
            <w:tcW w:w="12753" w:type="dxa"/>
          </w:tcPr>
          <w:p w14:paraId="1154FAE8" w14:textId="11DFB699" w:rsidR="00352041" w:rsidRDefault="00352041" w:rsidP="00352041">
            <w:pPr>
              <w:rPr>
                <w:sz w:val="24"/>
                <w:lang w:val="en-IE"/>
              </w:rPr>
            </w:pPr>
            <w:r w:rsidRPr="00EA728F">
              <w:rPr>
                <w:b/>
                <w:sz w:val="24"/>
                <w:szCs w:val="24"/>
                <w:lang w:val="en-IE"/>
              </w:rPr>
              <w:t>Supplement Table S</w:t>
            </w:r>
            <w:r w:rsidR="007F0DFF">
              <w:rPr>
                <w:b/>
                <w:sz w:val="24"/>
                <w:szCs w:val="24"/>
                <w:lang w:val="en-IE"/>
              </w:rPr>
              <w:t>4</w:t>
            </w:r>
            <w:r w:rsidRPr="00EA728F">
              <w:rPr>
                <w:b/>
                <w:sz w:val="24"/>
                <w:szCs w:val="24"/>
                <w:lang w:val="en-IE"/>
              </w:rPr>
              <w:t>b:</w:t>
            </w:r>
            <w:r w:rsidRPr="00EA728F">
              <w:rPr>
                <w:sz w:val="24"/>
                <w:lang w:val="en-IE"/>
              </w:rPr>
              <w:t xml:space="preserve"> Mean score for parent-ratings for complete cases per intervention, at baseline, posttreatment and follow-up</w:t>
            </w:r>
            <w:r>
              <w:rPr>
                <w:sz w:val="24"/>
                <w:lang w:val="en-IE"/>
              </w:rPr>
              <w:t>.</w:t>
            </w:r>
          </w:p>
          <w:p w14:paraId="31C32E57" w14:textId="6501CE52" w:rsidR="00352041" w:rsidRDefault="00352041" w:rsidP="00352041">
            <w:pPr>
              <w:rPr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27D58CDC" w14:textId="3C75DDF0" w:rsidR="00352041" w:rsidRDefault="00352041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3C20F9">
              <w:rPr>
                <w:sz w:val="24"/>
                <w:szCs w:val="24"/>
                <w:lang w:val="en-IE"/>
              </w:rPr>
              <w:t>3</w:t>
            </w:r>
          </w:p>
        </w:tc>
      </w:tr>
      <w:tr w:rsidR="00352041" w14:paraId="54261CC7" w14:textId="77777777" w:rsidTr="003C20F9">
        <w:tc>
          <w:tcPr>
            <w:tcW w:w="12753" w:type="dxa"/>
          </w:tcPr>
          <w:p w14:paraId="04722F6B" w14:textId="4E6CC02E" w:rsidR="00352041" w:rsidRDefault="00352041" w:rsidP="00352041">
            <w:pPr>
              <w:rPr>
                <w:sz w:val="24"/>
                <w:lang w:val="en-IE"/>
              </w:rPr>
            </w:pPr>
            <w:r w:rsidRPr="00EA728F">
              <w:rPr>
                <w:b/>
                <w:sz w:val="24"/>
                <w:szCs w:val="24"/>
                <w:lang w:val="en-IE"/>
              </w:rPr>
              <w:t>Supplement Table S</w:t>
            </w:r>
            <w:r w:rsidR="007F0DFF">
              <w:rPr>
                <w:b/>
                <w:sz w:val="24"/>
                <w:szCs w:val="24"/>
                <w:lang w:val="en-IE"/>
              </w:rPr>
              <w:t>4</w:t>
            </w:r>
            <w:r w:rsidRPr="00EA728F">
              <w:rPr>
                <w:b/>
                <w:sz w:val="24"/>
                <w:szCs w:val="24"/>
                <w:lang w:val="en-IE"/>
              </w:rPr>
              <w:t>c:</w:t>
            </w:r>
            <w:r w:rsidRPr="00EA728F">
              <w:rPr>
                <w:sz w:val="24"/>
                <w:lang w:val="en-IE"/>
              </w:rPr>
              <w:t xml:space="preserve"> Mean score for self-ratings for complete cases per intervention, at baseline, posttreatment and follow-up</w:t>
            </w:r>
            <w:r>
              <w:rPr>
                <w:sz w:val="24"/>
                <w:lang w:val="en-IE"/>
              </w:rPr>
              <w:t>.</w:t>
            </w:r>
          </w:p>
          <w:p w14:paraId="26ABB3C1" w14:textId="13A03732" w:rsidR="00352041" w:rsidRDefault="00352041" w:rsidP="00352041">
            <w:pPr>
              <w:rPr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241BA8C4" w14:textId="187DE77F" w:rsidR="00352041" w:rsidRDefault="00352041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3C20F9">
              <w:rPr>
                <w:sz w:val="24"/>
                <w:szCs w:val="24"/>
                <w:lang w:val="en-IE"/>
              </w:rPr>
              <w:t>3</w:t>
            </w:r>
          </w:p>
        </w:tc>
      </w:tr>
      <w:tr w:rsidR="00352041" w14:paraId="418676AD" w14:textId="77777777" w:rsidTr="003C20F9">
        <w:tc>
          <w:tcPr>
            <w:tcW w:w="12753" w:type="dxa"/>
          </w:tcPr>
          <w:p w14:paraId="58F6B2A4" w14:textId="3E199385" w:rsidR="00352041" w:rsidRDefault="00352041" w:rsidP="0035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CDB">
              <w:rPr>
                <w:b/>
                <w:sz w:val="24"/>
                <w:szCs w:val="24"/>
                <w:lang w:val="en-IE"/>
              </w:rPr>
              <w:t xml:space="preserve">Supplement </w:t>
            </w:r>
            <w:r>
              <w:rPr>
                <w:b/>
                <w:sz w:val="24"/>
                <w:szCs w:val="24"/>
                <w:lang w:val="en-IE"/>
              </w:rPr>
              <w:t>T</w:t>
            </w:r>
            <w:r w:rsidRPr="00BE4CDB">
              <w:rPr>
                <w:b/>
                <w:sz w:val="24"/>
                <w:szCs w:val="24"/>
                <w:lang w:val="en-IE"/>
              </w:rPr>
              <w:t xml:space="preserve">able </w:t>
            </w:r>
            <w:r>
              <w:rPr>
                <w:b/>
                <w:sz w:val="24"/>
                <w:szCs w:val="24"/>
                <w:lang w:val="en-IE"/>
              </w:rPr>
              <w:t>S</w:t>
            </w:r>
            <w:r w:rsidR="007F0DFF">
              <w:rPr>
                <w:b/>
                <w:sz w:val="24"/>
                <w:szCs w:val="24"/>
                <w:lang w:val="en-IE"/>
              </w:rPr>
              <w:t>5</w:t>
            </w:r>
            <w:r w:rsidRPr="00BE4CDB">
              <w:rPr>
                <w:sz w:val="24"/>
                <w:szCs w:val="24"/>
                <w:lang w:val="en-IE"/>
              </w:rPr>
              <w:t xml:space="preserve">: 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view of mean differentiation valu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 last three sessions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feedback trials 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dif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B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ransfer trials (mean diff TR)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a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.</w:t>
            </w:r>
          </w:p>
          <w:p w14:paraId="552AD343" w14:textId="7F862998" w:rsidR="00352041" w:rsidRDefault="00352041" w:rsidP="00352041">
            <w:pPr>
              <w:rPr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66F78A6D" w14:textId="763D343F" w:rsidR="00352041" w:rsidRDefault="00352041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7F0DFF">
              <w:rPr>
                <w:sz w:val="24"/>
                <w:szCs w:val="24"/>
                <w:lang w:val="en-IE"/>
              </w:rPr>
              <w:t>4</w:t>
            </w:r>
          </w:p>
        </w:tc>
      </w:tr>
      <w:tr w:rsidR="00352041" w14:paraId="53E40790" w14:textId="77777777" w:rsidTr="003C20F9">
        <w:tc>
          <w:tcPr>
            <w:tcW w:w="12753" w:type="dxa"/>
          </w:tcPr>
          <w:p w14:paraId="705E0F61" w14:textId="77777777" w:rsidR="00352041" w:rsidRPr="00352041" w:rsidRDefault="00352041" w:rsidP="00352041">
            <w:pPr>
              <w:rPr>
                <w:b/>
                <w:sz w:val="24"/>
                <w:szCs w:val="24"/>
                <w:lang w:val="en-IE"/>
              </w:rPr>
            </w:pPr>
            <w:r w:rsidRPr="00352041">
              <w:rPr>
                <w:b/>
                <w:sz w:val="24"/>
                <w:szCs w:val="24"/>
                <w:lang w:val="en-IE"/>
              </w:rPr>
              <w:t>Supplement Fig S1:</w:t>
            </w:r>
            <w:r w:rsidRPr="00352041">
              <w:rPr>
                <w:sz w:val="24"/>
                <w:lang w:val="en-IE"/>
              </w:rPr>
              <w:t xml:space="preserve"> Self-regulation per session</w:t>
            </w:r>
            <w:r>
              <w:rPr>
                <w:sz w:val="24"/>
                <w:lang w:val="en-IE"/>
              </w:rPr>
              <w:t xml:space="preserve"> for slow cortical potential neurofeedback.</w:t>
            </w:r>
          </w:p>
          <w:p w14:paraId="5E83A715" w14:textId="77777777" w:rsidR="00352041" w:rsidRDefault="00352041">
            <w:pPr>
              <w:rPr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7BADC178" w14:textId="250A5A69" w:rsidR="00352041" w:rsidRDefault="00352041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7F0DFF">
              <w:rPr>
                <w:sz w:val="24"/>
                <w:szCs w:val="24"/>
                <w:lang w:val="en-IE"/>
              </w:rPr>
              <w:t>5</w:t>
            </w:r>
          </w:p>
        </w:tc>
      </w:tr>
      <w:tr w:rsidR="00352041" w14:paraId="24DB72D7" w14:textId="77777777" w:rsidTr="003C20F9">
        <w:tc>
          <w:tcPr>
            <w:tcW w:w="12753" w:type="dxa"/>
          </w:tcPr>
          <w:p w14:paraId="4E3BBE56" w14:textId="193B3BFF" w:rsidR="00352041" w:rsidRDefault="00352041" w:rsidP="00352041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A3265B">
              <w:rPr>
                <w:b/>
                <w:sz w:val="24"/>
                <w:szCs w:val="24"/>
                <w:lang w:val="en-US"/>
              </w:rPr>
              <w:t xml:space="preserve">Supplement Table </w:t>
            </w:r>
            <w:r>
              <w:rPr>
                <w:b/>
                <w:sz w:val="24"/>
                <w:szCs w:val="24"/>
                <w:lang w:val="en-US"/>
              </w:rPr>
              <w:t>S</w:t>
            </w:r>
            <w:r w:rsidR="007F0DFF">
              <w:rPr>
                <w:b/>
                <w:sz w:val="24"/>
                <w:szCs w:val="24"/>
                <w:lang w:val="en-US"/>
              </w:rPr>
              <w:t>6</w:t>
            </w:r>
            <w:r>
              <w:rPr>
                <w:b/>
                <w:sz w:val="24"/>
                <w:szCs w:val="24"/>
                <w:lang w:val="en-US"/>
              </w:rPr>
              <w:t>:</w:t>
            </w:r>
            <w:r w:rsidRPr="00A3265B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low Cortical Potential neurofeedback</w:t>
            </w: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, learners 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versus </w:t>
            </w: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on-learners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from baseline to posttreatment and 6-month follow-up</w:t>
            </w:r>
          </w:p>
          <w:p w14:paraId="6E02F999" w14:textId="0B301253" w:rsidR="00352041" w:rsidRDefault="00352041" w:rsidP="00352041">
            <w:pPr>
              <w:rPr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032E5E11" w14:textId="107974EA" w:rsidR="00352041" w:rsidRDefault="00352041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7F0DFF">
              <w:rPr>
                <w:sz w:val="24"/>
                <w:szCs w:val="24"/>
                <w:lang w:val="en-IE"/>
              </w:rPr>
              <w:t>5</w:t>
            </w:r>
          </w:p>
        </w:tc>
      </w:tr>
      <w:tr w:rsidR="00352041" w14:paraId="5A6F4BD8" w14:textId="77777777" w:rsidTr="003C20F9">
        <w:tc>
          <w:tcPr>
            <w:tcW w:w="12753" w:type="dxa"/>
          </w:tcPr>
          <w:p w14:paraId="02E648A6" w14:textId="1E86EF3B" w:rsidR="00352041" w:rsidRDefault="00352041" w:rsidP="00352041">
            <w:pPr>
              <w:rPr>
                <w:b/>
                <w:sz w:val="24"/>
                <w:szCs w:val="24"/>
                <w:lang w:val="en-US"/>
              </w:rPr>
            </w:pPr>
            <w:r w:rsidRPr="00A3265B">
              <w:rPr>
                <w:b/>
                <w:sz w:val="24"/>
                <w:szCs w:val="24"/>
                <w:lang w:val="en-US"/>
              </w:rPr>
              <w:t xml:space="preserve">Supplement Table </w:t>
            </w:r>
            <w:r>
              <w:rPr>
                <w:b/>
                <w:sz w:val="24"/>
                <w:szCs w:val="24"/>
                <w:lang w:val="en-US"/>
              </w:rPr>
              <w:t>S</w:t>
            </w:r>
            <w:r w:rsidR="007F0DFF">
              <w:rPr>
                <w:b/>
                <w:sz w:val="24"/>
                <w:szCs w:val="24"/>
                <w:lang w:val="en-US"/>
              </w:rPr>
              <w:t>7</w:t>
            </w:r>
            <w:r>
              <w:rPr>
                <w:b/>
                <w:sz w:val="24"/>
                <w:szCs w:val="24"/>
                <w:lang w:val="en-US"/>
              </w:rPr>
              <w:t>:</w:t>
            </w:r>
            <w:r w:rsidRPr="00352041">
              <w:rPr>
                <w:sz w:val="24"/>
                <w:szCs w:val="24"/>
                <w:lang w:val="en-IE"/>
              </w:rPr>
              <w:t xml:space="preserve"> </w:t>
            </w:r>
            <w:r w:rsidRPr="00BE4CDB">
              <w:rPr>
                <w:sz w:val="24"/>
                <w:szCs w:val="24"/>
                <w:lang w:val="en-IE"/>
              </w:rPr>
              <w:t>Results for blindness questionnaire for teachers</w:t>
            </w:r>
            <w:r>
              <w:rPr>
                <w:sz w:val="24"/>
                <w:szCs w:val="24"/>
                <w:lang w:val="en-IE"/>
              </w:rPr>
              <w:t>.</w:t>
            </w:r>
            <w:r w:rsidRPr="00BE4CDB">
              <w:rPr>
                <w:sz w:val="24"/>
                <w:szCs w:val="24"/>
                <w:lang w:val="en-IE"/>
              </w:rPr>
              <w:t xml:space="preserve"> sorted per intervention.</w:t>
            </w:r>
          </w:p>
          <w:p w14:paraId="11D17295" w14:textId="77777777" w:rsidR="00352041" w:rsidRDefault="00352041">
            <w:pPr>
              <w:rPr>
                <w:sz w:val="24"/>
                <w:szCs w:val="24"/>
                <w:lang w:val="en-IE"/>
              </w:rPr>
            </w:pPr>
          </w:p>
        </w:tc>
        <w:tc>
          <w:tcPr>
            <w:tcW w:w="1241" w:type="dxa"/>
          </w:tcPr>
          <w:p w14:paraId="2B258BC2" w14:textId="39946315" w:rsidR="00352041" w:rsidRDefault="00352041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7F0DFF">
              <w:rPr>
                <w:sz w:val="24"/>
                <w:szCs w:val="24"/>
                <w:lang w:val="en-IE"/>
              </w:rPr>
              <w:t>6</w:t>
            </w:r>
          </w:p>
        </w:tc>
      </w:tr>
      <w:tr w:rsidR="00352041" w14:paraId="7CC10718" w14:textId="77777777" w:rsidTr="003C20F9">
        <w:tc>
          <w:tcPr>
            <w:tcW w:w="12753" w:type="dxa"/>
          </w:tcPr>
          <w:p w14:paraId="7ABD8A69" w14:textId="0CA9DC65" w:rsidR="00352041" w:rsidRDefault="00352041">
            <w:pPr>
              <w:rPr>
                <w:sz w:val="24"/>
                <w:szCs w:val="24"/>
                <w:lang w:val="en-IE"/>
              </w:rPr>
            </w:pPr>
            <w:r w:rsidRPr="00A3265B">
              <w:rPr>
                <w:b/>
                <w:sz w:val="24"/>
                <w:szCs w:val="24"/>
                <w:lang w:val="en-US"/>
              </w:rPr>
              <w:t xml:space="preserve">Supplement Table </w:t>
            </w:r>
            <w:r>
              <w:rPr>
                <w:b/>
                <w:sz w:val="24"/>
                <w:szCs w:val="24"/>
                <w:lang w:val="en-US"/>
              </w:rPr>
              <w:t>S</w:t>
            </w:r>
            <w:r w:rsidR="007F0DFF">
              <w:rPr>
                <w:b/>
                <w:sz w:val="24"/>
                <w:szCs w:val="24"/>
                <w:lang w:val="en-US"/>
              </w:rPr>
              <w:t>8</w:t>
            </w:r>
            <w:r>
              <w:rPr>
                <w:b/>
                <w:sz w:val="24"/>
                <w:szCs w:val="24"/>
                <w:lang w:val="en-US"/>
              </w:rPr>
              <w:t>:</w:t>
            </w:r>
            <w:r w:rsidRPr="00352041">
              <w:rPr>
                <w:sz w:val="24"/>
                <w:szCs w:val="24"/>
                <w:lang w:val="en-US"/>
              </w:rPr>
              <w:t xml:space="preserve"> </w:t>
            </w:r>
            <w:r w:rsidRPr="00A3265B">
              <w:rPr>
                <w:sz w:val="24"/>
                <w:szCs w:val="24"/>
                <w:lang w:val="en-US"/>
              </w:rPr>
              <w:t>Summary of all Adverse Events</w:t>
            </w:r>
            <w:r>
              <w:rPr>
                <w:sz w:val="24"/>
                <w:szCs w:val="24"/>
                <w:lang w:val="en-US"/>
              </w:rPr>
              <w:t>. according to</w:t>
            </w:r>
            <w:r w:rsidRPr="00BE4CDB">
              <w:rPr>
                <w:lang w:val="en-IE"/>
              </w:rPr>
              <w:t xml:space="preserve"> </w:t>
            </w:r>
            <w:r w:rsidRPr="00A3265B">
              <w:rPr>
                <w:sz w:val="24"/>
                <w:szCs w:val="24"/>
                <w:lang w:val="en-US"/>
              </w:rPr>
              <w:t>Pediatric Side Effects Checklist</w:t>
            </w:r>
            <w:r>
              <w:rPr>
                <w:sz w:val="24"/>
                <w:szCs w:val="24"/>
                <w:lang w:val="en-US"/>
              </w:rPr>
              <w:t xml:space="preserve">. </w:t>
            </w:r>
            <w:r w:rsidRPr="00A3265B">
              <w:rPr>
                <w:sz w:val="24"/>
                <w:szCs w:val="24"/>
                <w:lang w:val="en-US"/>
              </w:rPr>
              <w:t>that increased from baseline to at least problematic</w:t>
            </w:r>
            <w:r>
              <w:rPr>
                <w:sz w:val="24"/>
                <w:szCs w:val="24"/>
                <w:lang w:val="en-US"/>
              </w:rPr>
              <w:t>.</w:t>
            </w:r>
            <w:r w:rsidRPr="00A3265B">
              <w:rPr>
                <w:sz w:val="24"/>
                <w:szCs w:val="24"/>
                <w:lang w:val="en-US"/>
              </w:rPr>
              <w:t xml:space="preserve"> sorted per treatment group</w:t>
            </w: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1241" w:type="dxa"/>
          </w:tcPr>
          <w:p w14:paraId="5473E264" w14:textId="6B78D845" w:rsidR="00352041" w:rsidRDefault="00352041" w:rsidP="00352041">
            <w:pPr>
              <w:jc w:val="right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 xml:space="preserve">Page </w:t>
            </w:r>
            <w:r w:rsidR="007F0DFF">
              <w:rPr>
                <w:sz w:val="24"/>
                <w:szCs w:val="24"/>
                <w:lang w:val="en-IE"/>
              </w:rPr>
              <w:t>6</w:t>
            </w:r>
          </w:p>
        </w:tc>
      </w:tr>
    </w:tbl>
    <w:p w14:paraId="7F34599C" w14:textId="247BDC89" w:rsidR="00352041" w:rsidRDefault="00352041">
      <w:pPr>
        <w:rPr>
          <w:sz w:val="24"/>
          <w:szCs w:val="24"/>
          <w:lang w:val="en-IE"/>
        </w:rPr>
      </w:pPr>
    </w:p>
    <w:p w14:paraId="3EC84CA3" w14:textId="2530CD07" w:rsidR="003C20F9" w:rsidRDefault="003C20F9">
      <w:pPr>
        <w:rPr>
          <w:sz w:val="24"/>
          <w:szCs w:val="24"/>
          <w:lang w:val="en-IE"/>
        </w:rPr>
      </w:pPr>
    </w:p>
    <w:p w14:paraId="5C3647C7" w14:textId="296C8D03" w:rsidR="003C20F9" w:rsidRDefault="003C20F9">
      <w:pPr>
        <w:rPr>
          <w:sz w:val="24"/>
          <w:szCs w:val="24"/>
          <w:lang w:val="en-IE"/>
        </w:rPr>
      </w:pPr>
    </w:p>
    <w:p w14:paraId="446A7F43" w14:textId="09AE9284" w:rsidR="003C20F9" w:rsidRDefault="003C20F9">
      <w:pPr>
        <w:rPr>
          <w:sz w:val="24"/>
          <w:szCs w:val="24"/>
          <w:lang w:val="en-IE"/>
        </w:rPr>
      </w:pPr>
    </w:p>
    <w:p w14:paraId="09379A1D" w14:textId="5B2D9A9E" w:rsidR="00712DF8" w:rsidRDefault="00712DF8">
      <w:pPr>
        <w:rPr>
          <w:sz w:val="24"/>
          <w:szCs w:val="24"/>
          <w:lang w:val="en-IE"/>
        </w:rPr>
      </w:pPr>
    </w:p>
    <w:p w14:paraId="7F918034" w14:textId="0BF03ECF" w:rsidR="00712DF8" w:rsidRDefault="00712DF8">
      <w:pPr>
        <w:rPr>
          <w:sz w:val="24"/>
          <w:szCs w:val="24"/>
          <w:lang w:val="en-IE"/>
        </w:rPr>
      </w:pPr>
    </w:p>
    <w:p w14:paraId="1AA63EAD" w14:textId="76BF4484" w:rsidR="00712DF8" w:rsidRDefault="00712DF8">
      <w:pPr>
        <w:rPr>
          <w:sz w:val="24"/>
          <w:szCs w:val="24"/>
          <w:lang w:val="en-IE"/>
        </w:rPr>
      </w:pPr>
    </w:p>
    <w:p w14:paraId="22B47BB5" w14:textId="11DC1565" w:rsidR="00712DF8" w:rsidRDefault="00712DF8">
      <w:pPr>
        <w:rPr>
          <w:sz w:val="24"/>
          <w:szCs w:val="24"/>
          <w:lang w:val="en-IE"/>
        </w:rPr>
      </w:pPr>
    </w:p>
    <w:p w14:paraId="432D8926" w14:textId="44F35F41" w:rsidR="00712DF8" w:rsidRDefault="00712DF8">
      <w:pPr>
        <w:rPr>
          <w:sz w:val="24"/>
          <w:szCs w:val="24"/>
          <w:lang w:val="en-IE"/>
        </w:rPr>
      </w:pPr>
    </w:p>
    <w:p w14:paraId="479A2265" w14:textId="7F26581A" w:rsidR="00712DF8" w:rsidRDefault="00712DF8">
      <w:pPr>
        <w:rPr>
          <w:sz w:val="24"/>
          <w:szCs w:val="24"/>
          <w:lang w:val="en-IE"/>
        </w:rPr>
      </w:pPr>
    </w:p>
    <w:p w14:paraId="7D0ECE5C" w14:textId="6B59EB55" w:rsidR="00712DF8" w:rsidRDefault="00712DF8">
      <w:pPr>
        <w:rPr>
          <w:sz w:val="24"/>
          <w:szCs w:val="24"/>
          <w:lang w:val="en-IE"/>
        </w:rPr>
      </w:pPr>
    </w:p>
    <w:p w14:paraId="73A60261" w14:textId="29FA8B44" w:rsidR="00712DF8" w:rsidRDefault="00712DF8">
      <w:pPr>
        <w:rPr>
          <w:sz w:val="24"/>
          <w:szCs w:val="24"/>
          <w:lang w:val="en-IE"/>
        </w:rPr>
      </w:pPr>
    </w:p>
    <w:p w14:paraId="0BBD6C8C" w14:textId="18B5528F" w:rsidR="00712DF8" w:rsidRDefault="00712DF8">
      <w:pPr>
        <w:rPr>
          <w:sz w:val="24"/>
          <w:szCs w:val="24"/>
          <w:lang w:val="en-IE"/>
        </w:rPr>
      </w:pPr>
    </w:p>
    <w:p w14:paraId="7F2D08DE" w14:textId="7DBA3371" w:rsidR="00712DF8" w:rsidRDefault="00712DF8">
      <w:pPr>
        <w:rPr>
          <w:sz w:val="24"/>
          <w:szCs w:val="24"/>
          <w:lang w:val="en-IE"/>
        </w:rPr>
      </w:pPr>
    </w:p>
    <w:p w14:paraId="6B546D8F" w14:textId="508ECF60" w:rsidR="00712DF8" w:rsidRDefault="00712DF8">
      <w:pPr>
        <w:rPr>
          <w:sz w:val="24"/>
          <w:szCs w:val="24"/>
          <w:lang w:val="en-IE"/>
        </w:rPr>
      </w:pPr>
    </w:p>
    <w:p w14:paraId="11B67543" w14:textId="2EBE45BA" w:rsidR="00712DF8" w:rsidRDefault="00712DF8">
      <w:pPr>
        <w:rPr>
          <w:sz w:val="24"/>
          <w:szCs w:val="24"/>
          <w:lang w:val="en-IE"/>
        </w:rPr>
      </w:pPr>
    </w:p>
    <w:p w14:paraId="5485CCF5" w14:textId="410B25A8" w:rsidR="00712DF8" w:rsidRDefault="00712DF8">
      <w:pPr>
        <w:rPr>
          <w:sz w:val="24"/>
          <w:szCs w:val="24"/>
          <w:lang w:val="en-IE"/>
        </w:rPr>
      </w:pPr>
    </w:p>
    <w:p w14:paraId="63B067FC" w14:textId="006FB2E8" w:rsidR="00712DF8" w:rsidRDefault="00712DF8">
      <w:pPr>
        <w:rPr>
          <w:sz w:val="24"/>
          <w:szCs w:val="24"/>
          <w:lang w:val="en-IE"/>
        </w:rPr>
      </w:pPr>
    </w:p>
    <w:p w14:paraId="582F13AB" w14:textId="4F2EE16C" w:rsidR="00712DF8" w:rsidRDefault="00712DF8">
      <w:pPr>
        <w:rPr>
          <w:sz w:val="24"/>
          <w:szCs w:val="24"/>
          <w:lang w:val="en-I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94"/>
        <w:gridCol w:w="869"/>
        <w:gridCol w:w="6799"/>
      </w:tblGrid>
      <w:tr w:rsidR="00737A96" w:rsidRPr="00E0197C" w14:paraId="6B95A2A7" w14:textId="77777777" w:rsidTr="005A72FE">
        <w:tc>
          <w:tcPr>
            <w:tcW w:w="9062" w:type="dxa"/>
            <w:gridSpan w:val="3"/>
          </w:tcPr>
          <w:p w14:paraId="140053A5" w14:textId="160DB725" w:rsidR="00737A96" w:rsidRPr="003C20F9" w:rsidRDefault="00737A96" w:rsidP="005A72FE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3C20F9">
              <w:rPr>
                <w:rFonts w:ascii="Times New Roman" w:hAnsi="Times New Roman" w:cs="Times New Roman"/>
                <w:b/>
                <w:sz w:val="28"/>
                <w:lang w:val="en-GB"/>
              </w:rPr>
              <w:lastRenderedPageBreak/>
              <w:t xml:space="preserve">Supplement Table S1 </w:t>
            </w:r>
            <w:r w:rsidRPr="003C20F9">
              <w:rPr>
                <w:rFonts w:ascii="Times New Roman" w:hAnsi="Times New Roman" w:cs="Times New Roman"/>
                <w:sz w:val="24"/>
                <w:lang w:val="en-GB"/>
              </w:rPr>
              <w:t>Items measuring daily-functioning and impairment, from the Conners Rating Scales 3rd edition.</w:t>
            </w:r>
          </w:p>
        </w:tc>
      </w:tr>
      <w:tr w:rsidR="00737A96" w:rsidRPr="007601BA" w14:paraId="5A695F29" w14:textId="77777777" w:rsidTr="005A72FE">
        <w:tc>
          <w:tcPr>
            <w:tcW w:w="1394" w:type="dxa"/>
          </w:tcPr>
          <w:p w14:paraId="668DC5F8" w14:textId="77777777" w:rsidR="00737A96" w:rsidRPr="003C20F9" w:rsidRDefault="00737A96" w:rsidP="005A72FE">
            <w:pP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proofErr w:type="spellStart"/>
            <w:r w:rsidRPr="003C20F9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Rater</w:t>
            </w:r>
            <w:proofErr w:type="spellEnd"/>
          </w:p>
        </w:tc>
        <w:tc>
          <w:tcPr>
            <w:tcW w:w="869" w:type="dxa"/>
          </w:tcPr>
          <w:p w14:paraId="67F0AB1C" w14:textId="77777777" w:rsidR="00737A96" w:rsidRPr="003C20F9" w:rsidRDefault="00737A96" w:rsidP="005A72FE">
            <w:pP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Item</w:t>
            </w:r>
          </w:p>
        </w:tc>
        <w:tc>
          <w:tcPr>
            <w:tcW w:w="6799" w:type="dxa"/>
          </w:tcPr>
          <w:p w14:paraId="16E14038" w14:textId="77777777" w:rsidR="00737A96" w:rsidRPr="003C20F9" w:rsidRDefault="00737A96" w:rsidP="005A72FE">
            <w:pP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Question</w:t>
            </w:r>
          </w:p>
        </w:tc>
      </w:tr>
      <w:tr w:rsidR="00737A96" w:rsidRPr="00E0197C" w14:paraId="6F7CF174" w14:textId="77777777" w:rsidTr="005A72FE">
        <w:tc>
          <w:tcPr>
            <w:tcW w:w="1394" w:type="dxa"/>
          </w:tcPr>
          <w:p w14:paraId="1774984A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arent</w:t>
            </w:r>
          </w:p>
        </w:tc>
        <w:tc>
          <w:tcPr>
            <w:tcW w:w="869" w:type="dxa"/>
          </w:tcPr>
          <w:p w14:paraId="6F03140A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06.</w:t>
            </w:r>
          </w:p>
        </w:tc>
        <w:tc>
          <w:tcPr>
            <w:tcW w:w="6799" w:type="dxa"/>
          </w:tcPr>
          <w:p w14:paraId="6424B692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Your child’s problems negatively affect schoolwork and grades. </w:t>
            </w:r>
          </w:p>
        </w:tc>
      </w:tr>
      <w:tr w:rsidR="00737A96" w:rsidRPr="00E0197C" w14:paraId="5FC4AA33" w14:textId="77777777" w:rsidTr="005A72FE">
        <w:tc>
          <w:tcPr>
            <w:tcW w:w="1394" w:type="dxa"/>
          </w:tcPr>
          <w:p w14:paraId="2747D6FE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arent</w:t>
            </w:r>
          </w:p>
        </w:tc>
        <w:tc>
          <w:tcPr>
            <w:tcW w:w="869" w:type="dxa"/>
          </w:tcPr>
          <w:p w14:paraId="0A0F9ED3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07.</w:t>
            </w:r>
          </w:p>
        </w:tc>
        <w:tc>
          <w:tcPr>
            <w:tcW w:w="6799" w:type="dxa"/>
          </w:tcPr>
          <w:p w14:paraId="144CC23F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Your child’s problems negatively affect friend- and family relations.</w:t>
            </w:r>
          </w:p>
        </w:tc>
      </w:tr>
      <w:tr w:rsidR="00737A96" w:rsidRPr="00E0197C" w14:paraId="34F5EFED" w14:textId="77777777" w:rsidTr="005A72FE">
        <w:tc>
          <w:tcPr>
            <w:tcW w:w="1394" w:type="dxa"/>
          </w:tcPr>
          <w:p w14:paraId="16C25307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arent</w:t>
            </w:r>
          </w:p>
        </w:tc>
        <w:tc>
          <w:tcPr>
            <w:tcW w:w="869" w:type="dxa"/>
          </w:tcPr>
          <w:p w14:paraId="37F7E79E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08.</w:t>
            </w:r>
          </w:p>
        </w:tc>
        <w:tc>
          <w:tcPr>
            <w:tcW w:w="6799" w:type="dxa"/>
          </w:tcPr>
          <w:p w14:paraId="3C7D7B74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Your child’s problems negatively affect the domestic life.</w:t>
            </w:r>
          </w:p>
        </w:tc>
      </w:tr>
      <w:tr w:rsidR="00737A96" w:rsidRPr="00E0197C" w14:paraId="68FBA8F8" w14:textId="77777777" w:rsidTr="005A72FE">
        <w:tc>
          <w:tcPr>
            <w:tcW w:w="1394" w:type="dxa"/>
          </w:tcPr>
          <w:p w14:paraId="5A022852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Teacher</w:t>
            </w:r>
          </w:p>
        </w:tc>
        <w:tc>
          <w:tcPr>
            <w:tcW w:w="869" w:type="dxa"/>
          </w:tcPr>
          <w:p w14:paraId="1FD1A7BC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12.</w:t>
            </w:r>
          </w:p>
        </w:tc>
        <w:tc>
          <w:tcPr>
            <w:tcW w:w="6799" w:type="dxa"/>
          </w:tcPr>
          <w:p w14:paraId="491C97E3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The student’s problems negatively affect schoolwork and grades.</w:t>
            </w:r>
          </w:p>
        </w:tc>
      </w:tr>
      <w:tr w:rsidR="00737A96" w:rsidRPr="00E0197C" w14:paraId="192D9317" w14:textId="77777777" w:rsidTr="005A72FE">
        <w:tc>
          <w:tcPr>
            <w:tcW w:w="1394" w:type="dxa"/>
          </w:tcPr>
          <w:p w14:paraId="198E1334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Teacher</w:t>
            </w:r>
          </w:p>
        </w:tc>
        <w:tc>
          <w:tcPr>
            <w:tcW w:w="869" w:type="dxa"/>
          </w:tcPr>
          <w:p w14:paraId="7A8374F3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13.</w:t>
            </w:r>
          </w:p>
        </w:tc>
        <w:tc>
          <w:tcPr>
            <w:tcW w:w="6799" w:type="dxa"/>
          </w:tcPr>
          <w:p w14:paraId="202A7DEC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The student’s problems negatively affect friend- and family relations.</w:t>
            </w:r>
          </w:p>
        </w:tc>
      </w:tr>
      <w:tr w:rsidR="00737A96" w:rsidRPr="00E0197C" w14:paraId="04F81D4B" w14:textId="77777777" w:rsidTr="005A72FE">
        <w:tc>
          <w:tcPr>
            <w:tcW w:w="1394" w:type="dxa"/>
          </w:tcPr>
          <w:p w14:paraId="0470905B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elf</w:t>
            </w:r>
          </w:p>
        </w:tc>
        <w:tc>
          <w:tcPr>
            <w:tcW w:w="869" w:type="dxa"/>
          </w:tcPr>
          <w:p w14:paraId="6D5EB2F8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95.</w:t>
            </w:r>
          </w:p>
        </w:tc>
        <w:tc>
          <w:tcPr>
            <w:tcW w:w="6799" w:type="dxa"/>
          </w:tcPr>
          <w:p w14:paraId="6504D1F9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My problems make school really difficult for me.</w:t>
            </w:r>
          </w:p>
        </w:tc>
      </w:tr>
      <w:tr w:rsidR="00737A96" w:rsidRPr="00E0197C" w14:paraId="42023544" w14:textId="77777777" w:rsidTr="005A72FE">
        <w:tc>
          <w:tcPr>
            <w:tcW w:w="1394" w:type="dxa"/>
          </w:tcPr>
          <w:p w14:paraId="3D8885F0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elf</w:t>
            </w:r>
          </w:p>
        </w:tc>
        <w:tc>
          <w:tcPr>
            <w:tcW w:w="869" w:type="dxa"/>
          </w:tcPr>
          <w:p w14:paraId="39870ACD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96.</w:t>
            </w:r>
          </w:p>
        </w:tc>
        <w:tc>
          <w:tcPr>
            <w:tcW w:w="6799" w:type="dxa"/>
          </w:tcPr>
          <w:p w14:paraId="0CB6204F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My problems make it difficult for me to get friends.</w:t>
            </w:r>
          </w:p>
        </w:tc>
      </w:tr>
      <w:tr w:rsidR="00737A96" w:rsidRPr="00E0197C" w14:paraId="4C2D5B0C" w14:textId="77777777" w:rsidTr="005A72FE">
        <w:tc>
          <w:tcPr>
            <w:tcW w:w="1394" w:type="dxa"/>
          </w:tcPr>
          <w:p w14:paraId="69C23EE1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elf</w:t>
            </w:r>
          </w:p>
        </w:tc>
        <w:tc>
          <w:tcPr>
            <w:tcW w:w="869" w:type="dxa"/>
          </w:tcPr>
          <w:p w14:paraId="5BF31B06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97.</w:t>
            </w:r>
          </w:p>
        </w:tc>
        <w:tc>
          <w:tcPr>
            <w:tcW w:w="6799" w:type="dxa"/>
          </w:tcPr>
          <w:p w14:paraId="1860947E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My problems make it really difficult for me at home.</w:t>
            </w:r>
          </w:p>
        </w:tc>
      </w:tr>
      <w:tr w:rsidR="00737A96" w:rsidRPr="00E0197C" w14:paraId="4DADCD80" w14:textId="77777777" w:rsidTr="005A72FE">
        <w:tc>
          <w:tcPr>
            <w:tcW w:w="9062" w:type="dxa"/>
            <w:gridSpan w:val="3"/>
          </w:tcPr>
          <w:p w14:paraId="030ABAD2" w14:textId="77777777" w:rsidR="00737A96" w:rsidRPr="003C20F9" w:rsidRDefault="00737A96" w:rsidP="005A72FE">
            <w:pPr>
              <w:rPr>
                <w:rFonts w:ascii="Times New Roman" w:hAnsi="Times New Roman" w:cs="Times New Roman"/>
                <w:sz w:val="28"/>
                <w:szCs w:val="20"/>
                <w:lang w:val="en-GB"/>
              </w:rPr>
            </w:pPr>
            <w:r w:rsidRPr="003C20F9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Note. </w:t>
            </w:r>
            <w:r w:rsidRPr="003C20F9">
              <w:rPr>
                <w:rFonts w:ascii="Times New Roman" w:hAnsi="Times New Roman" w:cs="Times New Roman"/>
                <w:szCs w:val="20"/>
                <w:lang w:val="en-GB"/>
              </w:rPr>
              <w:t>Each item is answered on a 4-point Likert scale, and scored 0-3 per item.</w:t>
            </w:r>
          </w:p>
        </w:tc>
      </w:tr>
    </w:tbl>
    <w:p w14:paraId="7358F7B7" w14:textId="317FBB6A" w:rsidR="00A86C71" w:rsidRDefault="00A86C71">
      <w:pPr>
        <w:rPr>
          <w:lang w:val="en-IE"/>
        </w:rPr>
      </w:pPr>
    </w:p>
    <w:tbl>
      <w:tblPr>
        <w:tblStyle w:val="Tabellrutntljust"/>
        <w:tblpPr w:leftFromText="180" w:rightFromText="180" w:vertAnchor="text" w:horzAnchor="margin" w:tblpY="344"/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38"/>
        <w:gridCol w:w="1275"/>
        <w:gridCol w:w="993"/>
        <w:gridCol w:w="2835"/>
        <w:gridCol w:w="1701"/>
        <w:gridCol w:w="992"/>
      </w:tblGrid>
      <w:tr w:rsidR="007F0DFF" w:rsidRPr="00E0197C" w14:paraId="76673FE2" w14:textId="77777777" w:rsidTr="007F0DFF">
        <w:tc>
          <w:tcPr>
            <w:tcW w:w="11619" w:type="dxa"/>
            <w:gridSpan w:val="7"/>
          </w:tcPr>
          <w:p w14:paraId="68E6B980" w14:textId="1FE1A873" w:rsidR="007F0DFF" w:rsidRPr="00061936" w:rsidRDefault="007F0DFF" w:rsidP="007F0DFF">
            <w:pPr>
              <w:rPr>
                <w:rFonts w:ascii="Times New Roman" w:hAnsi="Times New Roman" w:cs="Times New Roman"/>
                <w:sz w:val="24"/>
                <w:szCs w:val="20"/>
                <w:lang w:val="en-IE"/>
              </w:rPr>
            </w:pPr>
            <w:r w:rsidRPr="007F0DFF">
              <w:rPr>
                <w:rFonts w:ascii="Times New Roman" w:hAnsi="Times New Roman" w:cs="Times New Roman"/>
                <w:b/>
                <w:sz w:val="28"/>
                <w:szCs w:val="20"/>
                <w:lang w:val="en-US"/>
              </w:rPr>
              <w:t>Supplement Table S2</w:t>
            </w:r>
            <w:r w:rsidRPr="007F0DFF">
              <w:rPr>
                <w:rFonts w:ascii="Times New Roman" w:hAnsi="Times New Roman" w:cs="Times New Roman"/>
                <w:sz w:val="28"/>
                <w:szCs w:val="20"/>
                <w:lang w:val="en-US"/>
              </w:rPr>
              <w:t xml:space="preserve"> 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low Cortical Potential neurofeedback versus Live Z-score neurofeedback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from baseline to posttreatment and 6-month follow-up </w:t>
            </w:r>
          </w:p>
        </w:tc>
      </w:tr>
      <w:tr w:rsidR="007F0DFF" w14:paraId="340ADE25" w14:textId="77777777" w:rsidTr="007F0DFF">
        <w:tc>
          <w:tcPr>
            <w:tcW w:w="1985" w:type="dxa"/>
          </w:tcPr>
          <w:p w14:paraId="720ABFE1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4106" w:type="dxa"/>
            <w:gridSpan w:val="3"/>
          </w:tcPr>
          <w:p w14:paraId="21700178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Posttreatment</w:t>
            </w:r>
            <w:proofErr w:type="spellEnd"/>
          </w:p>
        </w:tc>
        <w:tc>
          <w:tcPr>
            <w:tcW w:w="5528" w:type="dxa"/>
            <w:gridSpan w:val="3"/>
          </w:tcPr>
          <w:p w14:paraId="60F50D44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 xml:space="preserve">6-month </w:t>
            </w:r>
            <w:proofErr w:type="spell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proofErr w:type="spellEnd"/>
          </w:p>
        </w:tc>
      </w:tr>
      <w:tr w:rsidR="007F0DFF" w14:paraId="4066DD07" w14:textId="77777777" w:rsidTr="007F0DFF">
        <w:tc>
          <w:tcPr>
            <w:tcW w:w="1985" w:type="dxa"/>
          </w:tcPr>
          <w:p w14:paraId="1FF8EF4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  <w:proofErr w:type="spellEnd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 xml:space="preserve"> (Rater)</w:t>
            </w:r>
          </w:p>
        </w:tc>
        <w:tc>
          <w:tcPr>
            <w:tcW w:w="1838" w:type="dxa"/>
          </w:tcPr>
          <w:p w14:paraId="2BFF8B33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up difference in change score</w:t>
            </w:r>
          </w:p>
          <w:p w14:paraId="058BDD4D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95% CI)</w:t>
            </w:r>
          </w:p>
        </w:tc>
        <w:tc>
          <w:tcPr>
            <w:tcW w:w="1275" w:type="dxa"/>
          </w:tcPr>
          <w:p w14:paraId="61B5882C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993" w:type="dxa"/>
          </w:tcPr>
          <w:p w14:paraId="0C35D87A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Cohen’s</w:t>
            </w:r>
            <w:proofErr w:type="spellEnd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2835" w:type="dxa"/>
          </w:tcPr>
          <w:p w14:paraId="08BE87A8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up difference in change score</w:t>
            </w:r>
          </w:p>
          <w:p w14:paraId="1066E883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95% CI)</w:t>
            </w:r>
          </w:p>
        </w:tc>
        <w:tc>
          <w:tcPr>
            <w:tcW w:w="1701" w:type="dxa"/>
          </w:tcPr>
          <w:p w14:paraId="56F2B11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992" w:type="dxa"/>
          </w:tcPr>
          <w:p w14:paraId="377FE45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Cohen’s</w:t>
            </w:r>
            <w:proofErr w:type="spellEnd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</w:tr>
      <w:tr w:rsidR="007F0DFF" w14:paraId="1CE2AE74" w14:textId="77777777" w:rsidTr="007F0DFF">
        <w:tc>
          <w:tcPr>
            <w:tcW w:w="1985" w:type="dxa"/>
          </w:tcPr>
          <w:p w14:paraId="453A3B12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IN-C3 (T)</w:t>
            </w:r>
          </w:p>
        </w:tc>
        <w:tc>
          <w:tcPr>
            <w:tcW w:w="1838" w:type="dxa"/>
          </w:tcPr>
          <w:p w14:paraId="65F90019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68 (-1.18 to 2.54)</w:t>
            </w:r>
          </w:p>
        </w:tc>
        <w:tc>
          <w:tcPr>
            <w:tcW w:w="1275" w:type="dxa"/>
          </w:tcPr>
          <w:p w14:paraId="1C85A1C4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  <w:proofErr w:type="gramEnd"/>
          </w:p>
        </w:tc>
        <w:tc>
          <w:tcPr>
            <w:tcW w:w="993" w:type="dxa"/>
            <w:vAlign w:val="bottom"/>
          </w:tcPr>
          <w:p w14:paraId="4D9B9825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835" w:type="dxa"/>
          </w:tcPr>
          <w:p w14:paraId="6528A944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07 (-2.17 to 2.02)</w:t>
            </w:r>
          </w:p>
        </w:tc>
        <w:tc>
          <w:tcPr>
            <w:tcW w:w="1701" w:type="dxa"/>
          </w:tcPr>
          <w:p w14:paraId="63F29022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  <w:proofErr w:type="gramEnd"/>
          </w:p>
        </w:tc>
        <w:tc>
          <w:tcPr>
            <w:tcW w:w="992" w:type="dxa"/>
            <w:vAlign w:val="bottom"/>
          </w:tcPr>
          <w:p w14:paraId="6B9060E9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7F0DFF" w14:paraId="2EC1F943" w14:textId="77777777" w:rsidTr="007F0DFF">
        <w:tc>
          <w:tcPr>
            <w:tcW w:w="1985" w:type="dxa"/>
          </w:tcPr>
          <w:p w14:paraId="3F4B4985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IN-C3 (P)</w:t>
            </w:r>
          </w:p>
        </w:tc>
        <w:tc>
          <w:tcPr>
            <w:tcW w:w="1838" w:type="dxa"/>
          </w:tcPr>
          <w:p w14:paraId="465041B1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1.30 (-0.52 to 3.11)</w:t>
            </w:r>
          </w:p>
        </w:tc>
        <w:tc>
          <w:tcPr>
            <w:tcW w:w="1275" w:type="dxa"/>
          </w:tcPr>
          <w:p w14:paraId="0FF4FCFE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  <w:proofErr w:type="gramEnd"/>
          </w:p>
        </w:tc>
        <w:tc>
          <w:tcPr>
            <w:tcW w:w="993" w:type="dxa"/>
            <w:vAlign w:val="bottom"/>
          </w:tcPr>
          <w:p w14:paraId="449A600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835" w:type="dxa"/>
          </w:tcPr>
          <w:p w14:paraId="71620E5B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81 (-3.49 to 1.87)</w:t>
            </w:r>
          </w:p>
        </w:tc>
        <w:tc>
          <w:tcPr>
            <w:tcW w:w="1701" w:type="dxa"/>
          </w:tcPr>
          <w:p w14:paraId="59CDACE6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  <w:proofErr w:type="gramEnd"/>
          </w:p>
        </w:tc>
        <w:tc>
          <w:tcPr>
            <w:tcW w:w="992" w:type="dxa"/>
            <w:vAlign w:val="bottom"/>
          </w:tcPr>
          <w:p w14:paraId="426EC680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7F0DFF" w14:paraId="4F8C8525" w14:textId="77777777" w:rsidTr="007F0DFF">
        <w:tc>
          <w:tcPr>
            <w:tcW w:w="1985" w:type="dxa"/>
          </w:tcPr>
          <w:p w14:paraId="6284543B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IN-C3 (S)</w:t>
            </w:r>
          </w:p>
        </w:tc>
        <w:tc>
          <w:tcPr>
            <w:tcW w:w="1838" w:type="dxa"/>
          </w:tcPr>
          <w:p w14:paraId="09A053EC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94 (-3.23 to 1.35)</w:t>
            </w:r>
          </w:p>
        </w:tc>
        <w:tc>
          <w:tcPr>
            <w:tcW w:w="1275" w:type="dxa"/>
          </w:tcPr>
          <w:p w14:paraId="66C03B35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  <w:proofErr w:type="gramEnd"/>
          </w:p>
        </w:tc>
        <w:tc>
          <w:tcPr>
            <w:tcW w:w="993" w:type="dxa"/>
            <w:vAlign w:val="bottom"/>
          </w:tcPr>
          <w:p w14:paraId="77AC3C1D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835" w:type="dxa"/>
          </w:tcPr>
          <w:p w14:paraId="258B18E7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64 (-3.19 to 1.90)</w:t>
            </w:r>
          </w:p>
        </w:tc>
        <w:tc>
          <w:tcPr>
            <w:tcW w:w="1701" w:type="dxa"/>
          </w:tcPr>
          <w:p w14:paraId="64470CD7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  <w:proofErr w:type="gramEnd"/>
          </w:p>
        </w:tc>
        <w:tc>
          <w:tcPr>
            <w:tcW w:w="992" w:type="dxa"/>
            <w:vAlign w:val="bottom"/>
          </w:tcPr>
          <w:p w14:paraId="14C4736B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7F0DFF" w:rsidRPr="0076327A" w14:paraId="3DE3028C" w14:textId="77777777" w:rsidTr="007F0DFF">
        <w:tc>
          <w:tcPr>
            <w:tcW w:w="1985" w:type="dxa"/>
          </w:tcPr>
          <w:p w14:paraId="5CDCBBE6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HY-C3 (T)</w:t>
            </w:r>
          </w:p>
        </w:tc>
        <w:tc>
          <w:tcPr>
            <w:tcW w:w="1838" w:type="dxa"/>
          </w:tcPr>
          <w:p w14:paraId="1B21502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1.59 (-4.54 to 1.38)</w:t>
            </w:r>
          </w:p>
        </w:tc>
        <w:tc>
          <w:tcPr>
            <w:tcW w:w="1275" w:type="dxa"/>
          </w:tcPr>
          <w:p w14:paraId="680BD934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  <w:proofErr w:type="gramEnd"/>
          </w:p>
        </w:tc>
        <w:tc>
          <w:tcPr>
            <w:tcW w:w="993" w:type="dxa"/>
            <w:vAlign w:val="bottom"/>
          </w:tcPr>
          <w:p w14:paraId="29988A37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835" w:type="dxa"/>
          </w:tcPr>
          <w:p w14:paraId="5BFB3027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5.37 (-10.14 to -0.60)</w:t>
            </w:r>
          </w:p>
        </w:tc>
        <w:tc>
          <w:tcPr>
            <w:tcW w:w="1701" w:type="dxa"/>
          </w:tcPr>
          <w:p w14:paraId="4E732FA5" w14:textId="77777777" w:rsidR="007F0DFF" w:rsidRPr="00061936" w:rsidRDefault="007F0DFF" w:rsidP="007F0D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  <w:proofErr w:type="gramEnd"/>
            <w:r w:rsidRPr="00061936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33F7A0DD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2" w:name="_Hlk55473543"/>
            <w:r w:rsidRPr="000619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36</w:t>
            </w:r>
            <w:bookmarkEnd w:id="2"/>
          </w:p>
        </w:tc>
      </w:tr>
      <w:tr w:rsidR="007F0DFF" w14:paraId="50D5763D" w14:textId="77777777" w:rsidTr="007F0DFF">
        <w:tc>
          <w:tcPr>
            <w:tcW w:w="1985" w:type="dxa"/>
          </w:tcPr>
          <w:p w14:paraId="48E57A8B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HY-C3 (P)</w:t>
            </w:r>
          </w:p>
        </w:tc>
        <w:tc>
          <w:tcPr>
            <w:tcW w:w="1838" w:type="dxa"/>
          </w:tcPr>
          <w:p w14:paraId="269AFD7D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36 (-2.60 to 1.89)</w:t>
            </w:r>
          </w:p>
        </w:tc>
        <w:tc>
          <w:tcPr>
            <w:tcW w:w="1275" w:type="dxa"/>
          </w:tcPr>
          <w:p w14:paraId="22FB79D5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  <w:proofErr w:type="gramEnd"/>
          </w:p>
        </w:tc>
        <w:tc>
          <w:tcPr>
            <w:tcW w:w="993" w:type="dxa"/>
            <w:vAlign w:val="bottom"/>
          </w:tcPr>
          <w:p w14:paraId="247D968E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835" w:type="dxa"/>
          </w:tcPr>
          <w:p w14:paraId="01058594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35 (-3.25 to 2.55)</w:t>
            </w:r>
          </w:p>
        </w:tc>
        <w:tc>
          <w:tcPr>
            <w:tcW w:w="1701" w:type="dxa"/>
          </w:tcPr>
          <w:p w14:paraId="4BE236E3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  <w:proofErr w:type="gramEnd"/>
          </w:p>
        </w:tc>
        <w:tc>
          <w:tcPr>
            <w:tcW w:w="992" w:type="dxa"/>
            <w:vAlign w:val="bottom"/>
          </w:tcPr>
          <w:p w14:paraId="40607E2E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7F0DFF" w:rsidRPr="0076327A" w14:paraId="66DFA5CA" w14:textId="77777777" w:rsidTr="007F0DFF">
        <w:tc>
          <w:tcPr>
            <w:tcW w:w="1985" w:type="dxa"/>
          </w:tcPr>
          <w:p w14:paraId="2825DF99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HY-C3 (S)</w:t>
            </w:r>
          </w:p>
        </w:tc>
        <w:tc>
          <w:tcPr>
            <w:tcW w:w="1838" w:type="dxa"/>
          </w:tcPr>
          <w:p w14:paraId="4FFFB777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01 (-2.27 to 2.25)</w:t>
            </w:r>
          </w:p>
        </w:tc>
        <w:tc>
          <w:tcPr>
            <w:tcW w:w="1275" w:type="dxa"/>
          </w:tcPr>
          <w:p w14:paraId="202E23A1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  <w:proofErr w:type="gramEnd"/>
          </w:p>
        </w:tc>
        <w:tc>
          <w:tcPr>
            <w:tcW w:w="993" w:type="dxa"/>
            <w:vAlign w:val="bottom"/>
          </w:tcPr>
          <w:p w14:paraId="25199156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5" w:type="dxa"/>
          </w:tcPr>
          <w:p w14:paraId="60E94C68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74 (-3.19 to 1.71)</w:t>
            </w:r>
          </w:p>
        </w:tc>
        <w:tc>
          <w:tcPr>
            <w:tcW w:w="1701" w:type="dxa"/>
          </w:tcPr>
          <w:p w14:paraId="71252C83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  <w:proofErr w:type="gramEnd"/>
          </w:p>
        </w:tc>
        <w:tc>
          <w:tcPr>
            <w:tcW w:w="992" w:type="dxa"/>
            <w:vAlign w:val="bottom"/>
          </w:tcPr>
          <w:p w14:paraId="3A298BA9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7F0DFF" w14:paraId="4FAF838B" w14:textId="77777777" w:rsidTr="007F0DFF">
        <w:tc>
          <w:tcPr>
            <w:tcW w:w="1985" w:type="dxa"/>
          </w:tcPr>
          <w:p w14:paraId="2CE81698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ADHD-C3 (T)</w:t>
            </w:r>
          </w:p>
        </w:tc>
        <w:tc>
          <w:tcPr>
            <w:tcW w:w="1838" w:type="dxa"/>
          </w:tcPr>
          <w:p w14:paraId="5EB7816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71 (-2.26 to 0.85)</w:t>
            </w:r>
          </w:p>
        </w:tc>
        <w:tc>
          <w:tcPr>
            <w:tcW w:w="1275" w:type="dxa"/>
          </w:tcPr>
          <w:p w14:paraId="40EB8756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  <w:proofErr w:type="gramEnd"/>
          </w:p>
        </w:tc>
        <w:tc>
          <w:tcPr>
            <w:tcW w:w="993" w:type="dxa"/>
            <w:vAlign w:val="bottom"/>
          </w:tcPr>
          <w:p w14:paraId="26B3B5F3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835" w:type="dxa"/>
          </w:tcPr>
          <w:p w14:paraId="5757FE99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2.20 (-4.18 to -0.22)</w:t>
            </w:r>
          </w:p>
        </w:tc>
        <w:tc>
          <w:tcPr>
            <w:tcW w:w="1701" w:type="dxa"/>
          </w:tcPr>
          <w:p w14:paraId="65CF0CD2" w14:textId="77777777" w:rsidR="007F0DFF" w:rsidRPr="00061936" w:rsidRDefault="007F0DFF" w:rsidP="007F0D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b/>
                <w:sz w:val="20"/>
                <w:szCs w:val="20"/>
              </w:rPr>
              <w:t>0.030</w:t>
            </w:r>
            <w:proofErr w:type="gramEnd"/>
            <w:r w:rsidRPr="00061936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532BBAF1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3" w:name="_Hlk55473571"/>
            <w:r w:rsidRPr="000619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41</w:t>
            </w:r>
            <w:bookmarkEnd w:id="3"/>
          </w:p>
        </w:tc>
      </w:tr>
      <w:tr w:rsidR="007F0DFF" w:rsidRPr="0076327A" w14:paraId="1E1ED84A" w14:textId="77777777" w:rsidTr="007F0DFF">
        <w:tc>
          <w:tcPr>
            <w:tcW w:w="1985" w:type="dxa"/>
          </w:tcPr>
          <w:p w14:paraId="1B565D17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ADHD-C3 (P)</w:t>
            </w:r>
          </w:p>
        </w:tc>
        <w:tc>
          <w:tcPr>
            <w:tcW w:w="1838" w:type="dxa"/>
          </w:tcPr>
          <w:p w14:paraId="5B3DFCEB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bCs/>
                <w:sz w:val="20"/>
                <w:szCs w:val="20"/>
              </w:rPr>
              <w:t>0.26 (-1.35 to 1.87)</w:t>
            </w:r>
          </w:p>
        </w:tc>
        <w:tc>
          <w:tcPr>
            <w:tcW w:w="1275" w:type="dxa"/>
          </w:tcPr>
          <w:p w14:paraId="741C9ABC" w14:textId="77777777" w:rsidR="007F0DFF" w:rsidRPr="00061936" w:rsidRDefault="007F0DFF" w:rsidP="007F0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bCs/>
                <w:sz w:val="20"/>
                <w:szCs w:val="20"/>
              </w:rPr>
              <w:t>0.747</w:t>
            </w:r>
            <w:proofErr w:type="gramEnd"/>
          </w:p>
        </w:tc>
        <w:tc>
          <w:tcPr>
            <w:tcW w:w="993" w:type="dxa"/>
            <w:vAlign w:val="bottom"/>
          </w:tcPr>
          <w:p w14:paraId="0869168F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35" w:type="dxa"/>
          </w:tcPr>
          <w:p w14:paraId="429333F5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bCs/>
                <w:sz w:val="20"/>
                <w:szCs w:val="20"/>
              </w:rPr>
              <w:t>-0.50 (-2.42 to 1.43)</w:t>
            </w:r>
          </w:p>
        </w:tc>
        <w:tc>
          <w:tcPr>
            <w:tcW w:w="1701" w:type="dxa"/>
          </w:tcPr>
          <w:p w14:paraId="243D06D6" w14:textId="77777777" w:rsidR="007F0DFF" w:rsidRPr="00061936" w:rsidRDefault="007F0DFF" w:rsidP="007F0D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bCs/>
                <w:sz w:val="20"/>
                <w:szCs w:val="20"/>
              </w:rPr>
              <w:t>0.608</w:t>
            </w:r>
            <w:proofErr w:type="gramEnd"/>
          </w:p>
        </w:tc>
        <w:tc>
          <w:tcPr>
            <w:tcW w:w="992" w:type="dxa"/>
            <w:vAlign w:val="bottom"/>
          </w:tcPr>
          <w:p w14:paraId="543C087F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7F0DFF" w14:paraId="050C2E0A" w14:textId="77777777" w:rsidTr="007F0DFF">
        <w:tc>
          <w:tcPr>
            <w:tcW w:w="1985" w:type="dxa"/>
          </w:tcPr>
          <w:p w14:paraId="205C54CB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ADHD-C3 (S)</w:t>
            </w:r>
          </w:p>
        </w:tc>
        <w:tc>
          <w:tcPr>
            <w:tcW w:w="1838" w:type="dxa"/>
          </w:tcPr>
          <w:p w14:paraId="112DB548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12 (-1.30 to 1.54)</w:t>
            </w:r>
          </w:p>
        </w:tc>
        <w:tc>
          <w:tcPr>
            <w:tcW w:w="1275" w:type="dxa"/>
          </w:tcPr>
          <w:p w14:paraId="21905437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  <w:proofErr w:type="gramEnd"/>
          </w:p>
        </w:tc>
        <w:tc>
          <w:tcPr>
            <w:tcW w:w="993" w:type="dxa"/>
            <w:vAlign w:val="bottom"/>
          </w:tcPr>
          <w:p w14:paraId="38FB7947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35" w:type="dxa"/>
          </w:tcPr>
          <w:p w14:paraId="22687495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0.06 (-1.45 to 1.34)</w:t>
            </w:r>
          </w:p>
        </w:tc>
        <w:tc>
          <w:tcPr>
            <w:tcW w:w="1701" w:type="dxa"/>
          </w:tcPr>
          <w:p w14:paraId="1C4D3F2A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  <w:proofErr w:type="gramEnd"/>
          </w:p>
        </w:tc>
        <w:tc>
          <w:tcPr>
            <w:tcW w:w="992" w:type="dxa"/>
            <w:vAlign w:val="bottom"/>
          </w:tcPr>
          <w:p w14:paraId="5A7CE93A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7F0DFF" w:rsidRPr="0076327A" w14:paraId="61100D03" w14:textId="77777777" w:rsidTr="007F0DFF">
        <w:tc>
          <w:tcPr>
            <w:tcW w:w="1985" w:type="dxa"/>
          </w:tcPr>
          <w:p w14:paraId="3F4EF28D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MI-BRIEF (T)</w:t>
            </w:r>
          </w:p>
        </w:tc>
        <w:tc>
          <w:tcPr>
            <w:tcW w:w="1838" w:type="dxa"/>
          </w:tcPr>
          <w:p w14:paraId="52BBD88C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2.61 (-2.52 to 7.73)</w:t>
            </w:r>
          </w:p>
        </w:tc>
        <w:tc>
          <w:tcPr>
            <w:tcW w:w="1275" w:type="dxa"/>
          </w:tcPr>
          <w:p w14:paraId="0B6F5E16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  <w:proofErr w:type="gramEnd"/>
          </w:p>
        </w:tc>
        <w:tc>
          <w:tcPr>
            <w:tcW w:w="993" w:type="dxa"/>
            <w:vAlign w:val="bottom"/>
          </w:tcPr>
          <w:p w14:paraId="4A7922B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835" w:type="dxa"/>
          </w:tcPr>
          <w:p w14:paraId="2434E30D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1.70 (-7.11 to 10.51)</w:t>
            </w:r>
          </w:p>
        </w:tc>
        <w:tc>
          <w:tcPr>
            <w:tcW w:w="1701" w:type="dxa"/>
          </w:tcPr>
          <w:p w14:paraId="1BF74224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  <w:proofErr w:type="gramEnd"/>
          </w:p>
        </w:tc>
        <w:tc>
          <w:tcPr>
            <w:tcW w:w="992" w:type="dxa"/>
            <w:vAlign w:val="bottom"/>
          </w:tcPr>
          <w:p w14:paraId="77B11F70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F0DFF" w14:paraId="44FF6FA1" w14:textId="77777777" w:rsidTr="007F0DFF">
        <w:tc>
          <w:tcPr>
            <w:tcW w:w="1985" w:type="dxa"/>
          </w:tcPr>
          <w:p w14:paraId="3FD019B6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MI-BRIEF (P)</w:t>
            </w:r>
          </w:p>
        </w:tc>
        <w:tc>
          <w:tcPr>
            <w:tcW w:w="1838" w:type="dxa"/>
          </w:tcPr>
          <w:p w14:paraId="2D772AFE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2.41 (-1.81 to 6.63)</w:t>
            </w:r>
          </w:p>
        </w:tc>
        <w:tc>
          <w:tcPr>
            <w:tcW w:w="1275" w:type="dxa"/>
          </w:tcPr>
          <w:p w14:paraId="4FB91DE0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  <w:proofErr w:type="gramEnd"/>
          </w:p>
        </w:tc>
        <w:tc>
          <w:tcPr>
            <w:tcW w:w="993" w:type="dxa"/>
            <w:vAlign w:val="bottom"/>
          </w:tcPr>
          <w:p w14:paraId="0BBBFEC8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835" w:type="dxa"/>
          </w:tcPr>
          <w:p w14:paraId="462A016B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3.12 (-2.71 to 8.96)</w:t>
            </w:r>
          </w:p>
        </w:tc>
        <w:tc>
          <w:tcPr>
            <w:tcW w:w="1701" w:type="dxa"/>
          </w:tcPr>
          <w:p w14:paraId="548539A4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  <w:proofErr w:type="gramEnd"/>
          </w:p>
        </w:tc>
        <w:tc>
          <w:tcPr>
            <w:tcW w:w="992" w:type="dxa"/>
            <w:vAlign w:val="bottom"/>
          </w:tcPr>
          <w:p w14:paraId="16012544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7F0DFF" w14:paraId="09950511" w14:textId="77777777" w:rsidTr="007F0DFF">
        <w:tc>
          <w:tcPr>
            <w:tcW w:w="1985" w:type="dxa"/>
          </w:tcPr>
          <w:p w14:paraId="166A49BC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BRI-BRIEF (T)</w:t>
            </w:r>
          </w:p>
        </w:tc>
        <w:tc>
          <w:tcPr>
            <w:tcW w:w="1838" w:type="dxa"/>
          </w:tcPr>
          <w:p w14:paraId="069B6766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66 (-3.82 to 5.15)</w:t>
            </w:r>
          </w:p>
        </w:tc>
        <w:tc>
          <w:tcPr>
            <w:tcW w:w="1275" w:type="dxa"/>
          </w:tcPr>
          <w:p w14:paraId="12DA6D14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  <w:proofErr w:type="gramEnd"/>
          </w:p>
        </w:tc>
        <w:tc>
          <w:tcPr>
            <w:tcW w:w="993" w:type="dxa"/>
            <w:vAlign w:val="bottom"/>
          </w:tcPr>
          <w:p w14:paraId="6097548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835" w:type="dxa"/>
          </w:tcPr>
          <w:p w14:paraId="2891DA91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2.03 (-7.93 to 3.87)</w:t>
            </w:r>
          </w:p>
        </w:tc>
        <w:tc>
          <w:tcPr>
            <w:tcW w:w="1701" w:type="dxa"/>
          </w:tcPr>
          <w:p w14:paraId="7E7AB042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  <w:proofErr w:type="gramEnd"/>
          </w:p>
        </w:tc>
        <w:tc>
          <w:tcPr>
            <w:tcW w:w="992" w:type="dxa"/>
            <w:vAlign w:val="bottom"/>
          </w:tcPr>
          <w:p w14:paraId="43C8CE09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7F0DFF" w14:paraId="2CDA54B1" w14:textId="77777777" w:rsidTr="007F0DFF">
        <w:tc>
          <w:tcPr>
            <w:tcW w:w="1985" w:type="dxa"/>
          </w:tcPr>
          <w:p w14:paraId="34F00FD4" w14:textId="77777777" w:rsidR="007F0DFF" w:rsidRPr="00061936" w:rsidRDefault="007F0DFF" w:rsidP="007F0D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BRI-BRIEF (P)</w:t>
            </w:r>
          </w:p>
        </w:tc>
        <w:tc>
          <w:tcPr>
            <w:tcW w:w="1838" w:type="dxa"/>
          </w:tcPr>
          <w:p w14:paraId="789C09C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66 (-2.27 to 3.58)</w:t>
            </w:r>
          </w:p>
        </w:tc>
        <w:tc>
          <w:tcPr>
            <w:tcW w:w="1275" w:type="dxa"/>
          </w:tcPr>
          <w:p w14:paraId="152F5E33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  <w:proofErr w:type="gramEnd"/>
          </w:p>
        </w:tc>
        <w:tc>
          <w:tcPr>
            <w:tcW w:w="993" w:type="dxa"/>
            <w:vAlign w:val="bottom"/>
          </w:tcPr>
          <w:p w14:paraId="553D94C8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35" w:type="dxa"/>
          </w:tcPr>
          <w:p w14:paraId="368196B9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-1.42 (-5.35 to 2.51)</w:t>
            </w:r>
          </w:p>
        </w:tc>
        <w:tc>
          <w:tcPr>
            <w:tcW w:w="1701" w:type="dxa"/>
          </w:tcPr>
          <w:p w14:paraId="247FF76C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  <w:proofErr w:type="gramEnd"/>
          </w:p>
        </w:tc>
        <w:tc>
          <w:tcPr>
            <w:tcW w:w="992" w:type="dxa"/>
            <w:vAlign w:val="bottom"/>
          </w:tcPr>
          <w:p w14:paraId="5C43B742" w14:textId="77777777" w:rsidR="007F0DFF" w:rsidRPr="00061936" w:rsidRDefault="007F0DFF" w:rsidP="007F0D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9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7F0DFF" w14:paraId="39DFC4A9" w14:textId="77777777" w:rsidTr="007F0DFF">
        <w:tc>
          <w:tcPr>
            <w:tcW w:w="1985" w:type="dxa"/>
          </w:tcPr>
          <w:p w14:paraId="4EEFCB7D" w14:textId="77777777" w:rsidR="007F0DFF" w:rsidRPr="00AA0B1E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AA0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ex</w:t>
            </w:r>
            <w:r w:rsidRPr="00AA0B1E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838" w:type="dxa"/>
          </w:tcPr>
          <w:p w14:paraId="605E554C" w14:textId="77777777" w:rsidR="007F0DFF" w:rsidRPr="00AA0B1E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1E">
              <w:rPr>
                <w:rFonts w:ascii="Times New Roman" w:hAnsi="Times New Roman" w:cs="Times New Roman"/>
                <w:sz w:val="20"/>
                <w:szCs w:val="20"/>
              </w:rPr>
              <w:t>-1.23 (-3.19 to0.73)</w:t>
            </w:r>
          </w:p>
        </w:tc>
        <w:tc>
          <w:tcPr>
            <w:tcW w:w="1275" w:type="dxa"/>
          </w:tcPr>
          <w:p w14:paraId="1DFB2B1D" w14:textId="77777777" w:rsidR="007F0DFF" w:rsidRPr="00AA0B1E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0B1E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  <w:proofErr w:type="gramEnd"/>
          </w:p>
        </w:tc>
        <w:tc>
          <w:tcPr>
            <w:tcW w:w="993" w:type="dxa"/>
            <w:vAlign w:val="bottom"/>
          </w:tcPr>
          <w:p w14:paraId="47B1BD98" w14:textId="77777777" w:rsidR="007F0DFF" w:rsidRPr="00AA0B1E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1E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2835" w:type="dxa"/>
          </w:tcPr>
          <w:p w14:paraId="08C343B1" w14:textId="77777777" w:rsidR="007F0DFF" w:rsidRPr="00AA0B1E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1E">
              <w:rPr>
                <w:rFonts w:ascii="Times New Roman" w:hAnsi="Times New Roman" w:cs="Times New Roman"/>
                <w:sz w:val="20"/>
                <w:szCs w:val="20"/>
              </w:rPr>
              <w:t>-0.26 (-2.47 to1.95)</w:t>
            </w:r>
          </w:p>
        </w:tc>
        <w:tc>
          <w:tcPr>
            <w:tcW w:w="1701" w:type="dxa"/>
          </w:tcPr>
          <w:p w14:paraId="46089E1D" w14:textId="77777777" w:rsidR="007F0DFF" w:rsidRPr="00AA0B1E" w:rsidRDefault="007F0DFF" w:rsidP="007F0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0B1E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  <w:proofErr w:type="gramEnd"/>
          </w:p>
        </w:tc>
        <w:tc>
          <w:tcPr>
            <w:tcW w:w="992" w:type="dxa"/>
            <w:vAlign w:val="bottom"/>
          </w:tcPr>
          <w:p w14:paraId="53A69CF2" w14:textId="77777777" w:rsidR="007F0DFF" w:rsidRPr="00AA0B1E" w:rsidRDefault="007F0DFF" w:rsidP="007F0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1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7F0DFF" w:rsidRPr="00E0197C" w14:paraId="42F8A695" w14:textId="77777777" w:rsidTr="007F0DFF">
        <w:tc>
          <w:tcPr>
            <w:tcW w:w="11619" w:type="dxa"/>
            <w:gridSpan w:val="7"/>
          </w:tcPr>
          <w:p w14:paraId="58884B94" w14:textId="77777777" w:rsidR="007F0DFF" w:rsidRPr="00AA0B1E" w:rsidRDefault="007F0DFF" w:rsidP="007F0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1936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Note</w:t>
            </w:r>
            <w:r w:rsidRPr="000619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: </w:t>
            </w:r>
            <w:r w:rsidRPr="00AA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numbers favor Live Z-score.</w:t>
            </w:r>
          </w:p>
          <w:p w14:paraId="7FC851D7" w14:textId="77777777" w:rsidR="007F0DFF" w:rsidRPr="00061936" w:rsidRDefault="007F0DFF" w:rsidP="007F0DFF">
            <w:pPr>
              <w:rPr>
                <w:rFonts w:ascii="Times New Roman" w:hAnsi="Times New Roman" w:cs="Times New Roman"/>
                <w:sz w:val="18"/>
                <w:szCs w:val="20"/>
                <w:lang w:val="en-IE"/>
              </w:rPr>
            </w:pPr>
            <w:r w:rsidRPr="00AA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-C3 = Inattention subscale Conners-3; HY-C3 = Hyperactivity subscale Conners-3; ADHD-C3 = ADHD-index Conners-3; MI-BRIEF = Metacognition Index BRIEF; BRI-BRIEF = Behavioral Regulation Index BRIEF; </w:t>
            </w:r>
            <w:proofErr w:type="spellStart"/>
            <w:r w:rsidRPr="00AA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QoL</w:t>
            </w:r>
            <w:proofErr w:type="spellEnd"/>
            <w:r w:rsidRPr="00AA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index = Health-Related Quality of Life index from KIDSCREEN-27; T = Teacher; P = Parent; S = Self; * p. &lt;=0.05; ** p.&lt;0.01</w:t>
            </w:r>
          </w:p>
        </w:tc>
      </w:tr>
    </w:tbl>
    <w:p w14:paraId="0C45A7FB" w14:textId="6749ECD2" w:rsidR="007F0DFF" w:rsidRDefault="007F0DFF">
      <w:pPr>
        <w:rPr>
          <w:lang w:val="en-IE"/>
        </w:rPr>
      </w:pPr>
    </w:p>
    <w:p w14:paraId="1A0F2DAD" w14:textId="53580337" w:rsidR="007F0DFF" w:rsidRDefault="007F0DFF">
      <w:pPr>
        <w:rPr>
          <w:lang w:val="en-IE"/>
        </w:rPr>
      </w:pPr>
    </w:p>
    <w:p w14:paraId="728025C0" w14:textId="0E16EF24" w:rsidR="007F0DFF" w:rsidRDefault="007F0DFF">
      <w:pPr>
        <w:rPr>
          <w:lang w:val="en-IE"/>
        </w:rPr>
      </w:pPr>
    </w:p>
    <w:p w14:paraId="20E0E543" w14:textId="6EC8031E" w:rsidR="007F0DFF" w:rsidRDefault="007F0DFF">
      <w:pPr>
        <w:rPr>
          <w:lang w:val="en-IE"/>
        </w:rPr>
      </w:pPr>
    </w:p>
    <w:p w14:paraId="0A2C968E" w14:textId="6B98746A" w:rsidR="007F0DFF" w:rsidRDefault="007F0DFF">
      <w:pPr>
        <w:rPr>
          <w:lang w:val="en-IE"/>
        </w:rPr>
      </w:pPr>
    </w:p>
    <w:p w14:paraId="52B6F480" w14:textId="4FCEC537" w:rsidR="007F0DFF" w:rsidRDefault="007F0DFF">
      <w:pPr>
        <w:rPr>
          <w:lang w:val="en-IE"/>
        </w:rPr>
      </w:pPr>
    </w:p>
    <w:p w14:paraId="4A70AC57" w14:textId="5F906BE2" w:rsidR="007F0DFF" w:rsidRDefault="007F0DFF">
      <w:pPr>
        <w:rPr>
          <w:lang w:val="en-IE"/>
        </w:rPr>
      </w:pPr>
    </w:p>
    <w:p w14:paraId="4287949E" w14:textId="665D513B" w:rsidR="007F0DFF" w:rsidRDefault="007F0DFF">
      <w:pPr>
        <w:rPr>
          <w:lang w:val="en-IE"/>
        </w:rPr>
      </w:pPr>
    </w:p>
    <w:p w14:paraId="25022A7D" w14:textId="5F24C005" w:rsidR="007F0DFF" w:rsidRDefault="007F0DFF">
      <w:pPr>
        <w:rPr>
          <w:lang w:val="en-IE"/>
        </w:rPr>
      </w:pPr>
    </w:p>
    <w:p w14:paraId="1FE76C04" w14:textId="0C279406" w:rsidR="007F0DFF" w:rsidRDefault="007F0DFF">
      <w:pPr>
        <w:rPr>
          <w:lang w:val="en-IE"/>
        </w:rPr>
      </w:pPr>
    </w:p>
    <w:p w14:paraId="656650FE" w14:textId="213DFD90" w:rsidR="007F0DFF" w:rsidRDefault="007F0DFF">
      <w:pPr>
        <w:rPr>
          <w:lang w:val="en-IE"/>
        </w:rPr>
      </w:pPr>
    </w:p>
    <w:p w14:paraId="62353642" w14:textId="2E6F5D9E" w:rsidR="007F0DFF" w:rsidRDefault="007F0DFF">
      <w:pPr>
        <w:rPr>
          <w:lang w:val="en-IE"/>
        </w:rPr>
      </w:pPr>
    </w:p>
    <w:p w14:paraId="01672F7F" w14:textId="6E95DE58" w:rsidR="007F0DFF" w:rsidRDefault="007F0DFF">
      <w:pPr>
        <w:rPr>
          <w:lang w:val="en-IE"/>
        </w:rPr>
      </w:pPr>
    </w:p>
    <w:p w14:paraId="067FD38E" w14:textId="77777777" w:rsidR="007F0DFF" w:rsidRDefault="007F0DFF">
      <w:pPr>
        <w:rPr>
          <w:lang w:val="en-I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44"/>
        <w:gridCol w:w="2084"/>
        <w:gridCol w:w="1507"/>
        <w:gridCol w:w="1458"/>
        <w:gridCol w:w="323"/>
        <w:gridCol w:w="1923"/>
        <w:gridCol w:w="2104"/>
        <w:gridCol w:w="1193"/>
        <w:gridCol w:w="1458"/>
      </w:tblGrid>
      <w:tr w:rsidR="00C16C42" w:rsidRPr="00E0197C" w14:paraId="02358930" w14:textId="77777777" w:rsidTr="00BC6B62">
        <w:tc>
          <w:tcPr>
            <w:tcW w:w="0" w:type="auto"/>
            <w:gridSpan w:val="9"/>
          </w:tcPr>
          <w:p w14:paraId="37242F40" w14:textId="5C8A3615" w:rsidR="00C16C42" w:rsidRPr="002B2DFB" w:rsidRDefault="00C16C42">
            <w:pPr>
              <w:rPr>
                <w:rFonts w:ascii="Times New Roman" w:hAnsi="Times New Roman" w:cs="Times New Roman"/>
                <w:sz w:val="24"/>
                <w:szCs w:val="20"/>
                <w:lang w:val="en-IE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 xml:space="preserve">Supplement </w:t>
            </w:r>
            <w:r w:rsidR="00BE4CDB" w:rsidRP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T</w:t>
            </w: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 xml:space="preserve">able </w:t>
            </w:r>
            <w:r w:rsid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S</w:t>
            </w:r>
            <w:r w:rsidR="007F0DF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3</w:t>
            </w:r>
            <w:r w:rsidRPr="001F154F">
              <w:rPr>
                <w:rFonts w:ascii="Times New Roman" w:hAnsi="Times New Roman" w:cs="Times New Roman"/>
                <w:sz w:val="28"/>
                <w:szCs w:val="20"/>
                <w:lang w:val="en-IE"/>
              </w:rPr>
              <w:t xml:space="preserve"> </w:t>
            </w:r>
            <w:r w:rsidRPr="002B2DF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Within-group differences </w:t>
            </w:r>
            <w:r w:rsidR="00732780" w:rsidRPr="002B2DF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from </w:t>
            </w:r>
            <w:r w:rsidR="00BE4CDB" w:rsidRPr="002B2DF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baseline</w:t>
            </w:r>
            <w:r w:rsidRPr="002B2DF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to</w:t>
            </w:r>
            <w:r w:rsidR="00A86C71" w:rsidRPr="002B2DF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6-month</w:t>
            </w:r>
            <w:r w:rsidRPr="002B2DF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</w:t>
            </w:r>
            <w:r w:rsidR="00732780" w:rsidRPr="002B2DF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f</w:t>
            </w:r>
            <w:r w:rsidRPr="002B2DF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ollow-up. </w:t>
            </w:r>
          </w:p>
        </w:tc>
      </w:tr>
      <w:tr w:rsidR="00361AA4" w:rsidRPr="002B2DFB" w14:paraId="5D15CBED" w14:textId="77777777" w:rsidTr="00067D56">
        <w:tc>
          <w:tcPr>
            <w:tcW w:w="0" w:type="auto"/>
            <w:gridSpan w:val="4"/>
          </w:tcPr>
          <w:p w14:paraId="4093E9CE" w14:textId="09C6B447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Slow</w:t>
            </w:r>
            <w:proofErr w:type="spellEnd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Cortical</w:t>
            </w:r>
            <w:proofErr w:type="spellEnd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tential</w:t>
            </w:r>
          </w:p>
        </w:tc>
        <w:tc>
          <w:tcPr>
            <w:tcW w:w="0" w:type="auto"/>
          </w:tcPr>
          <w:p w14:paraId="057D536A" w14:textId="77777777" w:rsidR="00BC6B62" w:rsidRPr="002B2DFB" w:rsidRDefault="00BC6B62" w:rsidP="005971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446B2275" w14:textId="36A8A6F5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Live Z-Score</w:t>
            </w:r>
          </w:p>
        </w:tc>
      </w:tr>
      <w:tr w:rsidR="00816027" w:rsidRPr="002B2DFB" w14:paraId="1E69A017" w14:textId="77777777" w:rsidTr="00BC6B62">
        <w:tc>
          <w:tcPr>
            <w:tcW w:w="0" w:type="auto"/>
          </w:tcPr>
          <w:p w14:paraId="5F3B5E80" w14:textId="3282B977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2B2DF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Measure</w:t>
            </w:r>
            <w:r w:rsidR="00151282" w:rsidRPr="002B2DF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 (</w:t>
            </w:r>
            <w:proofErr w:type="spellStart"/>
            <w:r w:rsidR="00151282" w:rsidRPr="002B2DF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Rater</w:t>
            </w:r>
            <w:proofErr w:type="spellEnd"/>
            <w:r w:rsidR="00151282" w:rsidRPr="002B2DF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)</w:t>
            </w:r>
          </w:p>
        </w:tc>
        <w:tc>
          <w:tcPr>
            <w:tcW w:w="0" w:type="auto"/>
          </w:tcPr>
          <w:p w14:paraId="30FC2F90" w14:textId="4758AD5F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proofErr w:type="spellEnd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  <w:proofErr w:type="spellEnd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core</w:t>
            </w:r>
          </w:p>
          <w:p w14:paraId="03A52CD8" w14:textId="5E52FE8C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CI 95%)</w:t>
            </w:r>
          </w:p>
        </w:tc>
        <w:tc>
          <w:tcPr>
            <w:tcW w:w="0" w:type="auto"/>
          </w:tcPr>
          <w:p w14:paraId="72B613DC" w14:textId="77777777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</w:tcPr>
          <w:p w14:paraId="4E24E45E" w14:textId="4815F096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Cohen’s</w:t>
            </w:r>
            <w:proofErr w:type="spellEnd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B2D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7859D751" w14:textId="77777777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A63138" w14:textId="02FECEF6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Measure</w:t>
            </w:r>
          </w:p>
        </w:tc>
        <w:tc>
          <w:tcPr>
            <w:tcW w:w="0" w:type="auto"/>
          </w:tcPr>
          <w:p w14:paraId="063C9CAB" w14:textId="2FFFE383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proofErr w:type="spellEnd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  <w:proofErr w:type="spellEnd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core</w:t>
            </w:r>
          </w:p>
          <w:p w14:paraId="67BAEF4F" w14:textId="00E9039F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CI 95%)</w:t>
            </w:r>
          </w:p>
        </w:tc>
        <w:tc>
          <w:tcPr>
            <w:tcW w:w="0" w:type="auto"/>
          </w:tcPr>
          <w:p w14:paraId="097B8BDC" w14:textId="77777777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</w:tcPr>
          <w:p w14:paraId="63B12873" w14:textId="31101DB8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Cohen’s</w:t>
            </w:r>
            <w:proofErr w:type="spellEnd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51282" w:rsidRPr="002B2D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</w:p>
        </w:tc>
      </w:tr>
      <w:tr w:rsidR="00816027" w:rsidRPr="002B2DFB" w14:paraId="260330A9" w14:textId="77777777" w:rsidTr="00BC6B62">
        <w:tc>
          <w:tcPr>
            <w:tcW w:w="0" w:type="auto"/>
          </w:tcPr>
          <w:p w14:paraId="16149A53" w14:textId="1E606B31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T</w:t>
            </w:r>
          </w:p>
        </w:tc>
        <w:tc>
          <w:tcPr>
            <w:tcW w:w="0" w:type="auto"/>
          </w:tcPr>
          <w:p w14:paraId="2F711661" w14:textId="73FCF789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0.10 to 4.38)</w:t>
            </w:r>
          </w:p>
        </w:tc>
        <w:tc>
          <w:tcPr>
            <w:tcW w:w="0" w:type="auto"/>
          </w:tcPr>
          <w:p w14:paraId="207451DE" w14:textId="4AB14093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  <w:proofErr w:type="gramEnd"/>
          </w:p>
        </w:tc>
        <w:tc>
          <w:tcPr>
            <w:tcW w:w="0" w:type="auto"/>
            <w:vAlign w:val="bottom"/>
          </w:tcPr>
          <w:p w14:paraId="29758831" w14:textId="741ED3A6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1CF691C6" w14:textId="7F0C3CCE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A4327D4" w14:textId="65709ABF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IN-T</w:t>
            </w:r>
          </w:p>
        </w:tc>
        <w:tc>
          <w:tcPr>
            <w:tcW w:w="0" w:type="auto"/>
          </w:tcPr>
          <w:p w14:paraId="3D5BD41F" w14:textId="2BED75DE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3.02 (1.09 to 4.95)</w:t>
            </w:r>
          </w:p>
        </w:tc>
        <w:tc>
          <w:tcPr>
            <w:tcW w:w="0" w:type="auto"/>
          </w:tcPr>
          <w:p w14:paraId="06E57684" w14:textId="4FCF8F61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0" w:type="auto"/>
            <w:vAlign w:val="bottom"/>
          </w:tcPr>
          <w:p w14:paraId="2C0063D8" w14:textId="5DAA7154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2</w:t>
            </w:r>
          </w:p>
        </w:tc>
      </w:tr>
      <w:tr w:rsidR="00816027" w:rsidRPr="002B2DFB" w14:paraId="45A2626A" w14:textId="77777777" w:rsidTr="00BC6B62">
        <w:tc>
          <w:tcPr>
            <w:tcW w:w="0" w:type="auto"/>
          </w:tcPr>
          <w:p w14:paraId="202676EF" w14:textId="7765651C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</w:t>
            </w:r>
          </w:p>
        </w:tc>
        <w:tc>
          <w:tcPr>
            <w:tcW w:w="0" w:type="auto"/>
          </w:tcPr>
          <w:p w14:paraId="7EAD83CA" w14:textId="07E4CDF3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0.89 to 3.93)</w:t>
            </w:r>
          </w:p>
        </w:tc>
        <w:tc>
          <w:tcPr>
            <w:tcW w:w="0" w:type="auto"/>
          </w:tcPr>
          <w:p w14:paraId="61A5DBD6" w14:textId="6FBD909B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0" w:type="auto"/>
            <w:vAlign w:val="bottom"/>
          </w:tcPr>
          <w:p w14:paraId="32EF7989" w14:textId="6ECA7E40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2816399D" w14:textId="1385995C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AD0264" w14:textId="766D7C5F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IN-P</w:t>
            </w:r>
          </w:p>
        </w:tc>
        <w:tc>
          <w:tcPr>
            <w:tcW w:w="0" w:type="auto"/>
          </w:tcPr>
          <w:p w14:paraId="4341A5AC" w14:textId="614944BE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2.50 (0.83 to 4.17)</w:t>
            </w:r>
          </w:p>
        </w:tc>
        <w:tc>
          <w:tcPr>
            <w:tcW w:w="0" w:type="auto"/>
          </w:tcPr>
          <w:p w14:paraId="487D8E53" w14:textId="52DF0D28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0" w:type="auto"/>
            <w:vAlign w:val="bottom"/>
          </w:tcPr>
          <w:p w14:paraId="13C9F400" w14:textId="695A5C2D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6</w:t>
            </w:r>
          </w:p>
        </w:tc>
      </w:tr>
      <w:tr w:rsidR="00816027" w:rsidRPr="002B2DFB" w14:paraId="38871F8A" w14:textId="77777777" w:rsidTr="00BC6B62">
        <w:tc>
          <w:tcPr>
            <w:tcW w:w="0" w:type="auto"/>
          </w:tcPr>
          <w:p w14:paraId="670EB1B3" w14:textId="06D806FB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S</w:t>
            </w:r>
          </w:p>
        </w:tc>
        <w:tc>
          <w:tcPr>
            <w:tcW w:w="0" w:type="auto"/>
          </w:tcPr>
          <w:p w14:paraId="39C3FE97" w14:textId="28908FD2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-0.22 to 3.81)</w:t>
            </w:r>
          </w:p>
        </w:tc>
        <w:tc>
          <w:tcPr>
            <w:tcW w:w="0" w:type="auto"/>
          </w:tcPr>
          <w:p w14:paraId="2F0AAEA3" w14:textId="4CEA38F4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47DA7D81" w14:textId="4A8F1F29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240D92FC" w14:textId="07590EE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7CC8E36" w14:textId="67BAF983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IN-S</w:t>
            </w:r>
          </w:p>
        </w:tc>
        <w:tc>
          <w:tcPr>
            <w:tcW w:w="0" w:type="auto"/>
          </w:tcPr>
          <w:p w14:paraId="3D787E17" w14:textId="0B03045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2.46 (0.58 to 4.34)</w:t>
            </w:r>
          </w:p>
        </w:tc>
        <w:tc>
          <w:tcPr>
            <w:tcW w:w="0" w:type="auto"/>
          </w:tcPr>
          <w:p w14:paraId="528A1557" w14:textId="0DCB1B3C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  <w:proofErr w:type="gramEnd"/>
          </w:p>
        </w:tc>
        <w:tc>
          <w:tcPr>
            <w:tcW w:w="0" w:type="auto"/>
            <w:vAlign w:val="bottom"/>
          </w:tcPr>
          <w:p w14:paraId="16619468" w14:textId="6FAB488D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9</w:t>
            </w:r>
          </w:p>
        </w:tc>
      </w:tr>
      <w:tr w:rsidR="00816027" w:rsidRPr="002B2DFB" w14:paraId="473A054E" w14:textId="77777777" w:rsidTr="00BC6B62">
        <w:tc>
          <w:tcPr>
            <w:tcW w:w="0" w:type="auto"/>
          </w:tcPr>
          <w:p w14:paraId="36029D04" w14:textId="291B6AB9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-T</w:t>
            </w:r>
          </w:p>
        </w:tc>
        <w:tc>
          <w:tcPr>
            <w:tcW w:w="0" w:type="auto"/>
          </w:tcPr>
          <w:p w14:paraId="1D4E7F5E" w14:textId="1BD9FA4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-2.94 to 4.60)</w:t>
            </w:r>
          </w:p>
        </w:tc>
        <w:tc>
          <w:tcPr>
            <w:tcW w:w="0" w:type="auto"/>
          </w:tcPr>
          <w:p w14:paraId="6778F59D" w14:textId="14640D34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  <w:proofErr w:type="gramEnd"/>
          </w:p>
        </w:tc>
        <w:tc>
          <w:tcPr>
            <w:tcW w:w="0" w:type="auto"/>
            <w:vAlign w:val="bottom"/>
          </w:tcPr>
          <w:p w14:paraId="26737848" w14:textId="190B2F34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36DA1961" w14:textId="7E9D7B65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80C730E" w14:textId="11592C73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HY-T</w:t>
            </w:r>
          </w:p>
        </w:tc>
        <w:tc>
          <w:tcPr>
            <w:tcW w:w="0" w:type="auto"/>
          </w:tcPr>
          <w:p w14:paraId="40A6D19A" w14:textId="250AFAC4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6.35 (2.68 to 10.02)</w:t>
            </w:r>
          </w:p>
        </w:tc>
        <w:tc>
          <w:tcPr>
            <w:tcW w:w="0" w:type="auto"/>
          </w:tcPr>
          <w:p w14:paraId="5AC3E1E7" w14:textId="3142F384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  <w:vAlign w:val="bottom"/>
          </w:tcPr>
          <w:p w14:paraId="27BE3668" w14:textId="5D1E999B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8</w:t>
            </w:r>
          </w:p>
        </w:tc>
      </w:tr>
      <w:tr w:rsidR="00816027" w:rsidRPr="002B2DFB" w14:paraId="0783A61E" w14:textId="77777777" w:rsidTr="00BC6B62">
        <w:tc>
          <w:tcPr>
            <w:tcW w:w="0" w:type="auto"/>
          </w:tcPr>
          <w:p w14:paraId="1290B7DA" w14:textId="6F9CBD3B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-P</w:t>
            </w:r>
          </w:p>
        </w:tc>
        <w:tc>
          <w:tcPr>
            <w:tcW w:w="0" w:type="auto"/>
          </w:tcPr>
          <w:p w14:paraId="54E9F133" w14:textId="6B14735F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-0.71 to 3.75)</w:t>
            </w:r>
          </w:p>
        </w:tc>
        <w:tc>
          <w:tcPr>
            <w:tcW w:w="0" w:type="auto"/>
          </w:tcPr>
          <w:p w14:paraId="2DD7048D" w14:textId="0A9AF5EE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  <w:proofErr w:type="gramEnd"/>
          </w:p>
        </w:tc>
        <w:tc>
          <w:tcPr>
            <w:tcW w:w="0" w:type="auto"/>
            <w:vAlign w:val="bottom"/>
          </w:tcPr>
          <w:p w14:paraId="2CD65297" w14:textId="79F7C697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352B3BA1" w14:textId="7A93DCD4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9B61FC" w14:textId="3138568C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HY-P</w:t>
            </w:r>
          </w:p>
        </w:tc>
        <w:tc>
          <w:tcPr>
            <w:tcW w:w="0" w:type="auto"/>
          </w:tcPr>
          <w:p w14:paraId="220AD9DD" w14:textId="595D0AE8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1.98 (-0.11 to 4.06)</w:t>
            </w:r>
          </w:p>
        </w:tc>
        <w:tc>
          <w:tcPr>
            <w:tcW w:w="0" w:type="auto"/>
          </w:tcPr>
          <w:p w14:paraId="1554BA8B" w14:textId="61783C26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proofErr w:type="gramEnd"/>
          </w:p>
        </w:tc>
        <w:tc>
          <w:tcPr>
            <w:tcW w:w="0" w:type="auto"/>
            <w:vAlign w:val="bottom"/>
          </w:tcPr>
          <w:p w14:paraId="6E85365E" w14:textId="318A95A7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816027" w:rsidRPr="002B2DFB" w14:paraId="22DA7AC6" w14:textId="77777777" w:rsidTr="00BC6B62">
        <w:tc>
          <w:tcPr>
            <w:tcW w:w="0" w:type="auto"/>
          </w:tcPr>
          <w:p w14:paraId="2B2533A7" w14:textId="32CADC84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-S</w:t>
            </w:r>
          </w:p>
        </w:tc>
        <w:tc>
          <w:tcPr>
            <w:tcW w:w="0" w:type="auto"/>
          </w:tcPr>
          <w:p w14:paraId="4D3B6496" w14:textId="2B7A9416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-0.49 to 3.00)</w:t>
            </w:r>
          </w:p>
        </w:tc>
        <w:tc>
          <w:tcPr>
            <w:tcW w:w="0" w:type="auto"/>
          </w:tcPr>
          <w:p w14:paraId="7A8E9CF0" w14:textId="188FEB8F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  <w:proofErr w:type="gramEnd"/>
          </w:p>
        </w:tc>
        <w:tc>
          <w:tcPr>
            <w:tcW w:w="0" w:type="auto"/>
            <w:vAlign w:val="bottom"/>
          </w:tcPr>
          <w:p w14:paraId="4C27AA35" w14:textId="2C9BF8D1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28B99962" w14:textId="7777777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33E0E2E" w14:textId="65B3E998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HY-S</w:t>
            </w:r>
          </w:p>
        </w:tc>
        <w:tc>
          <w:tcPr>
            <w:tcW w:w="0" w:type="auto"/>
          </w:tcPr>
          <w:p w14:paraId="2EB2E2CA" w14:textId="4215696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2.20 (0.27 to 4.13)</w:t>
            </w:r>
          </w:p>
        </w:tc>
        <w:tc>
          <w:tcPr>
            <w:tcW w:w="0" w:type="auto"/>
          </w:tcPr>
          <w:p w14:paraId="1FB31E66" w14:textId="4A7A4214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  <w:proofErr w:type="gramEnd"/>
          </w:p>
        </w:tc>
        <w:tc>
          <w:tcPr>
            <w:tcW w:w="0" w:type="auto"/>
            <w:vAlign w:val="bottom"/>
          </w:tcPr>
          <w:p w14:paraId="35A1FFAE" w14:textId="76A538E6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4</w:t>
            </w:r>
          </w:p>
        </w:tc>
      </w:tr>
      <w:tr w:rsidR="00816027" w:rsidRPr="002B2DFB" w14:paraId="3D2C3C55" w14:textId="77777777" w:rsidTr="00BC6B62">
        <w:tc>
          <w:tcPr>
            <w:tcW w:w="0" w:type="auto"/>
          </w:tcPr>
          <w:p w14:paraId="32A4B920" w14:textId="2371C66D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-index-T</w:t>
            </w:r>
          </w:p>
        </w:tc>
        <w:tc>
          <w:tcPr>
            <w:tcW w:w="0" w:type="auto"/>
          </w:tcPr>
          <w:p w14:paraId="745EC721" w14:textId="1244C6B8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to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0" w:type="auto"/>
          </w:tcPr>
          <w:p w14:paraId="730A3A44" w14:textId="738849E5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proofErr w:type="gramEnd"/>
          </w:p>
        </w:tc>
        <w:tc>
          <w:tcPr>
            <w:tcW w:w="0" w:type="auto"/>
            <w:vAlign w:val="bottom"/>
          </w:tcPr>
          <w:p w14:paraId="6A6A3784" w14:textId="3B84BAA1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07E0A3B0" w14:textId="7777777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F45D85" w14:textId="46B1BC1D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ADHD-index-T</w:t>
            </w:r>
          </w:p>
        </w:tc>
        <w:tc>
          <w:tcPr>
            <w:tcW w:w="0" w:type="auto"/>
          </w:tcPr>
          <w:p w14:paraId="6CB49533" w14:textId="4CCB4BEB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3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78 to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</w:p>
        </w:tc>
        <w:tc>
          <w:tcPr>
            <w:tcW w:w="0" w:type="auto"/>
          </w:tcPr>
          <w:p w14:paraId="66CCB638" w14:textId="17BD91DA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proofErr w:type="gramStart"/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proofErr w:type="gramEnd"/>
          </w:p>
        </w:tc>
        <w:tc>
          <w:tcPr>
            <w:tcW w:w="0" w:type="auto"/>
            <w:vAlign w:val="bottom"/>
          </w:tcPr>
          <w:p w14:paraId="56776360" w14:textId="6DF87BB1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3</w:t>
            </w:r>
          </w:p>
        </w:tc>
      </w:tr>
      <w:tr w:rsidR="00816027" w:rsidRPr="002B2DFB" w14:paraId="0A94319B" w14:textId="77777777" w:rsidTr="00BC6B62">
        <w:tc>
          <w:tcPr>
            <w:tcW w:w="0" w:type="auto"/>
          </w:tcPr>
          <w:p w14:paraId="65135647" w14:textId="2959B5CE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-index-P</w:t>
            </w:r>
          </w:p>
        </w:tc>
        <w:tc>
          <w:tcPr>
            <w:tcW w:w="0" w:type="auto"/>
          </w:tcPr>
          <w:p w14:paraId="31E1D3FC" w14:textId="745321B1" w:rsidR="00BF77BB" w:rsidRPr="002B2DFB" w:rsidRDefault="001A5C30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A5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0</w:t>
            </w:r>
            <w:r w:rsid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A5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to 3</w:t>
            </w:r>
            <w:r w:rsid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A5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0" w:type="auto"/>
          </w:tcPr>
          <w:p w14:paraId="3F8E3D7E" w14:textId="34408261" w:rsidR="00BF77BB" w:rsidRPr="00816027" w:rsidRDefault="00816027" w:rsidP="00BF77B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  <w:proofErr w:type="gramEnd"/>
          </w:p>
        </w:tc>
        <w:tc>
          <w:tcPr>
            <w:tcW w:w="0" w:type="auto"/>
            <w:vAlign w:val="bottom"/>
          </w:tcPr>
          <w:p w14:paraId="4ED9E789" w14:textId="59B15B49" w:rsidR="00BF77BB" w:rsidRPr="00816027" w:rsidRDefault="005A72FE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b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189447AB" w14:textId="7777777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B8E16E2" w14:textId="520BC57D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ADHD-index-P</w:t>
            </w:r>
          </w:p>
        </w:tc>
        <w:tc>
          <w:tcPr>
            <w:tcW w:w="0" w:type="auto"/>
          </w:tcPr>
          <w:p w14:paraId="65109293" w14:textId="29D69F7A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2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75 to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78)</w:t>
            </w:r>
          </w:p>
        </w:tc>
        <w:tc>
          <w:tcPr>
            <w:tcW w:w="0" w:type="auto"/>
          </w:tcPr>
          <w:p w14:paraId="47D3ED44" w14:textId="29B0D5CD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4</w:t>
            </w:r>
            <w:proofErr w:type="gramEnd"/>
          </w:p>
        </w:tc>
        <w:tc>
          <w:tcPr>
            <w:tcW w:w="0" w:type="auto"/>
            <w:vAlign w:val="bottom"/>
          </w:tcPr>
          <w:p w14:paraId="284217B5" w14:textId="36872E29" w:rsidR="00BF77BB" w:rsidRPr="002B2DFB" w:rsidRDefault="00212F18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6</w:t>
            </w:r>
          </w:p>
        </w:tc>
      </w:tr>
      <w:tr w:rsidR="00816027" w:rsidRPr="002B2DFB" w14:paraId="7F6768BA" w14:textId="77777777" w:rsidTr="00BC6B62">
        <w:tc>
          <w:tcPr>
            <w:tcW w:w="0" w:type="auto"/>
          </w:tcPr>
          <w:p w14:paraId="723FB948" w14:textId="3BE7EC4D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-index-S</w:t>
            </w:r>
          </w:p>
        </w:tc>
        <w:tc>
          <w:tcPr>
            <w:tcW w:w="0" w:type="auto"/>
          </w:tcPr>
          <w:p w14:paraId="11B40548" w14:textId="0006E215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to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0" w:type="auto"/>
          </w:tcPr>
          <w:p w14:paraId="423B5407" w14:textId="231BF37B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0</w:t>
            </w:r>
            <w:proofErr w:type="gramEnd"/>
          </w:p>
        </w:tc>
        <w:tc>
          <w:tcPr>
            <w:tcW w:w="0" w:type="auto"/>
            <w:vAlign w:val="bottom"/>
          </w:tcPr>
          <w:p w14:paraId="79136535" w14:textId="66B80C4D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781EAC32" w14:textId="7777777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BC0E370" w14:textId="69132EE6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ADHD-index-S</w:t>
            </w:r>
          </w:p>
        </w:tc>
        <w:tc>
          <w:tcPr>
            <w:tcW w:w="0" w:type="auto"/>
          </w:tcPr>
          <w:p w14:paraId="41E22178" w14:textId="025883D7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3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26 to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0" w:type="auto"/>
          </w:tcPr>
          <w:p w14:paraId="1B2AD402" w14:textId="18C67B2B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6</w:t>
            </w:r>
            <w:proofErr w:type="gramEnd"/>
          </w:p>
        </w:tc>
        <w:tc>
          <w:tcPr>
            <w:tcW w:w="0" w:type="auto"/>
            <w:vAlign w:val="bottom"/>
          </w:tcPr>
          <w:p w14:paraId="55141B47" w14:textId="3DBCC73B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8</w:t>
            </w:r>
          </w:p>
        </w:tc>
      </w:tr>
      <w:tr w:rsidR="00816027" w:rsidRPr="002B2DFB" w14:paraId="6E71A068" w14:textId="77777777" w:rsidTr="00BC6B62">
        <w:tc>
          <w:tcPr>
            <w:tcW w:w="0" w:type="auto"/>
          </w:tcPr>
          <w:p w14:paraId="3D29A407" w14:textId="558CDDB5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-T</w:t>
            </w:r>
          </w:p>
        </w:tc>
        <w:tc>
          <w:tcPr>
            <w:tcW w:w="0" w:type="auto"/>
          </w:tcPr>
          <w:p w14:paraId="01866F26" w14:textId="18225447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 (0.91 to 18.13)</w:t>
            </w:r>
          </w:p>
        </w:tc>
        <w:tc>
          <w:tcPr>
            <w:tcW w:w="0" w:type="auto"/>
          </w:tcPr>
          <w:p w14:paraId="1D62A6AD" w14:textId="7807F45E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  <w:proofErr w:type="gramEnd"/>
          </w:p>
        </w:tc>
        <w:tc>
          <w:tcPr>
            <w:tcW w:w="0" w:type="auto"/>
            <w:vAlign w:val="bottom"/>
          </w:tcPr>
          <w:p w14:paraId="6CA0F238" w14:textId="0E33F36F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75793C99" w14:textId="7777777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716B18B" w14:textId="20813880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MI-T</w:t>
            </w:r>
          </w:p>
        </w:tc>
        <w:tc>
          <w:tcPr>
            <w:tcW w:w="0" w:type="auto"/>
          </w:tcPr>
          <w:p w14:paraId="4CA5F3FE" w14:textId="18613FBF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9.08 (3.65 to14.51)</w:t>
            </w:r>
          </w:p>
        </w:tc>
        <w:tc>
          <w:tcPr>
            <w:tcW w:w="0" w:type="auto"/>
          </w:tcPr>
          <w:p w14:paraId="158E3097" w14:textId="65D75388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0" w:type="auto"/>
            <w:vAlign w:val="bottom"/>
          </w:tcPr>
          <w:p w14:paraId="0AEAD81E" w14:textId="7A0EAA5C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2</w:t>
            </w:r>
          </w:p>
        </w:tc>
      </w:tr>
      <w:tr w:rsidR="00816027" w:rsidRPr="002B2DFB" w14:paraId="0B2E11D9" w14:textId="77777777" w:rsidTr="00BC6B62">
        <w:tc>
          <w:tcPr>
            <w:tcW w:w="0" w:type="auto"/>
          </w:tcPr>
          <w:p w14:paraId="1823A7C0" w14:textId="332B0836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-P</w:t>
            </w:r>
          </w:p>
        </w:tc>
        <w:tc>
          <w:tcPr>
            <w:tcW w:w="0" w:type="auto"/>
          </w:tcPr>
          <w:p w14:paraId="2AE72EDE" w14:textId="14E6DD81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 (3.37 to 12.11)</w:t>
            </w:r>
          </w:p>
        </w:tc>
        <w:tc>
          <w:tcPr>
            <w:tcW w:w="0" w:type="auto"/>
          </w:tcPr>
          <w:p w14:paraId="01FDC462" w14:textId="77CC6830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  <w:vAlign w:val="bottom"/>
          </w:tcPr>
          <w:p w14:paraId="7F638CE2" w14:textId="1FAA7EBD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2920BD88" w14:textId="7777777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813C586" w14:textId="021ACDEA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MI-P</w:t>
            </w:r>
          </w:p>
        </w:tc>
        <w:tc>
          <w:tcPr>
            <w:tcW w:w="0" w:type="auto"/>
          </w:tcPr>
          <w:p w14:paraId="598D8B95" w14:textId="595A3816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4.65 (-0.35 to 9.65)</w:t>
            </w:r>
          </w:p>
        </w:tc>
        <w:tc>
          <w:tcPr>
            <w:tcW w:w="0" w:type="auto"/>
          </w:tcPr>
          <w:p w14:paraId="2630AE2B" w14:textId="75269908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  <w:proofErr w:type="gramEnd"/>
          </w:p>
        </w:tc>
        <w:tc>
          <w:tcPr>
            <w:tcW w:w="0" w:type="auto"/>
            <w:vAlign w:val="bottom"/>
          </w:tcPr>
          <w:p w14:paraId="349675B3" w14:textId="6ACCE11D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16027" w:rsidRPr="002B2DFB" w14:paraId="5F26D576" w14:textId="77777777" w:rsidTr="00BC6B62">
        <w:tc>
          <w:tcPr>
            <w:tcW w:w="0" w:type="auto"/>
          </w:tcPr>
          <w:p w14:paraId="7149E22E" w14:textId="651411FB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-T</w:t>
            </w:r>
          </w:p>
        </w:tc>
        <w:tc>
          <w:tcPr>
            <w:tcW w:w="0" w:type="auto"/>
          </w:tcPr>
          <w:p w14:paraId="3A76F4B9" w14:textId="4E02C597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(-0.33 to 6.65)</w:t>
            </w:r>
          </w:p>
        </w:tc>
        <w:tc>
          <w:tcPr>
            <w:tcW w:w="0" w:type="auto"/>
          </w:tcPr>
          <w:p w14:paraId="00973A59" w14:textId="5B6311EA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  <w:proofErr w:type="gramEnd"/>
          </w:p>
        </w:tc>
        <w:tc>
          <w:tcPr>
            <w:tcW w:w="0" w:type="auto"/>
            <w:vAlign w:val="bottom"/>
          </w:tcPr>
          <w:p w14:paraId="44A61357" w14:textId="50E5082D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3240D47D" w14:textId="158BBD0F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248338" w14:textId="2ADD7A8F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BRI-T</w:t>
            </w:r>
          </w:p>
        </w:tc>
        <w:tc>
          <w:tcPr>
            <w:tcW w:w="0" w:type="auto"/>
          </w:tcPr>
          <w:p w14:paraId="1FCAE3F2" w14:textId="0DB386E9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4.80 (-0.55 to10.16)</w:t>
            </w:r>
          </w:p>
        </w:tc>
        <w:tc>
          <w:tcPr>
            <w:tcW w:w="0" w:type="auto"/>
          </w:tcPr>
          <w:p w14:paraId="45978445" w14:textId="3B4B63A6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  <w:proofErr w:type="gramEnd"/>
          </w:p>
        </w:tc>
        <w:tc>
          <w:tcPr>
            <w:tcW w:w="0" w:type="auto"/>
            <w:vAlign w:val="bottom"/>
          </w:tcPr>
          <w:p w14:paraId="60BA1E3C" w14:textId="7D777CE3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816027" w:rsidRPr="002B2DFB" w14:paraId="0A52FE8C" w14:textId="77777777" w:rsidTr="00BC6B62">
        <w:tc>
          <w:tcPr>
            <w:tcW w:w="0" w:type="auto"/>
          </w:tcPr>
          <w:p w14:paraId="4C555216" w14:textId="74289CF1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-P</w:t>
            </w:r>
          </w:p>
        </w:tc>
        <w:tc>
          <w:tcPr>
            <w:tcW w:w="0" w:type="auto"/>
          </w:tcPr>
          <w:p w14:paraId="003AE858" w14:textId="5519C28F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-1.42 to 4.42)</w:t>
            </w:r>
          </w:p>
        </w:tc>
        <w:tc>
          <w:tcPr>
            <w:tcW w:w="0" w:type="auto"/>
          </w:tcPr>
          <w:p w14:paraId="6EF01CFB" w14:textId="5849CF46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  <w:proofErr w:type="gramEnd"/>
          </w:p>
        </w:tc>
        <w:tc>
          <w:tcPr>
            <w:tcW w:w="0" w:type="auto"/>
            <w:vAlign w:val="bottom"/>
          </w:tcPr>
          <w:p w14:paraId="0C94BF0D" w14:textId="6BFF08CC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41720CF2" w14:textId="2CE0AEA9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6774BB" w14:textId="2D084ACC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BRI-P</w:t>
            </w:r>
          </w:p>
        </w:tc>
        <w:tc>
          <w:tcPr>
            <w:tcW w:w="0" w:type="auto"/>
          </w:tcPr>
          <w:p w14:paraId="4EF61B73" w14:textId="322A390B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2.97 (-0.31 to 6.26)</w:t>
            </w:r>
          </w:p>
        </w:tc>
        <w:tc>
          <w:tcPr>
            <w:tcW w:w="0" w:type="auto"/>
          </w:tcPr>
          <w:p w14:paraId="5287EBBC" w14:textId="18DB3909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proofErr w:type="gramEnd"/>
          </w:p>
        </w:tc>
        <w:tc>
          <w:tcPr>
            <w:tcW w:w="0" w:type="auto"/>
            <w:vAlign w:val="bottom"/>
          </w:tcPr>
          <w:p w14:paraId="436B66C9" w14:textId="32016F86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16027" w:rsidRPr="002B2DFB" w14:paraId="641A7B68" w14:textId="77777777" w:rsidTr="00361AA4">
        <w:tc>
          <w:tcPr>
            <w:tcW w:w="0" w:type="auto"/>
          </w:tcPr>
          <w:p w14:paraId="0685FC94" w14:textId="2455E6D0" w:rsidR="00BF77BB" w:rsidRPr="00361AA4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53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ex</w:t>
            </w:r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 w:rsidRPr="00C64A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D376DB1" w14:textId="2E729991" w:rsidR="00BF77BB" w:rsidRPr="00361AA4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-0.56 (-2.43 to 1.32)</w:t>
            </w:r>
          </w:p>
        </w:tc>
        <w:tc>
          <w:tcPr>
            <w:tcW w:w="0" w:type="auto"/>
          </w:tcPr>
          <w:p w14:paraId="3277F46C" w14:textId="7D7A21B8" w:rsidR="00BF77BB" w:rsidRPr="00361AA4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  <w:proofErr w:type="gramEnd"/>
          </w:p>
        </w:tc>
        <w:tc>
          <w:tcPr>
            <w:tcW w:w="0" w:type="auto"/>
            <w:vAlign w:val="bottom"/>
          </w:tcPr>
          <w:p w14:paraId="3EE893E6" w14:textId="7C20336E" w:rsidR="00BF77BB" w:rsidRPr="00361AA4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14:paraId="7B7EAF06" w14:textId="77777777" w:rsidR="00BF77BB" w:rsidRPr="00361AA4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60D7C87" w14:textId="6A5AE55C" w:rsidR="00BF77BB" w:rsidRPr="00361AA4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53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ex</w:t>
            </w:r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 w:rsidRPr="00C64A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E6F30EC" w14:textId="56F3DA62" w:rsidR="00BF77BB" w:rsidRPr="00361AA4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-1.15 (-2.61 to 0.31)</w:t>
            </w:r>
          </w:p>
        </w:tc>
        <w:tc>
          <w:tcPr>
            <w:tcW w:w="0" w:type="auto"/>
          </w:tcPr>
          <w:p w14:paraId="5AB47419" w14:textId="640DCE78" w:rsidR="00BF77BB" w:rsidRPr="00361AA4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  <w:proofErr w:type="gramEnd"/>
          </w:p>
        </w:tc>
        <w:tc>
          <w:tcPr>
            <w:tcW w:w="0" w:type="auto"/>
            <w:vAlign w:val="bottom"/>
          </w:tcPr>
          <w:p w14:paraId="57D6BCEC" w14:textId="7A61F54C" w:rsidR="00BF77BB" w:rsidRPr="00361AA4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</w:tr>
      <w:tr w:rsidR="00361AA4" w:rsidRPr="002B2DFB" w14:paraId="32D1D5ED" w14:textId="77777777" w:rsidTr="00067D56">
        <w:tc>
          <w:tcPr>
            <w:tcW w:w="0" w:type="auto"/>
            <w:gridSpan w:val="4"/>
          </w:tcPr>
          <w:p w14:paraId="5B9D56C3" w14:textId="1BE17DF1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Working</w:t>
            </w:r>
            <w:proofErr w:type="spellEnd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Memory</w:t>
            </w:r>
            <w:proofErr w:type="spellEnd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0" w:type="auto"/>
          </w:tcPr>
          <w:p w14:paraId="3E165972" w14:textId="77777777" w:rsidR="00BC6B62" w:rsidRPr="002B2DFB" w:rsidRDefault="00BC6B62" w:rsidP="005971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0F4A5CAB" w14:textId="5593EFF3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-as-</w:t>
            </w: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Usual</w:t>
            </w:r>
            <w:proofErr w:type="spellEnd"/>
          </w:p>
        </w:tc>
      </w:tr>
      <w:tr w:rsidR="00816027" w:rsidRPr="002B2DFB" w14:paraId="66381F08" w14:textId="77777777" w:rsidTr="00BC6B62">
        <w:tc>
          <w:tcPr>
            <w:tcW w:w="0" w:type="auto"/>
          </w:tcPr>
          <w:p w14:paraId="5F119857" w14:textId="7F053D0C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Measure</w:t>
            </w:r>
          </w:p>
        </w:tc>
        <w:tc>
          <w:tcPr>
            <w:tcW w:w="0" w:type="auto"/>
          </w:tcPr>
          <w:p w14:paraId="46BF5C4F" w14:textId="77777777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proofErr w:type="spellEnd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  <w:proofErr w:type="spellEnd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core</w:t>
            </w:r>
          </w:p>
          <w:p w14:paraId="410E1E71" w14:textId="3223C7A4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CI 95%)</w:t>
            </w:r>
          </w:p>
        </w:tc>
        <w:tc>
          <w:tcPr>
            <w:tcW w:w="0" w:type="auto"/>
          </w:tcPr>
          <w:p w14:paraId="55B2B0E9" w14:textId="77777777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</w:tcPr>
          <w:p w14:paraId="4339CF02" w14:textId="744128FE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Cohen’s</w:t>
            </w:r>
            <w:proofErr w:type="spellEnd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B2D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1BC75CF1" w14:textId="77777777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453B87" w14:textId="045654F0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Measure</w:t>
            </w:r>
          </w:p>
        </w:tc>
        <w:tc>
          <w:tcPr>
            <w:tcW w:w="0" w:type="auto"/>
          </w:tcPr>
          <w:p w14:paraId="53D1C949" w14:textId="21AEBB6B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proofErr w:type="spellEnd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  <w:proofErr w:type="spellEnd"/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core</w:t>
            </w:r>
          </w:p>
          <w:p w14:paraId="5D0989CD" w14:textId="135C37B5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CI 95%)</w:t>
            </w:r>
          </w:p>
        </w:tc>
        <w:tc>
          <w:tcPr>
            <w:tcW w:w="0" w:type="auto"/>
          </w:tcPr>
          <w:p w14:paraId="51F85C8E" w14:textId="77777777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</w:tcPr>
          <w:p w14:paraId="4003A0AF" w14:textId="02CE86CC" w:rsidR="00BC6B62" w:rsidRPr="002B2DFB" w:rsidRDefault="00BC6B62" w:rsidP="00BC6B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>Cohen’s</w:t>
            </w:r>
            <w:proofErr w:type="spellEnd"/>
            <w:r w:rsidRPr="002B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B2D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</w:p>
        </w:tc>
      </w:tr>
      <w:tr w:rsidR="00816027" w:rsidRPr="002B2DFB" w14:paraId="2A5625AD" w14:textId="77777777" w:rsidTr="00BC6B62">
        <w:tc>
          <w:tcPr>
            <w:tcW w:w="0" w:type="auto"/>
          </w:tcPr>
          <w:p w14:paraId="00AC996C" w14:textId="4625DD82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T</w:t>
            </w:r>
          </w:p>
        </w:tc>
        <w:tc>
          <w:tcPr>
            <w:tcW w:w="0" w:type="auto"/>
          </w:tcPr>
          <w:p w14:paraId="78866832" w14:textId="35AFA3B0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87 (0.72 to 5.02)</w:t>
            </w:r>
          </w:p>
        </w:tc>
        <w:tc>
          <w:tcPr>
            <w:tcW w:w="0" w:type="auto"/>
          </w:tcPr>
          <w:p w14:paraId="57584D8F" w14:textId="2E275A26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0" w:type="auto"/>
            <w:vAlign w:val="bottom"/>
          </w:tcPr>
          <w:p w14:paraId="71A45504" w14:textId="1B0C6C02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485E7423" w14:textId="7777777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9A3BF4" w14:textId="21771924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IN-T</w:t>
            </w:r>
          </w:p>
        </w:tc>
        <w:tc>
          <w:tcPr>
            <w:tcW w:w="0" w:type="auto"/>
          </w:tcPr>
          <w:p w14:paraId="39FAE64B" w14:textId="710C4A40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 xml:space="preserve"> -0.79 (-2.75 to 1.17)</w:t>
            </w:r>
          </w:p>
        </w:tc>
        <w:tc>
          <w:tcPr>
            <w:tcW w:w="0" w:type="auto"/>
          </w:tcPr>
          <w:p w14:paraId="69619F3D" w14:textId="7F8960B9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  <w:proofErr w:type="gramEnd"/>
          </w:p>
        </w:tc>
        <w:tc>
          <w:tcPr>
            <w:tcW w:w="0" w:type="auto"/>
            <w:vAlign w:val="bottom"/>
          </w:tcPr>
          <w:p w14:paraId="6126D8C0" w14:textId="469844E5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816027" w:rsidRPr="002B2DFB" w14:paraId="2EB789CC" w14:textId="77777777" w:rsidTr="00BC6B62">
        <w:tc>
          <w:tcPr>
            <w:tcW w:w="0" w:type="auto"/>
          </w:tcPr>
          <w:p w14:paraId="45F03537" w14:textId="34D8B14F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</w:t>
            </w:r>
          </w:p>
        </w:tc>
        <w:tc>
          <w:tcPr>
            <w:tcW w:w="0" w:type="auto"/>
          </w:tcPr>
          <w:p w14:paraId="2B3650E1" w14:textId="7816E15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7 (0.93 to 3.82)</w:t>
            </w:r>
          </w:p>
        </w:tc>
        <w:tc>
          <w:tcPr>
            <w:tcW w:w="0" w:type="auto"/>
          </w:tcPr>
          <w:p w14:paraId="5DC98FAB" w14:textId="20D0996F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0" w:type="auto"/>
            <w:vAlign w:val="bottom"/>
          </w:tcPr>
          <w:p w14:paraId="18997B59" w14:textId="5A97D98F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531DD235" w14:textId="7777777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A162308" w14:textId="3D61F2CC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IN-P</w:t>
            </w:r>
          </w:p>
        </w:tc>
        <w:tc>
          <w:tcPr>
            <w:tcW w:w="0" w:type="auto"/>
          </w:tcPr>
          <w:p w14:paraId="7E4AB355" w14:textId="71AC538C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 xml:space="preserve"> 1.22 (0.14 to 2.31)</w:t>
            </w:r>
          </w:p>
        </w:tc>
        <w:tc>
          <w:tcPr>
            <w:tcW w:w="0" w:type="auto"/>
          </w:tcPr>
          <w:p w14:paraId="12CEC462" w14:textId="7B0E2116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  <w:proofErr w:type="gramEnd"/>
          </w:p>
        </w:tc>
        <w:tc>
          <w:tcPr>
            <w:tcW w:w="0" w:type="auto"/>
            <w:vAlign w:val="bottom"/>
          </w:tcPr>
          <w:p w14:paraId="2150AADC" w14:textId="0E823106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3</w:t>
            </w:r>
          </w:p>
        </w:tc>
      </w:tr>
      <w:tr w:rsidR="00816027" w:rsidRPr="002B2DFB" w14:paraId="0A5180BF" w14:textId="77777777" w:rsidTr="00BC6B62">
        <w:tc>
          <w:tcPr>
            <w:tcW w:w="0" w:type="auto"/>
          </w:tcPr>
          <w:p w14:paraId="522E22B6" w14:textId="250E00C5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S</w:t>
            </w:r>
          </w:p>
        </w:tc>
        <w:tc>
          <w:tcPr>
            <w:tcW w:w="0" w:type="auto"/>
          </w:tcPr>
          <w:p w14:paraId="4EF68485" w14:textId="25404854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18 (0.49 to 3.88)</w:t>
            </w:r>
          </w:p>
        </w:tc>
        <w:tc>
          <w:tcPr>
            <w:tcW w:w="0" w:type="auto"/>
          </w:tcPr>
          <w:p w14:paraId="6246CB70" w14:textId="2E239249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0" w:type="auto"/>
            <w:vAlign w:val="bottom"/>
          </w:tcPr>
          <w:p w14:paraId="50F781D2" w14:textId="339F6023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423C31FA" w14:textId="77777777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5611C0" w14:textId="65DFDA2D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IN-S</w:t>
            </w:r>
          </w:p>
        </w:tc>
        <w:tc>
          <w:tcPr>
            <w:tcW w:w="0" w:type="auto"/>
          </w:tcPr>
          <w:p w14:paraId="72F3A2A0" w14:textId="57C1ECF4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 xml:space="preserve"> 0.77 (-0.92 to 2.46)</w:t>
            </w:r>
          </w:p>
        </w:tc>
        <w:tc>
          <w:tcPr>
            <w:tcW w:w="0" w:type="auto"/>
          </w:tcPr>
          <w:p w14:paraId="07B2D6F4" w14:textId="45AC291A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  <w:proofErr w:type="gramEnd"/>
          </w:p>
        </w:tc>
        <w:tc>
          <w:tcPr>
            <w:tcW w:w="0" w:type="auto"/>
            <w:vAlign w:val="bottom"/>
          </w:tcPr>
          <w:p w14:paraId="72ED07CF" w14:textId="0437F7F5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16027" w:rsidRPr="002B2DFB" w14:paraId="41F3718B" w14:textId="77777777" w:rsidTr="00BC6B62">
        <w:tc>
          <w:tcPr>
            <w:tcW w:w="0" w:type="auto"/>
          </w:tcPr>
          <w:p w14:paraId="592FAAD7" w14:textId="0990FFD6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-T</w:t>
            </w:r>
          </w:p>
        </w:tc>
        <w:tc>
          <w:tcPr>
            <w:tcW w:w="0" w:type="auto"/>
          </w:tcPr>
          <w:p w14:paraId="14B9D585" w14:textId="1AB375B5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7 (1.49 to 7.45)</w:t>
            </w:r>
          </w:p>
        </w:tc>
        <w:tc>
          <w:tcPr>
            <w:tcW w:w="0" w:type="auto"/>
          </w:tcPr>
          <w:p w14:paraId="384119DF" w14:textId="71B766BC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0" w:type="auto"/>
            <w:vAlign w:val="bottom"/>
          </w:tcPr>
          <w:p w14:paraId="348A4F96" w14:textId="7230324A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391C0396" w14:textId="1149F9A0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2C26005" w14:textId="5CEA6944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HY-T</w:t>
            </w:r>
          </w:p>
        </w:tc>
        <w:tc>
          <w:tcPr>
            <w:tcW w:w="0" w:type="auto"/>
          </w:tcPr>
          <w:p w14:paraId="75EA6113" w14:textId="27D53AB5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 xml:space="preserve"> -0.56 (-3.27 to 2.15)</w:t>
            </w:r>
          </w:p>
        </w:tc>
        <w:tc>
          <w:tcPr>
            <w:tcW w:w="0" w:type="auto"/>
          </w:tcPr>
          <w:p w14:paraId="3B9B1E20" w14:textId="3A3A05E6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  <w:proofErr w:type="gramEnd"/>
          </w:p>
        </w:tc>
        <w:tc>
          <w:tcPr>
            <w:tcW w:w="0" w:type="auto"/>
            <w:vAlign w:val="bottom"/>
          </w:tcPr>
          <w:p w14:paraId="48DF84B8" w14:textId="3E063B3E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816027" w:rsidRPr="002B2DFB" w14:paraId="017920A4" w14:textId="77777777" w:rsidTr="00BC6B62">
        <w:tc>
          <w:tcPr>
            <w:tcW w:w="0" w:type="auto"/>
          </w:tcPr>
          <w:p w14:paraId="45C0BAAD" w14:textId="6D49D4B3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-P</w:t>
            </w:r>
          </w:p>
        </w:tc>
        <w:tc>
          <w:tcPr>
            <w:tcW w:w="0" w:type="auto"/>
          </w:tcPr>
          <w:p w14:paraId="0DC654A5" w14:textId="4471D4E8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58 (0.41 to 4.74)</w:t>
            </w:r>
          </w:p>
        </w:tc>
        <w:tc>
          <w:tcPr>
            <w:tcW w:w="0" w:type="auto"/>
          </w:tcPr>
          <w:p w14:paraId="0CA9F099" w14:textId="5E01A81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  <w:proofErr w:type="gramEnd"/>
          </w:p>
        </w:tc>
        <w:tc>
          <w:tcPr>
            <w:tcW w:w="0" w:type="auto"/>
            <w:vAlign w:val="bottom"/>
          </w:tcPr>
          <w:p w14:paraId="6E7FC8F7" w14:textId="101B84D4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374D8C17" w14:textId="62F3DE40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504189C" w14:textId="5FEFD177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HY-P</w:t>
            </w:r>
          </w:p>
        </w:tc>
        <w:tc>
          <w:tcPr>
            <w:tcW w:w="0" w:type="auto"/>
          </w:tcPr>
          <w:p w14:paraId="7930F2BC" w14:textId="0E43AE6E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 xml:space="preserve"> 0.31 (-1.37 to 1.99)</w:t>
            </w:r>
          </w:p>
        </w:tc>
        <w:tc>
          <w:tcPr>
            <w:tcW w:w="0" w:type="auto"/>
          </w:tcPr>
          <w:p w14:paraId="65DCFCDF" w14:textId="55877BF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  <w:proofErr w:type="gramEnd"/>
          </w:p>
        </w:tc>
        <w:tc>
          <w:tcPr>
            <w:tcW w:w="0" w:type="auto"/>
            <w:vAlign w:val="bottom"/>
          </w:tcPr>
          <w:p w14:paraId="69DDEA79" w14:textId="0AC3818D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16027" w:rsidRPr="002B2DFB" w14:paraId="41A0100F" w14:textId="77777777" w:rsidTr="00BC6B62">
        <w:tc>
          <w:tcPr>
            <w:tcW w:w="0" w:type="auto"/>
          </w:tcPr>
          <w:p w14:paraId="764DC534" w14:textId="18540E6C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-S</w:t>
            </w:r>
          </w:p>
        </w:tc>
        <w:tc>
          <w:tcPr>
            <w:tcW w:w="0" w:type="auto"/>
          </w:tcPr>
          <w:p w14:paraId="20934A60" w14:textId="6BBA115C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7 (-1.36 to 2.50)</w:t>
            </w:r>
          </w:p>
        </w:tc>
        <w:tc>
          <w:tcPr>
            <w:tcW w:w="0" w:type="auto"/>
          </w:tcPr>
          <w:p w14:paraId="4D990517" w14:textId="5C38E53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  <w:proofErr w:type="gramEnd"/>
          </w:p>
        </w:tc>
        <w:tc>
          <w:tcPr>
            <w:tcW w:w="0" w:type="auto"/>
            <w:vAlign w:val="bottom"/>
          </w:tcPr>
          <w:p w14:paraId="02651063" w14:textId="094DAB1C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7A324EF3" w14:textId="40A22194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0BA7D4" w14:textId="7E3539BB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HY-S</w:t>
            </w:r>
          </w:p>
        </w:tc>
        <w:tc>
          <w:tcPr>
            <w:tcW w:w="0" w:type="auto"/>
          </w:tcPr>
          <w:p w14:paraId="153261FC" w14:textId="5AF4C793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 xml:space="preserve"> 1.43 (0.02 to 2.84)</w:t>
            </w:r>
          </w:p>
        </w:tc>
        <w:tc>
          <w:tcPr>
            <w:tcW w:w="0" w:type="auto"/>
          </w:tcPr>
          <w:p w14:paraId="48E5BEAA" w14:textId="7B9929F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  <w:proofErr w:type="gramEnd"/>
          </w:p>
        </w:tc>
        <w:tc>
          <w:tcPr>
            <w:tcW w:w="0" w:type="auto"/>
            <w:vAlign w:val="bottom"/>
          </w:tcPr>
          <w:p w14:paraId="30D0497D" w14:textId="03A9FD15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9</w:t>
            </w:r>
          </w:p>
        </w:tc>
      </w:tr>
      <w:tr w:rsidR="00816027" w:rsidRPr="002B2DFB" w14:paraId="3CD8E2E9" w14:textId="77777777" w:rsidTr="00BC6B62">
        <w:tc>
          <w:tcPr>
            <w:tcW w:w="0" w:type="auto"/>
          </w:tcPr>
          <w:p w14:paraId="504227FE" w14:textId="0A2E0943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-index-T</w:t>
            </w:r>
          </w:p>
        </w:tc>
        <w:tc>
          <w:tcPr>
            <w:tcW w:w="0" w:type="auto"/>
          </w:tcPr>
          <w:p w14:paraId="15052347" w14:textId="116FCC9C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to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0" w:type="auto"/>
          </w:tcPr>
          <w:p w14:paraId="012712C5" w14:textId="090938B1" w:rsidR="00BF77BB" w:rsidRPr="002B2DFB" w:rsidRDefault="00816027" w:rsidP="00816027">
            <w:pPr>
              <w:tabs>
                <w:tab w:val="center" w:pos="593"/>
                <w:tab w:val="right" w:pos="1186"/>
              </w:tabs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proofErr w:type="gramStart"/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2</w:t>
            </w:r>
            <w:proofErr w:type="gramEnd"/>
          </w:p>
        </w:tc>
        <w:tc>
          <w:tcPr>
            <w:tcW w:w="0" w:type="auto"/>
            <w:vAlign w:val="bottom"/>
          </w:tcPr>
          <w:p w14:paraId="5307B6FA" w14:textId="2B5ED30A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6A03837D" w14:textId="26EF0CEC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3D84294" w14:textId="2794F6F0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ADHD-index-T</w:t>
            </w:r>
          </w:p>
        </w:tc>
        <w:tc>
          <w:tcPr>
            <w:tcW w:w="0" w:type="auto"/>
          </w:tcPr>
          <w:p w14:paraId="3A7EFE62" w14:textId="41D0A4BC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66 (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12 to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0" w:type="auto"/>
          </w:tcPr>
          <w:p w14:paraId="34F1CE8B" w14:textId="7C4C903E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  <w:proofErr w:type="gramEnd"/>
          </w:p>
        </w:tc>
        <w:tc>
          <w:tcPr>
            <w:tcW w:w="0" w:type="auto"/>
            <w:vAlign w:val="bottom"/>
          </w:tcPr>
          <w:p w14:paraId="3B8D7546" w14:textId="6FD2FA40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816027" w:rsidRPr="002B2DFB" w14:paraId="363B7F60" w14:textId="77777777" w:rsidTr="00BC6B62">
        <w:tc>
          <w:tcPr>
            <w:tcW w:w="0" w:type="auto"/>
          </w:tcPr>
          <w:p w14:paraId="134B0887" w14:textId="2038328D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-index-P</w:t>
            </w:r>
          </w:p>
        </w:tc>
        <w:tc>
          <w:tcPr>
            <w:tcW w:w="0" w:type="auto"/>
          </w:tcPr>
          <w:p w14:paraId="4092D9BE" w14:textId="20469376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to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0" w:type="auto"/>
          </w:tcPr>
          <w:p w14:paraId="5CB8186D" w14:textId="4E93CFF0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0</w:t>
            </w:r>
            <w:proofErr w:type="gramEnd"/>
          </w:p>
        </w:tc>
        <w:tc>
          <w:tcPr>
            <w:tcW w:w="0" w:type="auto"/>
            <w:vAlign w:val="bottom"/>
          </w:tcPr>
          <w:p w14:paraId="1D8DF59A" w14:textId="43F9662F" w:rsidR="00BF77BB" w:rsidRPr="002B2DFB" w:rsidRDefault="00212F18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6A13CCEA" w14:textId="3BCF91A0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4A92126" w14:textId="4280E63D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ADHD-index-P</w:t>
            </w:r>
          </w:p>
        </w:tc>
        <w:tc>
          <w:tcPr>
            <w:tcW w:w="0" w:type="auto"/>
          </w:tcPr>
          <w:p w14:paraId="3769771D" w14:textId="179CFB43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60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47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  <w:tc>
          <w:tcPr>
            <w:tcW w:w="0" w:type="auto"/>
          </w:tcPr>
          <w:p w14:paraId="640B51E0" w14:textId="7C600158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proofErr w:type="gramEnd"/>
          </w:p>
        </w:tc>
        <w:tc>
          <w:tcPr>
            <w:tcW w:w="0" w:type="auto"/>
            <w:vAlign w:val="bottom"/>
          </w:tcPr>
          <w:p w14:paraId="2150DD03" w14:textId="5B5CE5C8" w:rsidR="00BF77BB" w:rsidRPr="002B2DFB" w:rsidRDefault="00212F18" w:rsidP="00BF77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16027" w:rsidRPr="002B2DFB" w14:paraId="6BD16C40" w14:textId="77777777" w:rsidTr="00BC6B62">
        <w:tc>
          <w:tcPr>
            <w:tcW w:w="0" w:type="auto"/>
          </w:tcPr>
          <w:p w14:paraId="421579A7" w14:textId="28D10031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-index-S</w:t>
            </w:r>
          </w:p>
        </w:tc>
        <w:tc>
          <w:tcPr>
            <w:tcW w:w="0" w:type="auto"/>
          </w:tcPr>
          <w:p w14:paraId="4CE8CC37" w14:textId="0A207C2A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to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0" w:type="auto"/>
          </w:tcPr>
          <w:p w14:paraId="19EF3DF0" w14:textId="1B482004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3</w:t>
            </w:r>
            <w:proofErr w:type="gramEnd"/>
          </w:p>
        </w:tc>
        <w:tc>
          <w:tcPr>
            <w:tcW w:w="0" w:type="auto"/>
            <w:vAlign w:val="bottom"/>
          </w:tcPr>
          <w:p w14:paraId="0A27DF81" w14:textId="5BAAA501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36B61DFF" w14:textId="25128370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3A99A14" w14:textId="1E707BBB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ADHD-index-S</w:t>
            </w:r>
          </w:p>
        </w:tc>
        <w:tc>
          <w:tcPr>
            <w:tcW w:w="0" w:type="auto"/>
          </w:tcPr>
          <w:p w14:paraId="1C88ADF6" w14:textId="3900FB3E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78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13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0" w:type="auto"/>
          </w:tcPr>
          <w:p w14:paraId="42866ECA" w14:textId="75B33F6E" w:rsidR="00BF77BB" w:rsidRPr="002B2DFB" w:rsidRDefault="00816027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6027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  <w:proofErr w:type="gramEnd"/>
          </w:p>
        </w:tc>
        <w:tc>
          <w:tcPr>
            <w:tcW w:w="0" w:type="auto"/>
            <w:vAlign w:val="bottom"/>
          </w:tcPr>
          <w:p w14:paraId="3A550C9B" w14:textId="3C88F6BF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16027" w:rsidRPr="002B2DFB" w14:paraId="18CB2FB4" w14:textId="77777777" w:rsidTr="00BC6B62">
        <w:tc>
          <w:tcPr>
            <w:tcW w:w="0" w:type="auto"/>
          </w:tcPr>
          <w:p w14:paraId="211E268C" w14:textId="0B822BC4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-T</w:t>
            </w:r>
          </w:p>
        </w:tc>
        <w:tc>
          <w:tcPr>
            <w:tcW w:w="0" w:type="auto"/>
          </w:tcPr>
          <w:p w14:paraId="1CB9918B" w14:textId="1BD5BDBF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8 (-2.21 to 10.98)</w:t>
            </w:r>
          </w:p>
        </w:tc>
        <w:tc>
          <w:tcPr>
            <w:tcW w:w="0" w:type="auto"/>
          </w:tcPr>
          <w:p w14:paraId="16113C51" w14:textId="71DD140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  <w:proofErr w:type="gramEnd"/>
          </w:p>
        </w:tc>
        <w:tc>
          <w:tcPr>
            <w:tcW w:w="0" w:type="auto"/>
            <w:vAlign w:val="bottom"/>
          </w:tcPr>
          <w:p w14:paraId="2E43B975" w14:textId="6D6EDFFD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772E82A9" w14:textId="52493122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578056" w14:textId="323A9FDD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-T</w:t>
            </w:r>
          </w:p>
        </w:tc>
        <w:tc>
          <w:tcPr>
            <w:tcW w:w="0" w:type="auto"/>
          </w:tcPr>
          <w:p w14:paraId="0DE32F4C" w14:textId="0E13B38F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1.62 (-6.43 to 3.19)</w:t>
            </w:r>
          </w:p>
        </w:tc>
        <w:tc>
          <w:tcPr>
            <w:tcW w:w="0" w:type="auto"/>
          </w:tcPr>
          <w:p w14:paraId="5F9A3818" w14:textId="24DC395C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  <w:proofErr w:type="gramEnd"/>
          </w:p>
        </w:tc>
        <w:tc>
          <w:tcPr>
            <w:tcW w:w="0" w:type="auto"/>
            <w:vAlign w:val="bottom"/>
          </w:tcPr>
          <w:p w14:paraId="3A66E77B" w14:textId="5193EE9C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816027" w:rsidRPr="002B2DFB" w14:paraId="2D7BE4B0" w14:textId="77777777" w:rsidTr="00BC6B62">
        <w:tc>
          <w:tcPr>
            <w:tcW w:w="0" w:type="auto"/>
          </w:tcPr>
          <w:p w14:paraId="695CD6A9" w14:textId="2F0F6E9B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-P</w:t>
            </w:r>
          </w:p>
        </w:tc>
        <w:tc>
          <w:tcPr>
            <w:tcW w:w="0" w:type="auto"/>
          </w:tcPr>
          <w:p w14:paraId="29A3F2E1" w14:textId="7E12E98D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0 (0.18 to 6.82)</w:t>
            </w:r>
          </w:p>
        </w:tc>
        <w:tc>
          <w:tcPr>
            <w:tcW w:w="0" w:type="auto"/>
          </w:tcPr>
          <w:p w14:paraId="11A96148" w14:textId="3696BDBC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  <w:proofErr w:type="gramEnd"/>
          </w:p>
        </w:tc>
        <w:tc>
          <w:tcPr>
            <w:tcW w:w="0" w:type="auto"/>
            <w:vAlign w:val="bottom"/>
          </w:tcPr>
          <w:p w14:paraId="2A05BBD5" w14:textId="3335C0B2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3903A874" w14:textId="5CEED033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C624E51" w14:textId="3722B603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MI-P</w:t>
            </w:r>
          </w:p>
        </w:tc>
        <w:tc>
          <w:tcPr>
            <w:tcW w:w="0" w:type="auto"/>
          </w:tcPr>
          <w:p w14:paraId="42637402" w14:textId="49AD5619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 xml:space="preserve"> 1.11 (-1.45 to 3.66)</w:t>
            </w:r>
          </w:p>
        </w:tc>
        <w:tc>
          <w:tcPr>
            <w:tcW w:w="0" w:type="auto"/>
          </w:tcPr>
          <w:p w14:paraId="7C6650DB" w14:textId="19CCE217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  <w:proofErr w:type="gramEnd"/>
          </w:p>
        </w:tc>
        <w:tc>
          <w:tcPr>
            <w:tcW w:w="0" w:type="auto"/>
            <w:vAlign w:val="bottom"/>
          </w:tcPr>
          <w:p w14:paraId="7C38E37B" w14:textId="302E4754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16027" w:rsidRPr="002B2DFB" w14:paraId="2944FA17" w14:textId="77777777" w:rsidTr="00BC6B62">
        <w:tc>
          <w:tcPr>
            <w:tcW w:w="0" w:type="auto"/>
          </w:tcPr>
          <w:p w14:paraId="13CDE4BA" w14:textId="4C59FDD1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-T</w:t>
            </w:r>
          </w:p>
        </w:tc>
        <w:tc>
          <w:tcPr>
            <w:tcW w:w="0" w:type="auto"/>
          </w:tcPr>
          <w:p w14:paraId="5CCC77AE" w14:textId="336B0EFF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5 (-1.35 to 6.66)</w:t>
            </w:r>
          </w:p>
        </w:tc>
        <w:tc>
          <w:tcPr>
            <w:tcW w:w="0" w:type="auto"/>
          </w:tcPr>
          <w:p w14:paraId="2B182C53" w14:textId="2D2B1ED6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  <w:proofErr w:type="gramEnd"/>
          </w:p>
        </w:tc>
        <w:tc>
          <w:tcPr>
            <w:tcW w:w="0" w:type="auto"/>
            <w:vAlign w:val="bottom"/>
          </w:tcPr>
          <w:p w14:paraId="59692506" w14:textId="7A73331C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31BE2BDA" w14:textId="50B60F1D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A50769" w14:textId="4F15A3D1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-T</w:t>
            </w:r>
          </w:p>
        </w:tc>
        <w:tc>
          <w:tcPr>
            <w:tcW w:w="0" w:type="auto"/>
          </w:tcPr>
          <w:p w14:paraId="411A3058" w14:textId="0C3A574E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99 (-3.96 to 1.99)</w:t>
            </w:r>
          </w:p>
        </w:tc>
        <w:tc>
          <w:tcPr>
            <w:tcW w:w="0" w:type="auto"/>
          </w:tcPr>
          <w:p w14:paraId="24BD7AB5" w14:textId="3533FEAA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  <w:proofErr w:type="gramEnd"/>
          </w:p>
        </w:tc>
        <w:tc>
          <w:tcPr>
            <w:tcW w:w="0" w:type="auto"/>
            <w:vAlign w:val="bottom"/>
          </w:tcPr>
          <w:p w14:paraId="14194A52" w14:textId="307CB1F5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816027" w:rsidRPr="002B2DFB" w14:paraId="6D1005ED" w14:textId="77777777" w:rsidTr="00BC6B62">
        <w:tc>
          <w:tcPr>
            <w:tcW w:w="0" w:type="auto"/>
          </w:tcPr>
          <w:p w14:paraId="33F1221F" w14:textId="77777777" w:rsidR="00BF77BB" w:rsidRPr="002B2DFB" w:rsidRDefault="00BF77BB" w:rsidP="00BF77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-P</w:t>
            </w:r>
          </w:p>
        </w:tc>
        <w:tc>
          <w:tcPr>
            <w:tcW w:w="0" w:type="auto"/>
          </w:tcPr>
          <w:p w14:paraId="44B6E085" w14:textId="77777777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7 (1.29 to 6.65)</w:t>
            </w:r>
          </w:p>
        </w:tc>
        <w:tc>
          <w:tcPr>
            <w:tcW w:w="0" w:type="auto"/>
          </w:tcPr>
          <w:p w14:paraId="36D01F51" w14:textId="77777777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0" w:type="auto"/>
            <w:vAlign w:val="bottom"/>
          </w:tcPr>
          <w:p w14:paraId="694E2776" w14:textId="3AC3D65A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764CCD2E" w14:textId="736EBC86" w:rsidR="00BF77BB" w:rsidRPr="002B2DFB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B684C74" w14:textId="77777777" w:rsidR="00BF77BB" w:rsidRPr="002B2DFB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BRI-P</w:t>
            </w:r>
          </w:p>
        </w:tc>
        <w:tc>
          <w:tcPr>
            <w:tcW w:w="0" w:type="auto"/>
          </w:tcPr>
          <w:p w14:paraId="6B49E9F6" w14:textId="77777777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2DFB">
              <w:rPr>
                <w:rFonts w:ascii="Times New Roman" w:hAnsi="Times New Roman" w:cs="Times New Roman"/>
                <w:sz w:val="20"/>
                <w:szCs w:val="20"/>
              </w:rPr>
              <w:t xml:space="preserve"> 1.39 (-1.02 to 3.79)</w:t>
            </w:r>
          </w:p>
        </w:tc>
        <w:tc>
          <w:tcPr>
            <w:tcW w:w="0" w:type="auto"/>
          </w:tcPr>
          <w:p w14:paraId="0DA16AE5" w14:textId="77777777" w:rsidR="00BF77BB" w:rsidRPr="002B2DFB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DFB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  <w:proofErr w:type="gramEnd"/>
          </w:p>
        </w:tc>
        <w:tc>
          <w:tcPr>
            <w:tcW w:w="0" w:type="auto"/>
            <w:vAlign w:val="bottom"/>
          </w:tcPr>
          <w:p w14:paraId="048E95A8" w14:textId="06030614" w:rsidR="00BF77BB" w:rsidRPr="002B2DFB" w:rsidRDefault="00BF77BB" w:rsidP="00BF77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16027" w:rsidRPr="002B2DFB" w14:paraId="68F9891A" w14:textId="77777777" w:rsidTr="00BC6B62">
        <w:tc>
          <w:tcPr>
            <w:tcW w:w="0" w:type="auto"/>
          </w:tcPr>
          <w:p w14:paraId="313DCB7F" w14:textId="52B70923" w:rsidR="00BF77BB" w:rsidRPr="00361AA4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53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ex</w:t>
            </w:r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 w:rsidRPr="00C64A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AB493B8" w14:textId="3C3840BE" w:rsidR="00BF77BB" w:rsidRPr="00361AA4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-0.80 (-2.36 to 0.76)</w:t>
            </w:r>
          </w:p>
        </w:tc>
        <w:tc>
          <w:tcPr>
            <w:tcW w:w="0" w:type="auto"/>
          </w:tcPr>
          <w:p w14:paraId="6C93B662" w14:textId="551898DC" w:rsidR="00BF77BB" w:rsidRPr="00361AA4" w:rsidRDefault="00BF77BB" w:rsidP="00BF77B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  <w:proofErr w:type="gramEnd"/>
          </w:p>
        </w:tc>
        <w:tc>
          <w:tcPr>
            <w:tcW w:w="0" w:type="auto"/>
            <w:vAlign w:val="bottom"/>
          </w:tcPr>
          <w:p w14:paraId="79C8C4CF" w14:textId="3D0CD667" w:rsidR="00BF77BB" w:rsidRPr="00361AA4" w:rsidRDefault="00BF77BB" w:rsidP="00BF77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</w:tcPr>
          <w:p w14:paraId="2633391B" w14:textId="77777777" w:rsidR="00BF77BB" w:rsidRPr="00361AA4" w:rsidRDefault="00BF77BB" w:rsidP="00BF7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62276AF" w14:textId="52E65BC1" w:rsidR="00BF77BB" w:rsidRPr="00361AA4" w:rsidRDefault="00BF77BB" w:rsidP="00BF7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533A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ex</w:t>
            </w:r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 w:rsidRPr="00C64A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32FE20E" w14:textId="493BCA8F" w:rsidR="00BF77BB" w:rsidRPr="00361AA4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0.37 (-1.01 to 1.76)</w:t>
            </w:r>
          </w:p>
        </w:tc>
        <w:tc>
          <w:tcPr>
            <w:tcW w:w="0" w:type="auto"/>
          </w:tcPr>
          <w:p w14:paraId="1EFFFBB2" w14:textId="15D6AE36" w:rsidR="00BF77BB" w:rsidRPr="00361AA4" w:rsidRDefault="00BF77BB" w:rsidP="00BF77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61AA4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  <w:proofErr w:type="gramEnd"/>
          </w:p>
        </w:tc>
        <w:tc>
          <w:tcPr>
            <w:tcW w:w="0" w:type="auto"/>
            <w:vAlign w:val="bottom"/>
          </w:tcPr>
          <w:p w14:paraId="5D678F83" w14:textId="3089FC8B" w:rsidR="00BF77BB" w:rsidRPr="00361AA4" w:rsidRDefault="00BF77BB" w:rsidP="00BF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86C71" w:rsidRPr="00E0197C" w14:paraId="3A92CEE7" w14:textId="77777777" w:rsidTr="00BC6B62">
        <w:tc>
          <w:tcPr>
            <w:tcW w:w="0" w:type="auto"/>
            <w:gridSpan w:val="9"/>
          </w:tcPr>
          <w:p w14:paraId="54999E2C" w14:textId="5F83DF94" w:rsidR="00C64A21" w:rsidRPr="00C64A21" w:rsidRDefault="00A86C71">
            <w:pPr>
              <w:rPr>
                <w:rFonts w:ascii="Times New Roman" w:hAnsi="Times New Roman" w:cs="Times New Roman"/>
                <w:sz w:val="18"/>
                <w:szCs w:val="20"/>
                <w:lang w:val="en-IE"/>
              </w:rPr>
            </w:pPr>
            <w:r w:rsidRPr="002B2DFB">
              <w:rPr>
                <w:rFonts w:ascii="Times New Roman" w:hAnsi="Times New Roman" w:cs="Times New Roman"/>
                <w:b/>
                <w:sz w:val="18"/>
                <w:szCs w:val="20"/>
                <w:lang w:val="en-IE"/>
              </w:rPr>
              <w:t>Note</w:t>
            </w:r>
            <w:r w:rsidRPr="002B2DF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. </w:t>
            </w:r>
            <w:r w:rsidR="00C64A21" w:rsidRPr="00C64A21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IE"/>
              </w:rPr>
              <w:t>a</w:t>
            </w:r>
            <w:r w:rsidR="00C64A21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IE"/>
              </w:rPr>
              <w:t xml:space="preserve"> </w:t>
            </w:r>
            <w:r w:rsidR="00C64A21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Negative number indicates improvement</w:t>
            </w:r>
          </w:p>
          <w:p w14:paraId="3E4D67C5" w14:textId="288A16CE" w:rsidR="00A86C71" w:rsidRPr="002B2DFB" w:rsidRDefault="000159C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2B2DF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CP = Slow Cortical Potential; LZS = Live Z-Score; WMT = Working Memory Training; TAU = Treatment-as-Usual;</w:t>
            </w:r>
            <w:r w:rsidRPr="002B2DF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 </w:t>
            </w:r>
            <w:r w:rsidR="00A86C71" w:rsidRPr="002B2DF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IN = Inattention scale; HY = Hyperactivity/impulsivity scale; </w:t>
            </w:r>
            <w:r w:rsidRPr="002B2DF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BRI = </w:t>
            </w:r>
            <w:proofErr w:type="spellStart"/>
            <w:r w:rsidRPr="002B2DF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Beh</w:t>
            </w:r>
            <w:r w:rsidR="00961502" w:rsidRPr="002B2DF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a</w:t>
            </w:r>
            <w:r w:rsidRPr="002B2DF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vior</w:t>
            </w:r>
            <w:proofErr w:type="spellEnd"/>
            <w:r w:rsidRPr="002B2DF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 Regulation Index; MI = Metacognition Index;</w:t>
            </w:r>
            <w:r w:rsidR="00361AA4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 </w:t>
            </w:r>
            <w:proofErr w:type="spellStart"/>
            <w:r w:rsidR="0039035F" w:rsidRPr="00533A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QoL</w:t>
            </w:r>
            <w:proofErr w:type="spellEnd"/>
            <w:r w:rsidR="0039035F" w:rsidRPr="00533A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index = Health-Related Quality of Life index from KIDSCREEN-27</w:t>
            </w:r>
            <w:r w:rsidR="00361AA4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;</w:t>
            </w:r>
            <w:r w:rsidRPr="002B2DF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 S = Self; P = Parent; T = Teacher </w:t>
            </w:r>
          </w:p>
        </w:tc>
      </w:tr>
    </w:tbl>
    <w:p w14:paraId="2D1841B2" w14:textId="54F5A3B6" w:rsidR="00883B38" w:rsidRDefault="00883B38">
      <w:pPr>
        <w:rPr>
          <w:lang w:val="en-IE"/>
        </w:rPr>
      </w:pPr>
    </w:p>
    <w:p w14:paraId="6E967107" w14:textId="1C7B19AC" w:rsidR="007F0DFF" w:rsidRDefault="007F0DFF">
      <w:pPr>
        <w:rPr>
          <w:lang w:val="en-IE"/>
        </w:rPr>
      </w:pPr>
    </w:p>
    <w:p w14:paraId="3994A657" w14:textId="77777777" w:rsidR="007F0DFF" w:rsidRDefault="007F0DFF">
      <w:pPr>
        <w:rPr>
          <w:lang w:val="en-IE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575"/>
        <w:gridCol w:w="1169"/>
        <w:gridCol w:w="1785"/>
        <w:gridCol w:w="980"/>
        <w:gridCol w:w="1461"/>
        <w:gridCol w:w="826"/>
        <w:gridCol w:w="1413"/>
        <w:gridCol w:w="992"/>
        <w:gridCol w:w="1418"/>
        <w:gridCol w:w="850"/>
      </w:tblGrid>
      <w:tr w:rsidR="00D422D4" w:rsidRPr="00531F05" w14:paraId="0B3F7312" w14:textId="77777777" w:rsidTr="00084346">
        <w:tc>
          <w:tcPr>
            <w:tcW w:w="12469" w:type="dxa"/>
            <w:gridSpan w:val="10"/>
            <w:vAlign w:val="bottom"/>
          </w:tcPr>
          <w:p w14:paraId="71F008B4" w14:textId="4D64282B" w:rsidR="00D422D4" w:rsidRPr="00531F05" w:rsidRDefault="00D422D4" w:rsidP="00084346">
            <w:pPr>
              <w:rPr>
                <w:rFonts w:ascii="Times New Roman" w:hAnsi="Times New Roman" w:cs="Times New Roman"/>
                <w:sz w:val="24"/>
                <w:szCs w:val="20"/>
                <w:lang w:val="en-IE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lastRenderedPageBreak/>
              <w:t xml:space="preserve">Supplement Table </w:t>
            </w:r>
            <w:r w:rsid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S</w:t>
            </w:r>
            <w:r w:rsidR="007F0DF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4</w:t>
            </w: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a</w:t>
            </w:r>
            <w:r w:rsidRPr="001F154F">
              <w:rPr>
                <w:rFonts w:ascii="Times New Roman" w:hAnsi="Times New Roman" w:cs="Times New Roman"/>
                <w:sz w:val="28"/>
                <w:szCs w:val="20"/>
                <w:lang w:val="en-IE"/>
              </w:rPr>
              <w:t xml:space="preserve"> </w:t>
            </w:r>
            <w:r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Mean score for teacher-ratings for complet</w:t>
            </w:r>
            <w:r w:rsidR="00347EF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e</w:t>
            </w:r>
            <w:r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cases per intervention, </w:t>
            </w:r>
            <w:r w:rsidR="009F4143"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at</w:t>
            </w:r>
            <w:r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baseline, posttreatment </w:t>
            </w:r>
          </w:p>
          <w:p w14:paraId="208AE352" w14:textId="77777777" w:rsidR="00D422D4" w:rsidRPr="00531F05" w:rsidRDefault="00D422D4" w:rsidP="00084346">
            <w:pPr>
              <w:rPr>
                <w:rFonts w:ascii="Times New Roman" w:hAnsi="Times New Roman" w:cs="Times New Roman"/>
                <w:color w:val="333399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and follow-up</w:t>
            </w:r>
          </w:p>
        </w:tc>
      </w:tr>
      <w:tr w:rsidR="00D422D4" w:rsidRPr="00531F05" w14:paraId="42ED5B3D" w14:textId="77777777" w:rsidTr="00084346">
        <w:tc>
          <w:tcPr>
            <w:tcW w:w="1575" w:type="dxa"/>
            <w:vAlign w:val="bottom"/>
          </w:tcPr>
          <w:p w14:paraId="1C2E2872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dxa"/>
          </w:tcPr>
          <w:p w14:paraId="31D26C04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gridSpan w:val="2"/>
          </w:tcPr>
          <w:p w14:paraId="70869DAE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Slow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Cortical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75C204E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Potential</w:t>
            </w:r>
          </w:p>
          <w:p w14:paraId="2450598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87" w:type="dxa"/>
            <w:gridSpan w:val="2"/>
          </w:tcPr>
          <w:p w14:paraId="3987805C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Live Z-Score</w:t>
            </w:r>
          </w:p>
        </w:tc>
        <w:tc>
          <w:tcPr>
            <w:tcW w:w="2405" w:type="dxa"/>
            <w:gridSpan w:val="2"/>
          </w:tcPr>
          <w:p w14:paraId="1E542DFA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Working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mory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E74A085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Training</w:t>
            </w:r>
            <w:proofErr w:type="spellEnd"/>
          </w:p>
          <w:p w14:paraId="7B3ED9D7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353810E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Usual</w:t>
            </w:r>
            <w:proofErr w:type="spellEnd"/>
          </w:p>
        </w:tc>
      </w:tr>
      <w:tr w:rsidR="00D422D4" w:rsidRPr="00531F05" w14:paraId="2D5409EC" w14:textId="77777777" w:rsidTr="00084346">
        <w:tc>
          <w:tcPr>
            <w:tcW w:w="1575" w:type="dxa"/>
            <w:vAlign w:val="bottom"/>
          </w:tcPr>
          <w:p w14:paraId="26D20D87" w14:textId="77777777" w:rsidR="00D422D4" w:rsidRPr="00531F05" w:rsidRDefault="00D422D4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169" w:type="dxa"/>
          </w:tcPr>
          <w:p w14:paraId="635DA9C4" w14:textId="77777777" w:rsidR="00D422D4" w:rsidRPr="00531F05" w:rsidRDefault="00D422D4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785" w:type="dxa"/>
          </w:tcPr>
          <w:p w14:paraId="1B46A71C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980" w:type="dxa"/>
          </w:tcPr>
          <w:p w14:paraId="0085AE06" w14:textId="7F93ED23" w:rsidR="00D422D4" w:rsidRPr="00531F05" w:rsidRDefault="00EB6A4D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61" w:type="dxa"/>
          </w:tcPr>
          <w:p w14:paraId="2371CF4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26" w:type="dxa"/>
          </w:tcPr>
          <w:p w14:paraId="6029D259" w14:textId="68FD4781" w:rsidR="00D422D4" w:rsidRPr="00531F05" w:rsidRDefault="00EB6A4D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13" w:type="dxa"/>
          </w:tcPr>
          <w:p w14:paraId="3F7799D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992" w:type="dxa"/>
          </w:tcPr>
          <w:p w14:paraId="6A5534FA" w14:textId="57AD205D" w:rsidR="00D422D4" w:rsidRPr="00531F05" w:rsidRDefault="00EB6A4D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61DE484A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50" w:type="dxa"/>
          </w:tcPr>
          <w:p w14:paraId="2788272F" w14:textId="27BF7D55" w:rsidR="00D422D4" w:rsidRPr="00531F05" w:rsidRDefault="00EB6A4D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D422D4" w:rsidRPr="00531F05" w14:paraId="26885E12" w14:textId="77777777" w:rsidTr="00084346">
        <w:tc>
          <w:tcPr>
            <w:tcW w:w="1575" w:type="dxa"/>
          </w:tcPr>
          <w:p w14:paraId="058542DA" w14:textId="5873F1FF" w:rsidR="00D422D4" w:rsidRPr="00531F05" w:rsidRDefault="00D422D4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  <w:r w:rsidR="00151282"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-C3</w:t>
            </w:r>
          </w:p>
        </w:tc>
        <w:tc>
          <w:tcPr>
            <w:tcW w:w="1169" w:type="dxa"/>
          </w:tcPr>
          <w:p w14:paraId="6462639C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85" w:type="dxa"/>
          </w:tcPr>
          <w:p w14:paraId="2D943D47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29 (7.34)</w:t>
            </w:r>
          </w:p>
        </w:tc>
        <w:tc>
          <w:tcPr>
            <w:tcW w:w="980" w:type="dxa"/>
          </w:tcPr>
          <w:p w14:paraId="2AFF8BF6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61" w:type="dxa"/>
          </w:tcPr>
          <w:p w14:paraId="28A91491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15 (6.98)</w:t>
            </w:r>
          </w:p>
        </w:tc>
        <w:tc>
          <w:tcPr>
            <w:tcW w:w="826" w:type="dxa"/>
          </w:tcPr>
          <w:p w14:paraId="7986BAFD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3" w:type="dxa"/>
          </w:tcPr>
          <w:p w14:paraId="40C0849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58 (8.48)</w:t>
            </w:r>
          </w:p>
        </w:tc>
        <w:tc>
          <w:tcPr>
            <w:tcW w:w="992" w:type="dxa"/>
          </w:tcPr>
          <w:p w14:paraId="34AB079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</w:tcPr>
          <w:p w14:paraId="204F264A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54 (7.69)</w:t>
            </w:r>
          </w:p>
        </w:tc>
        <w:tc>
          <w:tcPr>
            <w:tcW w:w="850" w:type="dxa"/>
          </w:tcPr>
          <w:p w14:paraId="177CB715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D422D4" w:rsidRPr="00531F05" w14:paraId="5CBA783F" w14:textId="77777777" w:rsidTr="00084346">
        <w:tc>
          <w:tcPr>
            <w:tcW w:w="1575" w:type="dxa"/>
          </w:tcPr>
          <w:p w14:paraId="588DB047" w14:textId="06ABC331" w:rsidR="00D422D4" w:rsidRPr="00531F05" w:rsidRDefault="00151282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IN-C3</w:t>
            </w:r>
          </w:p>
        </w:tc>
        <w:tc>
          <w:tcPr>
            <w:tcW w:w="1169" w:type="dxa"/>
          </w:tcPr>
          <w:p w14:paraId="4EB08888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85" w:type="dxa"/>
          </w:tcPr>
          <w:p w14:paraId="6572A31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4.49 (7.32)</w:t>
            </w:r>
          </w:p>
        </w:tc>
        <w:tc>
          <w:tcPr>
            <w:tcW w:w="980" w:type="dxa"/>
          </w:tcPr>
          <w:p w14:paraId="79E7B9D0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61" w:type="dxa"/>
          </w:tcPr>
          <w:p w14:paraId="49D0688F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19 (7.11)</w:t>
            </w:r>
          </w:p>
        </w:tc>
        <w:tc>
          <w:tcPr>
            <w:tcW w:w="826" w:type="dxa"/>
          </w:tcPr>
          <w:p w14:paraId="5B480380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3" w:type="dxa"/>
          </w:tcPr>
          <w:p w14:paraId="74BB1F43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4.13 (7.65)</w:t>
            </w:r>
          </w:p>
        </w:tc>
        <w:tc>
          <w:tcPr>
            <w:tcW w:w="992" w:type="dxa"/>
          </w:tcPr>
          <w:p w14:paraId="49AB3E6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4985F95E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34 (8.23)</w:t>
            </w:r>
          </w:p>
        </w:tc>
        <w:tc>
          <w:tcPr>
            <w:tcW w:w="850" w:type="dxa"/>
          </w:tcPr>
          <w:p w14:paraId="33BC5FF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D422D4" w:rsidRPr="00531F05" w14:paraId="20ECC4A9" w14:textId="77777777" w:rsidTr="00084346">
        <w:tc>
          <w:tcPr>
            <w:tcW w:w="1575" w:type="dxa"/>
          </w:tcPr>
          <w:p w14:paraId="78A3E9D7" w14:textId="75AEDA20" w:rsidR="00D422D4" w:rsidRPr="00531F05" w:rsidRDefault="00151282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IN-C3</w:t>
            </w:r>
          </w:p>
        </w:tc>
        <w:tc>
          <w:tcPr>
            <w:tcW w:w="1169" w:type="dxa"/>
          </w:tcPr>
          <w:p w14:paraId="434EDEF5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85" w:type="dxa"/>
          </w:tcPr>
          <w:p w14:paraId="43CC2E9A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93 (7.99)</w:t>
            </w:r>
          </w:p>
        </w:tc>
        <w:tc>
          <w:tcPr>
            <w:tcW w:w="980" w:type="dxa"/>
          </w:tcPr>
          <w:p w14:paraId="0B249C5F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1" w:type="dxa"/>
          </w:tcPr>
          <w:p w14:paraId="168F947F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3.87 (7.57)</w:t>
            </w:r>
          </w:p>
        </w:tc>
        <w:tc>
          <w:tcPr>
            <w:tcW w:w="826" w:type="dxa"/>
          </w:tcPr>
          <w:p w14:paraId="1D40978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3" w:type="dxa"/>
          </w:tcPr>
          <w:p w14:paraId="5201727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3.37 (7.28)</w:t>
            </w:r>
          </w:p>
        </w:tc>
        <w:tc>
          <w:tcPr>
            <w:tcW w:w="992" w:type="dxa"/>
          </w:tcPr>
          <w:p w14:paraId="1C909B4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72A15259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77 (9.26)</w:t>
            </w:r>
          </w:p>
        </w:tc>
        <w:tc>
          <w:tcPr>
            <w:tcW w:w="850" w:type="dxa"/>
          </w:tcPr>
          <w:p w14:paraId="31E10796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D422D4" w:rsidRPr="00531F05" w14:paraId="6F26A9AA" w14:textId="77777777" w:rsidTr="00084346">
        <w:tc>
          <w:tcPr>
            <w:tcW w:w="1575" w:type="dxa"/>
            <w:vAlign w:val="bottom"/>
          </w:tcPr>
          <w:p w14:paraId="36413F97" w14:textId="20832B4A" w:rsidR="00D422D4" w:rsidRPr="00531F05" w:rsidRDefault="00D422D4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HY</w:t>
            </w:r>
            <w:r w:rsidR="00151282"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-C3</w:t>
            </w:r>
          </w:p>
        </w:tc>
        <w:tc>
          <w:tcPr>
            <w:tcW w:w="1169" w:type="dxa"/>
          </w:tcPr>
          <w:p w14:paraId="0031668A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85" w:type="dxa"/>
          </w:tcPr>
          <w:p w14:paraId="0237781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87 (13.85)</w:t>
            </w:r>
          </w:p>
        </w:tc>
        <w:tc>
          <w:tcPr>
            <w:tcW w:w="980" w:type="dxa"/>
          </w:tcPr>
          <w:p w14:paraId="250656BC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61" w:type="dxa"/>
          </w:tcPr>
          <w:p w14:paraId="7F3A2660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9.48 (15.52)</w:t>
            </w:r>
          </w:p>
        </w:tc>
        <w:tc>
          <w:tcPr>
            <w:tcW w:w="826" w:type="dxa"/>
          </w:tcPr>
          <w:p w14:paraId="74DF24C0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3" w:type="dxa"/>
          </w:tcPr>
          <w:p w14:paraId="2F91C353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20.70 (15.05)</w:t>
            </w:r>
          </w:p>
        </w:tc>
        <w:tc>
          <w:tcPr>
            <w:tcW w:w="992" w:type="dxa"/>
          </w:tcPr>
          <w:p w14:paraId="05FF1E73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</w:tcPr>
          <w:p w14:paraId="273FC65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8.06 (15.29)</w:t>
            </w:r>
          </w:p>
        </w:tc>
        <w:tc>
          <w:tcPr>
            <w:tcW w:w="850" w:type="dxa"/>
          </w:tcPr>
          <w:p w14:paraId="54A8EA05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D422D4" w:rsidRPr="00531F05" w14:paraId="2F0814CF" w14:textId="77777777" w:rsidTr="00084346">
        <w:tc>
          <w:tcPr>
            <w:tcW w:w="1575" w:type="dxa"/>
          </w:tcPr>
          <w:p w14:paraId="3947D585" w14:textId="503B7E81" w:rsidR="00D422D4" w:rsidRPr="00531F05" w:rsidRDefault="0007554E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HY-C3</w:t>
            </w:r>
          </w:p>
        </w:tc>
        <w:tc>
          <w:tcPr>
            <w:tcW w:w="1169" w:type="dxa"/>
          </w:tcPr>
          <w:p w14:paraId="13D72569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85" w:type="dxa"/>
          </w:tcPr>
          <w:p w14:paraId="3FC2FBAB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15 (13.88)</w:t>
            </w:r>
          </w:p>
        </w:tc>
        <w:tc>
          <w:tcPr>
            <w:tcW w:w="980" w:type="dxa"/>
          </w:tcPr>
          <w:p w14:paraId="363DB6BF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61" w:type="dxa"/>
          </w:tcPr>
          <w:p w14:paraId="78989F3D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65 (13.63)</w:t>
            </w:r>
          </w:p>
        </w:tc>
        <w:tc>
          <w:tcPr>
            <w:tcW w:w="826" w:type="dxa"/>
          </w:tcPr>
          <w:p w14:paraId="1221EFE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3" w:type="dxa"/>
          </w:tcPr>
          <w:p w14:paraId="3AFD5DCA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7.29 (14.41)</w:t>
            </w:r>
          </w:p>
        </w:tc>
        <w:tc>
          <w:tcPr>
            <w:tcW w:w="992" w:type="dxa"/>
          </w:tcPr>
          <w:p w14:paraId="2503E54D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2180896D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86 (15.73)</w:t>
            </w:r>
          </w:p>
        </w:tc>
        <w:tc>
          <w:tcPr>
            <w:tcW w:w="850" w:type="dxa"/>
          </w:tcPr>
          <w:p w14:paraId="5B24D4E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D422D4" w:rsidRPr="00531F05" w14:paraId="5ACCF1DA" w14:textId="77777777" w:rsidTr="00084346">
        <w:tc>
          <w:tcPr>
            <w:tcW w:w="1575" w:type="dxa"/>
          </w:tcPr>
          <w:p w14:paraId="641304D7" w14:textId="2C2E6F1F" w:rsidR="00D422D4" w:rsidRPr="00531F05" w:rsidRDefault="0007554E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HY-C3</w:t>
            </w:r>
          </w:p>
        </w:tc>
        <w:tc>
          <w:tcPr>
            <w:tcW w:w="1169" w:type="dxa"/>
          </w:tcPr>
          <w:p w14:paraId="48AD9C6C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85" w:type="dxa"/>
          </w:tcPr>
          <w:p w14:paraId="4756BFCA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7.91 (14.71)</w:t>
            </w:r>
          </w:p>
        </w:tc>
        <w:tc>
          <w:tcPr>
            <w:tcW w:w="980" w:type="dxa"/>
          </w:tcPr>
          <w:p w14:paraId="6608791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1" w:type="dxa"/>
          </w:tcPr>
          <w:p w14:paraId="6E19E627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4.58 (14.44)</w:t>
            </w:r>
          </w:p>
        </w:tc>
        <w:tc>
          <w:tcPr>
            <w:tcW w:w="826" w:type="dxa"/>
          </w:tcPr>
          <w:p w14:paraId="729F69F7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3" w:type="dxa"/>
          </w:tcPr>
          <w:p w14:paraId="68B1160C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01 (13.48)</w:t>
            </w:r>
          </w:p>
        </w:tc>
        <w:tc>
          <w:tcPr>
            <w:tcW w:w="992" w:type="dxa"/>
          </w:tcPr>
          <w:p w14:paraId="6CA7CB29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7C29C6F2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7.36 (16.14)</w:t>
            </w:r>
          </w:p>
        </w:tc>
        <w:tc>
          <w:tcPr>
            <w:tcW w:w="850" w:type="dxa"/>
          </w:tcPr>
          <w:p w14:paraId="69C23736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07554E" w:rsidRPr="00531F05" w14:paraId="1B626E0C" w14:textId="77777777" w:rsidTr="00361AA4">
        <w:tc>
          <w:tcPr>
            <w:tcW w:w="1575" w:type="dxa"/>
            <w:vAlign w:val="bottom"/>
          </w:tcPr>
          <w:p w14:paraId="6E2EC226" w14:textId="0A034D0F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ADHD-</w:t>
            </w:r>
            <w:r w:rsidR="00531F05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1169" w:type="dxa"/>
          </w:tcPr>
          <w:p w14:paraId="12DB2B09" w14:textId="48B7AF10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85" w:type="dxa"/>
          </w:tcPr>
          <w:p w14:paraId="7D0EBC3A" w14:textId="5D09350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63381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5.3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</w:tcPr>
          <w:p w14:paraId="3957F39C" w14:textId="4544D8E3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1" w:type="dxa"/>
          </w:tcPr>
          <w:p w14:paraId="7E2968EE" w14:textId="4F22B9C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A09B2"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</w:tcPr>
          <w:p w14:paraId="15AB7AAF" w14:textId="023EC10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3" w:type="dxa"/>
          </w:tcPr>
          <w:p w14:paraId="6E8E47BD" w14:textId="07DA5BE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3631864" w14:textId="5F03662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6BABA28C" w14:textId="511C425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287B61E" w14:textId="442AA05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7554E" w:rsidRPr="00531F05" w14:paraId="651E5ADD" w14:textId="77777777" w:rsidTr="00361AA4">
        <w:tc>
          <w:tcPr>
            <w:tcW w:w="1575" w:type="dxa"/>
          </w:tcPr>
          <w:p w14:paraId="2A249156" w14:textId="3255BFB6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ADHD-</w:t>
            </w:r>
            <w:r w:rsidR="00531F05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1169" w:type="dxa"/>
          </w:tcPr>
          <w:p w14:paraId="57E854F3" w14:textId="064128EB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85" w:type="dxa"/>
          </w:tcPr>
          <w:p w14:paraId="070FDDC6" w14:textId="0CCB6D7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.88 (5.51)</w:t>
            </w:r>
          </w:p>
        </w:tc>
        <w:tc>
          <w:tcPr>
            <w:tcW w:w="980" w:type="dxa"/>
          </w:tcPr>
          <w:p w14:paraId="06BBB333" w14:textId="7332C9D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61" w:type="dxa"/>
          </w:tcPr>
          <w:p w14:paraId="69D65CD4" w14:textId="7E75261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.24 (4.78)</w:t>
            </w:r>
          </w:p>
        </w:tc>
        <w:tc>
          <w:tcPr>
            <w:tcW w:w="826" w:type="dxa"/>
          </w:tcPr>
          <w:p w14:paraId="5FB41EC9" w14:textId="6F44735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3" w:type="dxa"/>
          </w:tcPr>
          <w:p w14:paraId="1C0DE2D5" w14:textId="1EA8730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5.68)</w:t>
            </w:r>
          </w:p>
        </w:tc>
        <w:tc>
          <w:tcPr>
            <w:tcW w:w="992" w:type="dxa"/>
          </w:tcPr>
          <w:p w14:paraId="5BC3C8BD" w14:textId="58111C7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00F8DFD1" w14:textId="3F507E3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7.75 (5.7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6AF10A4" w14:textId="385C7F3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7554E" w:rsidRPr="00531F05" w14:paraId="0A3D38E1" w14:textId="77777777" w:rsidTr="00361AA4">
        <w:tc>
          <w:tcPr>
            <w:tcW w:w="1575" w:type="dxa"/>
          </w:tcPr>
          <w:p w14:paraId="5890BC2E" w14:textId="0E072587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ADHD-</w:t>
            </w:r>
            <w:r w:rsidR="00531F05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1169" w:type="dxa"/>
          </w:tcPr>
          <w:p w14:paraId="43902021" w14:textId="4C4D6BBF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85" w:type="dxa"/>
          </w:tcPr>
          <w:p w14:paraId="0B2D6FA7" w14:textId="4337773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6 (5.65)</w:t>
            </w:r>
          </w:p>
        </w:tc>
        <w:tc>
          <w:tcPr>
            <w:tcW w:w="980" w:type="dxa"/>
          </w:tcPr>
          <w:p w14:paraId="69210F17" w14:textId="41E49A1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1" w:type="dxa"/>
          </w:tcPr>
          <w:p w14:paraId="344CD2C0" w14:textId="71B4014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4.9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</w:tcPr>
          <w:p w14:paraId="023DF116" w14:textId="21A1A5E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3" w:type="dxa"/>
          </w:tcPr>
          <w:p w14:paraId="1D568A99" w14:textId="43907CEA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4.8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C0FCC81" w14:textId="1914EBE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25252ED5" w14:textId="73C4D83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A09B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E825D2D" w14:textId="61A850FC" w:rsidR="0007554E" w:rsidRPr="00531F05" w:rsidRDefault="004A09B2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07554E" w:rsidRPr="00531F05" w14:paraId="7E2B7A61" w14:textId="77777777" w:rsidTr="00361AA4">
        <w:tc>
          <w:tcPr>
            <w:tcW w:w="1575" w:type="dxa"/>
          </w:tcPr>
          <w:p w14:paraId="03670CDE" w14:textId="0281974C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I-BRIEF</w:t>
            </w:r>
          </w:p>
        </w:tc>
        <w:tc>
          <w:tcPr>
            <w:tcW w:w="1169" w:type="dxa"/>
          </w:tcPr>
          <w:p w14:paraId="23655DDE" w14:textId="4095E5F2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85" w:type="dxa"/>
          </w:tcPr>
          <w:p w14:paraId="02CED07D" w14:textId="51A35C9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0.96 (17.33)</w:t>
            </w:r>
          </w:p>
        </w:tc>
        <w:tc>
          <w:tcPr>
            <w:tcW w:w="980" w:type="dxa"/>
          </w:tcPr>
          <w:p w14:paraId="5320FFC9" w14:textId="0324F2D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61" w:type="dxa"/>
          </w:tcPr>
          <w:p w14:paraId="34019A97" w14:textId="3B85DD7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0.82 (16.94)</w:t>
            </w:r>
          </w:p>
        </w:tc>
        <w:tc>
          <w:tcPr>
            <w:tcW w:w="826" w:type="dxa"/>
          </w:tcPr>
          <w:p w14:paraId="3C9451CC" w14:textId="198E7F5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3" w:type="dxa"/>
          </w:tcPr>
          <w:p w14:paraId="2112C8C4" w14:textId="0AB729C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89.21 (20.62)</w:t>
            </w:r>
          </w:p>
        </w:tc>
        <w:tc>
          <w:tcPr>
            <w:tcW w:w="992" w:type="dxa"/>
          </w:tcPr>
          <w:p w14:paraId="68ACCFE2" w14:textId="2FCAB1F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48AFF249" w14:textId="0E199E6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1.26 (20.07)</w:t>
            </w:r>
          </w:p>
        </w:tc>
        <w:tc>
          <w:tcPr>
            <w:tcW w:w="850" w:type="dxa"/>
          </w:tcPr>
          <w:p w14:paraId="20EEA48D" w14:textId="07DDC6A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7554E" w:rsidRPr="00531F05" w14:paraId="3B7F5E34" w14:textId="77777777" w:rsidTr="00361AA4">
        <w:tc>
          <w:tcPr>
            <w:tcW w:w="1575" w:type="dxa"/>
          </w:tcPr>
          <w:p w14:paraId="6502CE2D" w14:textId="621BDA13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I-BRIEF</w:t>
            </w:r>
          </w:p>
        </w:tc>
        <w:tc>
          <w:tcPr>
            <w:tcW w:w="1169" w:type="dxa"/>
          </w:tcPr>
          <w:p w14:paraId="37AC86C4" w14:textId="6189F513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85" w:type="dxa"/>
          </w:tcPr>
          <w:p w14:paraId="70BACEB0" w14:textId="048BC28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84.93 (18.81)</w:t>
            </w:r>
          </w:p>
        </w:tc>
        <w:tc>
          <w:tcPr>
            <w:tcW w:w="980" w:type="dxa"/>
          </w:tcPr>
          <w:p w14:paraId="49982CB3" w14:textId="00B1983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61" w:type="dxa"/>
          </w:tcPr>
          <w:p w14:paraId="6DF7A51E" w14:textId="38296F8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87.53 (16.76)</w:t>
            </w:r>
          </w:p>
        </w:tc>
        <w:tc>
          <w:tcPr>
            <w:tcW w:w="826" w:type="dxa"/>
          </w:tcPr>
          <w:p w14:paraId="508664C9" w14:textId="28A7E64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3" w:type="dxa"/>
          </w:tcPr>
          <w:p w14:paraId="4ED55AA5" w14:textId="4C3945F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84.05 (21.38)</w:t>
            </w:r>
          </w:p>
        </w:tc>
        <w:tc>
          <w:tcPr>
            <w:tcW w:w="992" w:type="dxa"/>
          </w:tcPr>
          <w:p w14:paraId="6A034DCC" w14:textId="4C3E2CA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</w:tcPr>
          <w:p w14:paraId="1BCC6D7E" w14:textId="08451D8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2.49 (17.86)</w:t>
            </w:r>
          </w:p>
        </w:tc>
        <w:tc>
          <w:tcPr>
            <w:tcW w:w="850" w:type="dxa"/>
          </w:tcPr>
          <w:p w14:paraId="0C914136" w14:textId="5E898ED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7554E" w:rsidRPr="00531F05" w14:paraId="258E38F1" w14:textId="77777777" w:rsidTr="00361AA4">
        <w:tc>
          <w:tcPr>
            <w:tcW w:w="1575" w:type="dxa"/>
          </w:tcPr>
          <w:p w14:paraId="204DC377" w14:textId="5E3AAC8B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I-BRIEF</w:t>
            </w:r>
          </w:p>
        </w:tc>
        <w:tc>
          <w:tcPr>
            <w:tcW w:w="1169" w:type="dxa"/>
          </w:tcPr>
          <w:p w14:paraId="62506626" w14:textId="0BFA3ECB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85" w:type="dxa"/>
          </w:tcPr>
          <w:p w14:paraId="416BA94E" w14:textId="1A47B39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83.38 (23.44)</w:t>
            </w:r>
          </w:p>
        </w:tc>
        <w:tc>
          <w:tcPr>
            <w:tcW w:w="980" w:type="dxa"/>
          </w:tcPr>
          <w:p w14:paraId="5A4AE595" w14:textId="4BC2348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1" w:type="dxa"/>
          </w:tcPr>
          <w:p w14:paraId="06567394" w14:textId="7466C6A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83.97 (18.90)</w:t>
            </w:r>
          </w:p>
        </w:tc>
        <w:tc>
          <w:tcPr>
            <w:tcW w:w="826" w:type="dxa"/>
          </w:tcPr>
          <w:p w14:paraId="3D9C9E34" w14:textId="25DF24A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3" w:type="dxa"/>
          </w:tcPr>
          <w:p w14:paraId="3C6DF587" w14:textId="7C8DA81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80.81 (19.56)</w:t>
            </w:r>
          </w:p>
        </w:tc>
        <w:tc>
          <w:tcPr>
            <w:tcW w:w="992" w:type="dxa"/>
          </w:tcPr>
          <w:p w14:paraId="6170FE34" w14:textId="6175F4C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46D4F9A4" w14:textId="053D989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3.38 (23.06)</w:t>
            </w:r>
          </w:p>
        </w:tc>
        <w:tc>
          <w:tcPr>
            <w:tcW w:w="850" w:type="dxa"/>
          </w:tcPr>
          <w:p w14:paraId="7379DFDE" w14:textId="2714C31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07554E" w:rsidRPr="00531F05" w14:paraId="5322FCE2" w14:textId="77777777" w:rsidTr="00361AA4">
        <w:tc>
          <w:tcPr>
            <w:tcW w:w="1575" w:type="dxa"/>
            <w:vAlign w:val="bottom"/>
          </w:tcPr>
          <w:p w14:paraId="5C2B419A" w14:textId="628BF23C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BRI-BRIEF</w:t>
            </w:r>
          </w:p>
        </w:tc>
        <w:tc>
          <w:tcPr>
            <w:tcW w:w="1169" w:type="dxa"/>
          </w:tcPr>
          <w:p w14:paraId="028098CD" w14:textId="2DD8D532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85" w:type="dxa"/>
          </w:tcPr>
          <w:p w14:paraId="1A729A83" w14:textId="72779A2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3.19 (13.92)</w:t>
            </w:r>
          </w:p>
        </w:tc>
        <w:tc>
          <w:tcPr>
            <w:tcW w:w="980" w:type="dxa"/>
          </w:tcPr>
          <w:p w14:paraId="399E433F" w14:textId="7160E25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61" w:type="dxa"/>
          </w:tcPr>
          <w:p w14:paraId="0786A673" w14:textId="2CD720D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3.04 (16.41)</w:t>
            </w:r>
          </w:p>
        </w:tc>
        <w:tc>
          <w:tcPr>
            <w:tcW w:w="826" w:type="dxa"/>
          </w:tcPr>
          <w:p w14:paraId="53AC4618" w14:textId="54144CE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3" w:type="dxa"/>
          </w:tcPr>
          <w:p w14:paraId="1309E907" w14:textId="29D6D72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2.38 (16.20)</w:t>
            </w:r>
          </w:p>
        </w:tc>
        <w:tc>
          <w:tcPr>
            <w:tcW w:w="992" w:type="dxa"/>
          </w:tcPr>
          <w:p w14:paraId="7E3D7101" w14:textId="320853C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8" w:type="dxa"/>
          </w:tcPr>
          <w:p w14:paraId="16252DCD" w14:textId="0482A8A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3.57 (15.72)</w:t>
            </w:r>
          </w:p>
        </w:tc>
        <w:tc>
          <w:tcPr>
            <w:tcW w:w="850" w:type="dxa"/>
          </w:tcPr>
          <w:p w14:paraId="2B5ABD75" w14:textId="238CBA5A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7554E" w:rsidRPr="00531F05" w14:paraId="0971274F" w14:textId="77777777" w:rsidTr="00361AA4">
        <w:tc>
          <w:tcPr>
            <w:tcW w:w="1575" w:type="dxa"/>
            <w:vAlign w:val="bottom"/>
          </w:tcPr>
          <w:p w14:paraId="004C399B" w14:textId="68D5E490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BRI-BRIEF</w:t>
            </w:r>
          </w:p>
        </w:tc>
        <w:tc>
          <w:tcPr>
            <w:tcW w:w="1169" w:type="dxa"/>
          </w:tcPr>
          <w:p w14:paraId="074A9813" w14:textId="70AE484B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85" w:type="dxa"/>
          </w:tcPr>
          <w:p w14:paraId="53B8BD30" w14:textId="6918593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.00 (16.05)</w:t>
            </w:r>
          </w:p>
        </w:tc>
        <w:tc>
          <w:tcPr>
            <w:tcW w:w="980" w:type="dxa"/>
          </w:tcPr>
          <w:p w14:paraId="713EA9B3" w14:textId="6624338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61" w:type="dxa"/>
          </w:tcPr>
          <w:p w14:paraId="0C012FB1" w14:textId="15D9AEF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.91 (14.77)</w:t>
            </w:r>
          </w:p>
        </w:tc>
        <w:tc>
          <w:tcPr>
            <w:tcW w:w="826" w:type="dxa"/>
          </w:tcPr>
          <w:p w14:paraId="248F4FED" w14:textId="5B1AFDC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3" w:type="dxa"/>
          </w:tcPr>
          <w:p w14:paraId="28F9FA89" w14:textId="3587457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.85 (14.72)</w:t>
            </w:r>
          </w:p>
        </w:tc>
        <w:tc>
          <w:tcPr>
            <w:tcW w:w="992" w:type="dxa"/>
          </w:tcPr>
          <w:p w14:paraId="190D1F88" w14:textId="217FBAB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</w:tcPr>
          <w:p w14:paraId="277F5C01" w14:textId="3C2B074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2.30 (15.29)</w:t>
            </w:r>
          </w:p>
        </w:tc>
        <w:tc>
          <w:tcPr>
            <w:tcW w:w="850" w:type="dxa"/>
          </w:tcPr>
          <w:p w14:paraId="5BF963A9" w14:textId="59C3E25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7554E" w:rsidRPr="00531F05" w14:paraId="29760A08" w14:textId="77777777" w:rsidTr="00361AA4">
        <w:tc>
          <w:tcPr>
            <w:tcW w:w="1575" w:type="dxa"/>
            <w:vAlign w:val="bottom"/>
          </w:tcPr>
          <w:p w14:paraId="54FDBE2A" w14:textId="4AD048B4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BRI-BRIEF</w:t>
            </w:r>
          </w:p>
        </w:tc>
        <w:tc>
          <w:tcPr>
            <w:tcW w:w="1169" w:type="dxa"/>
          </w:tcPr>
          <w:p w14:paraId="25754181" w14:textId="3381F456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85" w:type="dxa"/>
          </w:tcPr>
          <w:p w14:paraId="1E5EA916" w14:textId="1B87640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3.04 (15.06)</w:t>
            </w:r>
          </w:p>
        </w:tc>
        <w:tc>
          <w:tcPr>
            <w:tcW w:w="980" w:type="dxa"/>
          </w:tcPr>
          <w:p w14:paraId="308985D0" w14:textId="34144F4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61" w:type="dxa"/>
          </w:tcPr>
          <w:p w14:paraId="26DF47B8" w14:textId="0A31691A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.99 (14.17)</w:t>
            </w:r>
          </w:p>
        </w:tc>
        <w:tc>
          <w:tcPr>
            <w:tcW w:w="826" w:type="dxa"/>
          </w:tcPr>
          <w:p w14:paraId="5ECF1870" w14:textId="2499C0E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3" w:type="dxa"/>
          </w:tcPr>
          <w:p w14:paraId="49E95C2D" w14:textId="398AD33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.56 (13.63)</w:t>
            </w:r>
          </w:p>
        </w:tc>
        <w:tc>
          <w:tcPr>
            <w:tcW w:w="992" w:type="dxa"/>
          </w:tcPr>
          <w:p w14:paraId="1881FBDF" w14:textId="1DD672C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 w14:paraId="4DA86577" w14:textId="46FED95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2.82 (17.14)</w:t>
            </w:r>
          </w:p>
        </w:tc>
        <w:tc>
          <w:tcPr>
            <w:tcW w:w="850" w:type="dxa"/>
          </w:tcPr>
          <w:p w14:paraId="50495CB2" w14:textId="39E3F72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7554E" w:rsidRPr="00E0197C" w14:paraId="42DD1FCA" w14:textId="77777777" w:rsidTr="00084346">
        <w:tc>
          <w:tcPr>
            <w:tcW w:w="12469" w:type="dxa"/>
            <w:gridSpan w:val="10"/>
          </w:tcPr>
          <w:p w14:paraId="2D1612D4" w14:textId="14D064BF" w:rsidR="0007554E" w:rsidRPr="00531F05" w:rsidRDefault="0007554E" w:rsidP="0007554E">
            <w:pPr>
              <w:rPr>
                <w:rFonts w:ascii="Times New Roman" w:hAnsi="Times New Roman" w:cs="Times New Roman"/>
                <w:sz w:val="18"/>
                <w:szCs w:val="20"/>
                <w:lang w:val="en-IE"/>
              </w:rPr>
            </w:pPr>
            <w:r w:rsidRPr="00531F05">
              <w:rPr>
                <w:rFonts w:ascii="Times New Roman" w:hAnsi="Times New Roman" w:cs="Times New Roman"/>
                <w:b/>
                <w:sz w:val="18"/>
                <w:szCs w:val="20"/>
                <w:lang w:val="en-IE"/>
              </w:rPr>
              <w:t>Note</w:t>
            </w:r>
            <w:r w:rsidRPr="00531F05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. IN = Inattention scale; HY = Hyperactivity/impulsivity scale; BRI = Behaviour Regulation Index; MI = Metacognition Index; Post = Posttreatment; FU = 6-month Follow-up; n = Number of completed cases</w:t>
            </w:r>
          </w:p>
        </w:tc>
      </w:tr>
    </w:tbl>
    <w:p w14:paraId="4A388B2C" w14:textId="44A0F8A5" w:rsidR="000D698D" w:rsidRDefault="000D698D">
      <w:pPr>
        <w:rPr>
          <w:lang w:val="en-I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55"/>
        <w:gridCol w:w="1058"/>
        <w:gridCol w:w="1706"/>
        <w:gridCol w:w="991"/>
        <w:gridCol w:w="1618"/>
        <w:gridCol w:w="943"/>
        <w:gridCol w:w="1680"/>
        <w:gridCol w:w="834"/>
        <w:gridCol w:w="1417"/>
        <w:gridCol w:w="851"/>
      </w:tblGrid>
      <w:tr w:rsidR="00D422D4" w:rsidRPr="00531F05" w14:paraId="4A32777B" w14:textId="77777777" w:rsidTr="00084346">
        <w:tc>
          <w:tcPr>
            <w:tcW w:w="12753" w:type="dxa"/>
            <w:gridSpan w:val="10"/>
            <w:vAlign w:val="bottom"/>
          </w:tcPr>
          <w:p w14:paraId="0A689E34" w14:textId="2059BCC2" w:rsidR="00D422D4" w:rsidRPr="00531F05" w:rsidRDefault="00D422D4" w:rsidP="00084346">
            <w:pPr>
              <w:rPr>
                <w:rFonts w:ascii="Times New Roman" w:hAnsi="Times New Roman" w:cs="Times New Roman"/>
                <w:sz w:val="24"/>
                <w:szCs w:val="20"/>
                <w:lang w:val="en-IE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 xml:space="preserve">Supplement Table </w:t>
            </w:r>
            <w:r w:rsid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S</w:t>
            </w:r>
            <w:r w:rsidR="007F0DF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4</w:t>
            </w: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b</w:t>
            </w:r>
            <w:r w:rsidRPr="001F154F">
              <w:rPr>
                <w:rFonts w:ascii="Times New Roman" w:hAnsi="Times New Roman" w:cs="Times New Roman"/>
                <w:sz w:val="28"/>
                <w:szCs w:val="20"/>
                <w:lang w:val="en-IE"/>
              </w:rPr>
              <w:t xml:space="preserve"> </w:t>
            </w:r>
            <w:r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Mean score for parent-ratings for complete cases per intervention, </w:t>
            </w:r>
            <w:r w:rsidR="00CA6F3B"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at</w:t>
            </w:r>
            <w:r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baseline, posttreatment </w:t>
            </w:r>
          </w:p>
          <w:p w14:paraId="6A89F96B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and follow-up</w:t>
            </w:r>
          </w:p>
        </w:tc>
      </w:tr>
      <w:tr w:rsidR="00D422D4" w:rsidRPr="00531F05" w14:paraId="1F5310EC" w14:textId="77777777" w:rsidTr="00084346">
        <w:tc>
          <w:tcPr>
            <w:tcW w:w="1655" w:type="dxa"/>
            <w:vAlign w:val="bottom"/>
          </w:tcPr>
          <w:p w14:paraId="0D1E7BF5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65862A69" w14:textId="77777777" w:rsidR="00D422D4" w:rsidRPr="00531F05" w:rsidRDefault="00D422D4" w:rsidP="000843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gridSpan w:val="2"/>
          </w:tcPr>
          <w:p w14:paraId="6715F820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Slow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Cortical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0DCD8BD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Potential</w:t>
            </w:r>
          </w:p>
          <w:p w14:paraId="4373A0D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1" w:type="dxa"/>
            <w:gridSpan w:val="2"/>
          </w:tcPr>
          <w:p w14:paraId="45EDBA82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Live Z-Score</w:t>
            </w:r>
          </w:p>
        </w:tc>
        <w:tc>
          <w:tcPr>
            <w:tcW w:w="2514" w:type="dxa"/>
            <w:gridSpan w:val="2"/>
          </w:tcPr>
          <w:p w14:paraId="4C18F0BB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Working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mory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3D81829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Training</w:t>
            </w:r>
            <w:proofErr w:type="spellEnd"/>
          </w:p>
          <w:p w14:paraId="4423E21E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2FA6713D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Usual</w:t>
            </w:r>
            <w:proofErr w:type="spellEnd"/>
          </w:p>
        </w:tc>
      </w:tr>
      <w:tr w:rsidR="00D422D4" w:rsidRPr="00531F05" w14:paraId="190BEF57" w14:textId="77777777" w:rsidTr="00084346">
        <w:tc>
          <w:tcPr>
            <w:tcW w:w="1655" w:type="dxa"/>
            <w:vAlign w:val="bottom"/>
          </w:tcPr>
          <w:p w14:paraId="50BCE674" w14:textId="77777777" w:rsidR="00D422D4" w:rsidRPr="00531F05" w:rsidRDefault="00D422D4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058" w:type="dxa"/>
          </w:tcPr>
          <w:p w14:paraId="79E1DD3C" w14:textId="77777777" w:rsidR="00D422D4" w:rsidRPr="00531F05" w:rsidRDefault="00D422D4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706" w:type="dxa"/>
          </w:tcPr>
          <w:p w14:paraId="68F1329E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991" w:type="dxa"/>
          </w:tcPr>
          <w:p w14:paraId="082FBFED" w14:textId="19B5B10E" w:rsidR="00D422D4" w:rsidRPr="00531F05" w:rsidRDefault="00EB6A4D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618" w:type="dxa"/>
          </w:tcPr>
          <w:p w14:paraId="2AE2A97C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943" w:type="dxa"/>
          </w:tcPr>
          <w:p w14:paraId="548CD156" w14:textId="6A562C5E" w:rsidR="00D422D4" w:rsidRPr="00531F05" w:rsidRDefault="00EB6A4D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680" w:type="dxa"/>
          </w:tcPr>
          <w:p w14:paraId="3947C189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34" w:type="dxa"/>
          </w:tcPr>
          <w:p w14:paraId="10D870D3" w14:textId="06F0FA87" w:rsidR="00D422D4" w:rsidRPr="00531F05" w:rsidRDefault="00EB6A4D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5A6D1023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51" w:type="dxa"/>
          </w:tcPr>
          <w:p w14:paraId="2511057A" w14:textId="65C7C17E" w:rsidR="00D422D4" w:rsidRPr="00531F05" w:rsidRDefault="00EB6A4D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07554E" w:rsidRPr="00531F05" w14:paraId="7B9B9015" w14:textId="77777777" w:rsidTr="00084346">
        <w:tc>
          <w:tcPr>
            <w:tcW w:w="1655" w:type="dxa"/>
          </w:tcPr>
          <w:p w14:paraId="64A7C404" w14:textId="35EB5291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IN-C3</w:t>
            </w:r>
          </w:p>
        </w:tc>
        <w:tc>
          <w:tcPr>
            <w:tcW w:w="1058" w:type="dxa"/>
          </w:tcPr>
          <w:p w14:paraId="1317B6A3" w14:textId="7777777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06" w:type="dxa"/>
          </w:tcPr>
          <w:p w14:paraId="0FC6477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8.57 (5.90)</w:t>
            </w:r>
          </w:p>
        </w:tc>
        <w:tc>
          <w:tcPr>
            <w:tcW w:w="991" w:type="dxa"/>
          </w:tcPr>
          <w:p w14:paraId="44B02ED7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18" w:type="dxa"/>
          </w:tcPr>
          <w:p w14:paraId="3601D80E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9.44 (5.43)</w:t>
            </w:r>
          </w:p>
        </w:tc>
        <w:tc>
          <w:tcPr>
            <w:tcW w:w="943" w:type="dxa"/>
          </w:tcPr>
          <w:p w14:paraId="7FCA64C7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80" w:type="dxa"/>
          </w:tcPr>
          <w:p w14:paraId="12892261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20.07 (6.51)</w:t>
            </w:r>
          </w:p>
        </w:tc>
        <w:tc>
          <w:tcPr>
            <w:tcW w:w="834" w:type="dxa"/>
          </w:tcPr>
          <w:p w14:paraId="31F88EEC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</w:tcPr>
          <w:p w14:paraId="278FC99B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9.68 (5.63)</w:t>
            </w:r>
          </w:p>
        </w:tc>
        <w:tc>
          <w:tcPr>
            <w:tcW w:w="851" w:type="dxa"/>
          </w:tcPr>
          <w:p w14:paraId="5235F8ED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7554E" w:rsidRPr="00531F05" w14:paraId="7C660121" w14:textId="77777777" w:rsidTr="00084346">
        <w:tc>
          <w:tcPr>
            <w:tcW w:w="1655" w:type="dxa"/>
          </w:tcPr>
          <w:p w14:paraId="19F37CBA" w14:textId="16734470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IN-C3</w:t>
            </w:r>
          </w:p>
        </w:tc>
        <w:tc>
          <w:tcPr>
            <w:tcW w:w="1058" w:type="dxa"/>
          </w:tcPr>
          <w:p w14:paraId="2D04B23B" w14:textId="7777777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06" w:type="dxa"/>
          </w:tcPr>
          <w:p w14:paraId="28363FED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35 (5.97)</w:t>
            </w:r>
          </w:p>
        </w:tc>
        <w:tc>
          <w:tcPr>
            <w:tcW w:w="991" w:type="dxa"/>
          </w:tcPr>
          <w:p w14:paraId="443F2D4E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18" w:type="dxa"/>
          </w:tcPr>
          <w:p w14:paraId="46B9EABE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8.10 (5.29)</w:t>
            </w:r>
          </w:p>
        </w:tc>
        <w:tc>
          <w:tcPr>
            <w:tcW w:w="943" w:type="dxa"/>
          </w:tcPr>
          <w:p w14:paraId="656F59F5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80" w:type="dxa"/>
          </w:tcPr>
          <w:p w14:paraId="7BDAEB29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8.29 (7.61)</w:t>
            </w:r>
          </w:p>
        </w:tc>
        <w:tc>
          <w:tcPr>
            <w:tcW w:w="834" w:type="dxa"/>
          </w:tcPr>
          <w:p w14:paraId="187C77F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7" w:type="dxa"/>
          </w:tcPr>
          <w:p w14:paraId="7A12D9C7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9.28 (5.35)</w:t>
            </w:r>
          </w:p>
        </w:tc>
        <w:tc>
          <w:tcPr>
            <w:tcW w:w="851" w:type="dxa"/>
          </w:tcPr>
          <w:p w14:paraId="4039971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7554E" w:rsidRPr="00531F05" w14:paraId="71E31506" w14:textId="77777777" w:rsidTr="00084346">
        <w:tc>
          <w:tcPr>
            <w:tcW w:w="1655" w:type="dxa"/>
          </w:tcPr>
          <w:p w14:paraId="70463C88" w14:textId="38917896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IN-C3</w:t>
            </w:r>
          </w:p>
        </w:tc>
        <w:tc>
          <w:tcPr>
            <w:tcW w:w="1058" w:type="dxa"/>
          </w:tcPr>
          <w:p w14:paraId="518D1CD3" w14:textId="7777777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06" w:type="dxa"/>
          </w:tcPr>
          <w:p w14:paraId="2D97A864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17 (6.05)</w:t>
            </w:r>
          </w:p>
        </w:tc>
        <w:tc>
          <w:tcPr>
            <w:tcW w:w="991" w:type="dxa"/>
          </w:tcPr>
          <w:p w14:paraId="2E23C0B9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18" w:type="dxa"/>
          </w:tcPr>
          <w:p w14:paraId="2CA53C1F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7.23 (5.42)</w:t>
            </w:r>
          </w:p>
        </w:tc>
        <w:tc>
          <w:tcPr>
            <w:tcW w:w="943" w:type="dxa"/>
          </w:tcPr>
          <w:p w14:paraId="5A002C9B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80" w:type="dxa"/>
          </w:tcPr>
          <w:p w14:paraId="53BC0AC0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77 (7.50)</w:t>
            </w:r>
          </w:p>
        </w:tc>
        <w:tc>
          <w:tcPr>
            <w:tcW w:w="834" w:type="dxa"/>
          </w:tcPr>
          <w:p w14:paraId="6FF55CC9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</w:tcPr>
          <w:p w14:paraId="32F58095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8.35 (5.57)</w:t>
            </w:r>
          </w:p>
        </w:tc>
        <w:tc>
          <w:tcPr>
            <w:tcW w:w="851" w:type="dxa"/>
          </w:tcPr>
          <w:p w14:paraId="0F52ADD2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7554E" w:rsidRPr="00531F05" w14:paraId="4E39FC92" w14:textId="77777777" w:rsidTr="00084346">
        <w:tc>
          <w:tcPr>
            <w:tcW w:w="1655" w:type="dxa"/>
            <w:vAlign w:val="bottom"/>
          </w:tcPr>
          <w:p w14:paraId="50DFF88B" w14:textId="736CF92E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HY-C3</w:t>
            </w:r>
          </w:p>
        </w:tc>
        <w:tc>
          <w:tcPr>
            <w:tcW w:w="1058" w:type="dxa"/>
          </w:tcPr>
          <w:p w14:paraId="3B4EBD7F" w14:textId="36A045FC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06" w:type="dxa"/>
          </w:tcPr>
          <w:p w14:paraId="56C8722C" w14:textId="3DA99A2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7.08 (11.24)</w:t>
            </w:r>
          </w:p>
        </w:tc>
        <w:tc>
          <w:tcPr>
            <w:tcW w:w="991" w:type="dxa"/>
          </w:tcPr>
          <w:p w14:paraId="62D0F54C" w14:textId="2E8BC08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18" w:type="dxa"/>
          </w:tcPr>
          <w:p w14:paraId="055F535B" w14:textId="4266E12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8.92 (10.69)</w:t>
            </w:r>
          </w:p>
        </w:tc>
        <w:tc>
          <w:tcPr>
            <w:tcW w:w="943" w:type="dxa"/>
          </w:tcPr>
          <w:p w14:paraId="350D8F5E" w14:textId="7FD764C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80" w:type="dxa"/>
          </w:tcPr>
          <w:p w14:paraId="6441E3A9" w14:textId="05425CE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20.88 (11.67)</w:t>
            </w:r>
          </w:p>
        </w:tc>
        <w:tc>
          <w:tcPr>
            <w:tcW w:w="834" w:type="dxa"/>
          </w:tcPr>
          <w:p w14:paraId="4EC7B46B" w14:textId="5DF289F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</w:tcPr>
          <w:p w14:paraId="5E614788" w14:textId="3CA4B61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39 (10.29)</w:t>
            </w:r>
          </w:p>
        </w:tc>
        <w:tc>
          <w:tcPr>
            <w:tcW w:w="851" w:type="dxa"/>
          </w:tcPr>
          <w:p w14:paraId="5502245E" w14:textId="15EA112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7554E" w:rsidRPr="00531F05" w14:paraId="6E8A6E7D" w14:textId="77777777" w:rsidTr="00361AA4">
        <w:tc>
          <w:tcPr>
            <w:tcW w:w="1655" w:type="dxa"/>
          </w:tcPr>
          <w:p w14:paraId="219B3F63" w14:textId="4FA1EB79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HY-C3</w:t>
            </w:r>
          </w:p>
        </w:tc>
        <w:tc>
          <w:tcPr>
            <w:tcW w:w="1058" w:type="dxa"/>
          </w:tcPr>
          <w:p w14:paraId="5BDB8457" w14:textId="11D3720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06" w:type="dxa"/>
          </w:tcPr>
          <w:p w14:paraId="0F70F379" w14:textId="77CA2DB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47 (10.02)</w:t>
            </w:r>
          </w:p>
        </w:tc>
        <w:tc>
          <w:tcPr>
            <w:tcW w:w="991" w:type="dxa"/>
          </w:tcPr>
          <w:p w14:paraId="7B3911B7" w14:textId="2247AD2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18" w:type="dxa"/>
          </w:tcPr>
          <w:p w14:paraId="5769927D" w14:textId="32CA808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7.30 (10.53)</w:t>
            </w:r>
          </w:p>
        </w:tc>
        <w:tc>
          <w:tcPr>
            <w:tcW w:w="943" w:type="dxa"/>
          </w:tcPr>
          <w:p w14:paraId="0825ACBD" w14:textId="1DB12F8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80" w:type="dxa"/>
          </w:tcPr>
          <w:p w14:paraId="286094A5" w14:textId="317842C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20.02 (11.49)</w:t>
            </w:r>
          </w:p>
        </w:tc>
        <w:tc>
          <w:tcPr>
            <w:tcW w:w="834" w:type="dxa"/>
          </w:tcPr>
          <w:p w14:paraId="1C334A72" w14:textId="6DA5A64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</w:tcPr>
          <w:p w14:paraId="76BBBC58" w14:textId="06E7D1A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42 (10.11)</w:t>
            </w:r>
          </w:p>
        </w:tc>
        <w:tc>
          <w:tcPr>
            <w:tcW w:w="851" w:type="dxa"/>
          </w:tcPr>
          <w:p w14:paraId="1B35805F" w14:textId="0663870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7554E" w:rsidRPr="00531F05" w14:paraId="4B1F3886" w14:textId="77777777" w:rsidTr="00361AA4">
        <w:tc>
          <w:tcPr>
            <w:tcW w:w="1655" w:type="dxa"/>
          </w:tcPr>
          <w:p w14:paraId="4FBD912B" w14:textId="334005B0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HY-C3</w:t>
            </w:r>
          </w:p>
        </w:tc>
        <w:tc>
          <w:tcPr>
            <w:tcW w:w="1058" w:type="dxa"/>
          </w:tcPr>
          <w:p w14:paraId="3676FDDB" w14:textId="3A270B3A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06" w:type="dxa"/>
          </w:tcPr>
          <w:p w14:paraId="0DF58F3B" w14:textId="06E6853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12 (10.88)</w:t>
            </w:r>
          </w:p>
        </w:tc>
        <w:tc>
          <w:tcPr>
            <w:tcW w:w="991" w:type="dxa"/>
          </w:tcPr>
          <w:p w14:paraId="208487A7" w14:textId="549069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18" w:type="dxa"/>
          </w:tcPr>
          <w:p w14:paraId="1754D482" w14:textId="432ACAB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55 (11.22)</w:t>
            </w:r>
          </w:p>
        </w:tc>
        <w:tc>
          <w:tcPr>
            <w:tcW w:w="943" w:type="dxa"/>
          </w:tcPr>
          <w:p w14:paraId="2C69339A" w14:textId="5BAF386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80" w:type="dxa"/>
          </w:tcPr>
          <w:p w14:paraId="5AED7382" w14:textId="6C12A4A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7.01 (11.85)</w:t>
            </w:r>
          </w:p>
        </w:tc>
        <w:tc>
          <w:tcPr>
            <w:tcW w:w="834" w:type="dxa"/>
          </w:tcPr>
          <w:p w14:paraId="627536E3" w14:textId="2244469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</w:tcPr>
          <w:p w14:paraId="45C79B8D" w14:textId="3055865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95 (10.51)</w:t>
            </w:r>
          </w:p>
        </w:tc>
        <w:tc>
          <w:tcPr>
            <w:tcW w:w="851" w:type="dxa"/>
          </w:tcPr>
          <w:p w14:paraId="15A73815" w14:textId="5C0FB63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7554E" w:rsidRPr="00531F05" w14:paraId="509333E4" w14:textId="77777777" w:rsidTr="00361AA4">
        <w:tc>
          <w:tcPr>
            <w:tcW w:w="1655" w:type="dxa"/>
          </w:tcPr>
          <w:p w14:paraId="2FAA68D0" w14:textId="753BFB6A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ADHD-</w:t>
            </w:r>
            <w:r w:rsidR="00531F05"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1058" w:type="dxa"/>
          </w:tcPr>
          <w:p w14:paraId="3783C11D" w14:textId="28756AA5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06" w:type="dxa"/>
          </w:tcPr>
          <w:p w14:paraId="54944F4C" w14:textId="1B435C9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5.1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14:paraId="58B307AD" w14:textId="0244EE99" w:rsidR="0007554E" w:rsidRPr="00531F05" w:rsidRDefault="00E91716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18" w:type="dxa"/>
          </w:tcPr>
          <w:p w14:paraId="673A555B" w14:textId="11C60A5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.56 (4.71)</w:t>
            </w:r>
          </w:p>
        </w:tc>
        <w:tc>
          <w:tcPr>
            <w:tcW w:w="943" w:type="dxa"/>
          </w:tcPr>
          <w:p w14:paraId="43E97846" w14:textId="7586A1F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80" w:type="dxa"/>
          </w:tcPr>
          <w:p w14:paraId="6EB7E4B4" w14:textId="4A594E3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4" w:type="dxa"/>
          </w:tcPr>
          <w:p w14:paraId="1FCDADFA" w14:textId="5F1ABDFE" w:rsidR="0007554E" w:rsidRPr="00531F05" w:rsidRDefault="00E91716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</w:tcPr>
          <w:p w14:paraId="3098088B" w14:textId="7C8AA9A9" w:rsidR="0007554E" w:rsidRPr="00531F05" w:rsidRDefault="00E91716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7554E" w:rsidRPr="00531F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554E" w:rsidRPr="00531F05">
              <w:rPr>
                <w:rFonts w:ascii="Times New Roman" w:hAnsi="Times New Roman" w:cs="Times New Roman"/>
                <w:sz w:val="20"/>
                <w:szCs w:val="20"/>
              </w:rPr>
              <w:t>4 (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7554E"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38C833A" w14:textId="6E9BA21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7554E" w:rsidRPr="00531F05" w14:paraId="5B512977" w14:textId="77777777" w:rsidTr="00084346">
        <w:tc>
          <w:tcPr>
            <w:tcW w:w="1655" w:type="dxa"/>
          </w:tcPr>
          <w:p w14:paraId="3A3A9A47" w14:textId="2B5EF724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ADHD-</w:t>
            </w:r>
            <w:r w:rsidR="00531F05"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1058" w:type="dxa"/>
          </w:tcPr>
          <w:p w14:paraId="753D7792" w14:textId="51E08A2F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06" w:type="dxa"/>
          </w:tcPr>
          <w:p w14:paraId="52211DD0" w14:textId="2E22110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7.83 (4.90)</w:t>
            </w:r>
          </w:p>
        </w:tc>
        <w:tc>
          <w:tcPr>
            <w:tcW w:w="991" w:type="dxa"/>
          </w:tcPr>
          <w:p w14:paraId="5B81A57A" w14:textId="6BF41F3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18" w:type="dxa"/>
          </w:tcPr>
          <w:p w14:paraId="17B62F43" w14:textId="0A65AB86" w:rsidR="0007554E" w:rsidRPr="00531F05" w:rsidRDefault="00E91716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554E" w:rsidRPr="00531F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07554E"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7554E"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</w:tcPr>
          <w:p w14:paraId="433FCD12" w14:textId="7971EA0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80" w:type="dxa"/>
          </w:tcPr>
          <w:p w14:paraId="01AAFA11" w14:textId="222AF64A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5.67)</w:t>
            </w:r>
          </w:p>
        </w:tc>
        <w:tc>
          <w:tcPr>
            <w:tcW w:w="834" w:type="dxa"/>
          </w:tcPr>
          <w:p w14:paraId="17481F71" w14:textId="65374B2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44EAED8C" w14:textId="4F33166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3A7E6E2" w14:textId="75EE437A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7554E" w:rsidRPr="00531F05" w14:paraId="74BA0DB1" w14:textId="77777777" w:rsidTr="00084346">
        <w:tc>
          <w:tcPr>
            <w:tcW w:w="1655" w:type="dxa"/>
          </w:tcPr>
          <w:p w14:paraId="53B0B15E" w14:textId="71B0EC1D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ADHD-</w:t>
            </w:r>
            <w:r w:rsidR="00531F05"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1058" w:type="dxa"/>
          </w:tcPr>
          <w:p w14:paraId="3C9135A5" w14:textId="674D791D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06" w:type="dxa"/>
          </w:tcPr>
          <w:p w14:paraId="29C3D442" w14:textId="222C2EA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7.95 (5.11)</w:t>
            </w:r>
          </w:p>
        </w:tc>
        <w:tc>
          <w:tcPr>
            <w:tcW w:w="991" w:type="dxa"/>
          </w:tcPr>
          <w:p w14:paraId="58B2AF3B" w14:textId="1406330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18" w:type="dxa"/>
          </w:tcPr>
          <w:p w14:paraId="59F960AB" w14:textId="16F126D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5.6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</w:tcPr>
          <w:p w14:paraId="4EFE7216" w14:textId="3C6BE0C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80" w:type="dxa"/>
          </w:tcPr>
          <w:p w14:paraId="126B9A66" w14:textId="6929AED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8.21 (5.73)</w:t>
            </w:r>
          </w:p>
        </w:tc>
        <w:tc>
          <w:tcPr>
            <w:tcW w:w="834" w:type="dxa"/>
          </w:tcPr>
          <w:p w14:paraId="450EFDD1" w14:textId="7F2642C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</w:tcPr>
          <w:p w14:paraId="6B2C0EB1" w14:textId="119AB72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5.08)</w:t>
            </w:r>
          </w:p>
        </w:tc>
        <w:tc>
          <w:tcPr>
            <w:tcW w:w="851" w:type="dxa"/>
          </w:tcPr>
          <w:p w14:paraId="143C9F5A" w14:textId="777198A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7554E" w:rsidRPr="00531F05" w14:paraId="01267577" w14:textId="77777777" w:rsidTr="00361AA4">
        <w:tc>
          <w:tcPr>
            <w:tcW w:w="1655" w:type="dxa"/>
          </w:tcPr>
          <w:p w14:paraId="20AC42E1" w14:textId="4F790704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I-BRIEF</w:t>
            </w:r>
          </w:p>
        </w:tc>
        <w:tc>
          <w:tcPr>
            <w:tcW w:w="1058" w:type="dxa"/>
          </w:tcPr>
          <w:p w14:paraId="0B8E63B8" w14:textId="710F148B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06" w:type="dxa"/>
          </w:tcPr>
          <w:p w14:paraId="7094433C" w14:textId="6A940E8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3.50 (11.96)</w:t>
            </w:r>
          </w:p>
        </w:tc>
        <w:tc>
          <w:tcPr>
            <w:tcW w:w="991" w:type="dxa"/>
          </w:tcPr>
          <w:p w14:paraId="02E45A40" w14:textId="4CFD6E5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18" w:type="dxa"/>
          </w:tcPr>
          <w:p w14:paraId="0D66E9B3" w14:textId="317FB72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3.17 (11.37)</w:t>
            </w:r>
          </w:p>
        </w:tc>
        <w:tc>
          <w:tcPr>
            <w:tcW w:w="943" w:type="dxa"/>
          </w:tcPr>
          <w:p w14:paraId="40201E18" w14:textId="0BA25D6A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80" w:type="dxa"/>
          </w:tcPr>
          <w:p w14:paraId="2B2F53B0" w14:textId="6EE663DA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4.20 (17.56)</w:t>
            </w:r>
          </w:p>
        </w:tc>
        <w:tc>
          <w:tcPr>
            <w:tcW w:w="834" w:type="dxa"/>
          </w:tcPr>
          <w:p w14:paraId="51AA6007" w14:textId="179192D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</w:tcPr>
          <w:p w14:paraId="1032C543" w14:textId="46BA0FB3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2.61 (13.75)</w:t>
            </w:r>
          </w:p>
        </w:tc>
        <w:tc>
          <w:tcPr>
            <w:tcW w:w="851" w:type="dxa"/>
          </w:tcPr>
          <w:p w14:paraId="06C65138" w14:textId="6AF9339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7554E" w:rsidRPr="00531F05" w14:paraId="6682FA8A" w14:textId="77777777" w:rsidTr="00361AA4">
        <w:tc>
          <w:tcPr>
            <w:tcW w:w="1655" w:type="dxa"/>
          </w:tcPr>
          <w:p w14:paraId="3B74F879" w14:textId="753C574E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I-BRIEF</w:t>
            </w:r>
          </w:p>
        </w:tc>
        <w:tc>
          <w:tcPr>
            <w:tcW w:w="1058" w:type="dxa"/>
          </w:tcPr>
          <w:p w14:paraId="116D142D" w14:textId="26EE4180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06" w:type="dxa"/>
          </w:tcPr>
          <w:p w14:paraId="20ABB59A" w14:textId="1D53903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8.78 (14.59)</w:t>
            </w:r>
          </w:p>
        </w:tc>
        <w:tc>
          <w:tcPr>
            <w:tcW w:w="991" w:type="dxa"/>
          </w:tcPr>
          <w:p w14:paraId="766291B6" w14:textId="29D030C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18" w:type="dxa"/>
          </w:tcPr>
          <w:p w14:paraId="3E7CD8DF" w14:textId="32EAF40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0.71 (12.67)</w:t>
            </w:r>
          </w:p>
        </w:tc>
        <w:tc>
          <w:tcPr>
            <w:tcW w:w="943" w:type="dxa"/>
          </w:tcPr>
          <w:p w14:paraId="5698B043" w14:textId="7AA0151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80" w:type="dxa"/>
          </w:tcPr>
          <w:p w14:paraId="3AAEDE98" w14:textId="6A570DA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1.75 (19.05)</w:t>
            </w:r>
          </w:p>
        </w:tc>
        <w:tc>
          <w:tcPr>
            <w:tcW w:w="834" w:type="dxa"/>
          </w:tcPr>
          <w:p w14:paraId="619E4868" w14:textId="28B4370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14:paraId="104C99CC" w14:textId="24AF120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3.34 (13.78)</w:t>
            </w:r>
          </w:p>
        </w:tc>
        <w:tc>
          <w:tcPr>
            <w:tcW w:w="851" w:type="dxa"/>
          </w:tcPr>
          <w:p w14:paraId="65B4DCAE" w14:textId="6B54841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7554E" w:rsidRPr="00531F05" w14:paraId="18DA160D" w14:textId="77777777" w:rsidTr="00361AA4">
        <w:tc>
          <w:tcPr>
            <w:tcW w:w="1655" w:type="dxa"/>
          </w:tcPr>
          <w:p w14:paraId="49D27F96" w14:textId="245D555B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I-BRIEF</w:t>
            </w:r>
          </w:p>
        </w:tc>
        <w:tc>
          <w:tcPr>
            <w:tcW w:w="1058" w:type="dxa"/>
          </w:tcPr>
          <w:p w14:paraId="2B757635" w14:textId="2BA0519C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06" w:type="dxa"/>
          </w:tcPr>
          <w:p w14:paraId="5444AB7D" w14:textId="4067A77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5.37 (16.57)</w:t>
            </w:r>
          </w:p>
        </w:tc>
        <w:tc>
          <w:tcPr>
            <w:tcW w:w="991" w:type="dxa"/>
          </w:tcPr>
          <w:p w14:paraId="6973CB40" w14:textId="638F3E6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18" w:type="dxa"/>
          </w:tcPr>
          <w:p w14:paraId="1A494539" w14:textId="09595FD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9.47 (13.85)</w:t>
            </w:r>
          </w:p>
        </w:tc>
        <w:tc>
          <w:tcPr>
            <w:tcW w:w="943" w:type="dxa"/>
          </w:tcPr>
          <w:p w14:paraId="07F14F90" w14:textId="44BE88F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80" w:type="dxa"/>
          </w:tcPr>
          <w:p w14:paraId="4F85EF19" w14:textId="5C98EE4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98.25 (18.89)</w:t>
            </w:r>
          </w:p>
        </w:tc>
        <w:tc>
          <w:tcPr>
            <w:tcW w:w="834" w:type="dxa"/>
          </w:tcPr>
          <w:p w14:paraId="60327D3A" w14:textId="71F9FA5F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</w:tcPr>
          <w:p w14:paraId="0BFB1089" w14:textId="1E0713E3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01.53 (14.73)</w:t>
            </w:r>
          </w:p>
        </w:tc>
        <w:tc>
          <w:tcPr>
            <w:tcW w:w="851" w:type="dxa"/>
          </w:tcPr>
          <w:p w14:paraId="39B611EA" w14:textId="1092AB3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07554E" w:rsidRPr="00531F05" w14:paraId="7AD4C0DF" w14:textId="77777777" w:rsidTr="00361AA4">
        <w:tc>
          <w:tcPr>
            <w:tcW w:w="1655" w:type="dxa"/>
            <w:vAlign w:val="bottom"/>
          </w:tcPr>
          <w:p w14:paraId="018CB49D" w14:textId="02829AF5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BRI-BRIEF</w:t>
            </w:r>
          </w:p>
        </w:tc>
        <w:tc>
          <w:tcPr>
            <w:tcW w:w="1058" w:type="dxa"/>
          </w:tcPr>
          <w:p w14:paraId="0DF98DE1" w14:textId="677F6039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06" w:type="dxa"/>
          </w:tcPr>
          <w:p w14:paraId="39C4B5F9" w14:textId="1C9B65E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7.07 (12.32)</w:t>
            </w:r>
          </w:p>
        </w:tc>
        <w:tc>
          <w:tcPr>
            <w:tcW w:w="991" w:type="dxa"/>
          </w:tcPr>
          <w:p w14:paraId="4A85F081" w14:textId="10A0BDF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18" w:type="dxa"/>
          </w:tcPr>
          <w:p w14:paraId="0F685B55" w14:textId="01A5447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3.35 (12.29)</w:t>
            </w:r>
          </w:p>
        </w:tc>
        <w:tc>
          <w:tcPr>
            <w:tcW w:w="943" w:type="dxa"/>
          </w:tcPr>
          <w:p w14:paraId="318496E2" w14:textId="3C3F590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80" w:type="dxa"/>
          </w:tcPr>
          <w:p w14:paraId="469D2F1F" w14:textId="6546267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8.49 (13.71)</w:t>
            </w:r>
          </w:p>
        </w:tc>
        <w:tc>
          <w:tcPr>
            <w:tcW w:w="834" w:type="dxa"/>
          </w:tcPr>
          <w:p w14:paraId="17259BFE" w14:textId="4F3DD9BA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7" w:type="dxa"/>
          </w:tcPr>
          <w:p w14:paraId="18DE300D" w14:textId="12D6872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4.46 (9.97)</w:t>
            </w:r>
          </w:p>
        </w:tc>
        <w:tc>
          <w:tcPr>
            <w:tcW w:w="851" w:type="dxa"/>
          </w:tcPr>
          <w:p w14:paraId="1EE60EDC" w14:textId="4B0B505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7554E" w:rsidRPr="00531F05" w14:paraId="7BD06CC0" w14:textId="77777777" w:rsidTr="00361AA4">
        <w:tc>
          <w:tcPr>
            <w:tcW w:w="1655" w:type="dxa"/>
            <w:vAlign w:val="bottom"/>
          </w:tcPr>
          <w:p w14:paraId="4EF818A2" w14:textId="0C16C2ED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BRI-BRIEF</w:t>
            </w:r>
          </w:p>
        </w:tc>
        <w:tc>
          <w:tcPr>
            <w:tcW w:w="1058" w:type="dxa"/>
          </w:tcPr>
          <w:p w14:paraId="1ED5CECD" w14:textId="6040A7FB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706" w:type="dxa"/>
          </w:tcPr>
          <w:p w14:paraId="0B6B610C" w14:textId="2B7936A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5.80 (13.55)</w:t>
            </w:r>
          </w:p>
        </w:tc>
        <w:tc>
          <w:tcPr>
            <w:tcW w:w="991" w:type="dxa"/>
          </w:tcPr>
          <w:p w14:paraId="3176C348" w14:textId="64318E49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18" w:type="dxa"/>
          </w:tcPr>
          <w:p w14:paraId="342E644B" w14:textId="5C2C718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2.34 (13.07)</w:t>
            </w:r>
          </w:p>
        </w:tc>
        <w:tc>
          <w:tcPr>
            <w:tcW w:w="943" w:type="dxa"/>
          </w:tcPr>
          <w:p w14:paraId="72CA617E" w14:textId="300BBD7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80" w:type="dxa"/>
          </w:tcPr>
          <w:p w14:paraId="590B0D37" w14:textId="4D70DA12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5.89 (14.16)</w:t>
            </w:r>
          </w:p>
        </w:tc>
        <w:tc>
          <w:tcPr>
            <w:tcW w:w="834" w:type="dxa"/>
          </w:tcPr>
          <w:p w14:paraId="1806ED4C" w14:textId="7D6ABBD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14:paraId="5CCA28D1" w14:textId="02B4A55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4.47 (11.57)</w:t>
            </w:r>
          </w:p>
        </w:tc>
        <w:tc>
          <w:tcPr>
            <w:tcW w:w="851" w:type="dxa"/>
          </w:tcPr>
          <w:p w14:paraId="528CBA35" w14:textId="673693C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7554E" w:rsidRPr="00531F05" w14:paraId="1BBFD6FA" w14:textId="77777777" w:rsidTr="00361AA4">
        <w:tc>
          <w:tcPr>
            <w:tcW w:w="1655" w:type="dxa"/>
            <w:vAlign w:val="bottom"/>
          </w:tcPr>
          <w:p w14:paraId="05E8F85E" w14:textId="33CF149B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BRI-BRIEF</w:t>
            </w:r>
          </w:p>
        </w:tc>
        <w:tc>
          <w:tcPr>
            <w:tcW w:w="1058" w:type="dxa"/>
          </w:tcPr>
          <w:p w14:paraId="558CCFF1" w14:textId="2A563F59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706" w:type="dxa"/>
          </w:tcPr>
          <w:p w14:paraId="16122752" w14:textId="49C9064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5.47 (14.18)</w:t>
            </w:r>
          </w:p>
        </w:tc>
        <w:tc>
          <w:tcPr>
            <w:tcW w:w="991" w:type="dxa"/>
          </w:tcPr>
          <w:p w14:paraId="517B354D" w14:textId="4002E6E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18" w:type="dxa"/>
          </w:tcPr>
          <w:p w14:paraId="7EB8B3DE" w14:textId="4A60F13A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.91 (11.80)</w:t>
            </w:r>
          </w:p>
        </w:tc>
        <w:tc>
          <w:tcPr>
            <w:tcW w:w="943" w:type="dxa"/>
          </w:tcPr>
          <w:p w14:paraId="0ED9573E" w14:textId="0413189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80" w:type="dxa"/>
          </w:tcPr>
          <w:p w14:paraId="42F4A849" w14:textId="6BA2F62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.84 (13.51)</w:t>
            </w:r>
          </w:p>
        </w:tc>
        <w:tc>
          <w:tcPr>
            <w:tcW w:w="834" w:type="dxa"/>
          </w:tcPr>
          <w:p w14:paraId="3EE8CC4A" w14:textId="65CA10D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</w:tcPr>
          <w:p w14:paraId="03F20F93" w14:textId="13F48D2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3.15 (12.15)</w:t>
            </w:r>
          </w:p>
        </w:tc>
        <w:tc>
          <w:tcPr>
            <w:tcW w:w="851" w:type="dxa"/>
          </w:tcPr>
          <w:p w14:paraId="784C21F6" w14:textId="27D6E4F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7554E" w:rsidRPr="00E0197C" w14:paraId="11FBF09D" w14:textId="77777777" w:rsidTr="00084346">
        <w:tc>
          <w:tcPr>
            <w:tcW w:w="12753" w:type="dxa"/>
            <w:gridSpan w:val="10"/>
          </w:tcPr>
          <w:p w14:paraId="0391F8A1" w14:textId="0E9B46E2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31F05">
              <w:rPr>
                <w:rFonts w:ascii="Times New Roman" w:hAnsi="Times New Roman" w:cs="Times New Roman"/>
                <w:b/>
                <w:sz w:val="18"/>
                <w:szCs w:val="20"/>
                <w:lang w:val="en-IE"/>
              </w:rPr>
              <w:t>Note</w:t>
            </w:r>
            <w:r w:rsidRPr="00531F05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. IN = Inattention scale; HY = Hyperactivity/impulsivity scale; BRI = Behaviour Regulation Index; MI = Metacognition Index; Post = Posttreatment; FU = 6-month Follow-up; n = Number of completed cases</w:t>
            </w:r>
          </w:p>
        </w:tc>
      </w:tr>
    </w:tbl>
    <w:p w14:paraId="3FC0430E" w14:textId="094A6C63" w:rsidR="00D422D4" w:rsidRDefault="00D422D4">
      <w:pPr>
        <w:rPr>
          <w:lang w:val="en-I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78"/>
        <w:gridCol w:w="1509"/>
        <w:gridCol w:w="1858"/>
        <w:gridCol w:w="693"/>
        <w:gridCol w:w="1858"/>
        <w:gridCol w:w="693"/>
        <w:gridCol w:w="1858"/>
        <w:gridCol w:w="693"/>
        <w:gridCol w:w="1860"/>
        <w:gridCol w:w="694"/>
      </w:tblGrid>
      <w:tr w:rsidR="00D422D4" w:rsidRPr="00531F05" w14:paraId="422F6B4A" w14:textId="77777777" w:rsidTr="00084346">
        <w:tc>
          <w:tcPr>
            <w:tcW w:w="0" w:type="auto"/>
            <w:gridSpan w:val="10"/>
            <w:vAlign w:val="bottom"/>
          </w:tcPr>
          <w:p w14:paraId="10CF302B" w14:textId="4BA9C267" w:rsidR="00D422D4" w:rsidRPr="00531F05" w:rsidRDefault="00D422D4" w:rsidP="00084346">
            <w:pPr>
              <w:rPr>
                <w:rFonts w:ascii="Times New Roman" w:hAnsi="Times New Roman" w:cs="Times New Roman"/>
                <w:sz w:val="24"/>
                <w:szCs w:val="20"/>
                <w:lang w:val="en-IE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 xml:space="preserve">Supplement Table </w:t>
            </w:r>
            <w:r w:rsid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S</w:t>
            </w:r>
            <w:r w:rsidR="007F0DF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4</w:t>
            </w: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c</w:t>
            </w:r>
            <w:r w:rsidRPr="001F154F">
              <w:rPr>
                <w:rFonts w:ascii="Times New Roman" w:hAnsi="Times New Roman" w:cs="Times New Roman"/>
                <w:sz w:val="28"/>
                <w:szCs w:val="20"/>
                <w:lang w:val="en-IE"/>
              </w:rPr>
              <w:t xml:space="preserve"> </w:t>
            </w:r>
            <w:r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Mean score for self-ratings for complete cases per intervention, for baseline, posttreatment </w:t>
            </w:r>
          </w:p>
          <w:p w14:paraId="777798D7" w14:textId="77777777" w:rsidR="00D422D4" w:rsidRPr="00531F05" w:rsidRDefault="00D422D4" w:rsidP="00084346">
            <w:pPr>
              <w:rPr>
                <w:rFonts w:ascii="Times New Roman" w:hAnsi="Times New Roman" w:cs="Times New Roman"/>
                <w:color w:val="333399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and follow-up</w:t>
            </w:r>
          </w:p>
        </w:tc>
      </w:tr>
      <w:tr w:rsidR="00E91716" w:rsidRPr="00531F05" w14:paraId="6ED9A23F" w14:textId="77777777" w:rsidTr="00084346">
        <w:tc>
          <w:tcPr>
            <w:tcW w:w="0" w:type="auto"/>
            <w:vAlign w:val="bottom"/>
          </w:tcPr>
          <w:p w14:paraId="3033C10A" w14:textId="77777777" w:rsidR="00D422D4" w:rsidRPr="00531F05" w:rsidRDefault="00D422D4" w:rsidP="00084346">
            <w:pPr>
              <w:rPr>
                <w:rFonts w:ascii="Times New Roman" w:hAnsi="Times New Roman" w:cs="Times New Roman"/>
                <w:color w:val="333399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81573A" w14:textId="77777777" w:rsidR="00D422D4" w:rsidRPr="00531F05" w:rsidRDefault="00D422D4" w:rsidP="00084346">
            <w:pPr>
              <w:rPr>
                <w:rFonts w:ascii="Times New Roman" w:hAnsi="Times New Roman" w:cs="Times New Roman"/>
                <w:color w:val="333399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8FC278F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Slow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Cortical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C866A79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Potential</w:t>
            </w:r>
          </w:p>
          <w:p w14:paraId="6BAF6F68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4451E59D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Live Z-Score</w:t>
            </w:r>
          </w:p>
        </w:tc>
        <w:tc>
          <w:tcPr>
            <w:tcW w:w="0" w:type="auto"/>
            <w:gridSpan w:val="2"/>
          </w:tcPr>
          <w:p w14:paraId="14E28331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Working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mory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0CFA965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Training</w:t>
            </w:r>
            <w:proofErr w:type="spellEnd"/>
          </w:p>
          <w:p w14:paraId="49A2632E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5C3AD3B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Usual</w:t>
            </w:r>
            <w:proofErr w:type="spellEnd"/>
          </w:p>
        </w:tc>
      </w:tr>
      <w:tr w:rsidR="00E91716" w:rsidRPr="00531F05" w14:paraId="7A3B6C79" w14:textId="77777777" w:rsidTr="00084346">
        <w:tc>
          <w:tcPr>
            <w:tcW w:w="0" w:type="auto"/>
            <w:vAlign w:val="bottom"/>
          </w:tcPr>
          <w:p w14:paraId="2E3247CB" w14:textId="77777777" w:rsidR="00D422D4" w:rsidRPr="00531F05" w:rsidRDefault="00D422D4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0" w:type="auto"/>
          </w:tcPr>
          <w:p w14:paraId="59F908CB" w14:textId="77777777" w:rsidR="00D422D4" w:rsidRPr="00531F05" w:rsidRDefault="00D422D4" w:rsidP="000843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0" w:type="auto"/>
          </w:tcPr>
          <w:p w14:paraId="41D3299D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</w:tcPr>
          <w:p w14:paraId="5CF04C0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9A12972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</w:tcPr>
          <w:p w14:paraId="06BFB4C9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387499B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</w:tcPr>
          <w:p w14:paraId="781F76D4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A1E93B5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</w:tcPr>
          <w:p w14:paraId="321567CA" w14:textId="77777777" w:rsidR="00D422D4" w:rsidRPr="00531F05" w:rsidRDefault="00D422D4" w:rsidP="000843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E91716" w:rsidRPr="00531F05" w14:paraId="7853E102" w14:textId="77777777" w:rsidTr="00084346">
        <w:tc>
          <w:tcPr>
            <w:tcW w:w="0" w:type="auto"/>
          </w:tcPr>
          <w:p w14:paraId="6BC9B946" w14:textId="33C8E6A3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IN-C3</w:t>
            </w:r>
          </w:p>
        </w:tc>
        <w:tc>
          <w:tcPr>
            <w:tcW w:w="0" w:type="auto"/>
          </w:tcPr>
          <w:p w14:paraId="34D5A36C" w14:textId="7777777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02EB3CC8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75 (7.33)</w:t>
            </w:r>
          </w:p>
        </w:tc>
        <w:tc>
          <w:tcPr>
            <w:tcW w:w="0" w:type="auto"/>
          </w:tcPr>
          <w:p w14:paraId="15877044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7EAAF9C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42 (6.56)</w:t>
            </w:r>
          </w:p>
        </w:tc>
        <w:tc>
          <w:tcPr>
            <w:tcW w:w="0" w:type="auto"/>
          </w:tcPr>
          <w:p w14:paraId="515FA20D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CD8B745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17 (7.31)</w:t>
            </w:r>
          </w:p>
        </w:tc>
        <w:tc>
          <w:tcPr>
            <w:tcW w:w="0" w:type="auto"/>
          </w:tcPr>
          <w:p w14:paraId="00FBB72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53ADE18E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10 (6.96)</w:t>
            </w:r>
          </w:p>
        </w:tc>
        <w:tc>
          <w:tcPr>
            <w:tcW w:w="0" w:type="auto"/>
          </w:tcPr>
          <w:p w14:paraId="50B2D9A1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91716" w:rsidRPr="00531F05" w14:paraId="5649A819" w14:textId="77777777" w:rsidTr="00084346">
        <w:tc>
          <w:tcPr>
            <w:tcW w:w="0" w:type="auto"/>
          </w:tcPr>
          <w:p w14:paraId="44EBFCAB" w14:textId="3F362AFA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IN-C3</w:t>
            </w:r>
          </w:p>
        </w:tc>
        <w:tc>
          <w:tcPr>
            <w:tcW w:w="0" w:type="auto"/>
          </w:tcPr>
          <w:p w14:paraId="2C48F82D" w14:textId="7777777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14:paraId="066597D7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62 (6.96)</w:t>
            </w:r>
          </w:p>
        </w:tc>
        <w:tc>
          <w:tcPr>
            <w:tcW w:w="0" w:type="auto"/>
          </w:tcPr>
          <w:p w14:paraId="027EBD25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532AE418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3.38 (6.22)</w:t>
            </w:r>
          </w:p>
        </w:tc>
        <w:tc>
          <w:tcPr>
            <w:tcW w:w="0" w:type="auto"/>
          </w:tcPr>
          <w:p w14:paraId="2F7D5AA4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770B21F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26 (6.22)</w:t>
            </w:r>
          </w:p>
        </w:tc>
        <w:tc>
          <w:tcPr>
            <w:tcW w:w="0" w:type="auto"/>
          </w:tcPr>
          <w:p w14:paraId="0122D92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30F1472B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4.72 (6.46)</w:t>
            </w:r>
          </w:p>
        </w:tc>
        <w:tc>
          <w:tcPr>
            <w:tcW w:w="0" w:type="auto"/>
          </w:tcPr>
          <w:p w14:paraId="3344179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91716" w:rsidRPr="00531F05" w14:paraId="08D5FC49" w14:textId="77777777" w:rsidTr="00084346">
        <w:tc>
          <w:tcPr>
            <w:tcW w:w="0" w:type="auto"/>
          </w:tcPr>
          <w:p w14:paraId="62C2BE07" w14:textId="55B926E2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IN-C3</w:t>
            </w:r>
          </w:p>
        </w:tc>
        <w:tc>
          <w:tcPr>
            <w:tcW w:w="0" w:type="auto"/>
          </w:tcPr>
          <w:p w14:paraId="64010D20" w14:textId="7777777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0" w:type="auto"/>
          </w:tcPr>
          <w:p w14:paraId="176164C3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4.42 (6.62)</w:t>
            </w:r>
          </w:p>
        </w:tc>
        <w:tc>
          <w:tcPr>
            <w:tcW w:w="0" w:type="auto"/>
          </w:tcPr>
          <w:p w14:paraId="0E63420B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0E95220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3.04 (5.80)</w:t>
            </w:r>
          </w:p>
        </w:tc>
        <w:tc>
          <w:tcPr>
            <w:tcW w:w="0" w:type="auto"/>
          </w:tcPr>
          <w:p w14:paraId="62005CF4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2FAF9D9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2.86 (6.21)</w:t>
            </w:r>
          </w:p>
        </w:tc>
        <w:tc>
          <w:tcPr>
            <w:tcW w:w="0" w:type="auto"/>
          </w:tcPr>
          <w:p w14:paraId="314FC151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5BB7FED7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4.57 (7.45)</w:t>
            </w:r>
          </w:p>
        </w:tc>
        <w:tc>
          <w:tcPr>
            <w:tcW w:w="0" w:type="auto"/>
          </w:tcPr>
          <w:p w14:paraId="3CB863B5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91716" w:rsidRPr="00531F05" w14:paraId="273358DB" w14:textId="77777777" w:rsidTr="00084346">
        <w:tc>
          <w:tcPr>
            <w:tcW w:w="0" w:type="auto"/>
            <w:vAlign w:val="bottom"/>
          </w:tcPr>
          <w:p w14:paraId="143C34B8" w14:textId="629B82BB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HY-C3</w:t>
            </w:r>
          </w:p>
        </w:tc>
        <w:tc>
          <w:tcPr>
            <w:tcW w:w="0" w:type="auto"/>
          </w:tcPr>
          <w:p w14:paraId="64BF3329" w14:textId="7777777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161A8E34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36 (9.69)</w:t>
            </w:r>
          </w:p>
        </w:tc>
        <w:tc>
          <w:tcPr>
            <w:tcW w:w="0" w:type="auto"/>
          </w:tcPr>
          <w:p w14:paraId="13CE205C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65BC1720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02 (8.43)</w:t>
            </w:r>
          </w:p>
        </w:tc>
        <w:tc>
          <w:tcPr>
            <w:tcW w:w="0" w:type="auto"/>
          </w:tcPr>
          <w:p w14:paraId="7BD01F2E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7A4931E0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6.99 (9.06)</w:t>
            </w:r>
          </w:p>
        </w:tc>
        <w:tc>
          <w:tcPr>
            <w:tcW w:w="0" w:type="auto"/>
          </w:tcPr>
          <w:p w14:paraId="650B5C7A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7FE7A921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08 (7.32)</w:t>
            </w:r>
          </w:p>
        </w:tc>
        <w:tc>
          <w:tcPr>
            <w:tcW w:w="0" w:type="auto"/>
          </w:tcPr>
          <w:p w14:paraId="75505E02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91716" w:rsidRPr="00531F05" w14:paraId="6B84CE16" w14:textId="77777777" w:rsidTr="00084346">
        <w:tc>
          <w:tcPr>
            <w:tcW w:w="0" w:type="auto"/>
          </w:tcPr>
          <w:p w14:paraId="77E49336" w14:textId="6F5EF9FE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HY-C3</w:t>
            </w:r>
          </w:p>
        </w:tc>
        <w:tc>
          <w:tcPr>
            <w:tcW w:w="0" w:type="auto"/>
          </w:tcPr>
          <w:p w14:paraId="16F06DAA" w14:textId="7777777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14:paraId="20ABCDBB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4.99 (9.94)</w:t>
            </w:r>
          </w:p>
        </w:tc>
        <w:tc>
          <w:tcPr>
            <w:tcW w:w="0" w:type="auto"/>
          </w:tcPr>
          <w:p w14:paraId="7A003088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7452DB0C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4.43 (7.07)</w:t>
            </w:r>
          </w:p>
        </w:tc>
        <w:tc>
          <w:tcPr>
            <w:tcW w:w="0" w:type="auto"/>
          </w:tcPr>
          <w:p w14:paraId="29AA4F20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05AA4A88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77 (8.75)</w:t>
            </w:r>
          </w:p>
        </w:tc>
        <w:tc>
          <w:tcPr>
            <w:tcW w:w="0" w:type="auto"/>
          </w:tcPr>
          <w:p w14:paraId="70F9F6F4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4083EDA5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3.76 (8.34)</w:t>
            </w:r>
          </w:p>
        </w:tc>
        <w:tc>
          <w:tcPr>
            <w:tcW w:w="0" w:type="auto"/>
          </w:tcPr>
          <w:p w14:paraId="2040A849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91716" w:rsidRPr="00531F05" w14:paraId="2363B62B" w14:textId="77777777" w:rsidTr="00084346">
        <w:tc>
          <w:tcPr>
            <w:tcW w:w="0" w:type="auto"/>
          </w:tcPr>
          <w:p w14:paraId="60E30C77" w14:textId="44D71F97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HY-C3</w:t>
            </w:r>
          </w:p>
        </w:tc>
        <w:tc>
          <w:tcPr>
            <w:tcW w:w="0" w:type="auto"/>
          </w:tcPr>
          <w:p w14:paraId="01620F6B" w14:textId="77777777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0" w:type="auto"/>
          </w:tcPr>
          <w:p w14:paraId="29F63BB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4.41 (8.50)</w:t>
            </w:r>
          </w:p>
        </w:tc>
        <w:tc>
          <w:tcPr>
            <w:tcW w:w="0" w:type="auto"/>
          </w:tcPr>
          <w:p w14:paraId="665D85AA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2CDDBA37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3.63 (7.62)</w:t>
            </w:r>
          </w:p>
        </w:tc>
        <w:tc>
          <w:tcPr>
            <w:tcW w:w="0" w:type="auto"/>
          </w:tcPr>
          <w:p w14:paraId="513D9DE8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3DFA38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5.27 (8.08)</w:t>
            </w:r>
          </w:p>
        </w:tc>
        <w:tc>
          <w:tcPr>
            <w:tcW w:w="0" w:type="auto"/>
          </w:tcPr>
          <w:p w14:paraId="75912823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5CBDCC76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13.38 (7.60)</w:t>
            </w:r>
          </w:p>
        </w:tc>
        <w:tc>
          <w:tcPr>
            <w:tcW w:w="0" w:type="auto"/>
          </w:tcPr>
          <w:p w14:paraId="7859AD8B" w14:textId="77777777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91716" w:rsidRPr="00531F05" w14:paraId="4EED2331" w14:textId="77777777" w:rsidTr="00084346">
        <w:tc>
          <w:tcPr>
            <w:tcW w:w="0" w:type="auto"/>
          </w:tcPr>
          <w:p w14:paraId="66953DAC" w14:textId="4990D2A3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ADHD-</w:t>
            </w:r>
            <w:r w:rsidR="00531F05"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0" w:type="auto"/>
          </w:tcPr>
          <w:p w14:paraId="066BEF3E" w14:textId="59EB44E4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75C5C562" w14:textId="10DDF89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1147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F3232B8" w14:textId="2E9782C4" w:rsidR="0007554E" w:rsidRPr="00531F05" w:rsidRDefault="0041147D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3D088E6" w14:textId="52E939C5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.08 (3.73)</w:t>
            </w:r>
          </w:p>
        </w:tc>
        <w:tc>
          <w:tcPr>
            <w:tcW w:w="0" w:type="auto"/>
          </w:tcPr>
          <w:p w14:paraId="7220A10A" w14:textId="585A2AF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68CEF364" w14:textId="698AF2BD" w:rsidR="0007554E" w:rsidRPr="00531F05" w:rsidRDefault="00E91716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7554E" w:rsidRPr="00531F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07554E" w:rsidRPr="00531F05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07554E"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65C3FC8" w14:textId="128F2A49" w:rsidR="0007554E" w:rsidRPr="00531F05" w:rsidRDefault="00E91716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7C07D08B" w14:textId="1955DC0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.40 (3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2D84C1F" w14:textId="0DE6EA83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91716" w:rsidRPr="00531F05" w14:paraId="28FB402C" w14:textId="77777777" w:rsidTr="00084346">
        <w:tc>
          <w:tcPr>
            <w:tcW w:w="0" w:type="auto"/>
          </w:tcPr>
          <w:p w14:paraId="7A6BF826" w14:textId="53ED8D75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ADHD-</w:t>
            </w:r>
            <w:r w:rsidR="00531F05"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0" w:type="auto"/>
          </w:tcPr>
          <w:p w14:paraId="1B1BB27B" w14:textId="275505DE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14:paraId="109AE916" w14:textId="03CEDFE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.91 (3.99)</w:t>
            </w:r>
          </w:p>
        </w:tc>
        <w:tc>
          <w:tcPr>
            <w:tcW w:w="0" w:type="auto"/>
          </w:tcPr>
          <w:p w14:paraId="21ECA0A6" w14:textId="32707AF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0DDBC7DD" w14:textId="202AD5C3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.27 (3.53)</w:t>
            </w:r>
          </w:p>
        </w:tc>
        <w:tc>
          <w:tcPr>
            <w:tcW w:w="0" w:type="auto"/>
          </w:tcPr>
          <w:p w14:paraId="438F2EAB" w14:textId="265766D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66FE379A" w14:textId="02122200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.06 (3.31)</w:t>
            </w:r>
          </w:p>
        </w:tc>
        <w:tc>
          <w:tcPr>
            <w:tcW w:w="0" w:type="auto"/>
          </w:tcPr>
          <w:p w14:paraId="41A7F4D9" w14:textId="0CAF1B3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636903DE" w14:textId="34B2DB5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.30 (3.59)</w:t>
            </w:r>
          </w:p>
        </w:tc>
        <w:tc>
          <w:tcPr>
            <w:tcW w:w="0" w:type="auto"/>
          </w:tcPr>
          <w:p w14:paraId="4EC65016" w14:textId="4C94FCA6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91716" w:rsidRPr="00531F05" w14:paraId="3F96474A" w14:textId="77777777" w:rsidTr="00084346">
        <w:tc>
          <w:tcPr>
            <w:tcW w:w="0" w:type="auto"/>
          </w:tcPr>
          <w:p w14:paraId="49D9AC34" w14:textId="5B589DF7" w:rsidR="0007554E" w:rsidRPr="00531F05" w:rsidRDefault="0007554E" w:rsidP="0007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ADHD-</w:t>
            </w:r>
            <w:r w:rsidR="00531F05" w:rsidRPr="00531F05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0" w:type="auto"/>
          </w:tcPr>
          <w:p w14:paraId="3EB02706" w14:textId="338CE50C" w:rsidR="0007554E" w:rsidRPr="00531F05" w:rsidRDefault="0007554E" w:rsidP="0007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0" w:type="auto"/>
          </w:tcPr>
          <w:p w14:paraId="06D5ECBF" w14:textId="3F11469D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7 (3.</w:t>
            </w:r>
            <w:r w:rsidR="00E9171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7E80D83" w14:textId="71B0BFC1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7C5B4848" w14:textId="24B94248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2.76 (2.63)</w:t>
            </w:r>
          </w:p>
        </w:tc>
        <w:tc>
          <w:tcPr>
            <w:tcW w:w="0" w:type="auto"/>
          </w:tcPr>
          <w:p w14:paraId="54F0EF5C" w14:textId="72307EAC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3A1B8A58" w14:textId="4978875E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.12 (2.71)</w:t>
            </w:r>
          </w:p>
        </w:tc>
        <w:tc>
          <w:tcPr>
            <w:tcW w:w="0" w:type="auto"/>
          </w:tcPr>
          <w:p w14:paraId="4D97175A" w14:textId="2FEDF6CB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3867B92E" w14:textId="572194D3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3.73 (3.90)</w:t>
            </w:r>
          </w:p>
        </w:tc>
        <w:tc>
          <w:tcPr>
            <w:tcW w:w="0" w:type="auto"/>
          </w:tcPr>
          <w:p w14:paraId="7E37D93F" w14:textId="3E573CA4" w:rsidR="0007554E" w:rsidRPr="00531F05" w:rsidRDefault="0007554E" w:rsidP="0007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91716" w:rsidRPr="00531F05" w14:paraId="59EE1C3E" w14:textId="77777777" w:rsidTr="00084346">
        <w:tc>
          <w:tcPr>
            <w:tcW w:w="0" w:type="auto"/>
          </w:tcPr>
          <w:p w14:paraId="174C893B" w14:textId="71D24D37" w:rsidR="00361AA4" w:rsidRPr="0039035F" w:rsidRDefault="0039035F" w:rsidP="00361A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03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QoL</w:t>
            </w:r>
            <w:proofErr w:type="spellEnd"/>
            <w:r w:rsidRPr="003903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index</w:t>
            </w:r>
          </w:p>
        </w:tc>
        <w:tc>
          <w:tcPr>
            <w:tcW w:w="0" w:type="auto"/>
          </w:tcPr>
          <w:p w14:paraId="6E394857" w14:textId="3FD429D5" w:rsidR="00361AA4" w:rsidRPr="00DC2354" w:rsidRDefault="00361AA4" w:rsidP="00361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26991C61" w14:textId="7F168D10" w:rsidR="00361AA4" w:rsidRPr="00DC2354" w:rsidRDefault="00361AA4" w:rsidP="00361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39.06 (5.92)</w:t>
            </w:r>
          </w:p>
        </w:tc>
        <w:tc>
          <w:tcPr>
            <w:tcW w:w="0" w:type="auto"/>
          </w:tcPr>
          <w:p w14:paraId="5AE288EF" w14:textId="09FC1C38" w:rsidR="00361AA4" w:rsidRPr="00DC2354" w:rsidRDefault="00DC2354" w:rsidP="00361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3FAC0E8B" w14:textId="3BEC6144" w:rsidR="00361AA4" w:rsidRPr="00DC2354" w:rsidRDefault="00DC2354" w:rsidP="00361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39.52 (5.46)</w:t>
            </w:r>
          </w:p>
        </w:tc>
        <w:tc>
          <w:tcPr>
            <w:tcW w:w="0" w:type="auto"/>
          </w:tcPr>
          <w:p w14:paraId="46B6BC8B" w14:textId="74B75379" w:rsidR="00361AA4" w:rsidRPr="00DC2354" w:rsidRDefault="00DC2354" w:rsidP="00361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6B6BF65D" w14:textId="4D445CA6" w:rsidR="00361AA4" w:rsidRPr="00DC2354" w:rsidRDefault="00DC2354" w:rsidP="00361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38.96 (5.98)</w:t>
            </w:r>
          </w:p>
        </w:tc>
        <w:tc>
          <w:tcPr>
            <w:tcW w:w="0" w:type="auto"/>
          </w:tcPr>
          <w:p w14:paraId="27D72DC5" w14:textId="24ECDBE9" w:rsidR="00361AA4" w:rsidRPr="00DC2354" w:rsidRDefault="00DC2354" w:rsidP="00361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0503AC45" w14:textId="18610793" w:rsidR="00361AA4" w:rsidRPr="00DC2354" w:rsidRDefault="00DC2354" w:rsidP="00361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38.44 (5.35)</w:t>
            </w:r>
          </w:p>
        </w:tc>
        <w:tc>
          <w:tcPr>
            <w:tcW w:w="0" w:type="auto"/>
          </w:tcPr>
          <w:p w14:paraId="78F49467" w14:textId="0F43B3B4" w:rsidR="00361AA4" w:rsidRPr="00DC2354" w:rsidRDefault="00DC2354" w:rsidP="00361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91716" w:rsidRPr="00531F05" w14:paraId="0EDE1906" w14:textId="77777777" w:rsidTr="00084346">
        <w:tc>
          <w:tcPr>
            <w:tcW w:w="0" w:type="auto"/>
          </w:tcPr>
          <w:p w14:paraId="7E2779E7" w14:textId="2B98279A" w:rsidR="00DC2354" w:rsidRPr="0039035F" w:rsidRDefault="0039035F" w:rsidP="00DC23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03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QoL</w:t>
            </w:r>
            <w:proofErr w:type="spellEnd"/>
            <w:r w:rsidRPr="003903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index</w:t>
            </w:r>
          </w:p>
        </w:tc>
        <w:tc>
          <w:tcPr>
            <w:tcW w:w="0" w:type="auto"/>
          </w:tcPr>
          <w:p w14:paraId="4B7C9C90" w14:textId="49559F21" w:rsidR="00DC2354" w:rsidRPr="00DC2354" w:rsidRDefault="00DC2354" w:rsidP="00DC2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14:paraId="068F0DB8" w14:textId="718A4E9F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38.90 (5.82)</w:t>
            </w:r>
          </w:p>
        </w:tc>
        <w:tc>
          <w:tcPr>
            <w:tcW w:w="0" w:type="auto"/>
          </w:tcPr>
          <w:p w14:paraId="390DF14F" w14:textId="073BFF36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66EF36A5" w14:textId="6ED830A5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0.58 (5.07)</w:t>
            </w:r>
          </w:p>
        </w:tc>
        <w:tc>
          <w:tcPr>
            <w:tcW w:w="0" w:type="auto"/>
          </w:tcPr>
          <w:p w14:paraId="021034B5" w14:textId="4C4CFCC6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42C2B249" w14:textId="4A149732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38.98 (6.35)</w:t>
            </w:r>
          </w:p>
        </w:tc>
        <w:tc>
          <w:tcPr>
            <w:tcW w:w="0" w:type="auto"/>
          </w:tcPr>
          <w:p w14:paraId="423E6CA5" w14:textId="536D3EDB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6FDAC36A" w14:textId="5096E8AE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38.55 (5.77)</w:t>
            </w:r>
          </w:p>
        </w:tc>
        <w:tc>
          <w:tcPr>
            <w:tcW w:w="0" w:type="auto"/>
          </w:tcPr>
          <w:p w14:paraId="3687B2AB" w14:textId="1AB9E734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91716" w:rsidRPr="00531F05" w14:paraId="691D5B41" w14:textId="77777777" w:rsidTr="00084346">
        <w:tc>
          <w:tcPr>
            <w:tcW w:w="0" w:type="auto"/>
          </w:tcPr>
          <w:p w14:paraId="1E730AC1" w14:textId="707D38AB" w:rsidR="00DC2354" w:rsidRPr="0039035F" w:rsidRDefault="0039035F" w:rsidP="00DC23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03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QoL</w:t>
            </w:r>
            <w:proofErr w:type="spellEnd"/>
            <w:r w:rsidRPr="003903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index</w:t>
            </w:r>
          </w:p>
        </w:tc>
        <w:tc>
          <w:tcPr>
            <w:tcW w:w="0" w:type="auto"/>
          </w:tcPr>
          <w:p w14:paraId="3E705179" w14:textId="74C68B27" w:rsidR="00DC2354" w:rsidRPr="00DC2354" w:rsidRDefault="00DC2354" w:rsidP="00DC2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0" w:type="auto"/>
          </w:tcPr>
          <w:p w14:paraId="75F2741B" w14:textId="6228B971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0.32 (5.26)</w:t>
            </w:r>
          </w:p>
        </w:tc>
        <w:tc>
          <w:tcPr>
            <w:tcW w:w="0" w:type="auto"/>
          </w:tcPr>
          <w:p w14:paraId="715D3840" w14:textId="27B2FD82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2043E69D" w14:textId="34B644EB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0.33 (5.14)</w:t>
            </w:r>
          </w:p>
        </w:tc>
        <w:tc>
          <w:tcPr>
            <w:tcW w:w="0" w:type="auto"/>
          </w:tcPr>
          <w:p w14:paraId="67F2D625" w14:textId="4A76B805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6A0E43B9" w14:textId="67844987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39.46 (5.68)</w:t>
            </w:r>
          </w:p>
        </w:tc>
        <w:tc>
          <w:tcPr>
            <w:tcW w:w="0" w:type="auto"/>
          </w:tcPr>
          <w:p w14:paraId="4048FAD5" w14:textId="16124F0A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ACB8310" w14:textId="4E281B56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38.03 (6.06)</w:t>
            </w:r>
          </w:p>
        </w:tc>
        <w:tc>
          <w:tcPr>
            <w:tcW w:w="0" w:type="auto"/>
          </w:tcPr>
          <w:p w14:paraId="7C6FD3CD" w14:textId="68E76E62" w:rsidR="00DC2354" w:rsidRPr="00DC2354" w:rsidRDefault="00DC2354" w:rsidP="00DC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3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DC2354" w:rsidRPr="00E0197C" w14:paraId="6A0BDF02" w14:textId="77777777" w:rsidTr="00084346">
        <w:tc>
          <w:tcPr>
            <w:tcW w:w="0" w:type="auto"/>
            <w:gridSpan w:val="10"/>
          </w:tcPr>
          <w:p w14:paraId="43504F16" w14:textId="7800516B" w:rsidR="00DC2354" w:rsidRPr="00531F05" w:rsidRDefault="00DC2354" w:rsidP="00DC2354">
            <w:pPr>
              <w:rPr>
                <w:rFonts w:ascii="Times New Roman" w:hAnsi="Times New Roman" w:cs="Times New Roman"/>
                <w:sz w:val="18"/>
                <w:szCs w:val="20"/>
                <w:lang w:val="en-IE"/>
              </w:rPr>
            </w:pPr>
            <w:r w:rsidRPr="00531F05">
              <w:rPr>
                <w:rFonts w:ascii="Times New Roman" w:hAnsi="Times New Roman" w:cs="Times New Roman"/>
                <w:b/>
                <w:sz w:val="18"/>
                <w:szCs w:val="20"/>
                <w:lang w:val="en-IE"/>
              </w:rPr>
              <w:t>Note</w:t>
            </w:r>
            <w:r w:rsidRPr="00531F05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. IN = Inattention scale; HY = Hyperactivity/impulsivity scale; BRI = Behaviour Regulation Index; MI = Metacognition Index;</w:t>
            </w:r>
            <w:r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 </w:t>
            </w:r>
            <w:proofErr w:type="spellStart"/>
            <w:r w:rsidR="0039035F" w:rsidRPr="00533A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QoL</w:t>
            </w:r>
            <w:proofErr w:type="spellEnd"/>
            <w:r w:rsidR="0039035F" w:rsidRPr="00533A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index = Health-Related Quality of Life index from KIDSCREEN-27</w:t>
            </w:r>
            <w:r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; </w:t>
            </w:r>
            <w:r w:rsidRPr="00531F05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Post = Posttreatment; </w:t>
            </w:r>
          </w:p>
          <w:p w14:paraId="7AF6D30F" w14:textId="44C72BC0" w:rsidR="00DC2354" w:rsidRPr="00531F05" w:rsidRDefault="00DC2354" w:rsidP="00DC2354">
            <w:pPr>
              <w:rPr>
                <w:rFonts w:ascii="Times New Roman" w:hAnsi="Times New Roman" w:cs="Times New Roman"/>
                <w:color w:val="333399"/>
                <w:sz w:val="18"/>
                <w:szCs w:val="20"/>
                <w:lang w:val="en-IE"/>
              </w:rPr>
            </w:pPr>
            <w:r w:rsidRPr="00531F05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FU = 6-month Follow-up; n = Number of completed cases</w:t>
            </w:r>
          </w:p>
        </w:tc>
      </w:tr>
    </w:tbl>
    <w:p w14:paraId="06D6FAE5" w14:textId="4E950E76" w:rsidR="008D4B4B" w:rsidRDefault="008D4B4B">
      <w:pPr>
        <w:rPr>
          <w:lang w:val="en-IE"/>
        </w:rPr>
      </w:pPr>
    </w:p>
    <w:p w14:paraId="47589198" w14:textId="2BD64E0F" w:rsidR="007F0DFF" w:rsidRDefault="007F0DFF">
      <w:pPr>
        <w:rPr>
          <w:lang w:val="en-IE"/>
        </w:rPr>
      </w:pPr>
    </w:p>
    <w:p w14:paraId="577D671F" w14:textId="00E9E9A8" w:rsidR="007F0DFF" w:rsidRDefault="007F0DFF">
      <w:pPr>
        <w:rPr>
          <w:lang w:val="en-IE"/>
        </w:rPr>
      </w:pPr>
    </w:p>
    <w:p w14:paraId="28B579E5" w14:textId="551211F2" w:rsidR="007F0DFF" w:rsidRDefault="007F0DFF">
      <w:pPr>
        <w:rPr>
          <w:lang w:val="en-IE"/>
        </w:rPr>
      </w:pPr>
    </w:p>
    <w:p w14:paraId="31474865" w14:textId="16B113D3" w:rsidR="007F0DFF" w:rsidRDefault="007F0DFF">
      <w:pPr>
        <w:rPr>
          <w:lang w:val="en-IE"/>
        </w:rPr>
      </w:pPr>
    </w:p>
    <w:p w14:paraId="225243EB" w14:textId="49046609" w:rsidR="007F0DFF" w:rsidRDefault="007F0DFF">
      <w:pPr>
        <w:rPr>
          <w:lang w:val="en-IE"/>
        </w:rPr>
      </w:pPr>
    </w:p>
    <w:p w14:paraId="48CB550A" w14:textId="3B8A3E72" w:rsidR="007F0DFF" w:rsidRDefault="007F0DFF">
      <w:pPr>
        <w:rPr>
          <w:lang w:val="en-IE"/>
        </w:rPr>
      </w:pPr>
    </w:p>
    <w:p w14:paraId="418A5EC6" w14:textId="77777777" w:rsidR="007F0DFF" w:rsidRDefault="007F0DFF">
      <w:pPr>
        <w:rPr>
          <w:lang w:val="en-I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05"/>
        <w:gridCol w:w="2753"/>
        <w:gridCol w:w="2516"/>
        <w:gridCol w:w="2285"/>
        <w:gridCol w:w="2083"/>
        <w:gridCol w:w="1952"/>
      </w:tblGrid>
      <w:tr w:rsidR="001E0DA9" w:rsidRPr="00E0197C" w14:paraId="1E21CCE4" w14:textId="77777777" w:rsidTr="001F154F">
        <w:tc>
          <w:tcPr>
            <w:tcW w:w="0" w:type="auto"/>
            <w:gridSpan w:val="6"/>
          </w:tcPr>
          <w:p w14:paraId="3D27BB98" w14:textId="14CEC8E2" w:rsidR="001E0DA9" w:rsidRDefault="001E0DA9" w:rsidP="001F15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lastRenderedPageBreak/>
              <w:t>Supplement Table S</w:t>
            </w:r>
            <w:r w:rsidR="007F0DFF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view of mean differentiation valu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 last three sessions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feedback trials 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dif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B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ransfer trials (mean diff TR)</w:t>
            </w:r>
            <w:r w:rsidRPr="00613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a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.</w:t>
            </w:r>
          </w:p>
        </w:tc>
      </w:tr>
      <w:tr w:rsidR="001E0DA9" w:rsidRPr="00E0197C" w14:paraId="06EFE054" w14:textId="77777777" w:rsidTr="001F154F">
        <w:tc>
          <w:tcPr>
            <w:tcW w:w="0" w:type="auto"/>
          </w:tcPr>
          <w:p w14:paraId="11BE179B" w14:textId="77777777" w:rsidR="001E0DA9" w:rsidRPr="003A250F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4" w:name="_GoBack" w:colFirst="0" w:colLast="6"/>
            <w:r w:rsidRPr="003A25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ject</w:t>
            </w:r>
          </w:p>
        </w:tc>
        <w:tc>
          <w:tcPr>
            <w:tcW w:w="0" w:type="auto"/>
          </w:tcPr>
          <w:p w14:paraId="449C4171" w14:textId="77777777" w:rsidR="001E0DA9" w:rsidRPr="00D409ED" w:rsidRDefault="001E0DA9" w:rsidP="001F154F">
            <w:pPr>
              <w:jc w:val="center"/>
              <w:rPr>
                <w:b/>
                <w:lang w:val="en-IE"/>
              </w:rPr>
            </w:pPr>
            <w:r w:rsidRPr="00D409ED">
              <w:rPr>
                <w:b/>
                <w:lang w:val="en-IE"/>
              </w:rPr>
              <w:t xml:space="preserve">Mean Diff FB </w:t>
            </w:r>
          </w:p>
          <w:p w14:paraId="3987655E" w14:textId="77777777" w:rsidR="001E0DA9" w:rsidRPr="00D409ED" w:rsidRDefault="001E0DA9" w:rsidP="001F154F">
            <w:pPr>
              <w:jc w:val="center"/>
              <w:rPr>
                <w:lang w:val="en-IE"/>
              </w:rPr>
            </w:pPr>
            <w:r w:rsidRPr="00D409ED">
              <w:rPr>
                <w:lang w:val="en-IE"/>
              </w:rPr>
              <w:t xml:space="preserve">(in </w:t>
            </w:r>
            <w:r w:rsidRPr="00D409ED">
              <w:rPr>
                <w:rFonts w:cstheme="minorHAnsi"/>
                <w:lang w:val="en-IE"/>
              </w:rPr>
              <w:t>µ</w:t>
            </w:r>
            <w:r w:rsidRPr="00D409ED">
              <w:rPr>
                <w:lang w:val="en-IE"/>
              </w:rPr>
              <w:t>V)</w:t>
            </w:r>
          </w:p>
        </w:tc>
        <w:tc>
          <w:tcPr>
            <w:tcW w:w="0" w:type="auto"/>
          </w:tcPr>
          <w:p w14:paraId="1A488E68" w14:textId="77777777" w:rsidR="001E0DA9" w:rsidRPr="00D409ED" w:rsidRDefault="001E0DA9" w:rsidP="001F154F">
            <w:pPr>
              <w:jc w:val="center"/>
              <w:rPr>
                <w:rFonts w:cstheme="minorHAnsi"/>
                <w:b/>
                <w:lang w:val="en-IE"/>
              </w:rPr>
            </w:pPr>
            <w:r w:rsidRPr="00D409ED">
              <w:rPr>
                <w:b/>
                <w:lang w:val="en-IE"/>
              </w:rPr>
              <w:t>Mean Diff TR</w:t>
            </w:r>
            <w:r w:rsidRPr="00D409ED">
              <w:rPr>
                <w:rFonts w:cstheme="minorHAnsi"/>
                <w:b/>
                <w:lang w:val="en-IE"/>
              </w:rPr>
              <w:t xml:space="preserve"> </w:t>
            </w:r>
          </w:p>
          <w:p w14:paraId="6C8BFBA7" w14:textId="77777777" w:rsidR="001E0DA9" w:rsidRPr="00D409ED" w:rsidRDefault="001E0DA9" w:rsidP="001F154F">
            <w:pPr>
              <w:jc w:val="center"/>
              <w:rPr>
                <w:lang w:val="en-IE"/>
              </w:rPr>
            </w:pPr>
            <w:r w:rsidRPr="00D409ED">
              <w:rPr>
                <w:rFonts w:cstheme="minorHAnsi"/>
                <w:lang w:val="en-IE"/>
              </w:rPr>
              <w:t>(in µ</w:t>
            </w:r>
            <w:r w:rsidRPr="00D409ED">
              <w:rPr>
                <w:lang w:val="en-IE"/>
              </w:rPr>
              <w:t>V)</w:t>
            </w:r>
          </w:p>
        </w:tc>
        <w:tc>
          <w:tcPr>
            <w:tcW w:w="0" w:type="auto"/>
          </w:tcPr>
          <w:p w14:paraId="514227A2" w14:textId="77777777" w:rsidR="001E0DA9" w:rsidRDefault="001E0DA9" w:rsidP="001F15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5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ject</w:t>
            </w:r>
          </w:p>
        </w:tc>
        <w:tc>
          <w:tcPr>
            <w:tcW w:w="0" w:type="auto"/>
          </w:tcPr>
          <w:p w14:paraId="71F75654" w14:textId="77777777" w:rsidR="001E0DA9" w:rsidRPr="00D409ED" w:rsidRDefault="001E0DA9" w:rsidP="001F154F">
            <w:pPr>
              <w:jc w:val="center"/>
              <w:rPr>
                <w:b/>
                <w:lang w:val="en-IE"/>
              </w:rPr>
            </w:pPr>
            <w:r w:rsidRPr="00D409ED">
              <w:rPr>
                <w:b/>
                <w:lang w:val="en-IE"/>
              </w:rPr>
              <w:t>Mean Diff FB</w:t>
            </w:r>
          </w:p>
          <w:p w14:paraId="38B7C49C" w14:textId="77777777" w:rsidR="001E0DA9" w:rsidRPr="00D409ED" w:rsidRDefault="001E0DA9" w:rsidP="001F154F">
            <w:pPr>
              <w:jc w:val="center"/>
              <w:rPr>
                <w:lang w:val="en-IE"/>
              </w:rPr>
            </w:pPr>
            <w:r w:rsidRPr="00D409ED">
              <w:rPr>
                <w:rFonts w:cstheme="minorHAnsi"/>
                <w:lang w:val="en-IE"/>
              </w:rPr>
              <w:t xml:space="preserve"> (in µ</w:t>
            </w:r>
            <w:r w:rsidRPr="00D409ED">
              <w:rPr>
                <w:lang w:val="en-IE"/>
              </w:rPr>
              <w:t>V)</w:t>
            </w:r>
          </w:p>
        </w:tc>
        <w:tc>
          <w:tcPr>
            <w:tcW w:w="0" w:type="auto"/>
          </w:tcPr>
          <w:p w14:paraId="7CFE6451" w14:textId="77777777" w:rsidR="001E0DA9" w:rsidRPr="00D409ED" w:rsidRDefault="001E0DA9" w:rsidP="001F154F">
            <w:pPr>
              <w:jc w:val="center"/>
              <w:rPr>
                <w:b/>
                <w:lang w:val="en-IE"/>
              </w:rPr>
            </w:pPr>
            <w:r w:rsidRPr="00D409ED">
              <w:rPr>
                <w:b/>
                <w:lang w:val="en-IE"/>
              </w:rPr>
              <w:t>Mean Diff TR</w:t>
            </w:r>
          </w:p>
          <w:p w14:paraId="465B7ADA" w14:textId="77777777" w:rsidR="001E0DA9" w:rsidRPr="00D409ED" w:rsidRDefault="001E0DA9" w:rsidP="001F154F">
            <w:pPr>
              <w:jc w:val="center"/>
              <w:rPr>
                <w:lang w:val="en-IE"/>
              </w:rPr>
            </w:pPr>
            <w:r w:rsidRPr="00D409ED">
              <w:rPr>
                <w:rFonts w:cstheme="minorHAnsi"/>
                <w:lang w:val="en-IE"/>
              </w:rPr>
              <w:t xml:space="preserve"> (in µ</w:t>
            </w:r>
            <w:r w:rsidRPr="00D409ED">
              <w:rPr>
                <w:lang w:val="en-IE"/>
              </w:rPr>
              <w:t>V)</w:t>
            </w:r>
          </w:p>
        </w:tc>
      </w:tr>
      <w:bookmarkEnd w:id="4"/>
      <w:tr w:rsidR="001E0DA9" w14:paraId="06A4BB17" w14:textId="77777777" w:rsidTr="001F154F">
        <w:tc>
          <w:tcPr>
            <w:tcW w:w="0" w:type="auto"/>
          </w:tcPr>
          <w:p w14:paraId="3B7DA63F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5E5F8D69" w14:textId="77777777" w:rsidR="001E0DA9" w:rsidRPr="008D5DA7" w:rsidRDefault="001E0DA9" w:rsidP="001F154F">
            <w:pPr>
              <w:jc w:val="center"/>
            </w:pPr>
            <w:r w:rsidRPr="008D5DA7">
              <w:t>59,28</w:t>
            </w:r>
          </w:p>
        </w:tc>
        <w:tc>
          <w:tcPr>
            <w:tcW w:w="0" w:type="auto"/>
          </w:tcPr>
          <w:p w14:paraId="12C0DCC6" w14:textId="77777777" w:rsidR="001E0DA9" w:rsidRPr="008D5DA7" w:rsidRDefault="001E0DA9" w:rsidP="001F154F">
            <w:pPr>
              <w:jc w:val="center"/>
            </w:pPr>
            <w:r w:rsidRPr="008D5DA7">
              <w:t>45,23</w:t>
            </w:r>
          </w:p>
        </w:tc>
        <w:tc>
          <w:tcPr>
            <w:tcW w:w="0" w:type="auto"/>
          </w:tcPr>
          <w:p w14:paraId="0BE2536D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04A7389F" w14:textId="77777777" w:rsidR="001E0DA9" w:rsidRPr="008D5DA7" w:rsidRDefault="001E0DA9" w:rsidP="001F154F">
            <w:pPr>
              <w:jc w:val="center"/>
            </w:pPr>
            <w:r w:rsidRPr="008D5DA7">
              <w:t>24,60</w:t>
            </w:r>
          </w:p>
        </w:tc>
        <w:tc>
          <w:tcPr>
            <w:tcW w:w="0" w:type="auto"/>
          </w:tcPr>
          <w:p w14:paraId="1E33CBD5" w14:textId="77777777" w:rsidR="001E0DA9" w:rsidRPr="008D5DA7" w:rsidRDefault="001E0DA9" w:rsidP="001F154F">
            <w:pPr>
              <w:jc w:val="center"/>
            </w:pPr>
            <w:r w:rsidRPr="008D5DA7">
              <w:t>16,78</w:t>
            </w:r>
          </w:p>
        </w:tc>
      </w:tr>
      <w:tr w:rsidR="001E0DA9" w14:paraId="7B15B543" w14:textId="77777777" w:rsidTr="001F154F">
        <w:tc>
          <w:tcPr>
            <w:tcW w:w="0" w:type="auto"/>
          </w:tcPr>
          <w:p w14:paraId="78AA1B46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30E535EE" w14:textId="77777777" w:rsidR="001E0DA9" w:rsidRPr="008D5DA7" w:rsidRDefault="001E0DA9" w:rsidP="001F154F">
            <w:pPr>
              <w:jc w:val="center"/>
            </w:pPr>
            <w:r w:rsidRPr="008D5DA7">
              <w:t>86,42</w:t>
            </w:r>
          </w:p>
        </w:tc>
        <w:tc>
          <w:tcPr>
            <w:tcW w:w="0" w:type="auto"/>
          </w:tcPr>
          <w:p w14:paraId="6452BBB5" w14:textId="77777777" w:rsidR="001E0DA9" w:rsidRPr="008D5DA7" w:rsidRDefault="001E0DA9" w:rsidP="001F154F">
            <w:pPr>
              <w:jc w:val="center"/>
            </w:pPr>
            <w:r w:rsidRPr="008D5DA7">
              <w:t>42,05</w:t>
            </w:r>
          </w:p>
        </w:tc>
        <w:tc>
          <w:tcPr>
            <w:tcW w:w="0" w:type="auto"/>
          </w:tcPr>
          <w:p w14:paraId="54F7FD32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14:paraId="48B95D53" w14:textId="77777777" w:rsidR="001E0DA9" w:rsidRPr="008D5DA7" w:rsidRDefault="001E0DA9" w:rsidP="001F154F">
            <w:pPr>
              <w:jc w:val="center"/>
            </w:pPr>
            <w:r w:rsidRPr="008D5DA7">
              <w:t>-9,80</w:t>
            </w:r>
          </w:p>
        </w:tc>
        <w:tc>
          <w:tcPr>
            <w:tcW w:w="0" w:type="auto"/>
          </w:tcPr>
          <w:p w14:paraId="0A3E2427" w14:textId="77777777" w:rsidR="001E0DA9" w:rsidRPr="008D5DA7" w:rsidRDefault="001E0DA9" w:rsidP="001F154F">
            <w:pPr>
              <w:jc w:val="center"/>
            </w:pPr>
            <w:r w:rsidRPr="008D5DA7">
              <w:t>24,63</w:t>
            </w:r>
          </w:p>
        </w:tc>
      </w:tr>
      <w:tr w:rsidR="001E0DA9" w14:paraId="60F38D93" w14:textId="77777777" w:rsidTr="001F154F">
        <w:tc>
          <w:tcPr>
            <w:tcW w:w="0" w:type="auto"/>
          </w:tcPr>
          <w:p w14:paraId="0AD7C900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1346A9A5" w14:textId="77777777" w:rsidR="001E0DA9" w:rsidRPr="008D5DA7" w:rsidRDefault="001E0DA9" w:rsidP="001F154F">
            <w:pPr>
              <w:jc w:val="center"/>
            </w:pPr>
            <w:r w:rsidRPr="008D5DA7">
              <w:t>33,39</w:t>
            </w:r>
          </w:p>
        </w:tc>
        <w:tc>
          <w:tcPr>
            <w:tcW w:w="0" w:type="auto"/>
          </w:tcPr>
          <w:p w14:paraId="18E6CB9A" w14:textId="77777777" w:rsidR="001E0DA9" w:rsidRPr="008D5DA7" w:rsidRDefault="001E0DA9" w:rsidP="001F154F">
            <w:pPr>
              <w:jc w:val="center"/>
            </w:pPr>
            <w:r w:rsidRPr="008D5DA7">
              <w:t>24,60</w:t>
            </w:r>
          </w:p>
        </w:tc>
        <w:tc>
          <w:tcPr>
            <w:tcW w:w="0" w:type="auto"/>
          </w:tcPr>
          <w:p w14:paraId="691D904F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2E361DD6" w14:textId="77777777" w:rsidR="001E0DA9" w:rsidRPr="008D5DA7" w:rsidRDefault="001E0DA9" w:rsidP="001F154F">
            <w:pPr>
              <w:jc w:val="center"/>
            </w:pPr>
            <w:r w:rsidRPr="008D5DA7">
              <w:t>38,95</w:t>
            </w:r>
          </w:p>
        </w:tc>
        <w:tc>
          <w:tcPr>
            <w:tcW w:w="0" w:type="auto"/>
          </w:tcPr>
          <w:p w14:paraId="6D236D3C" w14:textId="77777777" w:rsidR="001E0DA9" w:rsidRPr="008D5DA7" w:rsidRDefault="001E0DA9" w:rsidP="001F154F">
            <w:pPr>
              <w:jc w:val="center"/>
            </w:pPr>
            <w:r w:rsidRPr="008D5DA7">
              <w:t>48,04</w:t>
            </w:r>
          </w:p>
        </w:tc>
      </w:tr>
      <w:tr w:rsidR="001E0DA9" w14:paraId="1B89E7C5" w14:textId="77777777" w:rsidTr="001F154F">
        <w:tc>
          <w:tcPr>
            <w:tcW w:w="0" w:type="auto"/>
          </w:tcPr>
          <w:p w14:paraId="7A8B36A3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49BC142F" w14:textId="77777777" w:rsidR="001E0DA9" w:rsidRPr="008D5DA7" w:rsidRDefault="001E0DA9" w:rsidP="001F154F">
            <w:pPr>
              <w:jc w:val="center"/>
            </w:pPr>
            <w:r w:rsidRPr="008D5DA7">
              <w:t>-5,45</w:t>
            </w:r>
          </w:p>
        </w:tc>
        <w:tc>
          <w:tcPr>
            <w:tcW w:w="0" w:type="auto"/>
          </w:tcPr>
          <w:p w14:paraId="4F5F2A69" w14:textId="77777777" w:rsidR="001E0DA9" w:rsidRPr="008D5DA7" w:rsidRDefault="001E0DA9" w:rsidP="001F154F">
            <w:pPr>
              <w:jc w:val="center"/>
            </w:pPr>
            <w:r w:rsidRPr="008D5DA7">
              <w:t>-5,22</w:t>
            </w:r>
          </w:p>
        </w:tc>
        <w:tc>
          <w:tcPr>
            <w:tcW w:w="0" w:type="auto"/>
          </w:tcPr>
          <w:p w14:paraId="10EAE819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1ED6B46A" w14:textId="77777777" w:rsidR="001E0DA9" w:rsidRPr="008D5DA7" w:rsidRDefault="001E0DA9" w:rsidP="001F154F">
            <w:pPr>
              <w:jc w:val="center"/>
            </w:pPr>
            <w:r w:rsidRPr="008D5DA7">
              <w:t>23,77</w:t>
            </w:r>
          </w:p>
        </w:tc>
        <w:tc>
          <w:tcPr>
            <w:tcW w:w="0" w:type="auto"/>
          </w:tcPr>
          <w:p w14:paraId="2DD41C3A" w14:textId="77777777" w:rsidR="001E0DA9" w:rsidRPr="008D5DA7" w:rsidRDefault="001E0DA9" w:rsidP="001F154F">
            <w:pPr>
              <w:jc w:val="center"/>
            </w:pPr>
            <w:r w:rsidRPr="008D5DA7">
              <w:t>19,62</w:t>
            </w:r>
          </w:p>
        </w:tc>
      </w:tr>
      <w:tr w:rsidR="001E0DA9" w14:paraId="6B28EB00" w14:textId="77777777" w:rsidTr="001F154F">
        <w:tc>
          <w:tcPr>
            <w:tcW w:w="0" w:type="auto"/>
          </w:tcPr>
          <w:p w14:paraId="148D2A30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06984111" w14:textId="77777777" w:rsidR="001E0DA9" w:rsidRPr="008D5DA7" w:rsidRDefault="001E0DA9" w:rsidP="001F154F">
            <w:pPr>
              <w:jc w:val="center"/>
            </w:pPr>
            <w:r w:rsidRPr="008D5DA7">
              <w:t>24,13</w:t>
            </w:r>
          </w:p>
        </w:tc>
        <w:tc>
          <w:tcPr>
            <w:tcW w:w="0" w:type="auto"/>
          </w:tcPr>
          <w:p w14:paraId="1A04E38C" w14:textId="77777777" w:rsidR="001E0DA9" w:rsidRPr="008D5DA7" w:rsidRDefault="001E0DA9" w:rsidP="001F154F">
            <w:pPr>
              <w:jc w:val="center"/>
            </w:pPr>
            <w:r w:rsidRPr="008D5DA7">
              <w:t>-13,58</w:t>
            </w:r>
          </w:p>
        </w:tc>
        <w:tc>
          <w:tcPr>
            <w:tcW w:w="0" w:type="auto"/>
          </w:tcPr>
          <w:p w14:paraId="489A3871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5F7424EF" w14:textId="77777777" w:rsidR="001E0DA9" w:rsidRPr="008D5DA7" w:rsidRDefault="001E0DA9" w:rsidP="001F154F">
            <w:pPr>
              <w:jc w:val="center"/>
            </w:pPr>
            <w:r w:rsidRPr="008D5DA7">
              <w:t>-0,05</w:t>
            </w:r>
          </w:p>
        </w:tc>
        <w:tc>
          <w:tcPr>
            <w:tcW w:w="0" w:type="auto"/>
          </w:tcPr>
          <w:p w14:paraId="05B9D585" w14:textId="77777777" w:rsidR="001E0DA9" w:rsidRPr="008D5DA7" w:rsidRDefault="001E0DA9" w:rsidP="001F154F">
            <w:pPr>
              <w:jc w:val="center"/>
            </w:pPr>
            <w:r w:rsidRPr="008D5DA7">
              <w:t>2,53</w:t>
            </w:r>
          </w:p>
        </w:tc>
      </w:tr>
      <w:tr w:rsidR="001E0DA9" w14:paraId="6FFFA797" w14:textId="77777777" w:rsidTr="001F154F">
        <w:tc>
          <w:tcPr>
            <w:tcW w:w="0" w:type="auto"/>
          </w:tcPr>
          <w:p w14:paraId="1BCC52C4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088FF51C" w14:textId="77777777" w:rsidR="001E0DA9" w:rsidRPr="008D5DA7" w:rsidRDefault="001E0DA9" w:rsidP="001F154F">
            <w:pPr>
              <w:jc w:val="center"/>
            </w:pPr>
            <w:r w:rsidRPr="008D5DA7">
              <w:t>20,73</w:t>
            </w:r>
          </w:p>
        </w:tc>
        <w:tc>
          <w:tcPr>
            <w:tcW w:w="0" w:type="auto"/>
          </w:tcPr>
          <w:p w14:paraId="15BAE6BA" w14:textId="77777777" w:rsidR="001E0DA9" w:rsidRPr="008D5DA7" w:rsidRDefault="001E0DA9" w:rsidP="001F154F">
            <w:pPr>
              <w:jc w:val="center"/>
            </w:pPr>
            <w:r w:rsidRPr="008D5DA7">
              <w:t>-4,73</w:t>
            </w:r>
          </w:p>
        </w:tc>
        <w:tc>
          <w:tcPr>
            <w:tcW w:w="0" w:type="auto"/>
          </w:tcPr>
          <w:p w14:paraId="3E321FD9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</w:tcPr>
          <w:p w14:paraId="23FC9D1A" w14:textId="77777777" w:rsidR="001E0DA9" w:rsidRPr="008D5DA7" w:rsidRDefault="001E0DA9" w:rsidP="001F154F">
            <w:pPr>
              <w:jc w:val="center"/>
            </w:pPr>
            <w:r w:rsidRPr="008D5DA7">
              <w:t>-11,76</w:t>
            </w:r>
          </w:p>
        </w:tc>
        <w:tc>
          <w:tcPr>
            <w:tcW w:w="0" w:type="auto"/>
          </w:tcPr>
          <w:p w14:paraId="2D23BD0C" w14:textId="77777777" w:rsidR="001E0DA9" w:rsidRPr="008D5DA7" w:rsidRDefault="001E0DA9" w:rsidP="001F154F">
            <w:pPr>
              <w:jc w:val="center"/>
            </w:pPr>
            <w:r w:rsidRPr="008D5DA7">
              <w:t>-24,78</w:t>
            </w:r>
          </w:p>
        </w:tc>
      </w:tr>
      <w:tr w:rsidR="001E0DA9" w14:paraId="6FDBF509" w14:textId="77777777" w:rsidTr="001F154F">
        <w:tc>
          <w:tcPr>
            <w:tcW w:w="0" w:type="auto"/>
          </w:tcPr>
          <w:p w14:paraId="3DCD2E9D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0382001A" w14:textId="77777777" w:rsidR="001E0DA9" w:rsidRPr="008D5DA7" w:rsidRDefault="001E0DA9" w:rsidP="001F154F">
            <w:pPr>
              <w:jc w:val="center"/>
            </w:pPr>
            <w:r w:rsidRPr="008D5DA7">
              <w:t>8,27</w:t>
            </w:r>
          </w:p>
        </w:tc>
        <w:tc>
          <w:tcPr>
            <w:tcW w:w="0" w:type="auto"/>
          </w:tcPr>
          <w:p w14:paraId="2D4A885D" w14:textId="77777777" w:rsidR="001E0DA9" w:rsidRPr="008D5DA7" w:rsidRDefault="001E0DA9" w:rsidP="001F154F">
            <w:pPr>
              <w:jc w:val="center"/>
            </w:pPr>
            <w:r w:rsidRPr="008D5DA7">
              <w:t>-25,42</w:t>
            </w:r>
          </w:p>
        </w:tc>
        <w:tc>
          <w:tcPr>
            <w:tcW w:w="0" w:type="auto"/>
          </w:tcPr>
          <w:p w14:paraId="1F5E23FD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79977055" w14:textId="77777777" w:rsidR="001E0DA9" w:rsidRPr="008D5DA7" w:rsidRDefault="001E0DA9" w:rsidP="001F154F">
            <w:pPr>
              <w:jc w:val="center"/>
            </w:pPr>
            <w:r w:rsidRPr="008D5DA7">
              <w:t>18,73</w:t>
            </w:r>
          </w:p>
        </w:tc>
        <w:tc>
          <w:tcPr>
            <w:tcW w:w="0" w:type="auto"/>
          </w:tcPr>
          <w:p w14:paraId="41BD5B66" w14:textId="77777777" w:rsidR="001E0DA9" w:rsidRPr="008D5DA7" w:rsidRDefault="001E0DA9" w:rsidP="001F154F">
            <w:pPr>
              <w:jc w:val="center"/>
            </w:pPr>
            <w:r w:rsidRPr="008D5DA7">
              <w:t>-2,23</w:t>
            </w:r>
          </w:p>
        </w:tc>
      </w:tr>
      <w:tr w:rsidR="001E0DA9" w14:paraId="64F276A1" w14:textId="77777777" w:rsidTr="001F154F">
        <w:tc>
          <w:tcPr>
            <w:tcW w:w="0" w:type="auto"/>
          </w:tcPr>
          <w:p w14:paraId="64543F0C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0F03950A" w14:textId="77777777" w:rsidR="001E0DA9" w:rsidRPr="008D5DA7" w:rsidRDefault="001E0DA9" w:rsidP="001F154F">
            <w:pPr>
              <w:jc w:val="center"/>
            </w:pPr>
            <w:r w:rsidRPr="008D5DA7">
              <w:t>2,26</w:t>
            </w:r>
          </w:p>
        </w:tc>
        <w:tc>
          <w:tcPr>
            <w:tcW w:w="0" w:type="auto"/>
          </w:tcPr>
          <w:p w14:paraId="177966C5" w14:textId="77777777" w:rsidR="001E0DA9" w:rsidRPr="008D5DA7" w:rsidRDefault="001E0DA9" w:rsidP="001F154F">
            <w:pPr>
              <w:jc w:val="center"/>
            </w:pPr>
            <w:r w:rsidRPr="008D5DA7">
              <w:t>-4,27</w:t>
            </w:r>
          </w:p>
        </w:tc>
        <w:tc>
          <w:tcPr>
            <w:tcW w:w="0" w:type="auto"/>
          </w:tcPr>
          <w:p w14:paraId="276847A5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669141A2" w14:textId="77777777" w:rsidR="001E0DA9" w:rsidRPr="008D5DA7" w:rsidRDefault="001E0DA9" w:rsidP="001F154F">
            <w:pPr>
              <w:jc w:val="center"/>
            </w:pPr>
            <w:r w:rsidRPr="008D5DA7">
              <w:t>12,45</w:t>
            </w:r>
          </w:p>
        </w:tc>
        <w:tc>
          <w:tcPr>
            <w:tcW w:w="0" w:type="auto"/>
          </w:tcPr>
          <w:p w14:paraId="6D8FC2A2" w14:textId="77777777" w:rsidR="001E0DA9" w:rsidRPr="008D5DA7" w:rsidRDefault="001E0DA9" w:rsidP="001F154F">
            <w:pPr>
              <w:jc w:val="center"/>
            </w:pPr>
            <w:r w:rsidRPr="008D5DA7">
              <w:t>31,30</w:t>
            </w:r>
          </w:p>
        </w:tc>
      </w:tr>
      <w:tr w:rsidR="001E0DA9" w14:paraId="5D88E19F" w14:textId="77777777" w:rsidTr="001F154F">
        <w:tc>
          <w:tcPr>
            <w:tcW w:w="0" w:type="auto"/>
          </w:tcPr>
          <w:p w14:paraId="44BDE571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4417E98E" w14:textId="77777777" w:rsidR="001E0DA9" w:rsidRPr="008D5DA7" w:rsidRDefault="001E0DA9" w:rsidP="001F154F">
            <w:pPr>
              <w:jc w:val="center"/>
            </w:pPr>
            <w:r w:rsidRPr="008D5DA7">
              <w:t>8,18</w:t>
            </w:r>
          </w:p>
        </w:tc>
        <w:tc>
          <w:tcPr>
            <w:tcW w:w="0" w:type="auto"/>
          </w:tcPr>
          <w:p w14:paraId="6467CDB1" w14:textId="77777777" w:rsidR="001E0DA9" w:rsidRPr="008D5DA7" w:rsidRDefault="001E0DA9" w:rsidP="001F154F">
            <w:pPr>
              <w:jc w:val="center"/>
            </w:pPr>
            <w:r w:rsidRPr="008D5DA7">
              <w:t>0,38</w:t>
            </w:r>
          </w:p>
        </w:tc>
        <w:tc>
          <w:tcPr>
            <w:tcW w:w="0" w:type="auto"/>
          </w:tcPr>
          <w:p w14:paraId="7D4AE8B9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3DCEF0DA" w14:textId="77777777" w:rsidR="001E0DA9" w:rsidRPr="008D5DA7" w:rsidRDefault="001E0DA9" w:rsidP="001F154F">
            <w:pPr>
              <w:jc w:val="center"/>
            </w:pPr>
            <w:r w:rsidRPr="008D5DA7">
              <w:t>9,07</w:t>
            </w:r>
          </w:p>
        </w:tc>
        <w:tc>
          <w:tcPr>
            <w:tcW w:w="0" w:type="auto"/>
          </w:tcPr>
          <w:p w14:paraId="46FAA78C" w14:textId="77777777" w:rsidR="001E0DA9" w:rsidRPr="008D5DA7" w:rsidRDefault="001E0DA9" w:rsidP="001F154F">
            <w:pPr>
              <w:jc w:val="center"/>
            </w:pPr>
            <w:r w:rsidRPr="008D5DA7">
              <w:t>4,56</w:t>
            </w:r>
          </w:p>
        </w:tc>
      </w:tr>
      <w:tr w:rsidR="001E0DA9" w14:paraId="4F8C816C" w14:textId="77777777" w:rsidTr="001F154F">
        <w:tc>
          <w:tcPr>
            <w:tcW w:w="0" w:type="auto"/>
          </w:tcPr>
          <w:p w14:paraId="67446847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46614BA0" w14:textId="77777777" w:rsidR="001E0DA9" w:rsidRPr="008D5DA7" w:rsidRDefault="001E0DA9" w:rsidP="001F154F">
            <w:pPr>
              <w:jc w:val="center"/>
            </w:pPr>
            <w:r w:rsidRPr="008D5DA7">
              <w:t>-0,39</w:t>
            </w:r>
          </w:p>
        </w:tc>
        <w:tc>
          <w:tcPr>
            <w:tcW w:w="0" w:type="auto"/>
          </w:tcPr>
          <w:p w14:paraId="1D9F1F2E" w14:textId="77777777" w:rsidR="001E0DA9" w:rsidRPr="008D5DA7" w:rsidRDefault="001E0DA9" w:rsidP="001F154F">
            <w:pPr>
              <w:jc w:val="center"/>
            </w:pPr>
            <w:r w:rsidRPr="008D5DA7">
              <w:t>-2,77</w:t>
            </w:r>
          </w:p>
        </w:tc>
        <w:tc>
          <w:tcPr>
            <w:tcW w:w="0" w:type="auto"/>
          </w:tcPr>
          <w:p w14:paraId="7C7BEA52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38D937FC" w14:textId="77777777" w:rsidR="001E0DA9" w:rsidRPr="008D5DA7" w:rsidRDefault="001E0DA9" w:rsidP="001F154F">
            <w:pPr>
              <w:jc w:val="center"/>
            </w:pPr>
            <w:r w:rsidRPr="008D5DA7">
              <w:t>4,32</w:t>
            </w:r>
          </w:p>
        </w:tc>
        <w:tc>
          <w:tcPr>
            <w:tcW w:w="0" w:type="auto"/>
          </w:tcPr>
          <w:p w14:paraId="0045A37B" w14:textId="77777777" w:rsidR="001E0DA9" w:rsidRPr="008D5DA7" w:rsidRDefault="001E0DA9" w:rsidP="001F154F">
            <w:pPr>
              <w:jc w:val="center"/>
            </w:pPr>
            <w:r w:rsidRPr="008D5DA7">
              <w:t>-13,25</w:t>
            </w:r>
          </w:p>
        </w:tc>
      </w:tr>
      <w:tr w:rsidR="001E0DA9" w14:paraId="4819C6E1" w14:textId="77777777" w:rsidTr="001F154F">
        <w:tc>
          <w:tcPr>
            <w:tcW w:w="0" w:type="auto"/>
          </w:tcPr>
          <w:p w14:paraId="5C4DF9EB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36799A4B" w14:textId="77777777" w:rsidR="001E0DA9" w:rsidRPr="008D5DA7" w:rsidRDefault="001E0DA9" w:rsidP="001F154F">
            <w:pPr>
              <w:jc w:val="center"/>
            </w:pPr>
            <w:r w:rsidRPr="008D5DA7">
              <w:t>44,16</w:t>
            </w:r>
          </w:p>
        </w:tc>
        <w:tc>
          <w:tcPr>
            <w:tcW w:w="0" w:type="auto"/>
          </w:tcPr>
          <w:p w14:paraId="7220F4A1" w14:textId="77777777" w:rsidR="001E0DA9" w:rsidRPr="008D5DA7" w:rsidRDefault="001E0DA9" w:rsidP="001F154F">
            <w:pPr>
              <w:jc w:val="center"/>
            </w:pPr>
            <w:r w:rsidRPr="008D5DA7">
              <w:t>36,57</w:t>
            </w:r>
          </w:p>
        </w:tc>
        <w:tc>
          <w:tcPr>
            <w:tcW w:w="0" w:type="auto"/>
          </w:tcPr>
          <w:p w14:paraId="7555A5F8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</w:tcPr>
          <w:p w14:paraId="71CD0112" w14:textId="77777777" w:rsidR="001E0DA9" w:rsidRPr="008D5DA7" w:rsidRDefault="001E0DA9" w:rsidP="001F154F">
            <w:pPr>
              <w:jc w:val="center"/>
            </w:pPr>
            <w:r w:rsidRPr="008D5DA7">
              <w:t>19,76</w:t>
            </w:r>
          </w:p>
        </w:tc>
        <w:tc>
          <w:tcPr>
            <w:tcW w:w="0" w:type="auto"/>
          </w:tcPr>
          <w:p w14:paraId="60AEF19E" w14:textId="77777777" w:rsidR="001E0DA9" w:rsidRPr="008D5DA7" w:rsidRDefault="001E0DA9" w:rsidP="001F154F">
            <w:pPr>
              <w:jc w:val="center"/>
            </w:pPr>
            <w:r w:rsidRPr="008D5DA7">
              <w:t>3,93</w:t>
            </w:r>
          </w:p>
        </w:tc>
      </w:tr>
      <w:tr w:rsidR="001E0DA9" w14:paraId="5EB28BD0" w14:textId="77777777" w:rsidTr="001F154F">
        <w:tc>
          <w:tcPr>
            <w:tcW w:w="0" w:type="auto"/>
          </w:tcPr>
          <w:p w14:paraId="1FEF72B1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400FB8AF" w14:textId="77777777" w:rsidR="001E0DA9" w:rsidRPr="008D5DA7" w:rsidRDefault="001E0DA9" w:rsidP="001F154F">
            <w:pPr>
              <w:jc w:val="center"/>
            </w:pPr>
            <w:r w:rsidRPr="008D5DA7">
              <w:t>-5,34</w:t>
            </w:r>
          </w:p>
        </w:tc>
        <w:tc>
          <w:tcPr>
            <w:tcW w:w="0" w:type="auto"/>
          </w:tcPr>
          <w:p w14:paraId="362CD6E2" w14:textId="77777777" w:rsidR="001E0DA9" w:rsidRPr="008D5DA7" w:rsidRDefault="001E0DA9" w:rsidP="001F154F">
            <w:pPr>
              <w:jc w:val="center"/>
            </w:pPr>
            <w:r w:rsidRPr="008D5DA7">
              <w:t>24,74</w:t>
            </w:r>
          </w:p>
        </w:tc>
        <w:tc>
          <w:tcPr>
            <w:tcW w:w="0" w:type="auto"/>
          </w:tcPr>
          <w:p w14:paraId="713C769D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</w:tcPr>
          <w:p w14:paraId="379F4F0F" w14:textId="77777777" w:rsidR="001E0DA9" w:rsidRPr="008D5DA7" w:rsidRDefault="001E0DA9" w:rsidP="001F154F">
            <w:pPr>
              <w:jc w:val="center"/>
            </w:pPr>
            <w:r w:rsidRPr="008D5DA7">
              <w:t>-1,10</w:t>
            </w:r>
          </w:p>
        </w:tc>
        <w:tc>
          <w:tcPr>
            <w:tcW w:w="0" w:type="auto"/>
          </w:tcPr>
          <w:p w14:paraId="75A8CD2F" w14:textId="77777777" w:rsidR="001E0DA9" w:rsidRPr="008D5DA7" w:rsidRDefault="001E0DA9" w:rsidP="001F154F">
            <w:pPr>
              <w:jc w:val="center"/>
            </w:pPr>
            <w:r w:rsidRPr="008D5DA7">
              <w:t>-7,40</w:t>
            </w:r>
          </w:p>
        </w:tc>
      </w:tr>
      <w:tr w:rsidR="001E0DA9" w14:paraId="04BD9125" w14:textId="77777777" w:rsidTr="001F154F">
        <w:tc>
          <w:tcPr>
            <w:tcW w:w="0" w:type="auto"/>
          </w:tcPr>
          <w:p w14:paraId="02AA8B39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  <w:proofErr w:type="gramStart"/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,¤</w:t>
            </w:r>
            <w:proofErr w:type="gramEnd"/>
          </w:p>
        </w:tc>
        <w:tc>
          <w:tcPr>
            <w:tcW w:w="0" w:type="auto"/>
          </w:tcPr>
          <w:p w14:paraId="63ABC952" w14:textId="77777777" w:rsidR="001E0DA9" w:rsidRPr="008D5DA7" w:rsidRDefault="001E0DA9" w:rsidP="001F154F">
            <w:pPr>
              <w:jc w:val="center"/>
            </w:pPr>
            <w:r w:rsidRPr="008D5DA7">
              <w:t>118,14</w:t>
            </w:r>
          </w:p>
        </w:tc>
        <w:tc>
          <w:tcPr>
            <w:tcW w:w="0" w:type="auto"/>
          </w:tcPr>
          <w:p w14:paraId="505730CC" w14:textId="77777777" w:rsidR="001E0DA9" w:rsidRPr="008D5DA7" w:rsidRDefault="001E0DA9" w:rsidP="001F154F">
            <w:pPr>
              <w:jc w:val="center"/>
            </w:pPr>
            <w:r w:rsidRPr="008D5DA7">
              <w:t>190,29</w:t>
            </w:r>
          </w:p>
        </w:tc>
        <w:tc>
          <w:tcPr>
            <w:tcW w:w="0" w:type="auto"/>
          </w:tcPr>
          <w:p w14:paraId="3BF7E311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</w:tcPr>
          <w:p w14:paraId="2FCEDEAA" w14:textId="77777777" w:rsidR="001E0DA9" w:rsidRPr="008D5DA7" w:rsidRDefault="001E0DA9" w:rsidP="001F154F">
            <w:pPr>
              <w:jc w:val="center"/>
            </w:pPr>
            <w:r w:rsidRPr="008D5DA7">
              <w:t>10,45</w:t>
            </w:r>
          </w:p>
        </w:tc>
        <w:tc>
          <w:tcPr>
            <w:tcW w:w="0" w:type="auto"/>
          </w:tcPr>
          <w:p w14:paraId="2E40F148" w14:textId="77777777" w:rsidR="001E0DA9" w:rsidRPr="008D5DA7" w:rsidRDefault="001E0DA9" w:rsidP="001F154F">
            <w:pPr>
              <w:jc w:val="center"/>
            </w:pPr>
            <w:r w:rsidRPr="008D5DA7">
              <w:t>0,43</w:t>
            </w:r>
          </w:p>
        </w:tc>
      </w:tr>
      <w:tr w:rsidR="001E0DA9" w14:paraId="03862E4C" w14:textId="77777777" w:rsidTr="001F154F">
        <w:tc>
          <w:tcPr>
            <w:tcW w:w="0" w:type="auto"/>
          </w:tcPr>
          <w:p w14:paraId="7775DD14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7FAF41A5" w14:textId="77777777" w:rsidR="001E0DA9" w:rsidRPr="008D5DA7" w:rsidRDefault="001E0DA9" w:rsidP="001F154F">
            <w:pPr>
              <w:jc w:val="center"/>
            </w:pPr>
            <w:r w:rsidRPr="008D5DA7">
              <w:t>54,10</w:t>
            </w:r>
          </w:p>
        </w:tc>
        <w:tc>
          <w:tcPr>
            <w:tcW w:w="0" w:type="auto"/>
          </w:tcPr>
          <w:p w14:paraId="0176610A" w14:textId="77777777" w:rsidR="001E0DA9" w:rsidRPr="008D5DA7" w:rsidRDefault="001E0DA9" w:rsidP="001F154F">
            <w:pPr>
              <w:jc w:val="center"/>
            </w:pPr>
            <w:r w:rsidRPr="008D5DA7">
              <w:t>11,25</w:t>
            </w:r>
          </w:p>
        </w:tc>
        <w:tc>
          <w:tcPr>
            <w:tcW w:w="0" w:type="auto"/>
          </w:tcPr>
          <w:p w14:paraId="3575671E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</w:tcPr>
          <w:p w14:paraId="7401C35C" w14:textId="77777777" w:rsidR="001E0DA9" w:rsidRPr="008D5DA7" w:rsidRDefault="001E0DA9" w:rsidP="001F154F">
            <w:pPr>
              <w:jc w:val="center"/>
            </w:pPr>
            <w:r w:rsidRPr="008D5DA7">
              <w:t>-2,71</w:t>
            </w:r>
          </w:p>
        </w:tc>
        <w:tc>
          <w:tcPr>
            <w:tcW w:w="0" w:type="auto"/>
          </w:tcPr>
          <w:p w14:paraId="02B0A772" w14:textId="77777777" w:rsidR="001E0DA9" w:rsidRPr="008D5DA7" w:rsidRDefault="001E0DA9" w:rsidP="001F154F">
            <w:pPr>
              <w:jc w:val="center"/>
            </w:pPr>
            <w:r w:rsidRPr="008D5DA7">
              <w:t>3,20</w:t>
            </w:r>
          </w:p>
        </w:tc>
      </w:tr>
      <w:tr w:rsidR="001E0DA9" w14:paraId="1951A884" w14:textId="77777777" w:rsidTr="001F154F">
        <w:tc>
          <w:tcPr>
            <w:tcW w:w="0" w:type="auto"/>
          </w:tcPr>
          <w:p w14:paraId="4DAACBF6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2C5F789B" w14:textId="77777777" w:rsidR="001E0DA9" w:rsidRPr="008D5DA7" w:rsidRDefault="001E0DA9" w:rsidP="001F154F">
            <w:pPr>
              <w:jc w:val="center"/>
            </w:pPr>
            <w:r w:rsidRPr="008D5DA7">
              <w:t>9,79</w:t>
            </w:r>
          </w:p>
        </w:tc>
        <w:tc>
          <w:tcPr>
            <w:tcW w:w="0" w:type="auto"/>
          </w:tcPr>
          <w:p w14:paraId="65A29CC9" w14:textId="77777777" w:rsidR="001E0DA9" w:rsidRPr="008D5DA7" w:rsidRDefault="001E0DA9" w:rsidP="001F154F">
            <w:pPr>
              <w:jc w:val="center"/>
            </w:pPr>
            <w:r w:rsidRPr="008D5DA7">
              <w:t>-2,75</w:t>
            </w:r>
          </w:p>
        </w:tc>
        <w:tc>
          <w:tcPr>
            <w:tcW w:w="0" w:type="auto"/>
          </w:tcPr>
          <w:p w14:paraId="2A65B9FD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14:paraId="1B9CF920" w14:textId="77777777" w:rsidR="001E0DA9" w:rsidRPr="008D5DA7" w:rsidRDefault="001E0DA9" w:rsidP="001F154F">
            <w:pPr>
              <w:jc w:val="center"/>
            </w:pPr>
            <w:r w:rsidRPr="008D5DA7">
              <w:t>21,38</w:t>
            </w:r>
          </w:p>
        </w:tc>
        <w:tc>
          <w:tcPr>
            <w:tcW w:w="0" w:type="auto"/>
          </w:tcPr>
          <w:p w14:paraId="700E0EC6" w14:textId="77777777" w:rsidR="001E0DA9" w:rsidRPr="008D5DA7" w:rsidRDefault="001E0DA9" w:rsidP="001F154F">
            <w:pPr>
              <w:jc w:val="center"/>
            </w:pPr>
            <w:r w:rsidRPr="008D5DA7">
              <w:t>-15,01</w:t>
            </w:r>
          </w:p>
        </w:tc>
      </w:tr>
      <w:tr w:rsidR="001E0DA9" w14:paraId="130EABEF" w14:textId="77777777" w:rsidTr="001F154F">
        <w:tc>
          <w:tcPr>
            <w:tcW w:w="0" w:type="auto"/>
          </w:tcPr>
          <w:p w14:paraId="6CBA9808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4D676111" w14:textId="77777777" w:rsidR="001E0DA9" w:rsidRPr="008D5DA7" w:rsidRDefault="001E0DA9" w:rsidP="001F154F">
            <w:pPr>
              <w:jc w:val="center"/>
            </w:pPr>
            <w:r w:rsidRPr="008D5DA7">
              <w:t>-8,02</w:t>
            </w:r>
          </w:p>
        </w:tc>
        <w:tc>
          <w:tcPr>
            <w:tcW w:w="0" w:type="auto"/>
          </w:tcPr>
          <w:p w14:paraId="1203B440" w14:textId="77777777" w:rsidR="001E0DA9" w:rsidRPr="008D5DA7" w:rsidRDefault="001E0DA9" w:rsidP="001F154F">
            <w:pPr>
              <w:jc w:val="center"/>
            </w:pPr>
            <w:r w:rsidRPr="008D5DA7">
              <w:t>20,87</w:t>
            </w:r>
          </w:p>
        </w:tc>
        <w:tc>
          <w:tcPr>
            <w:tcW w:w="0" w:type="auto"/>
          </w:tcPr>
          <w:p w14:paraId="3326C462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7148A1DD" w14:textId="77777777" w:rsidR="001E0DA9" w:rsidRPr="008D5DA7" w:rsidRDefault="001E0DA9" w:rsidP="001F154F">
            <w:pPr>
              <w:jc w:val="center"/>
            </w:pPr>
            <w:r w:rsidRPr="008D5DA7">
              <w:t>-11,77</w:t>
            </w:r>
          </w:p>
        </w:tc>
        <w:tc>
          <w:tcPr>
            <w:tcW w:w="0" w:type="auto"/>
          </w:tcPr>
          <w:p w14:paraId="0A769951" w14:textId="77777777" w:rsidR="001E0DA9" w:rsidRPr="008D5DA7" w:rsidRDefault="001E0DA9" w:rsidP="001F154F">
            <w:pPr>
              <w:jc w:val="center"/>
            </w:pPr>
            <w:r w:rsidRPr="008D5DA7">
              <w:t>-6,75</w:t>
            </w:r>
          </w:p>
        </w:tc>
      </w:tr>
      <w:tr w:rsidR="001E0DA9" w14:paraId="5E2DFB80" w14:textId="77777777" w:rsidTr="001F154F">
        <w:tc>
          <w:tcPr>
            <w:tcW w:w="0" w:type="auto"/>
          </w:tcPr>
          <w:p w14:paraId="34E6AAF2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1038DC76" w14:textId="77777777" w:rsidR="001E0DA9" w:rsidRPr="008D5DA7" w:rsidRDefault="001E0DA9" w:rsidP="001F154F">
            <w:pPr>
              <w:jc w:val="center"/>
            </w:pPr>
            <w:r w:rsidRPr="008D5DA7">
              <w:t>30,70</w:t>
            </w:r>
          </w:p>
        </w:tc>
        <w:tc>
          <w:tcPr>
            <w:tcW w:w="0" w:type="auto"/>
          </w:tcPr>
          <w:p w14:paraId="706E4679" w14:textId="77777777" w:rsidR="001E0DA9" w:rsidRPr="008D5DA7" w:rsidRDefault="001E0DA9" w:rsidP="001F154F">
            <w:pPr>
              <w:jc w:val="center"/>
            </w:pPr>
            <w:r w:rsidRPr="008D5DA7">
              <w:t>36,76</w:t>
            </w:r>
          </w:p>
        </w:tc>
        <w:tc>
          <w:tcPr>
            <w:tcW w:w="0" w:type="auto"/>
          </w:tcPr>
          <w:p w14:paraId="51928538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14:paraId="7D0D9985" w14:textId="77777777" w:rsidR="001E0DA9" w:rsidRPr="008D5DA7" w:rsidRDefault="001E0DA9" w:rsidP="001F154F">
            <w:pPr>
              <w:jc w:val="center"/>
            </w:pPr>
            <w:r w:rsidRPr="008D5DA7">
              <w:t>2,53</w:t>
            </w:r>
          </w:p>
        </w:tc>
        <w:tc>
          <w:tcPr>
            <w:tcW w:w="0" w:type="auto"/>
          </w:tcPr>
          <w:p w14:paraId="0DC77DE7" w14:textId="77777777" w:rsidR="001E0DA9" w:rsidRPr="008D5DA7" w:rsidRDefault="001E0DA9" w:rsidP="001F154F">
            <w:pPr>
              <w:jc w:val="center"/>
            </w:pPr>
            <w:r w:rsidRPr="008D5DA7">
              <w:t>-11,80</w:t>
            </w:r>
          </w:p>
        </w:tc>
      </w:tr>
      <w:tr w:rsidR="001E0DA9" w14:paraId="133C67EE" w14:textId="77777777" w:rsidTr="001F154F">
        <w:tc>
          <w:tcPr>
            <w:tcW w:w="0" w:type="auto"/>
          </w:tcPr>
          <w:p w14:paraId="251635FE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6022189B" w14:textId="77777777" w:rsidR="001E0DA9" w:rsidRPr="008D5DA7" w:rsidRDefault="001E0DA9" w:rsidP="001F154F">
            <w:pPr>
              <w:jc w:val="center"/>
            </w:pPr>
            <w:r w:rsidRPr="008D5DA7">
              <w:t>65,31</w:t>
            </w:r>
          </w:p>
        </w:tc>
        <w:tc>
          <w:tcPr>
            <w:tcW w:w="0" w:type="auto"/>
          </w:tcPr>
          <w:p w14:paraId="1716C927" w14:textId="77777777" w:rsidR="001E0DA9" w:rsidRPr="008D5DA7" w:rsidRDefault="001E0DA9" w:rsidP="001F154F">
            <w:pPr>
              <w:jc w:val="center"/>
            </w:pPr>
            <w:r w:rsidRPr="008D5DA7">
              <w:t>43,13</w:t>
            </w:r>
          </w:p>
        </w:tc>
        <w:tc>
          <w:tcPr>
            <w:tcW w:w="0" w:type="auto"/>
          </w:tcPr>
          <w:p w14:paraId="602FA4A6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</w:tcPr>
          <w:p w14:paraId="1ECC5916" w14:textId="77777777" w:rsidR="001E0DA9" w:rsidRPr="008D5DA7" w:rsidRDefault="001E0DA9" w:rsidP="001F154F">
            <w:pPr>
              <w:jc w:val="center"/>
            </w:pPr>
            <w:r w:rsidRPr="008D5DA7">
              <w:t>23,52</w:t>
            </w:r>
          </w:p>
        </w:tc>
        <w:tc>
          <w:tcPr>
            <w:tcW w:w="0" w:type="auto"/>
          </w:tcPr>
          <w:p w14:paraId="2082603C" w14:textId="77777777" w:rsidR="001E0DA9" w:rsidRPr="008D5DA7" w:rsidRDefault="001E0DA9" w:rsidP="001F154F">
            <w:pPr>
              <w:jc w:val="center"/>
            </w:pPr>
            <w:r w:rsidRPr="008D5DA7">
              <w:t>19,14</w:t>
            </w:r>
          </w:p>
        </w:tc>
      </w:tr>
      <w:tr w:rsidR="001E0DA9" w14:paraId="689C0E6C" w14:textId="77777777" w:rsidTr="001F154F">
        <w:tc>
          <w:tcPr>
            <w:tcW w:w="0" w:type="auto"/>
          </w:tcPr>
          <w:p w14:paraId="0F6BD1C8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365BA19A" w14:textId="77777777" w:rsidR="001E0DA9" w:rsidRPr="008D5DA7" w:rsidRDefault="001E0DA9" w:rsidP="001F154F">
            <w:pPr>
              <w:jc w:val="center"/>
            </w:pPr>
            <w:r w:rsidRPr="008D5DA7">
              <w:t>-21,41</w:t>
            </w:r>
          </w:p>
        </w:tc>
        <w:tc>
          <w:tcPr>
            <w:tcW w:w="0" w:type="auto"/>
          </w:tcPr>
          <w:p w14:paraId="74535068" w14:textId="77777777" w:rsidR="001E0DA9" w:rsidRPr="008D5DA7" w:rsidRDefault="001E0DA9" w:rsidP="001F154F">
            <w:pPr>
              <w:jc w:val="center"/>
            </w:pPr>
            <w:r w:rsidRPr="008D5DA7">
              <w:t>3,62</w:t>
            </w:r>
          </w:p>
        </w:tc>
        <w:tc>
          <w:tcPr>
            <w:tcW w:w="0" w:type="auto"/>
          </w:tcPr>
          <w:p w14:paraId="3B40A037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394F3054" w14:textId="77777777" w:rsidR="001E0DA9" w:rsidRPr="008D5DA7" w:rsidRDefault="001E0DA9" w:rsidP="001F154F">
            <w:pPr>
              <w:jc w:val="center"/>
            </w:pPr>
            <w:r w:rsidRPr="008D5DA7">
              <w:t>36,04</w:t>
            </w:r>
          </w:p>
        </w:tc>
        <w:tc>
          <w:tcPr>
            <w:tcW w:w="0" w:type="auto"/>
          </w:tcPr>
          <w:p w14:paraId="2DFDD1E5" w14:textId="77777777" w:rsidR="001E0DA9" w:rsidRPr="008D5DA7" w:rsidRDefault="001E0DA9" w:rsidP="001F154F">
            <w:pPr>
              <w:jc w:val="center"/>
            </w:pPr>
            <w:r w:rsidRPr="008D5DA7">
              <w:t>42,50</w:t>
            </w:r>
          </w:p>
        </w:tc>
      </w:tr>
      <w:tr w:rsidR="001E0DA9" w14:paraId="6B0C96F9" w14:textId="77777777" w:rsidTr="001F154F">
        <w:tc>
          <w:tcPr>
            <w:tcW w:w="0" w:type="auto"/>
          </w:tcPr>
          <w:p w14:paraId="45E23E3E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137AB7C7" w14:textId="77777777" w:rsidR="001E0DA9" w:rsidRPr="008D5DA7" w:rsidRDefault="001E0DA9" w:rsidP="001F154F">
            <w:pPr>
              <w:jc w:val="center"/>
            </w:pPr>
            <w:r w:rsidRPr="008D5DA7">
              <w:t>28,32</w:t>
            </w:r>
          </w:p>
        </w:tc>
        <w:tc>
          <w:tcPr>
            <w:tcW w:w="0" w:type="auto"/>
          </w:tcPr>
          <w:p w14:paraId="65E90C4E" w14:textId="77777777" w:rsidR="001E0DA9" w:rsidRPr="008D5DA7" w:rsidRDefault="001E0DA9" w:rsidP="001F154F">
            <w:pPr>
              <w:jc w:val="center"/>
            </w:pPr>
            <w:r w:rsidRPr="008D5DA7">
              <w:t>27,38</w:t>
            </w:r>
          </w:p>
        </w:tc>
        <w:tc>
          <w:tcPr>
            <w:tcW w:w="0" w:type="auto"/>
          </w:tcPr>
          <w:p w14:paraId="388A0353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21AE4BB7" w14:textId="77777777" w:rsidR="001E0DA9" w:rsidRPr="008D5DA7" w:rsidRDefault="001E0DA9" w:rsidP="001F154F">
            <w:pPr>
              <w:jc w:val="center"/>
            </w:pPr>
            <w:r w:rsidRPr="008D5DA7">
              <w:t>-2,68</w:t>
            </w:r>
          </w:p>
        </w:tc>
        <w:tc>
          <w:tcPr>
            <w:tcW w:w="0" w:type="auto"/>
          </w:tcPr>
          <w:p w14:paraId="369B66AD" w14:textId="77777777" w:rsidR="001E0DA9" w:rsidRPr="008D5DA7" w:rsidRDefault="001E0DA9" w:rsidP="001F154F">
            <w:pPr>
              <w:jc w:val="center"/>
            </w:pPr>
            <w:r w:rsidRPr="008D5DA7">
              <w:t>18,50</w:t>
            </w:r>
          </w:p>
        </w:tc>
      </w:tr>
      <w:tr w:rsidR="001E0DA9" w14:paraId="21830B61" w14:textId="77777777" w:rsidTr="001F154F">
        <w:tc>
          <w:tcPr>
            <w:tcW w:w="0" w:type="auto"/>
          </w:tcPr>
          <w:p w14:paraId="5D08C345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343825BA" w14:textId="77777777" w:rsidR="001E0DA9" w:rsidRPr="008D5DA7" w:rsidRDefault="001E0DA9" w:rsidP="001F154F">
            <w:pPr>
              <w:jc w:val="center"/>
            </w:pPr>
            <w:r w:rsidRPr="008D5DA7">
              <w:t>-11,65</w:t>
            </w:r>
          </w:p>
        </w:tc>
        <w:tc>
          <w:tcPr>
            <w:tcW w:w="0" w:type="auto"/>
          </w:tcPr>
          <w:p w14:paraId="690C2D7B" w14:textId="77777777" w:rsidR="001E0DA9" w:rsidRPr="008D5DA7" w:rsidRDefault="001E0DA9" w:rsidP="001F154F">
            <w:pPr>
              <w:jc w:val="center"/>
            </w:pPr>
            <w:r w:rsidRPr="008D5DA7">
              <w:t>3,24</w:t>
            </w:r>
          </w:p>
        </w:tc>
        <w:tc>
          <w:tcPr>
            <w:tcW w:w="0" w:type="auto"/>
          </w:tcPr>
          <w:p w14:paraId="1339AA84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14:paraId="264F53D6" w14:textId="77777777" w:rsidR="001E0DA9" w:rsidRPr="008D5DA7" w:rsidRDefault="001E0DA9" w:rsidP="001F154F">
            <w:pPr>
              <w:jc w:val="center"/>
            </w:pPr>
            <w:r w:rsidRPr="008D5DA7">
              <w:t>-8,85</w:t>
            </w:r>
          </w:p>
        </w:tc>
        <w:tc>
          <w:tcPr>
            <w:tcW w:w="0" w:type="auto"/>
          </w:tcPr>
          <w:p w14:paraId="4C4FEFF7" w14:textId="77777777" w:rsidR="001E0DA9" w:rsidRPr="008D5DA7" w:rsidRDefault="001E0DA9" w:rsidP="001F154F">
            <w:pPr>
              <w:jc w:val="center"/>
            </w:pPr>
            <w:r w:rsidRPr="008D5DA7">
              <w:t>2,10</w:t>
            </w:r>
          </w:p>
        </w:tc>
      </w:tr>
      <w:tr w:rsidR="001E0DA9" w14:paraId="54788BE5" w14:textId="77777777" w:rsidTr="001F154F">
        <w:tc>
          <w:tcPr>
            <w:tcW w:w="0" w:type="auto"/>
          </w:tcPr>
          <w:p w14:paraId="3B5842D5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</w:tcPr>
          <w:p w14:paraId="4408C0DE" w14:textId="77777777" w:rsidR="001E0DA9" w:rsidRPr="008D5DA7" w:rsidRDefault="001E0DA9" w:rsidP="001F154F">
            <w:pPr>
              <w:jc w:val="center"/>
            </w:pPr>
            <w:r w:rsidRPr="008D5DA7">
              <w:t>-9,01</w:t>
            </w:r>
          </w:p>
        </w:tc>
        <w:tc>
          <w:tcPr>
            <w:tcW w:w="0" w:type="auto"/>
          </w:tcPr>
          <w:p w14:paraId="1EDBD62C" w14:textId="77777777" w:rsidR="001E0DA9" w:rsidRPr="008D5DA7" w:rsidRDefault="001E0DA9" w:rsidP="001F154F">
            <w:pPr>
              <w:jc w:val="center"/>
            </w:pPr>
            <w:r w:rsidRPr="008D5DA7">
              <w:t>-8,92</w:t>
            </w:r>
          </w:p>
        </w:tc>
        <w:tc>
          <w:tcPr>
            <w:tcW w:w="0" w:type="auto"/>
          </w:tcPr>
          <w:p w14:paraId="72B4216F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</w:tcPr>
          <w:p w14:paraId="03739C29" w14:textId="77777777" w:rsidR="001E0DA9" w:rsidRPr="008D5DA7" w:rsidRDefault="001E0DA9" w:rsidP="001F154F">
            <w:pPr>
              <w:jc w:val="center"/>
            </w:pPr>
            <w:r w:rsidRPr="008D5DA7">
              <w:t>7,27</w:t>
            </w:r>
          </w:p>
        </w:tc>
        <w:tc>
          <w:tcPr>
            <w:tcW w:w="0" w:type="auto"/>
          </w:tcPr>
          <w:p w14:paraId="053A75B0" w14:textId="77777777" w:rsidR="001E0DA9" w:rsidRPr="008D5DA7" w:rsidRDefault="001E0DA9" w:rsidP="001F154F">
            <w:pPr>
              <w:jc w:val="center"/>
            </w:pPr>
            <w:r w:rsidRPr="008D5DA7">
              <w:t>1,88</w:t>
            </w:r>
          </w:p>
        </w:tc>
      </w:tr>
      <w:tr w:rsidR="001E0DA9" w14:paraId="7243F682" w14:textId="77777777" w:rsidTr="001F154F">
        <w:tc>
          <w:tcPr>
            <w:tcW w:w="0" w:type="auto"/>
          </w:tcPr>
          <w:p w14:paraId="2F9BA1B7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0097B4F0" w14:textId="77777777" w:rsidR="001E0DA9" w:rsidRPr="008D5DA7" w:rsidRDefault="001E0DA9" w:rsidP="001F154F">
            <w:pPr>
              <w:jc w:val="center"/>
            </w:pPr>
            <w:r w:rsidRPr="008D5DA7">
              <w:t>-1,78</w:t>
            </w:r>
          </w:p>
        </w:tc>
        <w:tc>
          <w:tcPr>
            <w:tcW w:w="0" w:type="auto"/>
          </w:tcPr>
          <w:p w14:paraId="57050B4A" w14:textId="77777777" w:rsidR="001E0DA9" w:rsidRPr="008D5DA7" w:rsidRDefault="001E0DA9" w:rsidP="001F154F">
            <w:pPr>
              <w:jc w:val="center"/>
            </w:pPr>
            <w:r w:rsidRPr="008D5DA7">
              <w:t>11,73</w:t>
            </w:r>
          </w:p>
        </w:tc>
        <w:tc>
          <w:tcPr>
            <w:tcW w:w="0" w:type="auto"/>
          </w:tcPr>
          <w:p w14:paraId="778F073F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</w:tcPr>
          <w:p w14:paraId="451600BC" w14:textId="77777777" w:rsidR="001E0DA9" w:rsidRPr="008D5DA7" w:rsidRDefault="001E0DA9" w:rsidP="001F154F">
            <w:pPr>
              <w:jc w:val="center"/>
            </w:pPr>
            <w:r w:rsidRPr="008D5DA7">
              <w:t>-8,01</w:t>
            </w:r>
          </w:p>
        </w:tc>
        <w:tc>
          <w:tcPr>
            <w:tcW w:w="0" w:type="auto"/>
          </w:tcPr>
          <w:p w14:paraId="78270815" w14:textId="77777777" w:rsidR="001E0DA9" w:rsidRPr="008D5DA7" w:rsidRDefault="001E0DA9" w:rsidP="001F154F">
            <w:pPr>
              <w:jc w:val="center"/>
            </w:pPr>
            <w:r w:rsidRPr="008D5DA7">
              <w:t>-7,82</w:t>
            </w:r>
          </w:p>
        </w:tc>
      </w:tr>
      <w:tr w:rsidR="001E0DA9" w14:paraId="4AA092A9" w14:textId="77777777" w:rsidTr="001F154F">
        <w:tc>
          <w:tcPr>
            <w:tcW w:w="0" w:type="auto"/>
          </w:tcPr>
          <w:p w14:paraId="3454D78F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</w:tcPr>
          <w:p w14:paraId="35DE4604" w14:textId="77777777" w:rsidR="001E0DA9" w:rsidRPr="008D5DA7" w:rsidRDefault="001E0DA9" w:rsidP="001F154F">
            <w:pPr>
              <w:jc w:val="center"/>
            </w:pPr>
            <w:r w:rsidRPr="008D5DA7">
              <w:t>-0,06</w:t>
            </w:r>
          </w:p>
        </w:tc>
        <w:tc>
          <w:tcPr>
            <w:tcW w:w="0" w:type="auto"/>
          </w:tcPr>
          <w:p w14:paraId="2B30E2B8" w14:textId="77777777" w:rsidR="001E0DA9" w:rsidRPr="008D5DA7" w:rsidRDefault="001E0DA9" w:rsidP="001F154F">
            <w:pPr>
              <w:jc w:val="center"/>
            </w:pPr>
            <w:r w:rsidRPr="008D5DA7">
              <w:t>2,61</w:t>
            </w:r>
          </w:p>
        </w:tc>
        <w:tc>
          <w:tcPr>
            <w:tcW w:w="0" w:type="auto"/>
          </w:tcPr>
          <w:p w14:paraId="0D766977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</w:tcPr>
          <w:p w14:paraId="12B8ABB0" w14:textId="77777777" w:rsidR="001E0DA9" w:rsidRPr="008D5DA7" w:rsidRDefault="001E0DA9" w:rsidP="001F154F">
            <w:pPr>
              <w:jc w:val="center"/>
            </w:pPr>
            <w:r w:rsidRPr="008D5DA7">
              <w:t>14,99</w:t>
            </w:r>
          </w:p>
        </w:tc>
        <w:tc>
          <w:tcPr>
            <w:tcW w:w="0" w:type="auto"/>
          </w:tcPr>
          <w:p w14:paraId="519F2DEB" w14:textId="77777777" w:rsidR="001E0DA9" w:rsidRPr="008D5DA7" w:rsidRDefault="001E0DA9" w:rsidP="001F154F">
            <w:pPr>
              <w:jc w:val="center"/>
            </w:pPr>
            <w:r w:rsidRPr="008D5DA7">
              <w:t>-10,87</w:t>
            </w:r>
          </w:p>
        </w:tc>
      </w:tr>
      <w:tr w:rsidR="001E0DA9" w14:paraId="78B0B9F1" w14:textId="77777777" w:rsidTr="001F154F">
        <w:tc>
          <w:tcPr>
            <w:tcW w:w="0" w:type="auto"/>
          </w:tcPr>
          <w:p w14:paraId="0D273B82" w14:textId="77777777" w:rsidR="001E0DA9" w:rsidRPr="007E6EA6" w:rsidRDefault="001E0DA9" w:rsidP="001F15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3522A319" w14:textId="77777777" w:rsidR="001E0DA9" w:rsidRPr="008D5DA7" w:rsidRDefault="001E0DA9" w:rsidP="001F154F">
            <w:pPr>
              <w:jc w:val="center"/>
            </w:pPr>
            <w:r w:rsidRPr="008D5DA7">
              <w:t>17,09</w:t>
            </w:r>
          </w:p>
        </w:tc>
        <w:tc>
          <w:tcPr>
            <w:tcW w:w="0" w:type="auto"/>
          </w:tcPr>
          <w:p w14:paraId="0CD7CAC1" w14:textId="77777777" w:rsidR="001E0DA9" w:rsidRPr="008D5DA7" w:rsidRDefault="001E0DA9" w:rsidP="001F154F">
            <w:pPr>
              <w:jc w:val="center"/>
            </w:pPr>
            <w:r w:rsidRPr="008D5DA7">
              <w:t>1,89</w:t>
            </w:r>
          </w:p>
        </w:tc>
        <w:tc>
          <w:tcPr>
            <w:tcW w:w="0" w:type="auto"/>
          </w:tcPr>
          <w:p w14:paraId="4D8A0B54" w14:textId="77777777" w:rsidR="001E0DA9" w:rsidRPr="003A250F" w:rsidRDefault="001E0DA9" w:rsidP="001F154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25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43E17EB7" w14:textId="77777777" w:rsidR="001E0DA9" w:rsidRPr="008D5DA7" w:rsidRDefault="001E0DA9" w:rsidP="001F154F">
            <w:pPr>
              <w:jc w:val="center"/>
            </w:pPr>
            <w:r w:rsidRPr="008D5DA7">
              <w:t>16,60</w:t>
            </w:r>
          </w:p>
        </w:tc>
        <w:tc>
          <w:tcPr>
            <w:tcW w:w="0" w:type="auto"/>
          </w:tcPr>
          <w:p w14:paraId="3CC70D38" w14:textId="77777777" w:rsidR="001E0DA9" w:rsidRDefault="001E0DA9" w:rsidP="001F154F">
            <w:pPr>
              <w:jc w:val="center"/>
            </w:pPr>
            <w:r w:rsidRPr="008D5DA7">
              <w:t>12,5</w:t>
            </w:r>
            <w:r>
              <w:t>2</w:t>
            </w:r>
          </w:p>
        </w:tc>
      </w:tr>
      <w:tr w:rsidR="001E0DA9" w14:paraId="00115AB2" w14:textId="77777777" w:rsidTr="001F154F">
        <w:tc>
          <w:tcPr>
            <w:tcW w:w="0" w:type="auto"/>
          </w:tcPr>
          <w:p w14:paraId="2EDA4BA3" w14:textId="77777777" w:rsidR="001E0DA9" w:rsidRDefault="001E0DA9" w:rsidP="001F15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947413" w14:textId="77777777" w:rsidR="001E0DA9" w:rsidRPr="008D5DA7" w:rsidRDefault="001E0DA9" w:rsidP="001F154F"/>
        </w:tc>
        <w:tc>
          <w:tcPr>
            <w:tcW w:w="0" w:type="auto"/>
          </w:tcPr>
          <w:p w14:paraId="6535B7CB" w14:textId="77777777" w:rsidR="001E0DA9" w:rsidRPr="008D5DA7" w:rsidRDefault="001E0DA9" w:rsidP="001F154F"/>
        </w:tc>
        <w:tc>
          <w:tcPr>
            <w:tcW w:w="0" w:type="auto"/>
          </w:tcPr>
          <w:p w14:paraId="58D8DE1B" w14:textId="77777777" w:rsidR="001E0DA9" w:rsidRDefault="001E0DA9" w:rsidP="001F15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CD9936" w14:textId="77777777" w:rsidR="001E0DA9" w:rsidRPr="008D5DA7" w:rsidRDefault="001E0DA9" w:rsidP="001F154F"/>
        </w:tc>
        <w:tc>
          <w:tcPr>
            <w:tcW w:w="0" w:type="auto"/>
          </w:tcPr>
          <w:p w14:paraId="747B7991" w14:textId="77777777" w:rsidR="001E0DA9" w:rsidRPr="008D5DA7" w:rsidRDefault="001E0DA9" w:rsidP="001F154F"/>
        </w:tc>
      </w:tr>
      <w:tr w:rsidR="001E0DA9" w14:paraId="5D46F64E" w14:textId="77777777" w:rsidTr="001F154F">
        <w:tc>
          <w:tcPr>
            <w:tcW w:w="0" w:type="auto"/>
            <w:gridSpan w:val="6"/>
          </w:tcPr>
          <w:p w14:paraId="34D120C0" w14:textId="77777777" w:rsidR="001E0DA9" w:rsidRPr="00D46CFA" w:rsidRDefault="001E0DA9" w:rsidP="001F154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46CF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 value indicates correct differentiation as intended, while a negative value indicated differentiation in the opposite direction.</w:t>
            </w:r>
          </w:p>
          <w:p w14:paraId="55E24788" w14:textId="31EAA71D" w:rsidR="001E0DA9" w:rsidRPr="008D5DA7" w:rsidRDefault="00466B60" w:rsidP="001F154F">
            <w:proofErr w:type="gramStart"/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e:</w:t>
            </w:r>
            <w:r w:rsidRPr="00370B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learners; ¤ = outlier</w:t>
            </w:r>
          </w:p>
        </w:tc>
      </w:tr>
      <w:tr w:rsidR="00E76B4B" w14:paraId="73A4775E" w14:textId="77777777" w:rsidTr="003520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994" w:type="dxa"/>
            <w:gridSpan w:val="6"/>
          </w:tcPr>
          <w:p w14:paraId="110DDE70" w14:textId="77777777" w:rsidR="007F0DFF" w:rsidRDefault="007F0DFF">
            <w:pPr>
              <w:rPr>
                <w:noProof/>
                <w:lang w:val="en-IE"/>
              </w:rPr>
            </w:pPr>
          </w:p>
          <w:p w14:paraId="16372B3D" w14:textId="77777777" w:rsidR="007F0DFF" w:rsidRDefault="007F0DFF">
            <w:pPr>
              <w:rPr>
                <w:lang w:val="en-IE"/>
              </w:rPr>
            </w:pPr>
          </w:p>
          <w:p w14:paraId="70368695" w14:textId="77777777" w:rsidR="007F0DFF" w:rsidRDefault="007F0DFF">
            <w:pPr>
              <w:rPr>
                <w:lang w:val="en-IE"/>
              </w:rPr>
            </w:pPr>
          </w:p>
          <w:p w14:paraId="0B6665BB" w14:textId="77777777" w:rsidR="007F0DFF" w:rsidRDefault="007F0DFF">
            <w:pPr>
              <w:rPr>
                <w:lang w:val="en-IE"/>
              </w:rPr>
            </w:pPr>
          </w:p>
          <w:p w14:paraId="6AA79793" w14:textId="77777777" w:rsidR="007F0DFF" w:rsidRDefault="007F0DFF">
            <w:pPr>
              <w:rPr>
                <w:lang w:val="en-IE"/>
              </w:rPr>
            </w:pPr>
          </w:p>
          <w:p w14:paraId="47BC4B3A" w14:textId="77777777" w:rsidR="007F0DFF" w:rsidRDefault="007F0DFF">
            <w:pPr>
              <w:rPr>
                <w:lang w:val="en-IE"/>
              </w:rPr>
            </w:pPr>
          </w:p>
          <w:p w14:paraId="6F47863A" w14:textId="77777777" w:rsidR="007F0DFF" w:rsidRDefault="007F0DFF">
            <w:pPr>
              <w:rPr>
                <w:lang w:val="en-IE"/>
              </w:rPr>
            </w:pPr>
          </w:p>
          <w:p w14:paraId="51BC4D85" w14:textId="77777777" w:rsidR="007F0DFF" w:rsidRDefault="007F0DFF">
            <w:pPr>
              <w:rPr>
                <w:lang w:val="en-IE"/>
              </w:rPr>
            </w:pPr>
          </w:p>
          <w:p w14:paraId="7A1A7928" w14:textId="77777777" w:rsidR="007F0DFF" w:rsidRDefault="007F0DFF">
            <w:pPr>
              <w:rPr>
                <w:lang w:val="en-IE"/>
              </w:rPr>
            </w:pPr>
          </w:p>
          <w:p w14:paraId="7012D0CF" w14:textId="77777777" w:rsidR="007F0DFF" w:rsidRDefault="007F0DFF">
            <w:pPr>
              <w:rPr>
                <w:lang w:val="en-IE"/>
              </w:rPr>
            </w:pPr>
          </w:p>
          <w:p w14:paraId="11C0A9B0" w14:textId="77777777" w:rsidR="007F0DFF" w:rsidRDefault="007F0DFF">
            <w:pPr>
              <w:rPr>
                <w:lang w:val="en-IE"/>
              </w:rPr>
            </w:pPr>
          </w:p>
          <w:p w14:paraId="09D3E48E" w14:textId="77777777" w:rsidR="007F0DFF" w:rsidRDefault="007F0DFF">
            <w:pPr>
              <w:rPr>
                <w:lang w:val="en-IE"/>
              </w:rPr>
            </w:pPr>
          </w:p>
          <w:p w14:paraId="4258E1A2" w14:textId="77777777" w:rsidR="007F0DFF" w:rsidRDefault="007F0DFF">
            <w:pPr>
              <w:rPr>
                <w:lang w:val="en-IE"/>
              </w:rPr>
            </w:pPr>
          </w:p>
          <w:p w14:paraId="1088B29F" w14:textId="77777777" w:rsidR="007F0DFF" w:rsidRDefault="007F0DFF">
            <w:pPr>
              <w:rPr>
                <w:lang w:val="en-IE"/>
              </w:rPr>
            </w:pPr>
          </w:p>
          <w:p w14:paraId="18819E91" w14:textId="77777777" w:rsidR="007F0DFF" w:rsidRDefault="007F0DFF">
            <w:pPr>
              <w:rPr>
                <w:lang w:val="en-IE"/>
              </w:rPr>
            </w:pPr>
          </w:p>
          <w:p w14:paraId="66E0307B" w14:textId="77777777" w:rsidR="007F0DFF" w:rsidRDefault="007F0DFF">
            <w:pPr>
              <w:rPr>
                <w:lang w:val="en-IE"/>
              </w:rPr>
            </w:pPr>
          </w:p>
          <w:p w14:paraId="371BF664" w14:textId="77777777" w:rsidR="007F0DFF" w:rsidRDefault="007F0DFF">
            <w:pPr>
              <w:rPr>
                <w:lang w:val="en-IE"/>
              </w:rPr>
            </w:pPr>
          </w:p>
          <w:p w14:paraId="085854E0" w14:textId="77777777" w:rsidR="007F0DFF" w:rsidRDefault="007F0DFF">
            <w:pPr>
              <w:rPr>
                <w:lang w:val="en-IE"/>
              </w:rPr>
            </w:pPr>
          </w:p>
          <w:p w14:paraId="49FBF326" w14:textId="77777777" w:rsidR="007F0DFF" w:rsidRDefault="007F0DFF">
            <w:pPr>
              <w:rPr>
                <w:lang w:val="en-IE"/>
              </w:rPr>
            </w:pPr>
          </w:p>
          <w:p w14:paraId="194C63A4" w14:textId="77777777" w:rsidR="007F0DFF" w:rsidRDefault="007F0DFF">
            <w:pPr>
              <w:rPr>
                <w:lang w:val="en-IE"/>
              </w:rPr>
            </w:pPr>
          </w:p>
          <w:p w14:paraId="1F87CD02" w14:textId="77777777" w:rsidR="007F0DFF" w:rsidRDefault="007F0DFF">
            <w:pPr>
              <w:rPr>
                <w:lang w:val="en-IE"/>
              </w:rPr>
            </w:pPr>
          </w:p>
          <w:p w14:paraId="58CB77C1" w14:textId="77777777" w:rsidR="007F0DFF" w:rsidRDefault="007F0DFF">
            <w:pPr>
              <w:rPr>
                <w:lang w:val="en-IE"/>
              </w:rPr>
            </w:pPr>
          </w:p>
          <w:p w14:paraId="640C4440" w14:textId="77777777" w:rsidR="007F0DFF" w:rsidRDefault="007F0DFF">
            <w:pPr>
              <w:rPr>
                <w:lang w:val="en-IE"/>
              </w:rPr>
            </w:pPr>
          </w:p>
          <w:p w14:paraId="22452D54" w14:textId="77777777" w:rsidR="007F0DFF" w:rsidRDefault="007F0DFF">
            <w:pPr>
              <w:rPr>
                <w:lang w:val="en-IE"/>
              </w:rPr>
            </w:pPr>
          </w:p>
          <w:p w14:paraId="41D01B4D" w14:textId="77777777" w:rsidR="007F0DFF" w:rsidRDefault="007F0DFF">
            <w:pPr>
              <w:rPr>
                <w:lang w:val="en-IE"/>
              </w:rPr>
            </w:pPr>
          </w:p>
          <w:p w14:paraId="5BCA1C17" w14:textId="52E8A35D" w:rsidR="00E76B4B" w:rsidRDefault="00E76B4B">
            <w:pPr>
              <w:rPr>
                <w:lang w:val="en-IE"/>
              </w:rPr>
            </w:pPr>
            <w:r>
              <w:rPr>
                <w:noProof/>
                <w:lang w:val="en-IE"/>
              </w:rPr>
              <w:lastRenderedPageBreak/>
              <w:drawing>
                <wp:inline distT="0" distB="0" distL="0" distR="0" wp14:anchorId="7CFC5B85" wp14:editId="0DF541F3">
                  <wp:extent cx="8729980" cy="3659142"/>
                  <wp:effectExtent l="0" t="0" r="0" b="0"/>
                  <wp:docPr id="8" name="Bildobjekt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31061" cy="36595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6B4B" w14:paraId="78FB4968" w14:textId="77777777" w:rsidTr="003520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994" w:type="dxa"/>
            <w:gridSpan w:val="6"/>
            <w:tcBorders>
              <w:bottom w:val="single" w:sz="4" w:space="0" w:color="auto"/>
            </w:tcBorders>
          </w:tcPr>
          <w:p w14:paraId="07844943" w14:textId="45855C6B" w:rsidR="00E76B4B" w:rsidRDefault="00E76B4B">
            <w:pPr>
              <w:rPr>
                <w:lang w:val="en-IE"/>
              </w:rPr>
            </w:pPr>
            <w:r>
              <w:rPr>
                <w:noProof/>
                <w:lang w:val="en-IE"/>
              </w:rPr>
              <w:lastRenderedPageBreak/>
              <w:drawing>
                <wp:inline distT="0" distB="0" distL="0" distR="0" wp14:anchorId="4A65D60E" wp14:editId="0A284255">
                  <wp:extent cx="8729980" cy="4139565"/>
                  <wp:effectExtent l="0" t="0" r="0" b="0"/>
                  <wp:docPr id="9" name="Bildobjekt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29980" cy="41395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6B4B" w14:paraId="2A93B680" w14:textId="77777777" w:rsidTr="003520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9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8B34" w14:textId="615BF981" w:rsidR="00352041" w:rsidRDefault="00352041">
            <w:pPr>
              <w:rPr>
                <w:b/>
                <w:sz w:val="24"/>
                <w:lang w:val="en-IE"/>
              </w:rPr>
            </w:pPr>
            <w:r>
              <w:rPr>
                <w:b/>
                <w:sz w:val="24"/>
                <w:lang w:val="en-IE"/>
              </w:rPr>
              <w:t xml:space="preserve">Supplement </w:t>
            </w:r>
            <w:r w:rsidR="00E76B4B" w:rsidRPr="00E76B4B">
              <w:rPr>
                <w:b/>
                <w:sz w:val="24"/>
                <w:lang w:val="en-IE"/>
              </w:rPr>
              <w:t xml:space="preserve">Fig. S1 </w:t>
            </w:r>
            <w:r w:rsidRPr="00352041">
              <w:rPr>
                <w:sz w:val="24"/>
                <w:lang w:val="en-IE"/>
              </w:rPr>
              <w:t>Self-regulation per session</w:t>
            </w:r>
            <w:r>
              <w:rPr>
                <w:sz w:val="24"/>
                <w:lang w:val="en-IE"/>
              </w:rPr>
              <w:t xml:space="preserve"> for slow cortical potential neurofeedback.</w:t>
            </w:r>
          </w:p>
          <w:p w14:paraId="5B3C1237" w14:textId="5A9544D5" w:rsidR="00E76B4B" w:rsidRDefault="00E76B4B">
            <w:pPr>
              <w:rPr>
                <w:lang w:val="en-IE"/>
              </w:rPr>
            </w:pPr>
            <w:r>
              <w:rPr>
                <w:rFonts w:ascii="Times New Roman" w:hAnsi="Times New Roman" w:cs="Times New Roman"/>
                <w:sz w:val="24"/>
                <w:lang w:val="en-IE"/>
              </w:rPr>
              <w:t>The</w:t>
            </w:r>
            <w:r w:rsidRPr="005F59FA">
              <w:rPr>
                <w:rFonts w:ascii="Times New Roman" w:hAnsi="Times New Roman" w:cs="Times New Roman"/>
                <w:sz w:val="24"/>
                <w:lang w:val="en-IE"/>
              </w:rPr>
              <w:t xml:space="preserve"> top</w:t>
            </w:r>
            <w:r>
              <w:rPr>
                <w:rFonts w:ascii="Times New Roman" w:hAnsi="Times New Roman" w:cs="Times New Roman"/>
                <w:sz w:val="24"/>
                <w:lang w:val="en-IE"/>
              </w:rPr>
              <w:t xml:space="preserve"> graph shows</w:t>
            </w:r>
            <w:r w:rsidRPr="005F59FA">
              <w:rPr>
                <w:sz w:val="24"/>
                <w:lang w:val="en-IE"/>
              </w:rPr>
              <w:t xml:space="preserve"> </w:t>
            </w:r>
            <w:r>
              <w:rPr>
                <w:sz w:val="24"/>
                <w:lang w:val="en-IE"/>
              </w:rPr>
              <w:t>the average self-regulation during SCP transfer trials, for all participants per session. The lower graph illustrates the differences in self-regulation during SCP transfer trials, per session, between learners and non-learners. Participant 13 (outlier) is not included in the graphs.</w:t>
            </w:r>
          </w:p>
        </w:tc>
      </w:tr>
    </w:tbl>
    <w:p w14:paraId="7096B337" w14:textId="75E515C1" w:rsidR="000D698D" w:rsidRDefault="000D698D">
      <w:pPr>
        <w:rPr>
          <w:lang w:val="en-IE"/>
        </w:rPr>
      </w:pPr>
    </w:p>
    <w:p w14:paraId="70808CDD" w14:textId="77777777" w:rsidR="001E0DA9" w:rsidRDefault="001E0DA9">
      <w:pPr>
        <w:rPr>
          <w:lang w:val="en-IE"/>
        </w:rPr>
      </w:pPr>
    </w:p>
    <w:p w14:paraId="3235C6E3" w14:textId="77777777" w:rsidR="00352041" w:rsidRDefault="00352041">
      <w:pPr>
        <w:rPr>
          <w:lang w:val="en-IE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084"/>
        <w:gridCol w:w="3404"/>
        <w:gridCol w:w="1153"/>
        <w:gridCol w:w="1526"/>
        <w:gridCol w:w="3404"/>
        <w:gridCol w:w="1003"/>
        <w:gridCol w:w="1527"/>
      </w:tblGrid>
      <w:tr w:rsidR="008D4B4B" w:rsidRPr="00E0197C" w14:paraId="68C8DA2F" w14:textId="77777777" w:rsidTr="008D4B4B">
        <w:trPr>
          <w:trHeight w:val="493"/>
        </w:trPr>
        <w:tc>
          <w:tcPr>
            <w:tcW w:w="14101" w:type="dxa"/>
            <w:gridSpan w:val="7"/>
          </w:tcPr>
          <w:p w14:paraId="5A722A2D" w14:textId="5BFD4364" w:rsidR="008D4B4B" w:rsidRDefault="008D4B4B" w:rsidP="008D4B4B">
            <w:pPr>
              <w:rPr>
                <w:lang w:val="en-IE"/>
              </w:rPr>
            </w:pPr>
            <w:r w:rsidRPr="00AF1145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upplement Table S</w:t>
            </w:r>
            <w:r w:rsidR="007F0DFF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6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Slow Cortical Potential neurofeedback</w:t>
            </w: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, learners 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versus </w:t>
            </w: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on-learners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</w:t>
            </w:r>
            <w:r w:rsidRPr="000619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from baseline to posttreatment and 6-month follow-up</w:t>
            </w:r>
          </w:p>
        </w:tc>
      </w:tr>
      <w:tr w:rsidR="008D4B4B" w14:paraId="3F8ABF85" w14:textId="77777777" w:rsidTr="008D4B4B">
        <w:trPr>
          <w:trHeight w:val="235"/>
        </w:trPr>
        <w:tc>
          <w:tcPr>
            <w:tcW w:w="2084" w:type="dxa"/>
          </w:tcPr>
          <w:p w14:paraId="7C67351B" w14:textId="77777777" w:rsidR="008D4B4B" w:rsidRDefault="008D4B4B" w:rsidP="008D4B4B">
            <w:pPr>
              <w:rPr>
                <w:lang w:val="en-IE"/>
              </w:rPr>
            </w:pPr>
          </w:p>
        </w:tc>
        <w:tc>
          <w:tcPr>
            <w:tcW w:w="6083" w:type="dxa"/>
            <w:gridSpan w:val="3"/>
          </w:tcPr>
          <w:p w14:paraId="5A1A9FC1" w14:textId="511A68C7" w:rsidR="008D4B4B" w:rsidRPr="008D4B4B" w:rsidRDefault="008D4B4B" w:rsidP="008D4B4B">
            <w:pPr>
              <w:rPr>
                <w:b/>
                <w:lang w:val="en-IE"/>
              </w:rPr>
            </w:pPr>
            <w:proofErr w:type="spellStart"/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>Posttreatment</w:t>
            </w:r>
            <w:proofErr w:type="spellEnd"/>
          </w:p>
        </w:tc>
        <w:tc>
          <w:tcPr>
            <w:tcW w:w="5934" w:type="dxa"/>
            <w:gridSpan w:val="3"/>
          </w:tcPr>
          <w:p w14:paraId="3C5FBAB6" w14:textId="7D328822" w:rsidR="008D4B4B" w:rsidRPr="008D4B4B" w:rsidRDefault="008D4B4B" w:rsidP="008D4B4B">
            <w:pPr>
              <w:rPr>
                <w:b/>
                <w:lang w:val="en-IE"/>
              </w:rPr>
            </w:pPr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-month </w:t>
            </w:r>
            <w:proofErr w:type="spellStart"/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  <w:proofErr w:type="spellEnd"/>
          </w:p>
        </w:tc>
      </w:tr>
      <w:tr w:rsidR="008D4B4B" w14:paraId="2D46E0EA" w14:textId="77777777" w:rsidTr="008D4B4B">
        <w:trPr>
          <w:trHeight w:val="407"/>
        </w:trPr>
        <w:tc>
          <w:tcPr>
            <w:tcW w:w="2084" w:type="dxa"/>
          </w:tcPr>
          <w:p w14:paraId="48E21E44" w14:textId="2E215FF9" w:rsidR="00E76B4B" w:rsidRPr="008D4B4B" w:rsidRDefault="00E76B4B" w:rsidP="008D4B4B">
            <w:pPr>
              <w:rPr>
                <w:b/>
                <w:lang w:val="en-IE"/>
              </w:rPr>
            </w:pPr>
            <w:proofErr w:type="spellStart"/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proofErr w:type="spellEnd"/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ater)</w:t>
            </w:r>
          </w:p>
        </w:tc>
        <w:tc>
          <w:tcPr>
            <w:tcW w:w="3404" w:type="dxa"/>
          </w:tcPr>
          <w:p w14:paraId="516B9F35" w14:textId="77777777" w:rsidR="00E76B4B" w:rsidRPr="008D4B4B" w:rsidRDefault="00E76B4B" w:rsidP="008D4B4B">
            <w:pPr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8D4B4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Group difference in change score</w:t>
            </w:r>
          </w:p>
          <w:p w14:paraId="25B00573" w14:textId="28C7A699" w:rsidR="00E76B4B" w:rsidRPr="008D4B4B" w:rsidRDefault="00E76B4B" w:rsidP="008D4B4B">
            <w:pPr>
              <w:rPr>
                <w:b/>
                <w:lang w:val="en-IE"/>
              </w:rPr>
            </w:pPr>
            <w:r w:rsidRPr="008D4B4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(95% CI)</w:t>
            </w:r>
          </w:p>
        </w:tc>
        <w:tc>
          <w:tcPr>
            <w:tcW w:w="1153" w:type="dxa"/>
          </w:tcPr>
          <w:p w14:paraId="6CCDD215" w14:textId="0E4EF61B" w:rsidR="00E76B4B" w:rsidRPr="008D4B4B" w:rsidRDefault="00E76B4B" w:rsidP="008D4B4B">
            <w:pPr>
              <w:rPr>
                <w:b/>
                <w:lang w:val="en-IE"/>
              </w:rPr>
            </w:pPr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>Sig.</w:t>
            </w:r>
          </w:p>
        </w:tc>
        <w:tc>
          <w:tcPr>
            <w:tcW w:w="1526" w:type="dxa"/>
          </w:tcPr>
          <w:p w14:paraId="2F017082" w14:textId="064417F8" w:rsidR="00E76B4B" w:rsidRPr="008D4B4B" w:rsidRDefault="00E76B4B" w:rsidP="008D4B4B">
            <w:pPr>
              <w:rPr>
                <w:b/>
                <w:lang w:val="en-IE"/>
              </w:rPr>
            </w:pPr>
            <w:proofErr w:type="spellStart"/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>Cohen’s</w:t>
            </w:r>
            <w:proofErr w:type="spellEnd"/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</w:t>
            </w:r>
          </w:p>
        </w:tc>
        <w:tc>
          <w:tcPr>
            <w:tcW w:w="3404" w:type="dxa"/>
          </w:tcPr>
          <w:p w14:paraId="7D58345F" w14:textId="77777777" w:rsidR="00E76B4B" w:rsidRPr="008D4B4B" w:rsidRDefault="00E76B4B" w:rsidP="008D4B4B">
            <w:pPr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8D4B4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Group difference in change score</w:t>
            </w:r>
          </w:p>
          <w:p w14:paraId="6545EEE3" w14:textId="3BDE11F4" w:rsidR="00E76B4B" w:rsidRPr="008D4B4B" w:rsidRDefault="00E76B4B" w:rsidP="008D4B4B">
            <w:pPr>
              <w:rPr>
                <w:b/>
                <w:lang w:val="en-IE"/>
              </w:rPr>
            </w:pPr>
            <w:r w:rsidRPr="008D4B4B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(95% CI)</w:t>
            </w:r>
          </w:p>
        </w:tc>
        <w:tc>
          <w:tcPr>
            <w:tcW w:w="1003" w:type="dxa"/>
          </w:tcPr>
          <w:p w14:paraId="46EA5521" w14:textId="516397C7" w:rsidR="00E76B4B" w:rsidRPr="008D4B4B" w:rsidRDefault="00E76B4B" w:rsidP="008D4B4B">
            <w:pPr>
              <w:rPr>
                <w:b/>
                <w:lang w:val="en-IE"/>
              </w:rPr>
            </w:pPr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>Sig.</w:t>
            </w:r>
          </w:p>
        </w:tc>
        <w:tc>
          <w:tcPr>
            <w:tcW w:w="1527" w:type="dxa"/>
          </w:tcPr>
          <w:p w14:paraId="26D0A496" w14:textId="74C29AD6" w:rsidR="00E76B4B" w:rsidRPr="008D4B4B" w:rsidRDefault="00E76B4B" w:rsidP="008D4B4B">
            <w:pPr>
              <w:rPr>
                <w:b/>
                <w:lang w:val="en-IE"/>
              </w:rPr>
            </w:pPr>
            <w:proofErr w:type="spellStart"/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>Cohen’s</w:t>
            </w:r>
            <w:proofErr w:type="spellEnd"/>
            <w:r w:rsidRPr="008D4B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</w:t>
            </w:r>
          </w:p>
        </w:tc>
      </w:tr>
      <w:tr w:rsidR="008D4B4B" w14:paraId="604ABBE5" w14:textId="77777777" w:rsidTr="008D4B4B">
        <w:trPr>
          <w:cantSplit/>
        </w:trPr>
        <w:tc>
          <w:tcPr>
            <w:tcW w:w="2084" w:type="dxa"/>
          </w:tcPr>
          <w:p w14:paraId="132F435B" w14:textId="68BAF302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IN-C3 (T)</w:t>
            </w:r>
          </w:p>
        </w:tc>
        <w:tc>
          <w:tcPr>
            <w:tcW w:w="3404" w:type="dxa"/>
          </w:tcPr>
          <w:p w14:paraId="1737C570" w14:textId="670989E3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8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1 to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1153" w:type="dxa"/>
          </w:tcPr>
          <w:p w14:paraId="519E2930" w14:textId="73FBB476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proofErr w:type="gramEnd"/>
          </w:p>
        </w:tc>
        <w:tc>
          <w:tcPr>
            <w:tcW w:w="1526" w:type="dxa"/>
          </w:tcPr>
          <w:p w14:paraId="3B9EE590" w14:textId="2C4ACE08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3404" w:type="dxa"/>
          </w:tcPr>
          <w:p w14:paraId="59D997F5" w14:textId="30271427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0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4 to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1003" w:type="dxa"/>
          </w:tcPr>
          <w:p w14:paraId="0BA77942" w14:textId="663CFA6D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  <w:proofErr w:type="gramEnd"/>
          </w:p>
        </w:tc>
        <w:tc>
          <w:tcPr>
            <w:tcW w:w="1527" w:type="dxa"/>
          </w:tcPr>
          <w:p w14:paraId="32E397FE" w14:textId="2FB42060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</w:p>
        </w:tc>
      </w:tr>
      <w:tr w:rsidR="008D4B4B" w14:paraId="68D98A45" w14:textId="77777777" w:rsidTr="008D4B4B">
        <w:trPr>
          <w:cantSplit/>
        </w:trPr>
        <w:tc>
          <w:tcPr>
            <w:tcW w:w="2084" w:type="dxa"/>
          </w:tcPr>
          <w:p w14:paraId="2E172B1E" w14:textId="1D0995FF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IN-C3 (P)</w:t>
            </w:r>
          </w:p>
        </w:tc>
        <w:tc>
          <w:tcPr>
            <w:tcW w:w="3404" w:type="dxa"/>
          </w:tcPr>
          <w:p w14:paraId="49DDD917" w14:textId="13CC159B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43 (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8 to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1153" w:type="dxa"/>
          </w:tcPr>
          <w:p w14:paraId="5EDE343A" w14:textId="1765971B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  <w:proofErr w:type="gramEnd"/>
          </w:p>
        </w:tc>
        <w:tc>
          <w:tcPr>
            <w:tcW w:w="1526" w:type="dxa"/>
          </w:tcPr>
          <w:p w14:paraId="0D866BFE" w14:textId="7EFF8A23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3404" w:type="dxa"/>
          </w:tcPr>
          <w:p w14:paraId="78E9975B" w14:textId="747AF78D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42 (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7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1003" w:type="dxa"/>
          </w:tcPr>
          <w:p w14:paraId="34608515" w14:textId="2C77D409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  <w:proofErr w:type="gramEnd"/>
          </w:p>
        </w:tc>
        <w:tc>
          <w:tcPr>
            <w:tcW w:w="1527" w:type="dxa"/>
          </w:tcPr>
          <w:p w14:paraId="75DE3664" w14:textId="2C635B86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-0.24</w:t>
            </w:r>
          </w:p>
        </w:tc>
      </w:tr>
      <w:tr w:rsidR="008D4B4B" w14:paraId="2ABCC97D" w14:textId="77777777" w:rsidTr="008D4B4B">
        <w:trPr>
          <w:cantSplit/>
        </w:trPr>
        <w:tc>
          <w:tcPr>
            <w:tcW w:w="2084" w:type="dxa"/>
          </w:tcPr>
          <w:p w14:paraId="7C9A614A" w14:textId="1534A393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IN-C3 (S)</w:t>
            </w:r>
          </w:p>
        </w:tc>
        <w:tc>
          <w:tcPr>
            <w:tcW w:w="3404" w:type="dxa"/>
          </w:tcPr>
          <w:p w14:paraId="4993471F" w14:textId="1F7404EA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1 (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41 to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  <w:tc>
          <w:tcPr>
            <w:tcW w:w="1153" w:type="dxa"/>
          </w:tcPr>
          <w:p w14:paraId="321C5830" w14:textId="40ED3590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  <w:proofErr w:type="gramEnd"/>
          </w:p>
        </w:tc>
        <w:tc>
          <w:tcPr>
            <w:tcW w:w="1526" w:type="dxa"/>
          </w:tcPr>
          <w:p w14:paraId="047000CF" w14:textId="70F33C20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3404" w:type="dxa"/>
          </w:tcPr>
          <w:p w14:paraId="57DBB0BB" w14:textId="36935080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5 (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9 to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1003" w:type="dxa"/>
          </w:tcPr>
          <w:p w14:paraId="2217E43B" w14:textId="4C83FE1D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  <w:proofErr w:type="gramEnd"/>
          </w:p>
        </w:tc>
        <w:tc>
          <w:tcPr>
            <w:tcW w:w="1527" w:type="dxa"/>
          </w:tcPr>
          <w:p w14:paraId="099B6D4D" w14:textId="7ABAF26D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8D4B4B" w14:paraId="27F25FBA" w14:textId="77777777" w:rsidTr="008D4B4B">
        <w:trPr>
          <w:cantSplit/>
        </w:trPr>
        <w:tc>
          <w:tcPr>
            <w:tcW w:w="2084" w:type="dxa"/>
          </w:tcPr>
          <w:p w14:paraId="278A81D3" w14:textId="07281E74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HY-C3 (T)</w:t>
            </w:r>
          </w:p>
        </w:tc>
        <w:tc>
          <w:tcPr>
            <w:tcW w:w="3404" w:type="dxa"/>
          </w:tcPr>
          <w:p w14:paraId="07A34516" w14:textId="29250668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3 (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6 to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  <w:tc>
          <w:tcPr>
            <w:tcW w:w="1153" w:type="dxa"/>
          </w:tcPr>
          <w:p w14:paraId="1D9E10C5" w14:textId="0C739B73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  <w:proofErr w:type="gramEnd"/>
          </w:p>
        </w:tc>
        <w:tc>
          <w:tcPr>
            <w:tcW w:w="1526" w:type="dxa"/>
          </w:tcPr>
          <w:p w14:paraId="53F61CBF" w14:textId="3E5693A2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3404" w:type="dxa"/>
          </w:tcPr>
          <w:p w14:paraId="23B9BAA8" w14:textId="2EA0B2E3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80 (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32 to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1003" w:type="dxa"/>
          </w:tcPr>
          <w:p w14:paraId="273A8EC2" w14:textId="65FB71D3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  <w:proofErr w:type="gramEnd"/>
          </w:p>
        </w:tc>
        <w:tc>
          <w:tcPr>
            <w:tcW w:w="1527" w:type="dxa"/>
          </w:tcPr>
          <w:p w14:paraId="0C836625" w14:textId="1A6A7902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8D4B4B" w14:paraId="141BBB7A" w14:textId="77777777" w:rsidTr="008D4B4B">
        <w:trPr>
          <w:cantSplit/>
        </w:trPr>
        <w:tc>
          <w:tcPr>
            <w:tcW w:w="2084" w:type="dxa"/>
          </w:tcPr>
          <w:p w14:paraId="184F2496" w14:textId="19A210EB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HY-C3 (P)</w:t>
            </w:r>
          </w:p>
        </w:tc>
        <w:tc>
          <w:tcPr>
            <w:tcW w:w="3404" w:type="dxa"/>
          </w:tcPr>
          <w:p w14:paraId="2F3B42F1" w14:textId="796FD85E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47 (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5 to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1153" w:type="dxa"/>
          </w:tcPr>
          <w:p w14:paraId="0F83F716" w14:textId="52CC758C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  <w:proofErr w:type="gramEnd"/>
          </w:p>
        </w:tc>
        <w:tc>
          <w:tcPr>
            <w:tcW w:w="1526" w:type="dxa"/>
          </w:tcPr>
          <w:p w14:paraId="54AAD12C" w14:textId="7DCCB146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3404" w:type="dxa"/>
          </w:tcPr>
          <w:p w14:paraId="38275815" w14:textId="3FA3D9BB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2 (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86 to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03" w:type="dxa"/>
          </w:tcPr>
          <w:p w14:paraId="586AE1F6" w14:textId="0BE4A03F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proofErr w:type="gramEnd"/>
          </w:p>
        </w:tc>
        <w:tc>
          <w:tcPr>
            <w:tcW w:w="1527" w:type="dxa"/>
          </w:tcPr>
          <w:p w14:paraId="176B8D63" w14:textId="01B0FC53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-0.08</w:t>
            </w:r>
          </w:p>
        </w:tc>
      </w:tr>
      <w:tr w:rsidR="008D4B4B" w14:paraId="5C5F542F" w14:textId="77777777" w:rsidTr="008D4B4B">
        <w:trPr>
          <w:cantSplit/>
        </w:trPr>
        <w:tc>
          <w:tcPr>
            <w:tcW w:w="2084" w:type="dxa"/>
          </w:tcPr>
          <w:p w14:paraId="06F3E6C1" w14:textId="3C39544B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HY-C3 (S)</w:t>
            </w:r>
          </w:p>
        </w:tc>
        <w:tc>
          <w:tcPr>
            <w:tcW w:w="3404" w:type="dxa"/>
          </w:tcPr>
          <w:p w14:paraId="55E82CC4" w14:textId="7E639BE8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0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0 to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1153" w:type="dxa"/>
          </w:tcPr>
          <w:p w14:paraId="470A2CF3" w14:textId="4E610B3E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proofErr w:type="gramEnd"/>
          </w:p>
        </w:tc>
        <w:tc>
          <w:tcPr>
            <w:tcW w:w="1526" w:type="dxa"/>
          </w:tcPr>
          <w:p w14:paraId="6C6B46A2" w14:textId="30B9C252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3404" w:type="dxa"/>
          </w:tcPr>
          <w:p w14:paraId="6A81A551" w14:textId="1EB4C522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6 (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3 to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003" w:type="dxa"/>
          </w:tcPr>
          <w:p w14:paraId="0AB006FF" w14:textId="17FB709C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proofErr w:type="gramEnd"/>
          </w:p>
        </w:tc>
        <w:tc>
          <w:tcPr>
            <w:tcW w:w="1527" w:type="dxa"/>
          </w:tcPr>
          <w:p w14:paraId="1E090DB3" w14:textId="61607FF4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  <w:tr w:rsidR="008D4B4B" w14:paraId="5DD39CF5" w14:textId="77777777" w:rsidTr="008D4B4B">
        <w:trPr>
          <w:cantSplit/>
        </w:trPr>
        <w:tc>
          <w:tcPr>
            <w:tcW w:w="2084" w:type="dxa"/>
          </w:tcPr>
          <w:p w14:paraId="502D65D7" w14:textId="5C822676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ADHD-C3 (T)</w:t>
            </w:r>
          </w:p>
        </w:tc>
        <w:tc>
          <w:tcPr>
            <w:tcW w:w="3404" w:type="dxa"/>
          </w:tcPr>
          <w:p w14:paraId="78A8CFFB" w14:textId="080A6146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80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51 to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1153" w:type="dxa"/>
          </w:tcPr>
          <w:p w14:paraId="7F3FB914" w14:textId="11427D32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proofErr w:type="gramEnd"/>
          </w:p>
        </w:tc>
        <w:tc>
          <w:tcPr>
            <w:tcW w:w="1526" w:type="dxa"/>
          </w:tcPr>
          <w:p w14:paraId="4AAC3FDB" w14:textId="4A436095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3404" w:type="dxa"/>
          </w:tcPr>
          <w:p w14:paraId="4D1A9DAF" w14:textId="565581B9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3 (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30 to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003" w:type="dxa"/>
          </w:tcPr>
          <w:p w14:paraId="11201659" w14:textId="295E8A7F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  <w:proofErr w:type="gramEnd"/>
          </w:p>
        </w:tc>
        <w:tc>
          <w:tcPr>
            <w:tcW w:w="1527" w:type="dxa"/>
          </w:tcPr>
          <w:p w14:paraId="17060AA8" w14:textId="4E19AE5F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</w:tr>
      <w:tr w:rsidR="008D4B4B" w14:paraId="1B7866D1" w14:textId="77777777" w:rsidTr="008D4B4B">
        <w:trPr>
          <w:cantSplit/>
        </w:trPr>
        <w:tc>
          <w:tcPr>
            <w:tcW w:w="2084" w:type="dxa"/>
          </w:tcPr>
          <w:p w14:paraId="1A393940" w14:textId="6DBF65B3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ADHD-C3 (P)</w:t>
            </w:r>
          </w:p>
        </w:tc>
        <w:tc>
          <w:tcPr>
            <w:tcW w:w="3404" w:type="dxa"/>
          </w:tcPr>
          <w:p w14:paraId="2056025A" w14:textId="62AD6369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5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1 to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1153" w:type="dxa"/>
          </w:tcPr>
          <w:p w14:paraId="1EA4EFB8" w14:textId="30CB95D4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proofErr w:type="gramEnd"/>
          </w:p>
        </w:tc>
        <w:tc>
          <w:tcPr>
            <w:tcW w:w="1526" w:type="dxa"/>
          </w:tcPr>
          <w:p w14:paraId="388D2216" w14:textId="15DD0774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3404" w:type="dxa"/>
          </w:tcPr>
          <w:p w14:paraId="19618155" w14:textId="5D3519D4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9 (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4 to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1003" w:type="dxa"/>
          </w:tcPr>
          <w:p w14:paraId="4CAB5D77" w14:textId="592CD472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  <w:proofErr w:type="gramEnd"/>
          </w:p>
        </w:tc>
        <w:tc>
          <w:tcPr>
            <w:tcW w:w="1527" w:type="dxa"/>
          </w:tcPr>
          <w:p w14:paraId="652D71EC" w14:textId="5B73A004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8D4B4B" w14:paraId="6147AC4B" w14:textId="77777777" w:rsidTr="008D4B4B">
        <w:trPr>
          <w:cantSplit/>
        </w:trPr>
        <w:tc>
          <w:tcPr>
            <w:tcW w:w="2084" w:type="dxa"/>
          </w:tcPr>
          <w:p w14:paraId="750D31F8" w14:textId="33C16143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ADHD-C3 (S)</w:t>
            </w:r>
          </w:p>
        </w:tc>
        <w:tc>
          <w:tcPr>
            <w:tcW w:w="3404" w:type="dxa"/>
          </w:tcPr>
          <w:p w14:paraId="1642F354" w14:textId="1CBD1F15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4 (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7 to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1153" w:type="dxa"/>
          </w:tcPr>
          <w:p w14:paraId="217D974A" w14:textId="1E5E3702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proofErr w:type="gramEnd"/>
          </w:p>
        </w:tc>
        <w:tc>
          <w:tcPr>
            <w:tcW w:w="1526" w:type="dxa"/>
          </w:tcPr>
          <w:p w14:paraId="6A21A714" w14:textId="7AE0FFCD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-0.29</w:t>
            </w:r>
          </w:p>
        </w:tc>
        <w:tc>
          <w:tcPr>
            <w:tcW w:w="3404" w:type="dxa"/>
          </w:tcPr>
          <w:p w14:paraId="2813A91F" w14:textId="4C5C0BD2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9 (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8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  <w:tc>
          <w:tcPr>
            <w:tcW w:w="1003" w:type="dxa"/>
          </w:tcPr>
          <w:p w14:paraId="154BD199" w14:textId="023E58ED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  <w:proofErr w:type="gramEnd"/>
          </w:p>
        </w:tc>
        <w:tc>
          <w:tcPr>
            <w:tcW w:w="1527" w:type="dxa"/>
          </w:tcPr>
          <w:p w14:paraId="18B48B10" w14:textId="7DCEA01A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  <w:tr w:rsidR="008D4B4B" w14:paraId="552DA6FC" w14:textId="77777777" w:rsidTr="008D4B4B">
        <w:trPr>
          <w:cantSplit/>
        </w:trPr>
        <w:tc>
          <w:tcPr>
            <w:tcW w:w="2084" w:type="dxa"/>
          </w:tcPr>
          <w:p w14:paraId="15A99E07" w14:textId="13E1A16B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MI-BRIEF (T)</w:t>
            </w:r>
          </w:p>
        </w:tc>
        <w:tc>
          <w:tcPr>
            <w:tcW w:w="3404" w:type="dxa"/>
          </w:tcPr>
          <w:p w14:paraId="272031C9" w14:textId="51FA4556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7 to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153" w:type="dxa"/>
          </w:tcPr>
          <w:p w14:paraId="1922AB30" w14:textId="0942C851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proofErr w:type="gramEnd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26" w:type="dxa"/>
          </w:tcPr>
          <w:p w14:paraId="620E08A2" w14:textId="24C24D24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3404" w:type="dxa"/>
          </w:tcPr>
          <w:p w14:paraId="4F6E1188" w14:textId="6CEB02C7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0 (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56 to 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003" w:type="dxa"/>
          </w:tcPr>
          <w:p w14:paraId="4CA370B6" w14:textId="0ED68A67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  <w:proofErr w:type="gramEnd"/>
          </w:p>
        </w:tc>
        <w:tc>
          <w:tcPr>
            <w:tcW w:w="1527" w:type="dxa"/>
          </w:tcPr>
          <w:p w14:paraId="3527DBF2" w14:textId="4D1626AF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8D4B4B" w14:paraId="2A4FFABE" w14:textId="77777777" w:rsidTr="008D4B4B">
        <w:trPr>
          <w:cantSplit/>
        </w:trPr>
        <w:tc>
          <w:tcPr>
            <w:tcW w:w="2084" w:type="dxa"/>
          </w:tcPr>
          <w:p w14:paraId="536BE3BE" w14:textId="2012EA86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MI-BRIEF (P)</w:t>
            </w:r>
          </w:p>
        </w:tc>
        <w:tc>
          <w:tcPr>
            <w:tcW w:w="3404" w:type="dxa"/>
          </w:tcPr>
          <w:p w14:paraId="6D0CD3D3" w14:textId="10BBD64C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30 (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3 to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1153" w:type="dxa"/>
          </w:tcPr>
          <w:p w14:paraId="202743C2" w14:textId="1118DD41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proofErr w:type="gramEnd"/>
          </w:p>
        </w:tc>
        <w:tc>
          <w:tcPr>
            <w:tcW w:w="1526" w:type="dxa"/>
          </w:tcPr>
          <w:p w14:paraId="1D5F37EE" w14:textId="7FA0D088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3404" w:type="dxa"/>
          </w:tcPr>
          <w:p w14:paraId="68F15FC1" w14:textId="750A2F3A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40 (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24 to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003" w:type="dxa"/>
          </w:tcPr>
          <w:p w14:paraId="0EF35518" w14:textId="22C2BB23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  <w:proofErr w:type="gramEnd"/>
          </w:p>
        </w:tc>
        <w:tc>
          <w:tcPr>
            <w:tcW w:w="1527" w:type="dxa"/>
          </w:tcPr>
          <w:p w14:paraId="2814355D" w14:textId="65D6E1C9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</w:tr>
      <w:tr w:rsidR="008D4B4B" w14:paraId="780A25E8" w14:textId="77777777" w:rsidTr="008D4B4B">
        <w:trPr>
          <w:cantSplit/>
        </w:trPr>
        <w:tc>
          <w:tcPr>
            <w:tcW w:w="2084" w:type="dxa"/>
          </w:tcPr>
          <w:p w14:paraId="59530936" w14:textId="2FC65779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BRI-BRIEF (T)</w:t>
            </w:r>
          </w:p>
        </w:tc>
        <w:tc>
          <w:tcPr>
            <w:tcW w:w="3404" w:type="dxa"/>
          </w:tcPr>
          <w:p w14:paraId="619553AD" w14:textId="671684A9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3 to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1153" w:type="dxa"/>
          </w:tcPr>
          <w:p w14:paraId="38B805BD" w14:textId="65EC4113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proofErr w:type="gramEnd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26" w:type="dxa"/>
          </w:tcPr>
          <w:p w14:paraId="06C10119" w14:textId="576CDC8D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3404" w:type="dxa"/>
          </w:tcPr>
          <w:p w14:paraId="3553E2F7" w14:textId="3B6DBC84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9 (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4 to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1003" w:type="dxa"/>
          </w:tcPr>
          <w:p w14:paraId="6E36F120" w14:textId="7BE5E7F2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  <w:proofErr w:type="gramEnd"/>
          </w:p>
        </w:tc>
        <w:tc>
          <w:tcPr>
            <w:tcW w:w="1527" w:type="dxa"/>
          </w:tcPr>
          <w:p w14:paraId="4CCD38D5" w14:textId="065603D7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8D4B4B" w14:paraId="65C80580" w14:textId="77777777" w:rsidTr="008D4B4B">
        <w:trPr>
          <w:cantSplit/>
        </w:trPr>
        <w:tc>
          <w:tcPr>
            <w:tcW w:w="2084" w:type="dxa"/>
          </w:tcPr>
          <w:p w14:paraId="385D3004" w14:textId="25EBDCCA" w:rsidR="00E76B4B" w:rsidRDefault="00E76B4B" w:rsidP="008D4B4B">
            <w:pPr>
              <w:rPr>
                <w:lang w:val="en-IE"/>
              </w:rPr>
            </w:pPr>
            <w:r w:rsidRPr="00061936">
              <w:rPr>
                <w:rFonts w:ascii="Times New Roman" w:hAnsi="Times New Roman" w:cs="Times New Roman"/>
                <w:sz w:val="20"/>
                <w:szCs w:val="20"/>
              </w:rPr>
              <w:t>BRI-BRIEF (P)</w:t>
            </w:r>
          </w:p>
        </w:tc>
        <w:tc>
          <w:tcPr>
            <w:tcW w:w="3404" w:type="dxa"/>
          </w:tcPr>
          <w:p w14:paraId="6A07D14F" w14:textId="648208BF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1 (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9 to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1153" w:type="dxa"/>
          </w:tcPr>
          <w:p w14:paraId="48F5A4F5" w14:textId="6B967FA5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  <w:proofErr w:type="gramEnd"/>
          </w:p>
        </w:tc>
        <w:tc>
          <w:tcPr>
            <w:tcW w:w="1526" w:type="dxa"/>
          </w:tcPr>
          <w:p w14:paraId="12C61C01" w14:textId="2CDDF0D3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-0.09</w:t>
            </w:r>
          </w:p>
        </w:tc>
        <w:tc>
          <w:tcPr>
            <w:tcW w:w="3404" w:type="dxa"/>
          </w:tcPr>
          <w:p w14:paraId="552D1366" w14:textId="01E7A40F" w:rsidR="00E76B4B" w:rsidRDefault="00E76B4B" w:rsidP="008D4B4B">
            <w:pPr>
              <w:rPr>
                <w:lang w:val="en-IE"/>
              </w:rPr>
            </w:pP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3 (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19 to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73)</w:t>
            </w:r>
          </w:p>
        </w:tc>
        <w:tc>
          <w:tcPr>
            <w:tcW w:w="1003" w:type="dxa"/>
          </w:tcPr>
          <w:p w14:paraId="3D4E235F" w14:textId="2E8D94DD" w:rsidR="00E76B4B" w:rsidRDefault="00E76B4B" w:rsidP="008D4B4B">
            <w:pPr>
              <w:rPr>
                <w:lang w:val="en-IE"/>
              </w:rPr>
            </w:pPr>
            <w:proofErr w:type="gramStart"/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0DAF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  <w:proofErr w:type="gramEnd"/>
          </w:p>
        </w:tc>
        <w:tc>
          <w:tcPr>
            <w:tcW w:w="1527" w:type="dxa"/>
          </w:tcPr>
          <w:p w14:paraId="79AFBBE4" w14:textId="7E58A7D2" w:rsidR="00E76B4B" w:rsidRDefault="00E76B4B" w:rsidP="008D4B4B">
            <w:pPr>
              <w:rPr>
                <w:lang w:val="en-IE"/>
              </w:rPr>
            </w:pPr>
            <w:r w:rsidRPr="001F6AE6">
              <w:rPr>
                <w:rFonts w:ascii="Times New Roman" w:hAnsi="Times New Roman" w:cs="Times New Roman"/>
                <w:bCs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8D4B4B" w14:paraId="03439BC7" w14:textId="77777777" w:rsidTr="008D4B4B">
        <w:trPr>
          <w:cantSplit/>
        </w:trPr>
        <w:tc>
          <w:tcPr>
            <w:tcW w:w="2084" w:type="dxa"/>
          </w:tcPr>
          <w:p w14:paraId="4587DA17" w14:textId="4A8C7C9F" w:rsidR="00E76B4B" w:rsidRPr="00655237" w:rsidRDefault="00E76B4B" w:rsidP="008D4B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55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655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ex</w:t>
            </w:r>
            <w:r w:rsidRPr="00655237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3404" w:type="dxa"/>
          </w:tcPr>
          <w:p w14:paraId="07C66EFD" w14:textId="0A95C43F" w:rsidR="00E76B4B" w:rsidRPr="00655237" w:rsidRDefault="00E76B4B" w:rsidP="008D4B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55237">
              <w:rPr>
                <w:rFonts w:ascii="Times New Roman" w:hAnsi="Times New Roman" w:cs="Times New Roman"/>
                <w:sz w:val="20"/>
                <w:szCs w:val="20"/>
              </w:rPr>
              <w:t>-0.71 (-4.30 to 2.89)</w:t>
            </w:r>
          </w:p>
        </w:tc>
        <w:tc>
          <w:tcPr>
            <w:tcW w:w="1153" w:type="dxa"/>
          </w:tcPr>
          <w:p w14:paraId="629C9016" w14:textId="2E964841" w:rsidR="00E76B4B" w:rsidRPr="00655237" w:rsidRDefault="00E76B4B" w:rsidP="008D4B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gramStart"/>
            <w:r w:rsidRPr="00655237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  <w:proofErr w:type="gramEnd"/>
          </w:p>
        </w:tc>
        <w:tc>
          <w:tcPr>
            <w:tcW w:w="1526" w:type="dxa"/>
          </w:tcPr>
          <w:p w14:paraId="2B509454" w14:textId="4DE65083" w:rsidR="00E76B4B" w:rsidRPr="00655237" w:rsidRDefault="006B74AB" w:rsidP="008D4B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55237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0.12</w:t>
            </w:r>
          </w:p>
        </w:tc>
        <w:tc>
          <w:tcPr>
            <w:tcW w:w="3404" w:type="dxa"/>
          </w:tcPr>
          <w:p w14:paraId="4D57296A" w14:textId="565EB543" w:rsidR="00E76B4B" w:rsidRPr="00655237" w:rsidRDefault="00E76B4B" w:rsidP="008D4B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55237">
              <w:rPr>
                <w:rFonts w:ascii="Times New Roman" w:hAnsi="Times New Roman" w:cs="Times New Roman"/>
                <w:sz w:val="20"/>
                <w:szCs w:val="20"/>
              </w:rPr>
              <w:t>1.06 (-2.96 to 5.08)</w:t>
            </w:r>
          </w:p>
        </w:tc>
        <w:tc>
          <w:tcPr>
            <w:tcW w:w="1003" w:type="dxa"/>
          </w:tcPr>
          <w:p w14:paraId="23DCAB9D" w14:textId="0A5CA868" w:rsidR="00E76B4B" w:rsidRPr="00655237" w:rsidRDefault="00E76B4B" w:rsidP="008D4B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gramStart"/>
            <w:r w:rsidRPr="00655237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  <w:proofErr w:type="gramEnd"/>
          </w:p>
        </w:tc>
        <w:tc>
          <w:tcPr>
            <w:tcW w:w="1527" w:type="dxa"/>
          </w:tcPr>
          <w:p w14:paraId="63B07349" w14:textId="172D6A7B" w:rsidR="00E76B4B" w:rsidRPr="00655237" w:rsidRDefault="00655237" w:rsidP="008D4B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8</w:t>
            </w:r>
          </w:p>
        </w:tc>
      </w:tr>
      <w:tr w:rsidR="008D4B4B" w:rsidRPr="00E0197C" w14:paraId="383DD176" w14:textId="77777777" w:rsidTr="008D4B4B">
        <w:trPr>
          <w:trHeight w:val="557"/>
        </w:trPr>
        <w:tc>
          <w:tcPr>
            <w:tcW w:w="14101" w:type="dxa"/>
            <w:gridSpan w:val="7"/>
          </w:tcPr>
          <w:p w14:paraId="3E824E82" w14:textId="77777777" w:rsidR="008D4B4B" w:rsidRPr="00AA0B1E" w:rsidRDefault="008D4B4B" w:rsidP="008D4B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1936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Note</w:t>
            </w:r>
            <w:r w:rsidRPr="0006193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  <w:r w:rsidRPr="00AA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s fav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rners</w:t>
            </w:r>
            <w:r w:rsidRPr="00AA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16BBA88C" w14:textId="43EE0C47" w:rsidR="008D4B4B" w:rsidRDefault="008D4B4B" w:rsidP="008D4B4B">
            <w:pPr>
              <w:rPr>
                <w:lang w:val="en-IE"/>
              </w:rPr>
            </w:pPr>
            <w:r w:rsidRPr="00AA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-C3 = Inattention subscale Conners-3; HY-C3 = Hyperactivity subscale Conners-3; ADHD-C3 = ADHD-index Conners-3; MI-BRIEF = Metacognition Index BRIEF; BRI-BRIEF = Behavioral Regulation Index BRIEF; </w:t>
            </w:r>
            <w:proofErr w:type="spellStart"/>
            <w:r w:rsidRPr="00AA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QoL</w:t>
            </w:r>
            <w:proofErr w:type="spellEnd"/>
            <w:r w:rsidRPr="00AA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index = Health-Related Quality of Life index from KIDSCREEN-27; T = Teacher; P = Parent; S = Self; * p. &lt;=0.05</w:t>
            </w:r>
          </w:p>
        </w:tc>
      </w:tr>
    </w:tbl>
    <w:p w14:paraId="2BD9D05C" w14:textId="5E1B1B6F" w:rsidR="00E76B4B" w:rsidRDefault="00E76B4B">
      <w:pPr>
        <w:rPr>
          <w:lang w:val="en-IE"/>
        </w:rPr>
      </w:pPr>
    </w:p>
    <w:p w14:paraId="3FA18473" w14:textId="77777777" w:rsidR="0039035F" w:rsidRPr="00BE4CDB" w:rsidRDefault="0039035F">
      <w:pPr>
        <w:rPr>
          <w:lang w:val="en-IE"/>
        </w:rPr>
      </w:pPr>
    </w:p>
    <w:tbl>
      <w:tblPr>
        <w:tblStyle w:val="Tabellrutnt"/>
        <w:tblpPr w:leftFromText="141" w:rightFromText="141" w:vertAnchor="text" w:horzAnchor="margin" w:tblpY="-32"/>
        <w:tblW w:w="0" w:type="auto"/>
        <w:tblLook w:val="04A0" w:firstRow="1" w:lastRow="0" w:firstColumn="1" w:lastColumn="0" w:noHBand="0" w:noVBand="1"/>
      </w:tblPr>
      <w:tblGrid>
        <w:gridCol w:w="3114"/>
        <w:gridCol w:w="1384"/>
        <w:gridCol w:w="1503"/>
        <w:gridCol w:w="1543"/>
        <w:gridCol w:w="1518"/>
      </w:tblGrid>
      <w:tr w:rsidR="00A86C71" w:rsidRPr="00E0197C" w14:paraId="22C73BCD" w14:textId="77777777" w:rsidTr="00A86C71">
        <w:tc>
          <w:tcPr>
            <w:tcW w:w="9062" w:type="dxa"/>
            <w:gridSpan w:val="5"/>
          </w:tcPr>
          <w:p w14:paraId="169D11F9" w14:textId="1E0F4380" w:rsidR="00A86C71" w:rsidRPr="001F154F" w:rsidRDefault="00A86C71" w:rsidP="00A86C71">
            <w:pPr>
              <w:rPr>
                <w:rFonts w:ascii="Times New Roman" w:hAnsi="Times New Roman" w:cs="Times New Roman"/>
                <w:sz w:val="28"/>
                <w:lang w:val="en-US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lang w:val="en-US"/>
              </w:rPr>
              <w:lastRenderedPageBreak/>
              <w:t xml:space="preserve">Supplement </w:t>
            </w:r>
            <w:r w:rsidR="00BE4CDB" w:rsidRPr="001F154F">
              <w:rPr>
                <w:rFonts w:ascii="Times New Roman" w:hAnsi="Times New Roman" w:cs="Times New Roman"/>
                <w:b/>
                <w:sz w:val="28"/>
                <w:lang w:val="en-US"/>
              </w:rPr>
              <w:t>T</w:t>
            </w:r>
            <w:r w:rsidRPr="001F154F">
              <w:rPr>
                <w:rFonts w:ascii="Times New Roman" w:hAnsi="Times New Roman" w:cs="Times New Roman"/>
                <w:b/>
                <w:sz w:val="28"/>
                <w:lang w:val="en-US"/>
              </w:rPr>
              <w:t xml:space="preserve">able </w:t>
            </w:r>
            <w:r w:rsidR="001F154F">
              <w:rPr>
                <w:rFonts w:ascii="Times New Roman" w:hAnsi="Times New Roman" w:cs="Times New Roman"/>
                <w:b/>
                <w:sz w:val="28"/>
                <w:lang w:val="en-US"/>
              </w:rPr>
              <w:t>S</w:t>
            </w:r>
            <w:r w:rsidR="007F0DFF">
              <w:rPr>
                <w:rFonts w:ascii="Times New Roman" w:hAnsi="Times New Roman" w:cs="Times New Roman"/>
                <w:b/>
                <w:sz w:val="28"/>
                <w:lang w:val="en-US"/>
              </w:rPr>
              <w:t>7</w:t>
            </w:r>
            <w:r w:rsidRPr="001F154F">
              <w:rPr>
                <w:rFonts w:ascii="Times New Roman" w:hAnsi="Times New Roman" w:cs="Times New Roman"/>
                <w:sz w:val="28"/>
                <w:lang w:val="en-US"/>
              </w:rPr>
              <w:t xml:space="preserve"> </w:t>
            </w:r>
            <w:r w:rsidRPr="001F154F">
              <w:rPr>
                <w:rFonts w:ascii="Times New Roman" w:hAnsi="Times New Roman" w:cs="Times New Roman"/>
                <w:sz w:val="24"/>
                <w:lang w:val="en-IE"/>
              </w:rPr>
              <w:t>Results for blindness questionnaire for teachers</w:t>
            </w:r>
            <w:r w:rsidR="0089484D" w:rsidRPr="001F154F">
              <w:rPr>
                <w:rFonts w:ascii="Times New Roman" w:hAnsi="Times New Roman" w:cs="Times New Roman"/>
                <w:sz w:val="24"/>
                <w:lang w:val="en-IE"/>
              </w:rPr>
              <w:t>,</w:t>
            </w:r>
            <w:r w:rsidRPr="001F154F">
              <w:rPr>
                <w:rFonts w:ascii="Times New Roman" w:hAnsi="Times New Roman" w:cs="Times New Roman"/>
                <w:sz w:val="24"/>
                <w:lang w:val="en-IE"/>
              </w:rPr>
              <w:t xml:space="preserve"> sorted per intervention</w:t>
            </w:r>
            <w:r w:rsidRPr="001F154F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0159CE" w:rsidRPr="009F46BD" w14:paraId="6EC1E3DC" w14:textId="77777777" w:rsidTr="000159CE">
        <w:tc>
          <w:tcPr>
            <w:tcW w:w="3114" w:type="dxa"/>
          </w:tcPr>
          <w:p w14:paraId="568D65AC" w14:textId="77777777" w:rsidR="000159CE" w:rsidRPr="001F154F" w:rsidRDefault="000159CE" w:rsidP="00A86C71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1384" w:type="dxa"/>
          </w:tcPr>
          <w:p w14:paraId="098255AC" w14:textId="77777777" w:rsidR="000159CE" w:rsidRPr="001F154F" w:rsidRDefault="000159CE" w:rsidP="00A86C7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CP</w:t>
            </w:r>
          </w:p>
        </w:tc>
        <w:tc>
          <w:tcPr>
            <w:tcW w:w="1503" w:type="dxa"/>
          </w:tcPr>
          <w:p w14:paraId="681D6752" w14:textId="77777777" w:rsidR="000159CE" w:rsidRPr="001F154F" w:rsidRDefault="000159CE" w:rsidP="00A86C7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LZS</w:t>
            </w:r>
          </w:p>
        </w:tc>
        <w:tc>
          <w:tcPr>
            <w:tcW w:w="1543" w:type="dxa"/>
          </w:tcPr>
          <w:p w14:paraId="4B11ABB3" w14:textId="77777777" w:rsidR="000159CE" w:rsidRPr="001F154F" w:rsidRDefault="000159CE" w:rsidP="00A86C7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WMT</w:t>
            </w:r>
          </w:p>
        </w:tc>
        <w:tc>
          <w:tcPr>
            <w:tcW w:w="1518" w:type="dxa"/>
          </w:tcPr>
          <w:p w14:paraId="7FF4D5FA" w14:textId="77777777" w:rsidR="000159CE" w:rsidRPr="001F154F" w:rsidRDefault="000159CE" w:rsidP="00A86C7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TAU</w:t>
            </w:r>
          </w:p>
        </w:tc>
      </w:tr>
      <w:tr w:rsidR="00A86C71" w:rsidRPr="009F46BD" w14:paraId="4539B383" w14:textId="77777777" w:rsidTr="000159CE">
        <w:tc>
          <w:tcPr>
            <w:tcW w:w="3114" w:type="dxa"/>
          </w:tcPr>
          <w:p w14:paraId="1F4F5B7F" w14:textId="085612C3" w:rsidR="00A86C71" w:rsidRPr="001F154F" w:rsidRDefault="000159CE" w:rsidP="00A86C7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F154F">
              <w:rPr>
                <w:rFonts w:ascii="Times New Roman" w:hAnsi="Times New Roman" w:cs="Times New Roman"/>
                <w:sz w:val="24"/>
                <w:lang w:val="en-US"/>
              </w:rPr>
              <w:t>Teacher is a</w:t>
            </w:r>
            <w:r w:rsidR="00A86C71" w:rsidRPr="001F154F">
              <w:rPr>
                <w:rFonts w:ascii="Times New Roman" w:hAnsi="Times New Roman" w:cs="Times New Roman"/>
                <w:sz w:val="24"/>
                <w:lang w:val="en-US"/>
              </w:rPr>
              <w:t xml:space="preserve">ware of </w:t>
            </w:r>
            <w:r w:rsidRPr="001F154F">
              <w:rPr>
                <w:rFonts w:ascii="Times New Roman" w:hAnsi="Times New Roman" w:cs="Times New Roman"/>
                <w:sz w:val="24"/>
                <w:lang w:val="en-US"/>
              </w:rPr>
              <w:t xml:space="preserve">student’s participation in </w:t>
            </w:r>
            <w:r w:rsidR="00A86C71" w:rsidRPr="001F154F">
              <w:rPr>
                <w:rFonts w:ascii="Times New Roman" w:hAnsi="Times New Roman" w:cs="Times New Roman"/>
                <w:sz w:val="24"/>
                <w:lang w:val="en-US"/>
              </w:rPr>
              <w:t>study:</w:t>
            </w:r>
          </w:p>
        </w:tc>
        <w:tc>
          <w:tcPr>
            <w:tcW w:w="1384" w:type="dxa"/>
            <w:vAlign w:val="center"/>
          </w:tcPr>
          <w:p w14:paraId="4275D241" w14:textId="77777777" w:rsidR="00A86C71" w:rsidRPr="001F154F" w:rsidRDefault="00A86C71" w:rsidP="00015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93%</w:t>
            </w:r>
          </w:p>
        </w:tc>
        <w:tc>
          <w:tcPr>
            <w:tcW w:w="1503" w:type="dxa"/>
            <w:vAlign w:val="center"/>
          </w:tcPr>
          <w:p w14:paraId="3D0FED84" w14:textId="77777777" w:rsidR="00A86C71" w:rsidRPr="001F154F" w:rsidRDefault="00A86C71" w:rsidP="00015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1543" w:type="dxa"/>
            <w:vAlign w:val="center"/>
          </w:tcPr>
          <w:p w14:paraId="2717BBFE" w14:textId="77777777" w:rsidR="00A86C71" w:rsidRPr="001F154F" w:rsidRDefault="00A86C71" w:rsidP="00015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97%</w:t>
            </w:r>
          </w:p>
        </w:tc>
        <w:tc>
          <w:tcPr>
            <w:tcW w:w="1518" w:type="dxa"/>
            <w:vAlign w:val="center"/>
          </w:tcPr>
          <w:p w14:paraId="5493CD59" w14:textId="77777777" w:rsidR="00A86C71" w:rsidRPr="001F154F" w:rsidRDefault="00A86C71" w:rsidP="00015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85%</w:t>
            </w:r>
          </w:p>
        </w:tc>
      </w:tr>
      <w:tr w:rsidR="00A86C71" w:rsidRPr="009F46BD" w14:paraId="14F3F9DD" w14:textId="77777777" w:rsidTr="000159CE">
        <w:tc>
          <w:tcPr>
            <w:tcW w:w="3114" w:type="dxa"/>
          </w:tcPr>
          <w:p w14:paraId="51A87CCF" w14:textId="40D19467" w:rsidR="00A86C71" w:rsidRPr="001F154F" w:rsidRDefault="000159CE" w:rsidP="00A86C7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F154F">
              <w:rPr>
                <w:rFonts w:ascii="Times New Roman" w:hAnsi="Times New Roman" w:cs="Times New Roman"/>
                <w:sz w:val="24"/>
                <w:lang w:val="en-US"/>
              </w:rPr>
              <w:t xml:space="preserve">Teacher </w:t>
            </w:r>
            <w:r w:rsidR="00A86C71" w:rsidRPr="001F154F">
              <w:rPr>
                <w:rFonts w:ascii="Times New Roman" w:hAnsi="Times New Roman" w:cs="Times New Roman"/>
                <w:sz w:val="24"/>
                <w:lang w:val="en-US"/>
              </w:rPr>
              <w:t xml:space="preserve">selected </w:t>
            </w:r>
            <w:r w:rsidRPr="001F154F">
              <w:rPr>
                <w:rFonts w:ascii="Times New Roman" w:hAnsi="Times New Roman" w:cs="Times New Roman"/>
                <w:sz w:val="24"/>
                <w:lang w:val="en-US"/>
              </w:rPr>
              <w:t xml:space="preserve">correct intervention </w:t>
            </w:r>
            <w:r w:rsidR="00A86C71" w:rsidRPr="001F154F">
              <w:rPr>
                <w:rFonts w:ascii="Times New Roman" w:hAnsi="Times New Roman" w:cs="Times New Roman"/>
                <w:sz w:val="24"/>
                <w:lang w:val="en-US"/>
              </w:rPr>
              <w:t>group:</w:t>
            </w:r>
          </w:p>
        </w:tc>
        <w:tc>
          <w:tcPr>
            <w:tcW w:w="1384" w:type="dxa"/>
            <w:vAlign w:val="center"/>
          </w:tcPr>
          <w:p w14:paraId="47C8F155" w14:textId="77777777" w:rsidR="00A86C71" w:rsidRPr="001F154F" w:rsidRDefault="00A86C71" w:rsidP="00015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1503" w:type="dxa"/>
            <w:vAlign w:val="center"/>
          </w:tcPr>
          <w:p w14:paraId="02DF2572" w14:textId="77777777" w:rsidR="00A86C71" w:rsidRPr="001F154F" w:rsidRDefault="00A86C71" w:rsidP="00015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1543" w:type="dxa"/>
            <w:vAlign w:val="center"/>
          </w:tcPr>
          <w:p w14:paraId="45AC388B" w14:textId="77777777" w:rsidR="00A86C71" w:rsidRPr="001F154F" w:rsidRDefault="00A86C71" w:rsidP="00015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66%</w:t>
            </w:r>
          </w:p>
        </w:tc>
        <w:tc>
          <w:tcPr>
            <w:tcW w:w="1518" w:type="dxa"/>
            <w:vAlign w:val="center"/>
          </w:tcPr>
          <w:p w14:paraId="7B01F3D4" w14:textId="77777777" w:rsidR="00A86C71" w:rsidRPr="001F154F" w:rsidRDefault="00A86C71" w:rsidP="000159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21%</w:t>
            </w:r>
          </w:p>
        </w:tc>
      </w:tr>
      <w:tr w:rsidR="00A86C71" w:rsidRPr="009F46BD" w14:paraId="4736FA2A" w14:textId="77777777" w:rsidTr="000159CE">
        <w:tc>
          <w:tcPr>
            <w:tcW w:w="3114" w:type="dxa"/>
          </w:tcPr>
          <w:p w14:paraId="6EC551D9" w14:textId="77777777" w:rsidR="00A86C71" w:rsidRPr="001F154F" w:rsidRDefault="00A86C71" w:rsidP="00A86C7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84" w:type="dxa"/>
          </w:tcPr>
          <w:p w14:paraId="22E1E560" w14:textId="77777777" w:rsidR="00A86C71" w:rsidRPr="001F154F" w:rsidRDefault="00A86C71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4F294AF2" w14:textId="77777777" w:rsidR="00A86C71" w:rsidRPr="001F154F" w:rsidRDefault="00A86C71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</w:tcPr>
          <w:p w14:paraId="7E2D1328" w14:textId="77777777" w:rsidR="00A86C71" w:rsidRPr="001F154F" w:rsidRDefault="00A86C71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8" w:type="dxa"/>
          </w:tcPr>
          <w:p w14:paraId="2244DF4B" w14:textId="77777777" w:rsidR="00A86C71" w:rsidRPr="001F154F" w:rsidRDefault="00A86C71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6C71" w:rsidRPr="009F46BD" w14:paraId="2A4CB299" w14:textId="77777777" w:rsidTr="000159CE">
        <w:tc>
          <w:tcPr>
            <w:tcW w:w="3114" w:type="dxa"/>
          </w:tcPr>
          <w:p w14:paraId="232806C2" w14:textId="77777777" w:rsidR="00A86C71" w:rsidRPr="001F154F" w:rsidRDefault="00A86C71" w:rsidP="00A86C7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F154F">
              <w:rPr>
                <w:rFonts w:ascii="Times New Roman" w:hAnsi="Times New Roman" w:cs="Times New Roman"/>
                <w:b/>
                <w:sz w:val="24"/>
                <w:lang w:val="en-US"/>
              </w:rPr>
              <w:t>Reason for selecting group:</w:t>
            </w:r>
          </w:p>
        </w:tc>
        <w:tc>
          <w:tcPr>
            <w:tcW w:w="1384" w:type="dxa"/>
          </w:tcPr>
          <w:p w14:paraId="519810B9" w14:textId="77777777" w:rsidR="00A86C71" w:rsidRPr="001F154F" w:rsidRDefault="00A86C71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51C677A7" w14:textId="77777777" w:rsidR="00A86C71" w:rsidRPr="001F154F" w:rsidRDefault="00A86C71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</w:tcPr>
          <w:p w14:paraId="45E91177" w14:textId="77777777" w:rsidR="00A86C71" w:rsidRPr="001F154F" w:rsidRDefault="00A86C71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8" w:type="dxa"/>
          </w:tcPr>
          <w:p w14:paraId="194FED3B" w14:textId="77777777" w:rsidR="00A86C71" w:rsidRPr="001F154F" w:rsidRDefault="00A86C71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9CE" w:rsidRPr="009F46BD" w14:paraId="364EEB73" w14:textId="77777777" w:rsidTr="000159CE">
        <w:tc>
          <w:tcPr>
            <w:tcW w:w="3114" w:type="dxa"/>
          </w:tcPr>
          <w:p w14:paraId="66C45662" w14:textId="77777777" w:rsidR="000159CE" w:rsidRPr="001F154F" w:rsidRDefault="000159CE" w:rsidP="000159C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F154F">
              <w:rPr>
                <w:rFonts w:ascii="Times New Roman" w:hAnsi="Times New Roman" w:cs="Times New Roman"/>
                <w:sz w:val="24"/>
                <w:lang w:val="en-US"/>
              </w:rPr>
              <w:t>Guessing:</w:t>
            </w:r>
          </w:p>
        </w:tc>
        <w:tc>
          <w:tcPr>
            <w:tcW w:w="1384" w:type="dxa"/>
          </w:tcPr>
          <w:p w14:paraId="1532DEE5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1503" w:type="dxa"/>
          </w:tcPr>
          <w:p w14:paraId="5B9DC33E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1543" w:type="dxa"/>
          </w:tcPr>
          <w:p w14:paraId="4E580960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1518" w:type="dxa"/>
          </w:tcPr>
          <w:p w14:paraId="226C7846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30%</w:t>
            </w:r>
          </w:p>
        </w:tc>
      </w:tr>
      <w:tr w:rsidR="000159CE" w:rsidRPr="009F46BD" w14:paraId="65A0A5FC" w14:textId="77777777" w:rsidTr="000159CE">
        <w:tc>
          <w:tcPr>
            <w:tcW w:w="3114" w:type="dxa"/>
          </w:tcPr>
          <w:p w14:paraId="25E842A1" w14:textId="77777777" w:rsidR="000159CE" w:rsidRPr="001F154F" w:rsidRDefault="000159CE" w:rsidP="000159C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F154F">
              <w:rPr>
                <w:rFonts w:ascii="Times New Roman" w:hAnsi="Times New Roman" w:cs="Times New Roman"/>
                <w:sz w:val="24"/>
                <w:lang w:val="en-US"/>
              </w:rPr>
              <w:t>Behavioral changes:</w:t>
            </w:r>
          </w:p>
        </w:tc>
        <w:tc>
          <w:tcPr>
            <w:tcW w:w="1384" w:type="dxa"/>
          </w:tcPr>
          <w:p w14:paraId="5A50D59B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1503" w:type="dxa"/>
          </w:tcPr>
          <w:p w14:paraId="6A1F8135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1543" w:type="dxa"/>
          </w:tcPr>
          <w:p w14:paraId="55ACCFA7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31%</w:t>
            </w:r>
          </w:p>
        </w:tc>
        <w:tc>
          <w:tcPr>
            <w:tcW w:w="1518" w:type="dxa"/>
          </w:tcPr>
          <w:p w14:paraId="61A72E1B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9%</w:t>
            </w:r>
          </w:p>
        </w:tc>
      </w:tr>
      <w:tr w:rsidR="000159CE" w:rsidRPr="009F46BD" w14:paraId="1F98636A" w14:textId="77777777" w:rsidTr="000159CE">
        <w:tc>
          <w:tcPr>
            <w:tcW w:w="3114" w:type="dxa"/>
          </w:tcPr>
          <w:p w14:paraId="04A76520" w14:textId="77777777" w:rsidR="000159CE" w:rsidRPr="001F154F" w:rsidRDefault="000159CE" w:rsidP="000159C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F154F">
              <w:rPr>
                <w:rFonts w:ascii="Times New Roman" w:hAnsi="Times New Roman" w:cs="Times New Roman"/>
                <w:sz w:val="24"/>
                <w:lang w:val="en-US"/>
              </w:rPr>
              <w:t>Info from student/parent:</w:t>
            </w:r>
          </w:p>
        </w:tc>
        <w:tc>
          <w:tcPr>
            <w:tcW w:w="1384" w:type="dxa"/>
          </w:tcPr>
          <w:p w14:paraId="24DF31D3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1503" w:type="dxa"/>
          </w:tcPr>
          <w:p w14:paraId="21874425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45%</w:t>
            </w:r>
          </w:p>
        </w:tc>
        <w:tc>
          <w:tcPr>
            <w:tcW w:w="1543" w:type="dxa"/>
          </w:tcPr>
          <w:p w14:paraId="5D4E06C6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69%</w:t>
            </w:r>
          </w:p>
        </w:tc>
        <w:tc>
          <w:tcPr>
            <w:tcW w:w="1518" w:type="dxa"/>
          </w:tcPr>
          <w:p w14:paraId="1566B0C6" w14:textId="77777777" w:rsidR="000159CE" w:rsidRPr="001F154F" w:rsidRDefault="000159CE" w:rsidP="00A86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lang w:val="en-US"/>
              </w:rPr>
              <w:t>55%</w:t>
            </w:r>
          </w:p>
        </w:tc>
      </w:tr>
      <w:tr w:rsidR="003424E9" w:rsidRPr="00E0197C" w14:paraId="38140FAC" w14:textId="77777777" w:rsidTr="00EC6997">
        <w:tc>
          <w:tcPr>
            <w:tcW w:w="9062" w:type="dxa"/>
            <w:gridSpan w:val="5"/>
          </w:tcPr>
          <w:p w14:paraId="662F1A62" w14:textId="6FF3DC1F" w:rsidR="003424E9" w:rsidRPr="001F154F" w:rsidRDefault="003424E9" w:rsidP="003424E9">
            <w:pPr>
              <w:rPr>
                <w:rFonts w:ascii="Times New Roman" w:hAnsi="Times New Roman" w:cs="Times New Roman"/>
                <w:lang w:val="en-US"/>
              </w:rPr>
            </w:pPr>
            <w:r w:rsidRPr="001F154F">
              <w:rPr>
                <w:rFonts w:ascii="Times New Roman" w:hAnsi="Times New Roman" w:cs="Times New Roman"/>
                <w:b/>
                <w:lang w:val="en-US"/>
              </w:rPr>
              <w:t>Note</w:t>
            </w:r>
            <w:r w:rsidRPr="001F154F">
              <w:rPr>
                <w:rFonts w:ascii="Times New Roman" w:hAnsi="Times New Roman" w:cs="Times New Roman"/>
                <w:lang w:val="en-US"/>
              </w:rPr>
              <w:t>: SCP =</w:t>
            </w:r>
            <w:r w:rsidR="000159CE" w:rsidRPr="001F154F">
              <w:rPr>
                <w:rFonts w:ascii="Times New Roman" w:hAnsi="Times New Roman" w:cs="Times New Roman"/>
                <w:lang w:val="en-US"/>
              </w:rPr>
              <w:t xml:space="preserve"> Slow Cortical Potential; LZS = Live Z-Score; WMT = Working Memory Training; TAU = Treatment-as-Usual</w:t>
            </w:r>
          </w:p>
        </w:tc>
      </w:tr>
    </w:tbl>
    <w:p w14:paraId="342A97ED" w14:textId="77777777" w:rsidR="00A86C71" w:rsidRPr="00BE4CDB" w:rsidRDefault="00A86C71">
      <w:pPr>
        <w:rPr>
          <w:lang w:val="en-IE"/>
        </w:rPr>
      </w:pPr>
    </w:p>
    <w:p w14:paraId="61131E56" w14:textId="77777777" w:rsidR="00A86C71" w:rsidRPr="00BE4CDB" w:rsidRDefault="00A86C71">
      <w:pPr>
        <w:rPr>
          <w:lang w:val="en-IE"/>
        </w:rPr>
      </w:pPr>
    </w:p>
    <w:p w14:paraId="357FAEC5" w14:textId="77777777" w:rsidR="00A86C71" w:rsidRPr="00BE4CDB" w:rsidRDefault="00A86C71">
      <w:pPr>
        <w:rPr>
          <w:lang w:val="en-IE"/>
        </w:rPr>
      </w:pPr>
    </w:p>
    <w:p w14:paraId="7E609A1F" w14:textId="77777777" w:rsidR="00A86C71" w:rsidRPr="00BE4CDB" w:rsidRDefault="00A86C71">
      <w:pPr>
        <w:rPr>
          <w:lang w:val="en-IE"/>
        </w:rPr>
      </w:pPr>
    </w:p>
    <w:p w14:paraId="5B05A04E" w14:textId="77777777" w:rsidR="00A86C71" w:rsidRPr="00BE4CDB" w:rsidRDefault="00A86C71">
      <w:pPr>
        <w:rPr>
          <w:lang w:val="en-IE"/>
        </w:rPr>
      </w:pPr>
    </w:p>
    <w:p w14:paraId="01E3B2B9" w14:textId="77777777" w:rsidR="00A86C71" w:rsidRPr="00BE4CDB" w:rsidRDefault="00A86C71">
      <w:pPr>
        <w:rPr>
          <w:lang w:val="en-IE"/>
        </w:rPr>
      </w:pPr>
    </w:p>
    <w:p w14:paraId="174C0347" w14:textId="1E97923D" w:rsidR="00A86C71" w:rsidRPr="00BE4CDB" w:rsidRDefault="00A86C71">
      <w:pPr>
        <w:rPr>
          <w:lang w:val="en-IE"/>
        </w:rPr>
      </w:pPr>
    </w:p>
    <w:p w14:paraId="37D1E801" w14:textId="0ABE50E6" w:rsidR="000D698D" w:rsidRPr="00BE4CDB" w:rsidRDefault="000D698D">
      <w:pPr>
        <w:rPr>
          <w:lang w:val="en-IE"/>
        </w:rPr>
      </w:pPr>
    </w:p>
    <w:p w14:paraId="42323590" w14:textId="1B3D9D05" w:rsidR="000D698D" w:rsidRPr="00BE4CDB" w:rsidRDefault="000D698D">
      <w:pPr>
        <w:rPr>
          <w:lang w:val="en-IE"/>
        </w:rPr>
      </w:pPr>
    </w:p>
    <w:p w14:paraId="22394E4B" w14:textId="0B7D6765" w:rsidR="000D698D" w:rsidRPr="00BE4CDB" w:rsidRDefault="000D698D">
      <w:pPr>
        <w:rPr>
          <w:lang w:val="en-IE"/>
        </w:rPr>
      </w:pPr>
    </w:p>
    <w:tbl>
      <w:tblPr>
        <w:tblStyle w:val="Tabellrutnt"/>
        <w:tblpPr w:leftFromText="180" w:rightFromText="180" w:vertAnchor="text" w:horzAnchor="margin" w:tblpY="33"/>
        <w:tblW w:w="0" w:type="auto"/>
        <w:tblLook w:val="04A0" w:firstRow="1" w:lastRow="0" w:firstColumn="1" w:lastColumn="0" w:noHBand="0" w:noVBand="1"/>
      </w:tblPr>
      <w:tblGrid>
        <w:gridCol w:w="1638"/>
        <w:gridCol w:w="1799"/>
        <w:gridCol w:w="1560"/>
        <w:gridCol w:w="1842"/>
      </w:tblGrid>
      <w:tr w:rsidR="000159CE" w:rsidRPr="00E0197C" w14:paraId="49AE2B6E" w14:textId="77777777" w:rsidTr="000159CE">
        <w:tc>
          <w:tcPr>
            <w:tcW w:w="6839" w:type="dxa"/>
            <w:gridSpan w:val="4"/>
          </w:tcPr>
          <w:p w14:paraId="277B8BC7" w14:textId="4A9D35C1" w:rsidR="000159CE" w:rsidRPr="00151282" w:rsidRDefault="000159CE" w:rsidP="000159C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E"/>
              </w:rPr>
            </w:pP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US"/>
              </w:rPr>
              <w:t xml:space="preserve">Supplement </w:t>
            </w:r>
            <w:r w:rsidR="00BE4CDB" w:rsidRPr="001F154F">
              <w:rPr>
                <w:rFonts w:ascii="Times New Roman" w:hAnsi="Times New Roman" w:cs="Times New Roman"/>
                <w:b/>
                <w:sz w:val="28"/>
                <w:szCs w:val="20"/>
                <w:lang w:val="en-US"/>
              </w:rPr>
              <w:t>T</w:t>
            </w: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US"/>
              </w:rPr>
              <w:t>able</w:t>
            </w:r>
            <w:r w:rsidR="001F154F">
              <w:rPr>
                <w:rFonts w:ascii="Times New Roman" w:hAnsi="Times New Roman" w:cs="Times New Roman"/>
                <w:b/>
                <w:sz w:val="28"/>
                <w:szCs w:val="20"/>
                <w:lang w:val="en-US"/>
              </w:rPr>
              <w:t xml:space="preserve"> S</w:t>
            </w:r>
            <w:r w:rsidR="007F0DFF">
              <w:rPr>
                <w:rFonts w:ascii="Times New Roman" w:hAnsi="Times New Roman" w:cs="Times New Roman"/>
                <w:b/>
                <w:sz w:val="28"/>
                <w:szCs w:val="20"/>
                <w:lang w:val="en-US"/>
              </w:rPr>
              <w:t>8</w:t>
            </w:r>
            <w:r w:rsidRPr="001F154F">
              <w:rPr>
                <w:rFonts w:ascii="Times New Roman" w:hAnsi="Times New Roman" w:cs="Times New Roman"/>
                <w:b/>
                <w:sz w:val="28"/>
                <w:szCs w:val="20"/>
                <w:lang w:val="en-US"/>
              </w:rPr>
              <w:t xml:space="preserve"> </w:t>
            </w:r>
            <w:r w:rsidR="0089484D" w:rsidRPr="0015128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umber of</w:t>
            </w:r>
            <w:r w:rsidR="0007554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participants reporting</w:t>
            </w:r>
            <w:r w:rsidRPr="0015128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Adverse Events</w:t>
            </w:r>
            <w:r w:rsidR="00151282" w:rsidRPr="0015128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15128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hat increased to at least problematic</w:t>
            </w:r>
            <w:r w:rsidR="00151282" w:rsidRPr="0015128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, according to</w:t>
            </w:r>
            <w:r w:rsidR="00151282" w:rsidRPr="00151282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 </w:t>
            </w:r>
            <w:r w:rsidR="00151282" w:rsidRPr="0015128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ediatric Side Effects Checklist</w:t>
            </w:r>
            <w:r w:rsidR="0007554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,</w:t>
            </w:r>
            <w:r w:rsidR="0007554E" w:rsidRPr="0015128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by treatment group</w:t>
            </w:r>
            <w:r w:rsidR="0007554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.</w:t>
            </w:r>
          </w:p>
        </w:tc>
      </w:tr>
      <w:tr w:rsidR="000159CE" w14:paraId="0FFBE71C" w14:textId="77777777" w:rsidTr="000159CE">
        <w:tc>
          <w:tcPr>
            <w:tcW w:w="1638" w:type="dxa"/>
          </w:tcPr>
          <w:p w14:paraId="39C50882" w14:textId="77777777" w:rsidR="000159CE" w:rsidRPr="00151282" w:rsidRDefault="000159CE" w:rsidP="000159C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vAlign w:val="bottom"/>
          </w:tcPr>
          <w:p w14:paraId="56E42C21" w14:textId="77777777" w:rsidR="000159CE" w:rsidRPr="00151282" w:rsidRDefault="000159CE" w:rsidP="000159C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P (n=50)</w:t>
            </w:r>
          </w:p>
        </w:tc>
        <w:tc>
          <w:tcPr>
            <w:tcW w:w="1560" w:type="dxa"/>
            <w:vAlign w:val="bottom"/>
          </w:tcPr>
          <w:p w14:paraId="0A7DE414" w14:textId="77777777" w:rsidR="000159CE" w:rsidRPr="00151282" w:rsidRDefault="000159CE" w:rsidP="000159C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ZS (n=50)</w:t>
            </w:r>
          </w:p>
        </w:tc>
        <w:tc>
          <w:tcPr>
            <w:tcW w:w="1842" w:type="dxa"/>
            <w:vAlign w:val="bottom"/>
          </w:tcPr>
          <w:p w14:paraId="1AA390EF" w14:textId="77777777" w:rsidR="000159CE" w:rsidRPr="00151282" w:rsidRDefault="000159CE" w:rsidP="000159C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MT (n=51)</w:t>
            </w:r>
          </w:p>
        </w:tc>
      </w:tr>
      <w:tr w:rsidR="0007554E" w:rsidRPr="00E0197C" w14:paraId="6F01A5CE" w14:textId="77777777" w:rsidTr="000159CE">
        <w:tc>
          <w:tcPr>
            <w:tcW w:w="1638" w:type="dxa"/>
          </w:tcPr>
          <w:p w14:paraId="4DDDDF2F" w14:textId="6A0F5599" w:rsidR="0007554E" w:rsidRPr="00151282" w:rsidRDefault="0007554E" w:rsidP="0007554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dverse </w:t>
            </w:r>
            <w:proofErr w:type="spellStart"/>
            <w:r w:rsidRPr="0015128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vent</w:t>
            </w:r>
            <w:r w:rsidRPr="0015128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99" w:type="dxa"/>
            <w:vAlign w:val="bottom"/>
          </w:tcPr>
          <w:p w14:paraId="53C7E8E3" w14:textId="6A76B932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to Posttreatment</w:t>
            </w: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first two week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treatment</w:t>
            </w: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bottom"/>
          </w:tcPr>
          <w:p w14:paraId="373E2C00" w14:textId="3A691F2F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to Posttreatment</w:t>
            </w: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first two week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treatment</w:t>
            </w: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vAlign w:val="bottom"/>
          </w:tcPr>
          <w:p w14:paraId="672AC62D" w14:textId="769019E2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to Posttreatment</w:t>
            </w: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first two week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treatment</w:t>
            </w: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7554E" w14:paraId="7D8879C6" w14:textId="77777777" w:rsidTr="000159CE">
        <w:tc>
          <w:tcPr>
            <w:tcW w:w="1638" w:type="dxa"/>
          </w:tcPr>
          <w:p w14:paraId="2D42BA89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stlessness</w:t>
            </w:r>
          </w:p>
        </w:tc>
        <w:tc>
          <w:tcPr>
            <w:tcW w:w="1799" w:type="dxa"/>
            <w:vAlign w:val="bottom"/>
          </w:tcPr>
          <w:p w14:paraId="73FAE66B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)</w:t>
            </w:r>
          </w:p>
        </w:tc>
        <w:tc>
          <w:tcPr>
            <w:tcW w:w="1560" w:type="dxa"/>
            <w:vAlign w:val="bottom"/>
          </w:tcPr>
          <w:p w14:paraId="7B66901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1842" w:type="dxa"/>
            <w:vAlign w:val="bottom"/>
          </w:tcPr>
          <w:p w14:paraId="28B331C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8)</w:t>
            </w:r>
          </w:p>
        </w:tc>
      </w:tr>
      <w:tr w:rsidR="0007554E" w14:paraId="25366AA1" w14:textId="77777777" w:rsidTr="000159CE">
        <w:tc>
          <w:tcPr>
            <w:tcW w:w="1638" w:type="dxa"/>
          </w:tcPr>
          <w:p w14:paraId="77B497C3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oblems falling asleep</w:t>
            </w:r>
          </w:p>
        </w:tc>
        <w:tc>
          <w:tcPr>
            <w:tcW w:w="1799" w:type="dxa"/>
            <w:vAlign w:val="bottom"/>
          </w:tcPr>
          <w:p w14:paraId="662F175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)</w:t>
            </w:r>
          </w:p>
        </w:tc>
        <w:tc>
          <w:tcPr>
            <w:tcW w:w="1560" w:type="dxa"/>
            <w:vAlign w:val="bottom"/>
          </w:tcPr>
          <w:p w14:paraId="379F360E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842" w:type="dxa"/>
            <w:vAlign w:val="bottom"/>
          </w:tcPr>
          <w:p w14:paraId="71E97B9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)</w:t>
            </w:r>
          </w:p>
        </w:tc>
      </w:tr>
      <w:tr w:rsidR="0007554E" w14:paraId="390D8AAF" w14:textId="77777777" w:rsidTr="000159CE">
        <w:tc>
          <w:tcPr>
            <w:tcW w:w="1638" w:type="dxa"/>
          </w:tcPr>
          <w:p w14:paraId="33A56D31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centration problems</w:t>
            </w:r>
          </w:p>
        </w:tc>
        <w:tc>
          <w:tcPr>
            <w:tcW w:w="1799" w:type="dxa"/>
            <w:vAlign w:val="bottom"/>
          </w:tcPr>
          <w:p w14:paraId="6C5ACE4F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560" w:type="dxa"/>
            <w:vAlign w:val="bottom"/>
          </w:tcPr>
          <w:p w14:paraId="72A9A0E9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)</w:t>
            </w:r>
          </w:p>
        </w:tc>
        <w:tc>
          <w:tcPr>
            <w:tcW w:w="1842" w:type="dxa"/>
            <w:vAlign w:val="bottom"/>
          </w:tcPr>
          <w:p w14:paraId="708F005B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8)</w:t>
            </w:r>
          </w:p>
        </w:tc>
      </w:tr>
      <w:tr w:rsidR="0007554E" w14:paraId="71066C16" w14:textId="77777777" w:rsidTr="000159CE">
        <w:tc>
          <w:tcPr>
            <w:tcW w:w="1638" w:type="dxa"/>
          </w:tcPr>
          <w:p w14:paraId="578E3D81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leepiness</w:t>
            </w:r>
          </w:p>
        </w:tc>
        <w:tc>
          <w:tcPr>
            <w:tcW w:w="1799" w:type="dxa"/>
            <w:vAlign w:val="bottom"/>
          </w:tcPr>
          <w:p w14:paraId="06DA673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)</w:t>
            </w:r>
          </w:p>
        </w:tc>
        <w:tc>
          <w:tcPr>
            <w:tcW w:w="1560" w:type="dxa"/>
            <w:vAlign w:val="bottom"/>
          </w:tcPr>
          <w:p w14:paraId="03B66B4C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)</w:t>
            </w:r>
          </w:p>
        </w:tc>
        <w:tc>
          <w:tcPr>
            <w:tcW w:w="1842" w:type="dxa"/>
            <w:vAlign w:val="bottom"/>
          </w:tcPr>
          <w:p w14:paraId="083EEC93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)</w:t>
            </w:r>
          </w:p>
        </w:tc>
      </w:tr>
      <w:tr w:rsidR="0007554E" w14:paraId="7AA63D2E" w14:textId="77777777" w:rsidTr="000159CE">
        <w:tc>
          <w:tcPr>
            <w:tcW w:w="1638" w:type="dxa"/>
          </w:tcPr>
          <w:p w14:paraId="1E6D7A09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rritability</w:t>
            </w:r>
          </w:p>
        </w:tc>
        <w:tc>
          <w:tcPr>
            <w:tcW w:w="1799" w:type="dxa"/>
            <w:vAlign w:val="bottom"/>
          </w:tcPr>
          <w:p w14:paraId="68EF706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1560" w:type="dxa"/>
            <w:vAlign w:val="bottom"/>
          </w:tcPr>
          <w:p w14:paraId="44B8F88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)</w:t>
            </w:r>
          </w:p>
        </w:tc>
        <w:tc>
          <w:tcPr>
            <w:tcW w:w="1842" w:type="dxa"/>
            <w:vAlign w:val="bottom"/>
          </w:tcPr>
          <w:p w14:paraId="0723920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)</w:t>
            </w:r>
          </w:p>
        </w:tc>
      </w:tr>
      <w:tr w:rsidR="0007554E" w14:paraId="6EE36AC6" w14:textId="77777777" w:rsidTr="000159CE">
        <w:tc>
          <w:tcPr>
            <w:tcW w:w="1638" w:type="dxa"/>
          </w:tcPr>
          <w:p w14:paraId="56860CB7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gitated</w:t>
            </w:r>
          </w:p>
        </w:tc>
        <w:tc>
          <w:tcPr>
            <w:tcW w:w="1799" w:type="dxa"/>
            <w:vAlign w:val="bottom"/>
          </w:tcPr>
          <w:p w14:paraId="6FA29DD2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560" w:type="dxa"/>
            <w:vAlign w:val="bottom"/>
          </w:tcPr>
          <w:p w14:paraId="4C8D7D3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)</w:t>
            </w:r>
          </w:p>
        </w:tc>
        <w:tc>
          <w:tcPr>
            <w:tcW w:w="1842" w:type="dxa"/>
            <w:vAlign w:val="bottom"/>
          </w:tcPr>
          <w:p w14:paraId="6B09B7F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7)</w:t>
            </w:r>
          </w:p>
        </w:tc>
      </w:tr>
      <w:tr w:rsidR="0007554E" w14:paraId="09BBAD74" w14:textId="77777777" w:rsidTr="000159CE">
        <w:tc>
          <w:tcPr>
            <w:tcW w:w="1638" w:type="dxa"/>
          </w:tcPr>
          <w:p w14:paraId="25842B70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mory problems</w:t>
            </w:r>
          </w:p>
        </w:tc>
        <w:tc>
          <w:tcPr>
            <w:tcW w:w="1799" w:type="dxa"/>
            <w:vAlign w:val="bottom"/>
          </w:tcPr>
          <w:p w14:paraId="5A8324C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560" w:type="dxa"/>
            <w:vAlign w:val="bottom"/>
          </w:tcPr>
          <w:p w14:paraId="7425DB60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1842" w:type="dxa"/>
            <w:vAlign w:val="bottom"/>
          </w:tcPr>
          <w:p w14:paraId="6B5DD4D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)</w:t>
            </w:r>
          </w:p>
        </w:tc>
      </w:tr>
      <w:tr w:rsidR="0007554E" w14:paraId="7E7E4A3B" w14:textId="77777777" w:rsidTr="000159CE">
        <w:tc>
          <w:tcPr>
            <w:tcW w:w="1638" w:type="dxa"/>
          </w:tcPr>
          <w:p w14:paraId="7FF9F129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iredness</w:t>
            </w:r>
          </w:p>
        </w:tc>
        <w:tc>
          <w:tcPr>
            <w:tcW w:w="1799" w:type="dxa"/>
            <w:vAlign w:val="bottom"/>
          </w:tcPr>
          <w:p w14:paraId="32A5B0A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560" w:type="dxa"/>
            <w:vAlign w:val="bottom"/>
          </w:tcPr>
          <w:p w14:paraId="19779D3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1842" w:type="dxa"/>
            <w:vAlign w:val="bottom"/>
          </w:tcPr>
          <w:p w14:paraId="1CD6FB95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</w:tr>
      <w:tr w:rsidR="0007554E" w14:paraId="39568FBB" w14:textId="77777777" w:rsidTr="000159CE">
        <w:tc>
          <w:tcPr>
            <w:tcW w:w="1638" w:type="dxa"/>
          </w:tcPr>
          <w:p w14:paraId="4DF2C819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99" w:type="dxa"/>
            <w:vAlign w:val="bottom"/>
          </w:tcPr>
          <w:p w14:paraId="75F33AEC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560" w:type="dxa"/>
            <w:vAlign w:val="bottom"/>
          </w:tcPr>
          <w:p w14:paraId="0F2879C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842" w:type="dxa"/>
            <w:vAlign w:val="bottom"/>
          </w:tcPr>
          <w:p w14:paraId="1ED3AB12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</w:tr>
      <w:tr w:rsidR="0007554E" w14:paraId="59FB6954" w14:textId="77777777" w:rsidTr="000159CE">
        <w:tc>
          <w:tcPr>
            <w:tcW w:w="1638" w:type="dxa"/>
          </w:tcPr>
          <w:p w14:paraId="48D4C9A2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ss of appetite</w:t>
            </w:r>
          </w:p>
        </w:tc>
        <w:tc>
          <w:tcPr>
            <w:tcW w:w="1799" w:type="dxa"/>
            <w:vAlign w:val="bottom"/>
          </w:tcPr>
          <w:p w14:paraId="26481762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560" w:type="dxa"/>
            <w:vAlign w:val="bottom"/>
          </w:tcPr>
          <w:p w14:paraId="36B5C1A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842" w:type="dxa"/>
            <w:vAlign w:val="bottom"/>
          </w:tcPr>
          <w:p w14:paraId="75D3D0B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</w:tr>
      <w:tr w:rsidR="0007554E" w14:paraId="441234B9" w14:textId="77777777" w:rsidTr="000159CE">
        <w:tc>
          <w:tcPr>
            <w:tcW w:w="1638" w:type="dxa"/>
          </w:tcPr>
          <w:p w14:paraId="1D049BCD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eadaches</w:t>
            </w:r>
          </w:p>
        </w:tc>
        <w:tc>
          <w:tcPr>
            <w:tcW w:w="1799" w:type="dxa"/>
            <w:vAlign w:val="bottom"/>
          </w:tcPr>
          <w:p w14:paraId="54D9CA9C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560" w:type="dxa"/>
            <w:vAlign w:val="bottom"/>
          </w:tcPr>
          <w:p w14:paraId="423E92EC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842" w:type="dxa"/>
            <w:vAlign w:val="bottom"/>
          </w:tcPr>
          <w:p w14:paraId="75972FD0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</w:tr>
      <w:tr w:rsidR="0007554E" w14:paraId="56A9D25D" w14:textId="77777777" w:rsidTr="000159CE">
        <w:tc>
          <w:tcPr>
            <w:tcW w:w="1638" w:type="dxa"/>
          </w:tcPr>
          <w:p w14:paraId="097D8849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799" w:type="dxa"/>
            <w:vAlign w:val="bottom"/>
          </w:tcPr>
          <w:p w14:paraId="2FE1FB4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560" w:type="dxa"/>
            <w:vAlign w:val="bottom"/>
          </w:tcPr>
          <w:p w14:paraId="0B72042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842" w:type="dxa"/>
            <w:vAlign w:val="bottom"/>
          </w:tcPr>
          <w:p w14:paraId="3015FD79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</w:tr>
      <w:tr w:rsidR="0007554E" w14:paraId="190E4AE2" w14:textId="77777777" w:rsidTr="000159CE">
        <w:tc>
          <w:tcPr>
            <w:tcW w:w="1638" w:type="dxa"/>
          </w:tcPr>
          <w:p w14:paraId="4BF81798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omach issues</w:t>
            </w:r>
          </w:p>
        </w:tc>
        <w:tc>
          <w:tcPr>
            <w:tcW w:w="1799" w:type="dxa"/>
            <w:vAlign w:val="bottom"/>
          </w:tcPr>
          <w:p w14:paraId="07AE0BF2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560" w:type="dxa"/>
            <w:vAlign w:val="bottom"/>
          </w:tcPr>
          <w:p w14:paraId="3B0D01B4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842" w:type="dxa"/>
            <w:vAlign w:val="bottom"/>
          </w:tcPr>
          <w:p w14:paraId="7D07387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)</w:t>
            </w:r>
          </w:p>
        </w:tc>
      </w:tr>
      <w:tr w:rsidR="0007554E" w14:paraId="2E483F00" w14:textId="77777777" w:rsidTr="000159CE">
        <w:tc>
          <w:tcPr>
            <w:tcW w:w="1638" w:type="dxa"/>
          </w:tcPr>
          <w:p w14:paraId="545B7A2C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1799" w:type="dxa"/>
            <w:vAlign w:val="bottom"/>
          </w:tcPr>
          <w:p w14:paraId="546ABB0E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1560" w:type="dxa"/>
            <w:vAlign w:val="bottom"/>
          </w:tcPr>
          <w:p w14:paraId="1D96F675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1842" w:type="dxa"/>
            <w:vAlign w:val="bottom"/>
          </w:tcPr>
          <w:p w14:paraId="4379AF5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</w:tr>
      <w:tr w:rsidR="0007554E" w14:paraId="195004C9" w14:textId="77777777" w:rsidTr="000159CE">
        <w:tc>
          <w:tcPr>
            <w:tcW w:w="1638" w:type="dxa"/>
          </w:tcPr>
          <w:p w14:paraId="24A5A4CA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creased appetite</w:t>
            </w:r>
          </w:p>
        </w:tc>
        <w:tc>
          <w:tcPr>
            <w:tcW w:w="1799" w:type="dxa"/>
            <w:vAlign w:val="bottom"/>
          </w:tcPr>
          <w:p w14:paraId="01AF9F4C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560" w:type="dxa"/>
            <w:vAlign w:val="bottom"/>
          </w:tcPr>
          <w:p w14:paraId="497EC5C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842" w:type="dxa"/>
            <w:vAlign w:val="bottom"/>
          </w:tcPr>
          <w:p w14:paraId="1F7652B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)</w:t>
            </w:r>
          </w:p>
        </w:tc>
      </w:tr>
      <w:tr w:rsidR="0007554E" w14:paraId="74AF0953" w14:textId="77777777" w:rsidTr="000159CE">
        <w:tc>
          <w:tcPr>
            <w:tcW w:w="1638" w:type="dxa"/>
          </w:tcPr>
          <w:p w14:paraId="2DD43F61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1799" w:type="dxa"/>
            <w:vAlign w:val="bottom"/>
          </w:tcPr>
          <w:p w14:paraId="4290341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560" w:type="dxa"/>
            <w:vAlign w:val="bottom"/>
          </w:tcPr>
          <w:p w14:paraId="312B5DF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842" w:type="dxa"/>
            <w:vAlign w:val="bottom"/>
          </w:tcPr>
          <w:p w14:paraId="67C110D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</w:tr>
      <w:tr w:rsidR="0007554E" w14:paraId="6957019D" w14:textId="77777777" w:rsidTr="000159CE">
        <w:tc>
          <w:tcPr>
            <w:tcW w:w="1638" w:type="dxa"/>
          </w:tcPr>
          <w:p w14:paraId="7A05A877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creased thirst</w:t>
            </w:r>
          </w:p>
        </w:tc>
        <w:tc>
          <w:tcPr>
            <w:tcW w:w="1799" w:type="dxa"/>
            <w:vAlign w:val="bottom"/>
          </w:tcPr>
          <w:p w14:paraId="461CCC0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560" w:type="dxa"/>
            <w:vAlign w:val="bottom"/>
          </w:tcPr>
          <w:p w14:paraId="59CCDB13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842" w:type="dxa"/>
            <w:vAlign w:val="bottom"/>
          </w:tcPr>
          <w:p w14:paraId="22FD4544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)</w:t>
            </w:r>
          </w:p>
        </w:tc>
      </w:tr>
      <w:tr w:rsidR="0007554E" w14:paraId="047E1B10" w14:textId="77777777" w:rsidTr="000159CE">
        <w:tc>
          <w:tcPr>
            <w:tcW w:w="1638" w:type="dxa"/>
          </w:tcPr>
          <w:p w14:paraId="49E5E1EA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ightmares / vivid dreams</w:t>
            </w:r>
          </w:p>
        </w:tc>
        <w:tc>
          <w:tcPr>
            <w:tcW w:w="1799" w:type="dxa"/>
            <w:vAlign w:val="bottom"/>
          </w:tcPr>
          <w:p w14:paraId="1318ADD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560" w:type="dxa"/>
            <w:vAlign w:val="bottom"/>
          </w:tcPr>
          <w:p w14:paraId="34D1F729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842" w:type="dxa"/>
            <w:vAlign w:val="bottom"/>
          </w:tcPr>
          <w:p w14:paraId="7603A28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5933EF60" w14:textId="77777777" w:rsidTr="000159CE">
        <w:tc>
          <w:tcPr>
            <w:tcW w:w="1638" w:type="dxa"/>
          </w:tcPr>
          <w:p w14:paraId="74E0F360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799" w:type="dxa"/>
            <w:vAlign w:val="bottom"/>
          </w:tcPr>
          <w:p w14:paraId="74E59D69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560" w:type="dxa"/>
            <w:vAlign w:val="bottom"/>
          </w:tcPr>
          <w:p w14:paraId="27D4C8F2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2" w:type="dxa"/>
            <w:vAlign w:val="bottom"/>
          </w:tcPr>
          <w:p w14:paraId="292DB2DF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</w:tr>
      <w:tr w:rsidR="0007554E" w14:paraId="42D0012C" w14:textId="77777777" w:rsidTr="000159CE">
        <w:tc>
          <w:tcPr>
            <w:tcW w:w="1638" w:type="dxa"/>
          </w:tcPr>
          <w:p w14:paraId="387311F6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1799" w:type="dxa"/>
            <w:vAlign w:val="bottom"/>
          </w:tcPr>
          <w:p w14:paraId="3184ED4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560" w:type="dxa"/>
            <w:vAlign w:val="bottom"/>
          </w:tcPr>
          <w:p w14:paraId="538F674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2" w:type="dxa"/>
            <w:vAlign w:val="bottom"/>
          </w:tcPr>
          <w:p w14:paraId="3F79E842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</w:tr>
      <w:tr w:rsidR="0007554E" w14:paraId="78809F5E" w14:textId="77777777" w:rsidTr="000159CE">
        <w:tc>
          <w:tcPr>
            <w:tcW w:w="1638" w:type="dxa"/>
          </w:tcPr>
          <w:p w14:paraId="40C9BC9E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799" w:type="dxa"/>
            <w:vAlign w:val="bottom"/>
          </w:tcPr>
          <w:p w14:paraId="1655C5C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560" w:type="dxa"/>
            <w:vAlign w:val="bottom"/>
          </w:tcPr>
          <w:p w14:paraId="7390341C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2" w:type="dxa"/>
            <w:vAlign w:val="bottom"/>
          </w:tcPr>
          <w:p w14:paraId="7E2BFC72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56BD568C" w14:textId="77777777" w:rsidTr="000159CE">
        <w:tc>
          <w:tcPr>
            <w:tcW w:w="1638" w:type="dxa"/>
          </w:tcPr>
          <w:p w14:paraId="796EC006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799" w:type="dxa"/>
            <w:vAlign w:val="bottom"/>
          </w:tcPr>
          <w:p w14:paraId="28C98F2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560" w:type="dxa"/>
            <w:vAlign w:val="bottom"/>
          </w:tcPr>
          <w:p w14:paraId="5785B770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2" w:type="dxa"/>
            <w:vAlign w:val="bottom"/>
          </w:tcPr>
          <w:p w14:paraId="3FDB2F9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07554E" w14:paraId="39E27FA7" w14:textId="77777777" w:rsidTr="000159CE">
        <w:tc>
          <w:tcPr>
            <w:tcW w:w="1638" w:type="dxa"/>
          </w:tcPr>
          <w:p w14:paraId="38AE1685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799" w:type="dxa"/>
            <w:vAlign w:val="bottom"/>
          </w:tcPr>
          <w:p w14:paraId="09A2C81B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560" w:type="dxa"/>
            <w:vAlign w:val="bottom"/>
          </w:tcPr>
          <w:p w14:paraId="44E37AD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2" w:type="dxa"/>
            <w:vAlign w:val="bottom"/>
          </w:tcPr>
          <w:p w14:paraId="65EC6B6F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09F27A54" w14:textId="77777777" w:rsidTr="000159CE">
        <w:tc>
          <w:tcPr>
            <w:tcW w:w="1638" w:type="dxa"/>
          </w:tcPr>
          <w:p w14:paraId="41480CF3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emors</w:t>
            </w:r>
          </w:p>
        </w:tc>
        <w:tc>
          <w:tcPr>
            <w:tcW w:w="1799" w:type="dxa"/>
            <w:vAlign w:val="bottom"/>
          </w:tcPr>
          <w:p w14:paraId="0425939B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560" w:type="dxa"/>
            <w:vAlign w:val="bottom"/>
          </w:tcPr>
          <w:p w14:paraId="309C662B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2" w:type="dxa"/>
            <w:vAlign w:val="bottom"/>
          </w:tcPr>
          <w:p w14:paraId="7B0856AF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)</w:t>
            </w:r>
          </w:p>
        </w:tc>
      </w:tr>
      <w:tr w:rsidR="0007554E" w14:paraId="3742B66D" w14:textId="77777777" w:rsidTr="000159CE">
        <w:tc>
          <w:tcPr>
            <w:tcW w:w="1638" w:type="dxa"/>
          </w:tcPr>
          <w:p w14:paraId="364B9AA5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y mouth/ dry eyes</w:t>
            </w:r>
          </w:p>
        </w:tc>
        <w:tc>
          <w:tcPr>
            <w:tcW w:w="1799" w:type="dxa"/>
            <w:vAlign w:val="bottom"/>
          </w:tcPr>
          <w:p w14:paraId="0D78734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560" w:type="dxa"/>
            <w:vAlign w:val="bottom"/>
          </w:tcPr>
          <w:p w14:paraId="60EB1B45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842" w:type="dxa"/>
            <w:vAlign w:val="bottom"/>
          </w:tcPr>
          <w:p w14:paraId="368213E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07554E" w14:paraId="509DEF24" w14:textId="77777777" w:rsidTr="000159CE">
        <w:tc>
          <w:tcPr>
            <w:tcW w:w="1638" w:type="dxa"/>
          </w:tcPr>
          <w:p w14:paraId="155D32D7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peech difficulties</w:t>
            </w:r>
          </w:p>
        </w:tc>
        <w:tc>
          <w:tcPr>
            <w:tcW w:w="1799" w:type="dxa"/>
            <w:vAlign w:val="bottom"/>
          </w:tcPr>
          <w:p w14:paraId="33742145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092D32A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2" w:type="dxa"/>
            <w:vAlign w:val="bottom"/>
          </w:tcPr>
          <w:p w14:paraId="25FC06CF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</w:tr>
      <w:tr w:rsidR="0007554E" w14:paraId="20AB1798" w14:textId="77777777" w:rsidTr="000159CE">
        <w:tc>
          <w:tcPr>
            <w:tcW w:w="1638" w:type="dxa"/>
          </w:tcPr>
          <w:p w14:paraId="55EC1DE8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creased sweating</w:t>
            </w:r>
          </w:p>
        </w:tc>
        <w:tc>
          <w:tcPr>
            <w:tcW w:w="1799" w:type="dxa"/>
            <w:vAlign w:val="bottom"/>
          </w:tcPr>
          <w:p w14:paraId="5E442159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76C04BE3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842" w:type="dxa"/>
            <w:vAlign w:val="bottom"/>
          </w:tcPr>
          <w:p w14:paraId="4A2C4DA2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3EBF687D" w14:textId="77777777" w:rsidTr="000159CE">
        <w:tc>
          <w:tcPr>
            <w:tcW w:w="1638" w:type="dxa"/>
          </w:tcPr>
          <w:p w14:paraId="5EB4F098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nic attacks</w:t>
            </w:r>
          </w:p>
        </w:tc>
        <w:tc>
          <w:tcPr>
            <w:tcW w:w="1799" w:type="dxa"/>
            <w:vAlign w:val="bottom"/>
          </w:tcPr>
          <w:p w14:paraId="5E7ED0E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42213E6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2" w:type="dxa"/>
            <w:vAlign w:val="bottom"/>
          </w:tcPr>
          <w:p w14:paraId="1062F0E0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)</w:t>
            </w:r>
          </w:p>
        </w:tc>
      </w:tr>
      <w:tr w:rsidR="0007554E" w14:paraId="2AAE1B44" w14:textId="77777777" w:rsidTr="000159CE">
        <w:tc>
          <w:tcPr>
            <w:tcW w:w="1638" w:type="dxa"/>
          </w:tcPr>
          <w:p w14:paraId="50185635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ash</w:t>
            </w:r>
          </w:p>
        </w:tc>
        <w:tc>
          <w:tcPr>
            <w:tcW w:w="1799" w:type="dxa"/>
            <w:vAlign w:val="bottom"/>
          </w:tcPr>
          <w:p w14:paraId="50AFFE14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0AB3226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842" w:type="dxa"/>
            <w:vAlign w:val="bottom"/>
          </w:tcPr>
          <w:p w14:paraId="153B9ACB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36B33221" w14:textId="77777777" w:rsidTr="000159CE">
        <w:tc>
          <w:tcPr>
            <w:tcW w:w="1638" w:type="dxa"/>
          </w:tcPr>
          <w:p w14:paraId="7458B80C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llergic reactions</w:t>
            </w:r>
          </w:p>
        </w:tc>
        <w:tc>
          <w:tcPr>
            <w:tcW w:w="1799" w:type="dxa"/>
            <w:vAlign w:val="bottom"/>
          </w:tcPr>
          <w:p w14:paraId="0A9994FB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40F514F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2" w:type="dxa"/>
            <w:vAlign w:val="bottom"/>
          </w:tcPr>
          <w:p w14:paraId="1531E88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</w:tr>
      <w:tr w:rsidR="0007554E" w14:paraId="6129B9F6" w14:textId="77777777" w:rsidTr="000159CE">
        <w:tc>
          <w:tcPr>
            <w:tcW w:w="1638" w:type="dxa"/>
          </w:tcPr>
          <w:p w14:paraId="1396EBB7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uscle stiffness</w:t>
            </w:r>
          </w:p>
        </w:tc>
        <w:tc>
          <w:tcPr>
            <w:tcW w:w="1799" w:type="dxa"/>
            <w:vAlign w:val="bottom"/>
          </w:tcPr>
          <w:p w14:paraId="1FDD892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10E33D1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2" w:type="dxa"/>
            <w:vAlign w:val="bottom"/>
          </w:tcPr>
          <w:p w14:paraId="78AB5D5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1B0048E2" w14:textId="77777777" w:rsidTr="000159CE">
        <w:tc>
          <w:tcPr>
            <w:tcW w:w="1638" w:type="dxa"/>
          </w:tcPr>
          <w:p w14:paraId="18CFF1E7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iffness in Jaw</w:t>
            </w:r>
          </w:p>
        </w:tc>
        <w:tc>
          <w:tcPr>
            <w:tcW w:w="1799" w:type="dxa"/>
            <w:vAlign w:val="bottom"/>
          </w:tcPr>
          <w:p w14:paraId="7C7FF51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53EA932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2" w:type="dxa"/>
            <w:vAlign w:val="bottom"/>
          </w:tcPr>
          <w:p w14:paraId="691D101E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07554E" w14:paraId="57CD6AC5" w14:textId="77777777" w:rsidTr="000159CE">
        <w:tc>
          <w:tcPr>
            <w:tcW w:w="1638" w:type="dxa"/>
          </w:tcPr>
          <w:p w14:paraId="74F8D4D9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lurred vision</w:t>
            </w:r>
          </w:p>
        </w:tc>
        <w:tc>
          <w:tcPr>
            <w:tcW w:w="1799" w:type="dxa"/>
            <w:vAlign w:val="bottom"/>
          </w:tcPr>
          <w:p w14:paraId="090A855E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73AB166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2" w:type="dxa"/>
            <w:vAlign w:val="bottom"/>
          </w:tcPr>
          <w:p w14:paraId="0588450B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07554E" w14:paraId="27D8B86A" w14:textId="77777777" w:rsidTr="000159CE">
        <w:tc>
          <w:tcPr>
            <w:tcW w:w="1638" w:type="dxa"/>
          </w:tcPr>
          <w:p w14:paraId="7E85F51C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creased salivation</w:t>
            </w:r>
          </w:p>
        </w:tc>
        <w:tc>
          <w:tcPr>
            <w:tcW w:w="1799" w:type="dxa"/>
            <w:vAlign w:val="bottom"/>
          </w:tcPr>
          <w:p w14:paraId="74192270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034B18D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2" w:type="dxa"/>
            <w:vAlign w:val="bottom"/>
          </w:tcPr>
          <w:p w14:paraId="730527E7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6F41C038" w14:textId="77777777" w:rsidTr="000159CE">
        <w:tc>
          <w:tcPr>
            <w:tcW w:w="1638" w:type="dxa"/>
          </w:tcPr>
          <w:p w14:paraId="40278FDA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eight gain</w:t>
            </w:r>
          </w:p>
        </w:tc>
        <w:tc>
          <w:tcPr>
            <w:tcW w:w="1799" w:type="dxa"/>
            <w:vAlign w:val="bottom"/>
          </w:tcPr>
          <w:p w14:paraId="48C673C3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0053EA5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2" w:type="dxa"/>
            <w:vAlign w:val="bottom"/>
          </w:tcPr>
          <w:p w14:paraId="2E50DD2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0CCFD6DD" w14:textId="77777777" w:rsidTr="000159CE">
        <w:tc>
          <w:tcPr>
            <w:tcW w:w="1638" w:type="dxa"/>
          </w:tcPr>
          <w:p w14:paraId="48780766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reast tension</w:t>
            </w:r>
          </w:p>
        </w:tc>
        <w:tc>
          <w:tcPr>
            <w:tcW w:w="1799" w:type="dxa"/>
            <w:vAlign w:val="bottom"/>
          </w:tcPr>
          <w:p w14:paraId="3FC0B2FD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5E9F731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842" w:type="dxa"/>
            <w:vAlign w:val="bottom"/>
          </w:tcPr>
          <w:p w14:paraId="260E473E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413E43A4" w14:textId="77777777" w:rsidTr="000159CE">
        <w:tc>
          <w:tcPr>
            <w:tcW w:w="1638" w:type="dxa"/>
          </w:tcPr>
          <w:p w14:paraId="1C729EC0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lpitation</w:t>
            </w:r>
          </w:p>
        </w:tc>
        <w:tc>
          <w:tcPr>
            <w:tcW w:w="1799" w:type="dxa"/>
            <w:vAlign w:val="bottom"/>
          </w:tcPr>
          <w:p w14:paraId="7440E3A5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786A1E1C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842" w:type="dxa"/>
            <w:vAlign w:val="bottom"/>
          </w:tcPr>
          <w:p w14:paraId="1A120B0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14:paraId="493E1109" w14:textId="77777777" w:rsidTr="000159CE">
        <w:tc>
          <w:tcPr>
            <w:tcW w:w="1638" w:type="dxa"/>
          </w:tcPr>
          <w:p w14:paraId="0CB5CF96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799" w:type="dxa"/>
            <w:vAlign w:val="bottom"/>
          </w:tcPr>
          <w:p w14:paraId="35E95B4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545F659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2" w:type="dxa"/>
            <w:vAlign w:val="bottom"/>
          </w:tcPr>
          <w:p w14:paraId="6AC957E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07554E" w14:paraId="1ED29B8B" w14:textId="77777777" w:rsidTr="000159CE">
        <w:tc>
          <w:tcPr>
            <w:tcW w:w="1638" w:type="dxa"/>
          </w:tcPr>
          <w:p w14:paraId="6D20511F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cne</w:t>
            </w:r>
          </w:p>
        </w:tc>
        <w:tc>
          <w:tcPr>
            <w:tcW w:w="1799" w:type="dxa"/>
            <w:vAlign w:val="bottom"/>
          </w:tcPr>
          <w:p w14:paraId="0BD4FDB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0515F4E1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2" w:type="dxa"/>
            <w:vAlign w:val="bottom"/>
          </w:tcPr>
          <w:p w14:paraId="36601356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</w:tr>
      <w:tr w:rsidR="0007554E" w14:paraId="34997D1D" w14:textId="77777777" w:rsidTr="000159CE">
        <w:tc>
          <w:tcPr>
            <w:tcW w:w="1638" w:type="dxa"/>
          </w:tcPr>
          <w:p w14:paraId="10A5DA0C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crease urine output</w:t>
            </w:r>
          </w:p>
        </w:tc>
        <w:tc>
          <w:tcPr>
            <w:tcW w:w="1799" w:type="dxa"/>
            <w:vAlign w:val="bottom"/>
          </w:tcPr>
          <w:p w14:paraId="45AABAD4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bottom"/>
          </w:tcPr>
          <w:p w14:paraId="41CE20E5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2" w:type="dxa"/>
            <w:vAlign w:val="bottom"/>
          </w:tcPr>
          <w:p w14:paraId="1BD0CEC8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</w:tr>
      <w:tr w:rsidR="0007554E" w14:paraId="49EFB788" w14:textId="77777777" w:rsidTr="000159CE">
        <w:tc>
          <w:tcPr>
            <w:tcW w:w="1638" w:type="dxa"/>
          </w:tcPr>
          <w:p w14:paraId="7F618CAF" w14:textId="77777777" w:rsidR="0007554E" w:rsidRPr="00151282" w:rsidRDefault="0007554E" w:rsidP="0007554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d wetting</w:t>
            </w:r>
          </w:p>
        </w:tc>
        <w:tc>
          <w:tcPr>
            <w:tcW w:w="1799" w:type="dxa"/>
            <w:vAlign w:val="bottom"/>
          </w:tcPr>
          <w:p w14:paraId="5C5F1CE5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560" w:type="dxa"/>
            <w:vAlign w:val="bottom"/>
          </w:tcPr>
          <w:p w14:paraId="47E458D4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2" w:type="dxa"/>
            <w:vAlign w:val="bottom"/>
          </w:tcPr>
          <w:p w14:paraId="1E309C7A" w14:textId="77777777" w:rsidR="0007554E" w:rsidRPr="00151282" w:rsidRDefault="0007554E" w:rsidP="0007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7554E" w:rsidRPr="00E0197C" w14:paraId="14B0AD2B" w14:textId="77777777" w:rsidTr="000159CE">
        <w:tc>
          <w:tcPr>
            <w:tcW w:w="6839" w:type="dxa"/>
            <w:gridSpan w:val="4"/>
          </w:tcPr>
          <w:p w14:paraId="0C60B3A0" w14:textId="77777777" w:rsidR="0007554E" w:rsidRPr="00151282" w:rsidRDefault="0007554E" w:rsidP="0007554E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IE"/>
              </w:rPr>
            </w:pPr>
            <w:r w:rsidRPr="00151282">
              <w:rPr>
                <w:rFonts w:ascii="Times New Roman" w:hAnsi="Times New Roman" w:cs="Times New Roman"/>
                <w:b/>
                <w:color w:val="000000"/>
                <w:sz w:val="18"/>
                <w:szCs w:val="20"/>
                <w:lang w:val="en-IE"/>
              </w:rPr>
              <w:t>Note</w:t>
            </w:r>
            <w:r w:rsidRPr="00151282">
              <w:rPr>
                <w:rFonts w:ascii="Times New Roman" w:hAnsi="Times New Roman" w:cs="Times New Roman"/>
                <w:color w:val="000000"/>
                <w:sz w:val="18"/>
                <w:szCs w:val="20"/>
                <w:lang w:val="en-IE"/>
              </w:rPr>
              <w:t xml:space="preserve">. </w:t>
            </w:r>
            <w:r w:rsidRPr="0015128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CP = Slow Cortical Potential; LZS = Live Z-Score; WMT = Working Memory Training; TAU = Treatment-as-Usual</w:t>
            </w:r>
          </w:p>
          <w:p w14:paraId="74D7C515" w14:textId="67E9BF29" w:rsidR="0007554E" w:rsidRPr="00151282" w:rsidRDefault="0007554E" w:rsidP="000755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5128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  <w:lang w:val="en-IE"/>
              </w:rPr>
              <w:t>a</w:t>
            </w:r>
            <w:r w:rsidRPr="00151282">
              <w:rPr>
                <w:rFonts w:ascii="Times New Roman" w:hAnsi="Times New Roman" w:cs="Times New Roman"/>
                <w:color w:val="000000"/>
                <w:sz w:val="18"/>
                <w:szCs w:val="20"/>
                <w:lang w:val="en-IE"/>
              </w:rPr>
              <w:t xml:space="preserve"> Translated from Swedish version</w:t>
            </w:r>
          </w:p>
        </w:tc>
      </w:tr>
    </w:tbl>
    <w:p w14:paraId="64F4407E" w14:textId="095B0176" w:rsidR="000D698D" w:rsidRPr="00BE4CDB" w:rsidRDefault="000D698D">
      <w:pPr>
        <w:rPr>
          <w:lang w:val="en-IE"/>
        </w:rPr>
      </w:pPr>
    </w:p>
    <w:p w14:paraId="0353BDA0" w14:textId="3E9E479E" w:rsidR="000D698D" w:rsidRPr="00BE4CDB" w:rsidRDefault="000D698D">
      <w:pPr>
        <w:rPr>
          <w:lang w:val="en-IE"/>
        </w:rPr>
      </w:pPr>
    </w:p>
    <w:p w14:paraId="592E3D7C" w14:textId="5DF99AA8" w:rsidR="000D698D" w:rsidRPr="00BE4CDB" w:rsidRDefault="000D698D">
      <w:pPr>
        <w:rPr>
          <w:lang w:val="en-IE"/>
        </w:rPr>
      </w:pPr>
    </w:p>
    <w:p w14:paraId="3B0F8E21" w14:textId="77777777" w:rsidR="000D698D" w:rsidRPr="00BE4CDB" w:rsidRDefault="000D698D">
      <w:pPr>
        <w:rPr>
          <w:lang w:val="en-IE"/>
        </w:rPr>
      </w:pPr>
    </w:p>
    <w:p w14:paraId="745A6473" w14:textId="77777777" w:rsidR="00A86C71" w:rsidRPr="00BE4CDB" w:rsidRDefault="00A86C71">
      <w:pPr>
        <w:rPr>
          <w:lang w:val="en-IE"/>
        </w:rPr>
      </w:pPr>
    </w:p>
    <w:sectPr w:rsidR="00A86C71" w:rsidRPr="00BE4CDB" w:rsidSect="00A86C71">
      <w:headerReference w:type="default" r:id="rId9"/>
      <w:footerReference w:type="default" r:id="rId10"/>
      <w:pgSz w:w="16838" w:h="23811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8CE34" w14:textId="77777777" w:rsidR="008A0AF6" w:rsidRDefault="008A0AF6" w:rsidP="00A3265B">
      <w:pPr>
        <w:spacing w:after="0" w:line="240" w:lineRule="auto"/>
      </w:pPr>
      <w:r>
        <w:separator/>
      </w:r>
    </w:p>
  </w:endnote>
  <w:endnote w:type="continuationSeparator" w:id="0">
    <w:p w14:paraId="786AD16F" w14:textId="77777777" w:rsidR="008A0AF6" w:rsidRDefault="008A0AF6" w:rsidP="00A32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5210371"/>
      <w:docPartObj>
        <w:docPartGallery w:val="Page Numbers (Bottom of Page)"/>
        <w:docPartUnique/>
      </w:docPartObj>
    </w:sdtPr>
    <w:sdtEndPr/>
    <w:sdtContent>
      <w:p w14:paraId="2AA54711" w14:textId="4E462E37" w:rsidR="00633815" w:rsidRDefault="0063381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1227C1B" w14:textId="77777777" w:rsidR="00633815" w:rsidRDefault="0063381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8ECB0" w14:textId="77777777" w:rsidR="008A0AF6" w:rsidRDefault="008A0AF6" w:rsidP="00A3265B">
      <w:pPr>
        <w:spacing w:after="0" w:line="240" w:lineRule="auto"/>
      </w:pPr>
      <w:r>
        <w:separator/>
      </w:r>
    </w:p>
  </w:footnote>
  <w:footnote w:type="continuationSeparator" w:id="0">
    <w:p w14:paraId="44D4C50A" w14:textId="77777777" w:rsidR="008A0AF6" w:rsidRDefault="008A0AF6" w:rsidP="00A326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3ED69" w14:textId="73731E87" w:rsidR="00633815" w:rsidRDefault="00633815" w:rsidP="00151282">
    <w:pPr>
      <w:pStyle w:val="Sidhuvud"/>
      <w:rPr>
        <w:lang w:val="en-US"/>
      </w:rPr>
    </w:pPr>
    <w:r>
      <w:rPr>
        <w:sz w:val="24"/>
        <w:szCs w:val="24"/>
        <w:lang w:val="en-IE"/>
      </w:rPr>
      <w:t>Online Resource</w:t>
    </w:r>
  </w:p>
  <w:p w14:paraId="259E3114" w14:textId="77777777" w:rsidR="00633815" w:rsidRDefault="00633815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5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112"/>
    <w:rsid w:val="000159CE"/>
    <w:rsid w:val="00067D56"/>
    <w:rsid w:val="0007410F"/>
    <w:rsid w:val="0007554E"/>
    <w:rsid w:val="00084346"/>
    <w:rsid w:val="000D698D"/>
    <w:rsid w:val="00115217"/>
    <w:rsid w:val="0014567F"/>
    <w:rsid w:val="00151282"/>
    <w:rsid w:val="0019441E"/>
    <w:rsid w:val="001A5C30"/>
    <w:rsid w:val="001E0DA9"/>
    <w:rsid w:val="001F154F"/>
    <w:rsid w:val="00203BAA"/>
    <w:rsid w:val="00210FB4"/>
    <w:rsid w:val="00212F18"/>
    <w:rsid w:val="00282F14"/>
    <w:rsid w:val="002B2DFB"/>
    <w:rsid w:val="002F3A8D"/>
    <w:rsid w:val="003424E9"/>
    <w:rsid w:val="00347EFB"/>
    <w:rsid w:val="00352041"/>
    <w:rsid w:val="00353EB0"/>
    <w:rsid w:val="00356CC4"/>
    <w:rsid w:val="00361AA4"/>
    <w:rsid w:val="00375365"/>
    <w:rsid w:val="0039035F"/>
    <w:rsid w:val="003B34BF"/>
    <w:rsid w:val="003C0A0D"/>
    <w:rsid w:val="003C20F9"/>
    <w:rsid w:val="003E0575"/>
    <w:rsid w:val="0041147D"/>
    <w:rsid w:val="00447963"/>
    <w:rsid w:val="004642E6"/>
    <w:rsid w:val="00466B60"/>
    <w:rsid w:val="004A09B2"/>
    <w:rsid w:val="00523415"/>
    <w:rsid w:val="00531F05"/>
    <w:rsid w:val="00554301"/>
    <w:rsid w:val="00597112"/>
    <w:rsid w:val="005A72FE"/>
    <w:rsid w:val="005F4B02"/>
    <w:rsid w:val="005F59FA"/>
    <w:rsid w:val="00614BA5"/>
    <w:rsid w:val="0063293F"/>
    <w:rsid w:val="00633815"/>
    <w:rsid w:val="00655237"/>
    <w:rsid w:val="00680A84"/>
    <w:rsid w:val="006B74AB"/>
    <w:rsid w:val="006F5B4B"/>
    <w:rsid w:val="00712DF8"/>
    <w:rsid w:val="00732780"/>
    <w:rsid w:val="00737A96"/>
    <w:rsid w:val="00753B3B"/>
    <w:rsid w:val="00762D52"/>
    <w:rsid w:val="007E5849"/>
    <w:rsid w:val="007F0DFF"/>
    <w:rsid w:val="00812BAB"/>
    <w:rsid w:val="0081340A"/>
    <w:rsid w:val="00816027"/>
    <w:rsid w:val="00841776"/>
    <w:rsid w:val="00883B38"/>
    <w:rsid w:val="0089484D"/>
    <w:rsid w:val="008A0AF6"/>
    <w:rsid w:val="008A4FEE"/>
    <w:rsid w:val="008B3113"/>
    <w:rsid w:val="008D4B4B"/>
    <w:rsid w:val="008E512B"/>
    <w:rsid w:val="0090100F"/>
    <w:rsid w:val="00916347"/>
    <w:rsid w:val="00961502"/>
    <w:rsid w:val="00962F9D"/>
    <w:rsid w:val="00996610"/>
    <w:rsid w:val="009A2D0E"/>
    <w:rsid w:val="009F4143"/>
    <w:rsid w:val="00A0619F"/>
    <w:rsid w:val="00A30D62"/>
    <w:rsid w:val="00A3265B"/>
    <w:rsid w:val="00A33AE8"/>
    <w:rsid w:val="00A86C71"/>
    <w:rsid w:val="00AF1145"/>
    <w:rsid w:val="00B010A4"/>
    <w:rsid w:val="00B740F5"/>
    <w:rsid w:val="00B809DD"/>
    <w:rsid w:val="00BA12B0"/>
    <w:rsid w:val="00BC6B62"/>
    <w:rsid w:val="00BE4CDB"/>
    <w:rsid w:val="00BF77BB"/>
    <w:rsid w:val="00C16C42"/>
    <w:rsid w:val="00C64A21"/>
    <w:rsid w:val="00CA6F3B"/>
    <w:rsid w:val="00CC070B"/>
    <w:rsid w:val="00CC4699"/>
    <w:rsid w:val="00D409ED"/>
    <w:rsid w:val="00D422D4"/>
    <w:rsid w:val="00D5156C"/>
    <w:rsid w:val="00D676D8"/>
    <w:rsid w:val="00D67D72"/>
    <w:rsid w:val="00DC2354"/>
    <w:rsid w:val="00E0197C"/>
    <w:rsid w:val="00E76B4B"/>
    <w:rsid w:val="00E87C86"/>
    <w:rsid w:val="00E91716"/>
    <w:rsid w:val="00EB6A4D"/>
    <w:rsid w:val="00EC6997"/>
    <w:rsid w:val="00F3734A"/>
    <w:rsid w:val="00FA2D5E"/>
    <w:rsid w:val="00FB0DF6"/>
    <w:rsid w:val="00FC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78005D"/>
  <w15:chartTrackingRefBased/>
  <w15:docId w15:val="{0C05C906-2886-4F81-9D91-E8E7CD92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97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97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97112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86C7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86C7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86C71"/>
    <w:rPr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32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3265B"/>
  </w:style>
  <w:style w:type="paragraph" w:styleId="Sidfot">
    <w:name w:val="footer"/>
    <w:basedOn w:val="Normal"/>
    <w:link w:val="SidfotChar"/>
    <w:uiPriority w:val="99"/>
    <w:unhideWhenUsed/>
    <w:rsid w:val="00A32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3265B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E4CD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E4C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20F9"/>
    <w:pPr>
      <w:spacing w:after="0" w:line="240" w:lineRule="auto"/>
    </w:pPr>
  </w:style>
  <w:style w:type="table" w:styleId="Tabellrutntljust">
    <w:name w:val="Grid Table Light"/>
    <w:basedOn w:val="Normaltabell"/>
    <w:uiPriority w:val="40"/>
    <w:rsid w:val="007F0D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C0EC3-C82C-40BE-BE78-BF9B7FE96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814</Words>
  <Characters>16041</Characters>
  <Application>Microsoft Office Word</Application>
  <DocSecurity>0</DocSecurity>
  <Lines>133</Lines>
  <Paragraphs>3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sslinger</dc:creator>
  <cp:keywords/>
  <dc:description/>
  <cp:lastModifiedBy>John Hasslinger</cp:lastModifiedBy>
  <cp:revision>2</cp:revision>
  <dcterms:created xsi:type="dcterms:W3CDTF">2021-05-06T12:01:00Z</dcterms:created>
  <dcterms:modified xsi:type="dcterms:W3CDTF">2021-05-0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springer-basic-author-date</vt:lpwstr>
  </property>
  <property fmtid="{D5CDD505-2E9C-101B-9397-08002B2CF9AE}" pid="15" name="Mendeley Recent Style Name 6_1">
    <vt:lpwstr>Springer - Basic (author-date)</vt:lpwstr>
  </property>
  <property fmtid="{D5CDD505-2E9C-101B-9397-08002B2CF9AE}" pid="16" name="Mendeley Recent Style Id 7_1">
    <vt:lpwstr>http://csl.mendeley.com/styles/446280451/springer-basic-author-date</vt:lpwstr>
  </property>
  <property fmtid="{D5CDD505-2E9C-101B-9397-08002B2CF9AE}" pid="17" name="Mendeley Recent Style Name 7_1">
    <vt:lpwstr>Springer - Basic (author-date) - John Hasslinger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springer-socpsych-author-date</vt:lpwstr>
  </property>
  <property fmtid="{D5CDD505-2E9C-101B-9397-08002B2CF9AE}" pid="21" name="Mendeley Recent Style Name 9_1">
    <vt:lpwstr>Springer - SocPsych (author-date)</vt:lpwstr>
  </property>
</Properties>
</file>